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46365A" w14:textId="0FE78B59" w:rsidR="00B52E32" w:rsidRPr="00072A55" w:rsidRDefault="0027778F" w:rsidP="00B52E32">
      <w:pPr>
        <w:snapToGrid w:val="0"/>
        <w:spacing w:line="480" w:lineRule="auto"/>
        <w:rPr>
          <w:rFonts w:eastAsia="ＭＳ 明朝" w:cs="Times New Roman"/>
          <w:b/>
          <w:bCs/>
          <w:sz w:val="18"/>
          <w:szCs w:val="18"/>
        </w:rPr>
      </w:pPr>
      <w:r w:rsidRPr="0027778F">
        <w:rPr>
          <w:rFonts w:eastAsia="ＭＳ 明朝" w:cs="Times New Roman"/>
          <w:b/>
          <w:bCs/>
          <w:sz w:val="18"/>
          <w:szCs w:val="18"/>
        </w:rPr>
        <w:t>Supplemental Content 2.</w:t>
      </w:r>
      <w:r w:rsidR="00830CA3" w:rsidRPr="00072A55">
        <w:rPr>
          <w:rFonts w:eastAsia="ＭＳ 明朝" w:cs="Times New Roman" w:hint="eastAsia"/>
          <w:b/>
          <w:bCs/>
          <w:sz w:val="18"/>
          <w:szCs w:val="18"/>
        </w:rPr>
        <w:t xml:space="preserve"> </w:t>
      </w:r>
      <w:r w:rsidR="00E702A9" w:rsidRPr="00072A55">
        <w:rPr>
          <w:rFonts w:eastAsia="ＭＳ 明朝" w:cs="Times New Roman"/>
          <w:sz w:val="18"/>
          <w:szCs w:val="18"/>
        </w:rPr>
        <w:t>Factor loadings for exploratory factor analysis</w:t>
      </w:r>
      <w:r w:rsidR="00433E46">
        <w:rPr>
          <w:rFonts w:eastAsia="ＭＳ 明朝" w:cs="Times New Roman" w:hint="eastAsia"/>
          <w:sz w:val="18"/>
          <w:szCs w:val="18"/>
        </w:rPr>
        <w:t>.</w:t>
      </w:r>
    </w:p>
    <w:tbl>
      <w:tblPr>
        <w:tblStyle w:val="60"/>
        <w:tblW w:w="12933" w:type="dxa"/>
        <w:tblInd w:w="108" w:type="dxa"/>
        <w:tblLook w:val="04A0" w:firstRow="1" w:lastRow="0" w:firstColumn="1" w:lastColumn="0" w:noHBand="0" w:noVBand="1"/>
      </w:tblPr>
      <w:tblGrid>
        <w:gridCol w:w="743"/>
        <w:gridCol w:w="2126"/>
        <w:gridCol w:w="1098"/>
        <w:gridCol w:w="1099"/>
        <w:gridCol w:w="1098"/>
        <w:gridCol w:w="1099"/>
        <w:gridCol w:w="284"/>
        <w:gridCol w:w="1077"/>
        <w:gridCol w:w="1077"/>
        <w:gridCol w:w="1077"/>
        <w:gridCol w:w="1077"/>
        <w:gridCol w:w="1078"/>
      </w:tblGrid>
      <w:tr w:rsidR="000B197F" w:rsidRPr="00653F48" w14:paraId="49E0388F" w14:textId="77777777" w:rsidTr="002175D9">
        <w:tc>
          <w:tcPr>
            <w:tcW w:w="743" w:type="dxa"/>
            <w:vMerge w:val="restart"/>
            <w:tcBorders>
              <w:left w:val="nil"/>
              <w:right w:val="nil"/>
            </w:tcBorders>
            <w:vAlign w:val="center"/>
          </w:tcPr>
          <w:p w14:paraId="2BB36D09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Item</w:t>
            </w: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 xml:space="preserve">　</w:t>
            </w: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No.</w:t>
            </w:r>
          </w:p>
        </w:tc>
        <w:tc>
          <w:tcPr>
            <w:tcW w:w="2126" w:type="dxa"/>
            <w:vMerge w:val="restart"/>
            <w:tcBorders>
              <w:left w:val="nil"/>
              <w:right w:val="nil"/>
            </w:tcBorders>
            <w:vAlign w:val="center"/>
          </w:tcPr>
          <w:p w14:paraId="1D6AB7CE" w14:textId="77777777" w:rsidR="000B197F" w:rsidRPr="00F81DA2" w:rsidRDefault="000B197F" w:rsidP="000454A4">
            <w:pPr>
              <w:widowControl w:val="0"/>
              <w:spacing w:line="360" w:lineRule="auto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F81DA2">
              <w:rPr>
                <w:rFonts w:eastAsiaTheme="minorEastAsia"/>
                <w:b/>
                <w:bCs/>
                <w:sz w:val="18"/>
                <w:szCs w:val="18"/>
              </w:rPr>
              <w:t>Item Content (Abbreviated)</w:t>
            </w:r>
          </w:p>
        </w:tc>
        <w:tc>
          <w:tcPr>
            <w:tcW w:w="439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21A22E5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BA4DC2">
              <w:rPr>
                <w:rFonts w:eastAsiaTheme="minorEastAsia"/>
                <w:b/>
                <w:bCs/>
                <w:sz w:val="18"/>
                <w:szCs w:val="18"/>
              </w:rPr>
              <w:t>Exploratory-derived model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B9627D" w14:textId="4D5EA0C6" w:rsidR="000B197F" w:rsidRPr="00BA4DC2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538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043132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BA4DC2">
              <w:rPr>
                <w:rFonts w:eastAsiaTheme="minorEastAsia"/>
                <w:b/>
                <w:bCs/>
                <w:sz w:val="18"/>
                <w:szCs w:val="18"/>
              </w:rPr>
              <w:t>Forced five-factor model</w:t>
            </w:r>
          </w:p>
        </w:tc>
      </w:tr>
      <w:tr w:rsidR="002175D9" w:rsidRPr="00653F48" w14:paraId="5422BA72" w14:textId="77777777" w:rsidTr="002175D9">
        <w:tc>
          <w:tcPr>
            <w:tcW w:w="74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9E6A748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2126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0AC4D1F" w14:textId="77777777" w:rsidR="000B197F" w:rsidRPr="00CD3955" w:rsidRDefault="000B197F" w:rsidP="000454A4">
            <w:pPr>
              <w:widowControl w:val="0"/>
              <w:spacing w:line="360" w:lineRule="auto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17818B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D17ED3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B2984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745DA9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539D26B" w14:textId="07C94354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A2B4A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1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66B8D3F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2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716A226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5753CF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4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371B64" w14:textId="77777777" w:rsidR="000B197F" w:rsidRPr="00CD3955" w:rsidRDefault="000B197F" w:rsidP="000454A4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D3955">
              <w:rPr>
                <w:rFonts w:eastAsiaTheme="minorEastAsia" w:hint="eastAsia"/>
                <w:b/>
                <w:bCs/>
                <w:sz w:val="18"/>
                <w:szCs w:val="18"/>
              </w:rPr>
              <w:t>Factor 5</w:t>
            </w:r>
          </w:p>
        </w:tc>
      </w:tr>
      <w:tr w:rsidR="002175D9" w:rsidRPr="00653F48" w14:paraId="60EAF709" w14:textId="77777777" w:rsidTr="002175D9">
        <w:tc>
          <w:tcPr>
            <w:tcW w:w="7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3578F9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2B7395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Heaviness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AFE0706" w14:textId="61DBCDB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62826">
              <w:rPr>
                <w:rFonts w:eastAsiaTheme="minorEastAsia" w:hint="eastAsia"/>
                <w:b/>
                <w:bCs/>
                <w:sz w:val="18"/>
                <w:szCs w:val="18"/>
              </w:rPr>
              <w:t>0.90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606099" w14:textId="6DB4012F" w:rsidR="000B197F" w:rsidRPr="00C62826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6</w:t>
            </w:r>
          </w:p>
        </w:tc>
        <w:tc>
          <w:tcPr>
            <w:tcW w:w="109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266AB3E" w14:textId="2E3AE1DF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63</w:t>
            </w:r>
          </w:p>
        </w:tc>
        <w:tc>
          <w:tcPr>
            <w:tcW w:w="109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C44550" w14:textId="7C495B6A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8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A3D519" w14:textId="313FC057" w:rsidR="000B197F" w:rsidRPr="00C42EB0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32DB0D" w14:textId="77777777" w:rsidR="000B197F" w:rsidRPr="00C42EB0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42EB0">
              <w:rPr>
                <w:rFonts w:eastAsiaTheme="minorEastAsia" w:hint="eastAsia"/>
                <w:b/>
                <w:bCs/>
                <w:sz w:val="18"/>
                <w:szCs w:val="18"/>
              </w:rPr>
              <w:t>0.896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0A59B1" w14:textId="6CF06B85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13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1F9839" w14:textId="6291D27F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8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1F69AC" w14:textId="70F90AD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9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025B059" w14:textId="2EBF56BB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6</w:t>
            </w:r>
          </w:p>
        </w:tc>
      </w:tr>
      <w:tr w:rsidR="002175D9" w:rsidRPr="00653F48" w14:paraId="6BB2E7FE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3113F0A8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5043572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tiffn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33D23" w14:textId="0F769AEC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62826">
              <w:rPr>
                <w:rFonts w:eastAsiaTheme="minorEastAsia" w:hint="eastAsia"/>
                <w:b/>
                <w:bCs/>
                <w:sz w:val="18"/>
                <w:szCs w:val="18"/>
              </w:rPr>
              <w:t>0.90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D690A" w14:textId="2A82AA5B" w:rsidR="000B197F" w:rsidRPr="00C6282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0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39242" w14:textId="0B2B4A7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E977E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2166203" w14:textId="1A137A23" w:rsidR="000B197F" w:rsidRPr="00087431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AF180" w14:textId="77777777" w:rsidR="000B197F" w:rsidRPr="00087431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87431">
              <w:rPr>
                <w:rFonts w:eastAsiaTheme="minorEastAsia" w:hint="eastAsia"/>
                <w:b/>
                <w:bCs/>
                <w:sz w:val="18"/>
                <w:szCs w:val="18"/>
              </w:rPr>
              <w:t>0.9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F664A" w14:textId="5E59C08E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93CD7E" w14:textId="6962A939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F45D9" w14:textId="4EDD64C9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3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75EF6" w14:textId="4C04E768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00</w:t>
            </w:r>
          </w:p>
        </w:tc>
      </w:tr>
      <w:tr w:rsidR="002175D9" w:rsidRPr="00653F48" w14:paraId="502370E9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7AF961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DBDCCB1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well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25C98" w14:textId="3A1566F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0.8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71932" w14:textId="5438F17E" w:rsidR="000B197F" w:rsidRPr="00C6282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E752B" w14:textId="2451C93F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1E2F1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ABF5D0" w14:textId="21068EB8" w:rsidR="000B197F" w:rsidRPr="0066341D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22A97" w14:textId="77777777" w:rsidR="000B197F" w:rsidRPr="0066341D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66341D">
              <w:rPr>
                <w:rFonts w:eastAsiaTheme="minorEastAsia" w:hint="eastAsia"/>
                <w:b/>
                <w:bCs/>
                <w:sz w:val="18"/>
                <w:szCs w:val="18"/>
              </w:rPr>
              <w:t>0.8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8D0C7" w14:textId="188CA149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E27AD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4F955" w14:textId="3141FA45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DF16B" w14:textId="732E6F3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80</w:t>
            </w:r>
          </w:p>
        </w:tc>
      </w:tr>
      <w:tr w:rsidR="002175D9" w:rsidRPr="00653F48" w14:paraId="2FD32605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AAF742E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8090B3D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Weakn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0E6D2" w14:textId="4148E366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0.68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3E0F5" w14:textId="57F9685D" w:rsidR="000B197F" w:rsidRPr="00C62826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5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C23E" w14:textId="4AA5A0C4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6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D7095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0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AF4D67A" w14:textId="78AC48FF" w:rsidR="000B197F" w:rsidRPr="000908DC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4D1B4" w14:textId="77777777" w:rsidR="000B197F" w:rsidRPr="000908DC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908DC">
              <w:rPr>
                <w:rFonts w:eastAsiaTheme="minorEastAsia" w:hint="eastAsia"/>
                <w:b/>
                <w:bCs/>
                <w:sz w:val="18"/>
                <w:szCs w:val="18"/>
              </w:rPr>
              <w:t>0.6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8F87" w14:textId="20BD4BF5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5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7FD2B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82D45" w14:textId="00C0CFC7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D70F5" w14:textId="576DD3DE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18</w:t>
            </w:r>
          </w:p>
        </w:tc>
      </w:tr>
      <w:tr w:rsidR="002175D9" w:rsidRPr="00653F48" w14:paraId="629E905A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2665E7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C41D99C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Tingl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6173A" w14:textId="0E33CFAA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0.86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5F8F1" w14:textId="28120BF4" w:rsidR="000B197F" w:rsidRPr="00C6282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3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C0C77" w14:textId="4A21DE84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7260C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8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035B54BC" w14:textId="095DB4FF" w:rsidR="000B197F" w:rsidRPr="00F92866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5084" w14:textId="77777777" w:rsidR="000B197F" w:rsidRPr="00F92866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F92866">
              <w:rPr>
                <w:rFonts w:eastAsiaTheme="minorEastAsia" w:hint="eastAsia"/>
                <w:b/>
                <w:bCs/>
                <w:sz w:val="18"/>
                <w:szCs w:val="18"/>
              </w:rPr>
              <w:t>0.8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3B5D7" w14:textId="281AE962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3C370" w14:textId="380B6B3B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5A5C" w14:textId="6BEA397B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26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03784" w14:textId="2B65D6B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87</w:t>
            </w:r>
          </w:p>
        </w:tc>
      </w:tr>
      <w:tr w:rsidR="002175D9" w:rsidRPr="00653F48" w14:paraId="4511BC50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814BEE2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EEBDD69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ai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E1FB" w14:textId="78B87FC3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0.85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F360C" w14:textId="4D59D3AD" w:rsidR="000B197F" w:rsidRPr="00C6282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9385C" w14:textId="1B267A2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3FEA3" w14:textId="360B06C9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32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64C6532" w14:textId="25337011" w:rsidR="000B197F" w:rsidRPr="003258B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2E88F" w14:textId="77777777" w:rsidR="000B197F" w:rsidRPr="003258B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3258B8">
              <w:rPr>
                <w:rFonts w:eastAsiaTheme="minorEastAsia" w:hint="eastAsia"/>
                <w:b/>
                <w:bCs/>
                <w:sz w:val="18"/>
                <w:szCs w:val="18"/>
              </w:rPr>
              <w:t>0.80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309509" w14:textId="6805A834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6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4100" w14:textId="34A72607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4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488D2" w14:textId="1D6960E5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1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1C8D1" w14:textId="15EA988C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337</w:t>
            </w:r>
          </w:p>
        </w:tc>
      </w:tr>
      <w:tr w:rsidR="002175D9" w:rsidRPr="00653F48" w14:paraId="21CB00EF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472205B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95024FE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kin tightn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A7E742" w14:textId="7ABC834C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62826">
              <w:rPr>
                <w:rFonts w:eastAsiaTheme="minorEastAsia" w:hint="eastAsia"/>
                <w:b/>
                <w:bCs/>
                <w:sz w:val="18"/>
                <w:szCs w:val="18"/>
              </w:rPr>
              <w:t>0.91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FB7A8" w14:textId="458AA34D" w:rsidR="000B197F" w:rsidRPr="00C6282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9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551FF" w14:textId="2E27E03D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1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74C53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2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737D7D4" w14:textId="1D63F8B0" w:rsidR="000B197F" w:rsidRPr="0071382B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FCB64" w14:textId="77777777" w:rsidR="000B197F" w:rsidRPr="0071382B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71382B">
              <w:rPr>
                <w:rFonts w:eastAsiaTheme="minorEastAsia" w:hint="eastAsia"/>
                <w:b/>
                <w:bCs/>
                <w:sz w:val="18"/>
                <w:szCs w:val="18"/>
              </w:rPr>
              <w:t>0.8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A79F8" w14:textId="24B3FAAC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6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5F33D" w14:textId="6A3E71C5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4452" w14:textId="6EB6EEC8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703D7" w14:textId="681007DE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09</w:t>
            </w:r>
          </w:p>
        </w:tc>
      </w:tr>
      <w:tr w:rsidR="002175D9" w:rsidRPr="00653F48" w14:paraId="17261C51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3EFA2A6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B3F7B45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adn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8CC0C" w14:textId="1C66E5E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8DB39" w14:textId="05A828DB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2A27B8">
              <w:rPr>
                <w:rFonts w:eastAsiaTheme="minorEastAsia" w:hint="eastAsia"/>
                <w:b/>
                <w:bCs/>
                <w:sz w:val="18"/>
                <w:szCs w:val="18"/>
              </w:rPr>
              <w:t>0.89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F0515" w14:textId="4AD249FE" w:rsidR="000B197F" w:rsidRPr="002A27B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0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2B544" w14:textId="199E79E4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D0EC35" w14:textId="465797B6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ACC8" w14:textId="57FCB928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B5456" w14:textId="7F73D552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6B37FB">
              <w:rPr>
                <w:rFonts w:eastAsiaTheme="minorEastAsia" w:hint="eastAsia"/>
                <w:b/>
                <w:bCs/>
                <w:sz w:val="18"/>
                <w:szCs w:val="18"/>
              </w:rPr>
              <w:t>0.85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F65B8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7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7E350F" w14:textId="7AF35455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4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66BE6" w14:textId="6F6A3725" w:rsidR="000B197F" w:rsidRPr="006B37FB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70</w:t>
            </w:r>
          </w:p>
        </w:tc>
      </w:tr>
      <w:tr w:rsidR="002175D9" w:rsidRPr="00653F48" w14:paraId="62477955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C190706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72F427A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Depression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61F3B" w14:textId="23BB252B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48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FD44" w14:textId="1F33FD0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2A27B8">
              <w:rPr>
                <w:rFonts w:eastAsiaTheme="minorEastAsia" w:hint="eastAsia"/>
                <w:b/>
                <w:bCs/>
                <w:sz w:val="18"/>
                <w:szCs w:val="18"/>
              </w:rPr>
              <w:t>0.91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E396" w14:textId="006D7A35" w:rsidR="000B197F" w:rsidRPr="002A27B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1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A8B7" w14:textId="1D9B8FAD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418494C" w14:textId="452C94F3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0DA2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6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CDE94" w14:textId="19CBB8EE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1B16E6">
              <w:rPr>
                <w:rFonts w:eastAsiaTheme="minorEastAsia" w:hint="eastAsia"/>
                <w:b/>
                <w:bCs/>
                <w:sz w:val="18"/>
                <w:szCs w:val="18"/>
              </w:rPr>
              <w:t>0.8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3D59F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6DFFE" w14:textId="63F72D73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0C0F" w14:textId="7F12EC3D" w:rsidR="000B197F" w:rsidRPr="001B16E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02</w:t>
            </w:r>
          </w:p>
        </w:tc>
      </w:tr>
      <w:tr w:rsidR="002175D9" w:rsidRPr="00653F48" w14:paraId="71A35863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B06A292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8979C11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Low confiden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B4111" w14:textId="0F0510FB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23FC" w14:textId="287DBF9E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891AC6">
              <w:rPr>
                <w:rFonts w:eastAsiaTheme="minorEastAsia" w:hint="eastAsia"/>
                <w:b/>
                <w:bCs/>
                <w:sz w:val="18"/>
                <w:szCs w:val="18"/>
              </w:rPr>
              <w:t>0.889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D494D" w14:textId="6E80C942" w:rsidR="000B197F" w:rsidRPr="00891AC6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81BEC7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7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380ADC9" w14:textId="3A1ADB6E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7DB86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D85E8" w14:textId="37824BF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231C1F">
              <w:rPr>
                <w:rFonts w:eastAsiaTheme="minorEastAsia" w:hint="eastAsia"/>
                <w:b/>
                <w:bCs/>
                <w:sz w:val="18"/>
                <w:szCs w:val="18"/>
              </w:rPr>
              <w:t>0.8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71A81" w14:textId="2621427F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1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9F35" w14:textId="1C977643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45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6DA7" w14:textId="39B81C1A" w:rsidR="000B197F" w:rsidRPr="00231C1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50</w:t>
            </w:r>
          </w:p>
        </w:tc>
      </w:tr>
      <w:tr w:rsidR="002175D9" w:rsidRPr="00653F48" w14:paraId="032C2032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282BB1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C4F1A46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tres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FB184" w14:textId="1F945028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0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9F6BC" w14:textId="7B2CE956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22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65B6" w14:textId="6C6B7E58" w:rsidR="000B197F" w:rsidRPr="00C2197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 w:rsidRPr="00C21974">
              <w:rPr>
                <w:rFonts w:eastAsiaTheme="minorEastAsia" w:hint="eastAsia"/>
                <w:sz w:val="18"/>
                <w:szCs w:val="18"/>
              </w:rPr>
              <w:t>0.09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9C1AC" w14:textId="534E3CBC" w:rsidR="000B197F" w:rsidRPr="00C2197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 w:rsidRPr="00C21974">
              <w:rPr>
                <w:rFonts w:eastAsiaTheme="minorEastAsia" w:hint="eastAsia"/>
                <w:sz w:val="18"/>
                <w:szCs w:val="18"/>
              </w:rPr>
              <w:t>0.01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8C7B310" w14:textId="489A5453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D1C8B" w14:textId="77777777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0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CCF06" w14:textId="1CA923D7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2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EDA72" w14:textId="01763949" w:rsidR="000B197F" w:rsidRPr="00C2197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 w:rsidRPr="00C21974">
              <w:rPr>
                <w:rFonts w:eastAsiaTheme="minorEastAsia" w:hint="eastAsia"/>
                <w:sz w:val="18"/>
                <w:szCs w:val="18"/>
              </w:rPr>
              <w:t>0.03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F02E8" w14:textId="66F7A1EF" w:rsidR="000B197F" w:rsidRPr="00C2197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 w:rsidRPr="00C21974">
              <w:rPr>
                <w:rFonts w:eastAsiaTheme="minorEastAsia" w:hint="eastAsia"/>
                <w:sz w:val="18"/>
                <w:szCs w:val="18"/>
              </w:rPr>
              <w:t>0.05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60A9" w14:textId="7F9AF80B" w:rsidR="000B197F" w:rsidRPr="00C2197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 w:rsidRPr="00C21974">
              <w:rPr>
                <w:rFonts w:eastAsiaTheme="minorEastAsia" w:hint="eastAsia"/>
                <w:sz w:val="18"/>
                <w:szCs w:val="18"/>
              </w:rPr>
              <w:t>0.010</w:t>
            </w:r>
          </w:p>
        </w:tc>
      </w:tr>
      <w:tr w:rsidR="002175D9" w:rsidRPr="00653F48" w14:paraId="2DEC2D49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EDBC7C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08AE352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Houseclean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FB813" w14:textId="3372E521" w:rsidR="000B197F" w:rsidRPr="00EB4293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8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59155" w14:textId="05007963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56151" w14:textId="302478AD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EB4293">
              <w:rPr>
                <w:rFonts w:eastAsiaTheme="minorEastAsia" w:hint="eastAsia"/>
                <w:b/>
                <w:bCs/>
                <w:sz w:val="18"/>
                <w:szCs w:val="18"/>
              </w:rPr>
              <w:t>0.6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3286F" w14:textId="3E64F58D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002F328" w14:textId="51EC911E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0E49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BEEAB" w14:textId="1FD0B22B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00264" w14:textId="77777777" w:rsidR="000B197F" w:rsidRPr="00CF3E2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F3E2F">
              <w:rPr>
                <w:rFonts w:eastAsiaTheme="minorEastAsia" w:hint="eastAsia"/>
                <w:b/>
                <w:bCs/>
                <w:sz w:val="18"/>
                <w:szCs w:val="18"/>
              </w:rPr>
              <w:t>0.9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8A23A" w14:textId="506D5EE7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45420" w14:textId="0BF83CEE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24</w:t>
            </w:r>
          </w:p>
        </w:tc>
      </w:tr>
      <w:tr w:rsidR="002175D9" w:rsidRPr="00653F48" w14:paraId="049C9C37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892254E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9AE0EBA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Cook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7FD44" w14:textId="27F243DA" w:rsidR="000B197F" w:rsidRPr="0017608C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BF1BF" w14:textId="7E3D893A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6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5F046" w14:textId="02365822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17608C">
              <w:rPr>
                <w:rFonts w:eastAsiaTheme="minorEastAsia" w:hint="eastAsia"/>
                <w:b/>
                <w:bCs/>
                <w:sz w:val="18"/>
                <w:szCs w:val="18"/>
              </w:rPr>
              <w:t>0.7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F76A2" w14:textId="184DA7A8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1071073" w14:textId="3801214A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EDF53" w14:textId="186E970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9A3AF0" w14:textId="726993B3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3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3BD1D" w14:textId="77777777" w:rsidR="000B197F" w:rsidRPr="00225EE2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225EE2">
              <w:rPr>
                <w:rFonts w:eastAsiaTheme="minorEastAsia" w:hint="eastAsia"/>
                <w:b/>
                <w:bCs/>
                <w:sz w:val="18"/>
                <w:szCs w:val="18"/>
              </w:rPr>
              <w:t>1.0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D6A7" w14:textId="52931A7A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9ABB2" w14:textId="6B140F92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31</w:t>
            </w:r>
          </w:p>
        </w:tc>
      </w:tr>
      <w:tr w:rsidR="002175D9" w:rsidRPr="00653F48" w14:paraId="5A6AE013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0721A793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2671B8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Iron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565FA" w14:textId="71C0F9EA" w:rsidR="000B197F" w:rsidRPr="00F612F0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60242" w14:textId="362BA995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7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18108" w14:textId="79DFD2EC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612F0">
              <w:rPr>
                <w:rFonts w:eastAsiaTheme="minorEastAsia" w:hint="eastAsia"/>
                <w:b/>
                <w:bCs/>
                <w:sz w:val="18"/>
                <w:szCs w:val="18"/>
              </w:rPr>
              <w:t>0.68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EEB2" w14:textId="0A2A0BFA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1FC4CD86" w14:textId="4035461D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0D639F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B1B8" w14:textId="2983D0B6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82FC" w14:textId="77777777" w:rsidR="000B197F" w:rsidRPr="00B10205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B10205">
              <w:rPr>
                <w:rFonts w:eastAsiaTheme="minorEastAsia" w:hint="eastAsia"/>
                <w:b/>
                <w:bCs/>
                <w:sz w:val="18"/>
                <w:szCs w:val="18"/>
              </w:rPr>
              <w:t>0.8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EDEA7" w14:textId="7C4FDF32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09617" w14:textId="06A69918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8</w:t>
            </w:r>
          </w:p>
        </w:tc>
      </w:tr>
      <w:tr w:rsidR="002175D9" w:rsidRPr="00653F48" w14:paraId="6A2EC806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1230C26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4895E013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Garden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223AD" w14:textId="2A4D5B44" w:rsidR="000B197F" w:rsidRPr="00792AA6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F7779" w14:textId="6D60D10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6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70558" w14:textId="1AABA3A2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92AA6">
              <w:rPr>
                <w:rFonts w:eastAsiaTheme="minorEastAsia" w:hint="eastAsia"/>
                <w:b/>
                <w:bCs/>
                <w:sz w:val="18"/>
                <w:szCs w:val="18"/>
              </w:rPr>
              <w:t>0.4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4D723" w14:textId="391F5771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D0E2F35" w14:textId="03478FBB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5E7C2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3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08DFB5" w14:textId="1F14FAB0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019C" w14:textId="77777777" w:rsidR="000B197F" w:rsidRPr="00C654A5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C654A5">
              <w:rPr>
                <w:rFonts w:eastAsiaTheme="minorEastAsia" w:hint="eastAsia"/>
                <w:b/>
                <w:bCs/>
                <w:sz w:val="18"/>
                <w:szCs w:val="18"/>
              </w:rPr>
              <w:t>0.5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9BC39" w14:textId="1F3277A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0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6CEF7" w14:textId="455C00F3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02</w:t>
            </w:r>
          </w:p>
        </w:tc>
      </w:tr>
      <w:tr w:rsidR="002175D9" w:rsidRPr="00653F48" w14:paraId="6594B471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FBC7668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C1740A9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Overhead activity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854CF" w14:textId="10C61646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2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A52A2" w14:textId="2E36D0F8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0C4A0" w14:textId="45B1426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5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41BAB" w14:textId="77777777" w:rsidR="000B197F" w:rsidRPr="000833D5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0.41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FE65E64" w14:textId="6501CC66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FF20E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7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C0C0" w14:textId="59168D1E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5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7266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0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17510" w14:textId="6E2415B4" w:rsidR="000B197F" w:rsidRPr="009727C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7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4E7FD" w14:textId="1CD84A3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9727C8">
              <w:rPr>
                <w:rFonts w:eastAsiaTheme="minorEastAsia" w:hint="eastAsia"/>
                <w:b/>
                <w:bCs/>
                <w:sz w:val="18"/>
                <w:szCs w:val="18"/>
              </w:rPr>
              <w:t>0.458</w:t>
            </w:r>
          </w:p>
        </w:tc>
      </w:tr>
      <w:tr w:rsidR="002175D9" w:rsidRPr="00653F48" w14:paraId="1A98A9C4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4DB4399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ABCF151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Lifting/carry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274C2" w14:textId="37FA0686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7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6297F" w14:textId="240DF905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0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299B9" w14:textId="3C4D97B4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7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0049B" w14:textId="77777777" w:rsidR="000B197F" w:rsidRPr="000833D5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0833D5">
              <w:rPr>
                <w:rFonts w:eastAsiaTheme="minorEastAsia" w:hint="eastAsia"/>
                <w:b/>
                <w:bCs/>
                <w:sz w:val="18"/>
                <w:szCs w:val="18"/>
              </w:rPr>
              <w:t>0.51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7FD8333" w14:textId="3FF8E981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F3404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B33EE" w14:textId="4F4E1197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0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E6F6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1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0395D" w14:textId="79619FC3" w:rsidR="000B197F" w:rsidRPr="007C26EA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47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5A85C" w14:textId="30A2E4D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C26EA">
              <w:rPr>
                <w:rFonts w:eastAsiaTheme="minorEastAsia" w:hint="eastAsia"/>
                <w:b/>
                <w:bCs/>
                <w:sz w:val="18"/>
                <w:szCs w:val="18"/>
              </w:rPr>
              <w:t>0.584</w:t>
            </w:r>
          </w:p>
        </w:tc>
      </w:tr>
      <w:tr w:rsidR="002175D9" w:rsidRPr="00653F48" w14:paraId="5C2F3530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DB57D99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6A035AA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leeping on affected sid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7A7EE" w14:textId="5A258EA5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5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221E4" w14:textId="522A1BE3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5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AE5CB" w14:textId="07C19AE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6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E7EE8" w14:textId="77777777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36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2B373BCF" w14:textId="49D3AC41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5084" w14:textId="77777777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24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3830A" w14:textId="2D0332A1" w:rsidR="000B197F" w:rsidRPr="00C2197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6DB1D" w14:textId="77777777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F3F3" w14:textId="313AE1F8" w:rsidR="000B197F" w:rsidRPr="00C21974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1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B9A67" w14:textId="7430BD13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C21974">
              <w:rPr>
                <w:rFonts w:eastAsiaTheme="minorEastAsia" w:hint="eastAsia"/>
                <w:sz w:val="18"/>
                <w:szCs w:val="18"/>
              </w:rPr>
              <w:t>0.389</w:t>
            </w:r>
          </w:p>
        </w:tc>
      </w:tr>
      <w:tr w:rsidR="002175D9" w:rsidRPr="00653F48" w14:paraId="44F78E6C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A184F2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1A04C8D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Computer wor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59376" w14:textId="755B6455" w:rsidR="000B197F" w:rsidRPr="00296C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718B2" w14:textId="7DA8B469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B1DD7" w14:textId="2960407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296C48">
              <w:rPr>
                <w:rFonts w:eastAsiaTheme="minorEastAsia" w:hint="eastAsia"/>
                <w:b/>
                <w:bCs/>
                <w:sz w:val="18"/>
                <w:szCs w:val="18"/>
              </w:rPr>
              <w:t>1.10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64EB" w14:textId="37DD89E9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B084D4" w14:textId="79E64903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A3CA" w14:textId="31237433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1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C5001" w14:textId="477EBB8E" w:rsidR="000B197F" w:rsidRPr="000722BE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6051C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EFFB3" w14:textId="3AFBB0C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0722BE">
              <w:rPr>
                <w:rFonts w:eastAsiaTheme="minorEastAsia" w:hint="eastAsia"/>
                <w:b/>
                <w:bCs/>
                <w:sz w:val="18"/>
                <w:szCs w:val="18"/>
              </w:rPr>
              <w:t>0.842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E47209" w14:textId="41127F1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72</w:t>
            </w:r>
          </w:p>
        </w:tc>
      </w:tr>
      <w:tr w:rsidR="002175D9" w:rsidRPr="00653F48" w14:paraId="0CB56647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681FA631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2137814A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unbath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7C567" w14:textId="553E4BA5" w:rsidR="000B197F" w:rsidRPr="00231FBB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2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0CF23C" w14:textId="6E9CF54A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7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5BE45" w14:textId="6C963068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231FBB">
              <w:rPr>
                <w:rFonts w:eastAsiaTheme="minorEastAsia" w:hint="eastAsia"/>
                <w:b/>
                <w:bCs/>
                <w:sz w:val="18"/>
                <w:szCs w:val="18"/>
              </w:rPr>
              <w:t>0.83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101B5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6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DBB4FC5" w14:textId="0C2F767B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042AA" w14:textId="06C8CA40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1E3E" w14:textId="06C71B9A" w:rsidR="000B197F" w:rsidRPr="00154820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709FC" w14:textId="3C6824BA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041B" w14:textId="64B87E6E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154820">
              <w:rPr>
                <w:rFonts w:eastAsiaTheme="minorEastAsia" w:hint="eastAsia"/>
                <w:b/>
                <w:bCs/>
                <w:sz w:val="18"/>
                <w:szCs w:val="18"/>
              </w:rPr>
              <w:t>0.934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4785" w14:textId="0390EF14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05</w:t>
            </w:r>
          </w:p>
        </w:tc>
      </w:tr>
      <w:tr w:rsidR="002175D9" w:rsidRPr="00653F48" w14:paraId="76898B28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62164AC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6A1FDAC5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Driv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8B1EC" w14:textId="2FB07296" w:rsidR="000B197F" w:rsidRPr="0037335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4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E9C53" w14:textId="77BEDB33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30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00414" w14:textId="58CBE67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373354">
              <w:rPr>
                <w:rFonts w:eastAsiaTheme="minorEastAsia" w:hint="eastAsia"/>
                <w:b/>
                <w:bCs/>
                <w:sz w:val="18"/>
                <w:szCs w:val="18"/>
              </w:rPr>
              <w:t>1.11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594AA2" w14:textId="52196F3C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790FAC0" w14:textId="7A72F35E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05FAF" w14:textId="3D76860F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37E6F" w14:textId="6BEAE0AC" w:rsidR="000B197F" w:rsidRPr="006709F4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9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65B91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0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8B16" w14:textId="14D72325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6709F4">
              <w:rPr>
                <w:rFonts w:eastAsiaTheme="minorEastAsia" w:hint="eastAsia"/>
                <w:b/>
                <w:bCs/>
                <w:sz w:val="18"/>
                <w:szCs w:val="18"/>
              </w:rPr>
              <w:t>0.9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8BBAC8" w14:textId="786BADB9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67</w:t>
            </w:r>
          </w:p>
        </w:tc>
      </w:tr>
      <w:tr w:rsidR="002175D9" w:rsidRPr="00653F48" w14:paraId="5E7A338E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5AC6B14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lastRenderedPageBreak/>
              <w:t>Q2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94A753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Walk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3D272" w14:textId="1F405EE5" w:rsidR="000B197F" w:rsidRPr="009322AD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0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D6191" w14:textId="14620DF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8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64BEC9" w14:textId="21543CD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9322AD">
              <w:rPr>
                <w:rFonts w:eastAsiaTheme="minorEastAsia" w:hint="eastAsia"/>
                <w:b/>
                <w:bCs/>
                <w:sz w:val="18"/>
                <w:szCs w:val="18"/>
              </w:rPr>
              <w:t>0.664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7E6F4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5A6418DA" w14:textId="5D13841E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A377D" w14:textId="2AB3A667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F9D84" w14:textId="3B87323D" w:rsidR="000B197F" w:rsidRPr="00276CE6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2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DA8209" w14:textId="25AFA01D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9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B45C7" w14:textId="1C6C0C79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276CE6">
              <w:rPr>
                <w:rFonts w:eastAsiaTheme="minorEastAsia" w:hint="eastAsia"/>
                <w:b/>
                <w:bCs/>
                <w:sz w:val="18"/>
                <w:szCs w:val="18"/>
              </w:rPr>
              <w:t>0.73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097BE" w14:textId="62903B4E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59</w:t>
            </w:r>
          </w:p>
        </w:tc>
      </w:tr>
      <w:tr w:rsidR="002175D9" w:rsidRPr="00653F48" w14:paraId="3CBDFD70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1118BF22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D692815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Bicycl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39854" w14:textId="2C583811" w:rsidR="000B197F" w:rsidRPr="00F20949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679B2B" w14:textId="10BEC6FA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14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8937E" w14:textId="37ADE782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F20949">
              <w:rPr>
                <w:rFonts w:eastAsiaTheme="minorEastAsia" w:hint="eastAsia"/>
                <w:b/>
                <w:bCs/>
                <w:sz w:val="18"/>
                <w:szCs w:val="18"/>
              </w:rPr>
              <w:t>0.49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F1E91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A4479B0" w14:textId="76E365ED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D4D0C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0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1A5B8" w14:textId="4C9F2441" w:rsidR="000B197F" w:rsidRPr="00925535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4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F4DF2" w14:textId="1A69C57A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8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1E2F68" w14:textId="7827431D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925535">
              <w:rPr>
                <w:rFonts w:eastAsiaTheme="minorEastAsia" w:hint="eastAsia"/>
                <w:b/>
                <w:bCs/>
                <w:sz w:val="18"/>
                <w:szCs w:val="18"/>
              </w:rPr>
              <w:t>0.548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713D" w14:textId="524012BA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14</w:t>
            </w:r>
          </w:p>
        </w:tc>
      </w:tr>
      <w:tr w:rsidR="002175D9" w:rsidRPr="00653F48" w14:paraId="7D5BE050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5FB08814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126151AB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Traveling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86BDE6" w14:textId="703DB5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15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003E8" w14:textId="5F058A71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0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12D5F0" w14:textId="259727F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36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63F4A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6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8D6D152" w14:textId="60F28048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293605" w14:textId="0A700D0B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4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21A1" w14:textId="31ED1D4C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8DFB9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9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BABEC" w14:textId="1546A27A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31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F7659" w14:textId="7F1B38EA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E806DD">
              <w:rPr>
                <w:rFonts w:eastAsiaTheme="minorEastAsia" w:hint="eastAsia"/>
                <w:b/>
                <w:bCs/>
                <w:sz w:val="18"/>
                <w:szCs w:val="18"/>
              </w:rPr>
              <w:t>0.763</w:t>
            </w:r>
          </w:p>
        </w:tc>
      </w:tr>
      <w:tr w:rsidR="002175D9" w:rsidRPr="00653F48" w14:paraId="0BFB7889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8B94ECE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0811047D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Hobbie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5E61C" w14:textId="715272A7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8A94" w14:textId="00FC0174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06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61167" w14:textId="7FD8086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3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67AC1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1.06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4C3022E4" w14:textId="0FFBC593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76A81" w14:textId="7B667D6A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C35C" w14:textId="103DE812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C7ADC" w14:textId="45A9C141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3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22CFA" w14:textId="520F717A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2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44519B" w14:textId="526376EC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06163D">
              <w:rPr>
                <w:rFonts w:eastAsiaTheme="minorEastAsia" w:hint="eastAsia"/>
                <w:b/>
                <w:bCs/>
                <w:sz w:val="18"/>
                <w:szCs w:val="18"/>
              </w:rPr>
              <w:t>1.116</w:t>
            </w:r>
          </w:p>
        </w:tc>
      </w:tr>
      <w:tr w:rsidR="002175D9" w:rsidRPr="00653F48" w14:paraId="3032CFB5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494BCF59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7C5E7048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ports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6A06" w14:textId="361E5E00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1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E495C" w14:textId="54709F7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22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13ED1" w14:textId="7100366D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73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39D16" w14:textId="77777777" w:rsidR="000B197F" w:rsidRPr="00664F6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664F68">
              <w:rPr>
                <w:rFonts w:eastAsiaTheme="minorEastAsia" w:hint="eastAsia"/>
                <w:b/>
                <w:bCs/>
                <w:sz w:val="18"/>
                <w:szCs w:val="18"/>
              </w:rPr>
              <w:t>0.48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66AE2191" w14:textId="0804BE39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AA9F1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9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65C76" w14:textId="7FA15975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619DF" w14:textId="3665BBCD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3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B5548" w14:textId="4A6C9A5D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379C2" w14:textId="4CD616C6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7C0C76">
              <w:rPr>
                <w:rFonts w:eastAsiaTheme="minorEastAsia" w:hint="eastAsia"/>
                <w:b/>
                <w:bCs/>
                <w:sz w:val="18"/>
                <w:szCs w:val="18"/>
              </w:rPr>
              <w:t>0.509</w:t>
            </w:r>
          </w:p>
        </w:tc>
      </w:tr>
      <w:tr w:rsidR="002175D9" w:rsidRPr="00653F48" w14:paraId="19F241C0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2857307E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33EC0E2B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Clothing choice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84A89" w14:textId="5F35305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02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0251D" w14:textId="7FA18944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b/>
                <w:bCs/>
                <w:sz w:val="18"/>
                <w:szCs w:val="18"/>
              </w:rPr>
              <w:t>0.433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C9DFC" w14:textId="3034E2A5" w:rsidR="000B197F" w:rsidRPr="00B63B22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137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58BDC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3F33636B" w14:textId="64F1DC05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9DA50" w14:textId="484E02D0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8EBC2" w14:textId="6BF1E63F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6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29E7" w14:textId="77777777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B63B22">
              <w:rPr>
                <w:rFonts w:eastAsiaTheme="minorEastAsia" w:hint="eastAsia"/>
                <w:b/>
                <w:bCs/>
                <w:sz w:val="18"/>
                <w:szCs w:val="18"/>
              </w:rPr>
              <w:t>0.42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92DC8" w14:textId="5B24C006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8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E013C" w14:textId="4C347801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05</w:t>
            </w:r>
          </w:p>
        </w:tc>
      </w:tr>
      <w:tr w:rsidR="002175D9" w:rsidRPr="00653F48" w14:paraId="74FE1EA5" w14:textId="77777777" w:rsidTr="002175D9"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</w:tcPr>
          <w:p w14:paraId="7DD12C40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14:paraId="5C9B9AB8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Paid work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B6E44" w14:textId="6C46848E" w:rsidR="000B197F" w:rsidRPr="008B638B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 w:rsidRPr="008B638B">
              <w:rPr>
                <w:rFonts w:eastAsiaTheme="minorEastAsia" w:hint="eastAsia"/>
                <w:sz w:val="18"/>
                <w:szCs w:val="18"/>
              </w:rPr>
              <w:t>0.029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21658" w14:textId="731BE006" w:rsidR="000B197F" w:rsidRPr="008B638B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15</w:t>
            </w:r>
          </w:p>
        </w:tc>
        <w:tc>
          <w:tcPr>
            <w:tcW w:w="109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02088" w14:textId="77E78EE8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8B638B">
              <w:rPr>
                <w:rFonts w:eastAsiaTheme="minorEastAsia" w:hint="eastAsia"/>
                <w:b/>
                <w:bCs/>
                <w:sz w:val="18"/>
                <w:szCs w:val="18"/>
              </w:rPr>
              <w:t>0.630</w:t>
            </w:r>
          </w:p>
        </w:tc>
        <w:tc>
          <w:tcPr>
            <w:tcW w:w="10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F744" w14:textId="17A4F80D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0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</w:tcPr>
          <w:p w14:paraId="7546E130" w14:textId="58D07935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9E773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04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0E7BE" w14:textId="3A1AEBC2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25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772A03" w14:textId="034FB22C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935B3A" w14:textId="6F428B1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1849C2">
              <w:rPr>
                <w:rFonts w:eastAsiaTheme="minorEastAsia" w:hint="eastAsia"/>
                <w:b/>
                <w:bCs/>
                <w:sz w:val="18"/>
                <w:szCs w:val="18"/>
              </w:rPr>
              <w:t>0.640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AB5E" w14:textId="0CAF9C80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8</w:t>
            </w:r>
          </w:p>
        </w:tc>
      </w:tr>
      <w:tr w:rsidR="002175D9" w:rsidRPr="00653F48" w14:paraId="1DA1A7E6" w14:textId="77777777" w:rsidTr="002175D9"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EA968D" w14:textId="77777777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Q29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9E8DBD" w14:textId="77777777" w:rsidR="000B197F" w:rsidRPr="00653F48" w:rsidRDefault="000B197F" w:rsidP="000B197F">
            <w:pPr>
              <w:widowControl w:val="0"/>
              <w:spacing w:line="360" w:lineRule="auto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Socializing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088CB" w14:textId="3384E71C" w:rsidR="000B197F" w:rsidRPr="00467047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220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7C9442" w14:textId="63583AD8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2</w:t>
            </w:r>
          </w:p>
        </w:tc>
        <w:tc>
          <w:tcPr>
            <w:tcW w:w="10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5090E1" w14:textId="0962589D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467047">
              <w:rPr>
                <w:rFonts w:eastAsiaTheme="minorEastAsia" w:hint="eastAsia"/>
                <w:b/>
                <w:bCs/>
                <w:sz w:val="18"/>
                <w:szCs w:val="18"/>
              </w:rPr>
              <w:t>0.413</w:t>
            </w:r>
          </w:p>
        </w:tc>
        <w:tc>
          <w:tcPr>
            <w:tcW w:w="109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D2DD9B" w14:textId="77777777" w:rsidR="000B197F" w:rsidRPr="00467047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b/>
                <w:bCs/>
                <w:sz w:val="18"/>
                <w:szCs w:val="18"/>
              </w:rPr>
            </w:pPr>
            <w:r w:rsidRPr="00467047">
              <w:rPr>
                <w:rFonts w:eastAsiaTheme="minorEastAsia" w:hint="eastAsia"/>
                <w:b/>
                <w:bCs/>
                <w:sz w:val="18"/>
                <w:szCs w:val="18"/>
              </w:rPr>
              <w:t>0.50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8C634A" w14:textId="2A2BEB39" w:rsidR="000B197F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CA01F2" w14:textId="1F234E5E" w:rsidR="000B197F" w:rsidRPr="00653F48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1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B988B0" w14:textId="23D8C53B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BDB7BB" w14:textId="4E5C08BB" w:rsidR="000B197F" w:rsidRDefault="00543C19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–</w:t>
            </w:r>
            <w:r w:rsidR="000B197F">
              <w:rPr>
                <w:rFonts w:eastAsiaTheme="minorEastAsia" w:hint="eastAsia"/>
                <w:sz w:val="18"/>
                <w:szCs w:val="18"/>
              </w:rPr>
              <w:t>0.0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3E5B12" w14:textId="66DEDF46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>
              <w:rPr>
                <w:rFonts w:eastAsiaTheme="minorEastAsia" w:hint="eastAsia"/>
                <w:sz w:val="18"/>
                <w:szCs w:val="18"/>
              </w:rPr>
              <w:t>0.368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38AF15" w14:textId="782482B6" w:rsidR="000B197F" w:rsidRPr="00653F48" w:rsidRDefault="000B197F" w:rsidP="000B197F">
            <w:pPr>
              <w:widowControl w:val="0"/>
              <w:spacing w:line="360" w:lineRule="auto"/>
              <w:jc w:val="center"/>
              <w:rPr>
                <w:rFonts w:eastAsiaTheme="minorEastAsia"/>
                <w:sz w:val="18"/>
                <w:szCs w:val="18"/>
              </w:rPr>
            </w:pPr>
            <w:r w:rsidRPr="00D7641D">
              <w:rPr>
                <w:rFonts w:eastAsiaTheme="minorEastAsia" w:hint="eastAsia"/>
                <w:b/>
                <w:bCs/>
                <w:sz w:val="18"/>
                <w:szCs w:val="18"/>
              </w:rPr>
              <w:t>0.535</w:t>
            </w:r>
          </w:p>
        </w:tc>
      </w:tr>
      <w:tr w:rsidR="000B197F" w:rsidRPr="00653F48" w14:paraId="236AA477" w14:textId="77777777" w:rsidTr="000B197F">
        <w:tc>
          <w:tcPr>
            <w:tcW w:w="1293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D3C753E" w14:textId="582751A0" w:rsidR="000B197F" w:rsidRPr="004F5215" w:rsidRDefault="000B197F" w:rsidP="00CB3C2D">
            <w:pPr>
              <w:spacing w:after="160" w:line="360" w:lineRule="auto"/>
              <w:rPr>
                <w:rFonts w:eastAsia="游明朝"/>
                <w:sz w:val="18"/>
                <w:szCs w:val="18"/>
                <w:lang w:eastAsia="en-US"/>
                <w14:ligatures w14:val="standardContextual"/>
              </w:rPr>
            </w:pPr>
            <w:r w:rsidRPr="000B197F">
              <w:rPr>
                <w:rFonts w:eastAsiaTheme="minorEastAsia"/>
                <w:sz w:val="18"/>
                <w:szCs w:val="18"/>
              </w:rPr>
              <w:t>Factor loadings were extracted using maximum likelihood estimation with Promax rotation. Factor loadings ≥ 0.40 are shown in bold.</w:t>
            </w:r>
          </w:p>
        </w:tc>
      </w:tr>
    </w:tbl>
    <w:p w14:paraId="4B00D11F" w14:textId="6A1E1234" w:rsidR="002175D9" w:rsidRPr="00F32A6C" w:rsidRDefault="002175D9" w:rsidP="00F32A6C">
      <w:pPr>
        <w:rPr>
          <w:rFonts w:eastAsia="ＭＳ 明朝" w:cs="Times New Roman"/>
          <w:sz w:val="21"/>
          <w:szCs w:val="21"/>
        </w:rPr>
      </w:pPr>
    </w:p>
    <w:sectPr w:rsidR="002175D9" w:rsidRPr="00F32A6C" w:rsidSect="00F32A6C">
      <w:headerReference w:type="default" r:id="rId8"/>
      <w:footerReference w:type="default" r:id="rId9"/>
      <w:pgSz w:w="16838" w:h="11906" w:orient="landscape" w:code="9"/>
      <w:pgMar w:top="1701" w:right="1985" w:bottom="1701" w:left="1701" w:header="851" w:footer="992" w:gutter="0"/>
      <w:lnNumType w:countBy="1" w:restart="continuous"/>
      <w:cols w:space="425"/>
      <w:docGrid w:linePitch="43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5ABD5E" w14:textId="77777777" w:rsidR="00054BEB" w:rsidRDefault="00054BEB">
      <w:r>
        <w:separator/>
      </w:r>
    </w:p>
  </w:endnote>
  <w:endnote w:type="continuationSeparator" w:id="0">
    <w:p w14:paraId="22A7D154" w14:textId="77777777" w:rsidR="00054BEB" w:rsidRDefault="00054B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54903743"/>
      <w:docPartObj>
        <w:docPartGallery w:val="Page Numbers (Bottom of Page)"/>
        <w:docPartUnique/>
      </w:docPartObj>
    </w:sdtPr>
    <w:sdtEndPr/>
    <w:sdtContent>
      <w:p w14:paraId="3799E602" w14:textId="7B8392C7" w:rsidR="005B2765" w:rsidRPr="008B6F8A" w:rsidRDefault="00D605D3">
        <w:pPr>
          <w:pStyle w:val="a9"/>
        </w:pPr>
        <w:r w:rsidRPr="008B6F8A">
          <w:fldChar w:fldCharType="begin"/>
        </w:r>
        <w:r w:rsidRPr="008B6F8A">
          <w:instrText xml:space="preserve"> PAGE   \* MERGEFORMAT </w:instrText>
        </w:r>
        <w:r w:rsidRPr="008B6F8A">
          <w:fldChar w:fldCharType="separate"/>
        </w:r>
        <w:r w:rsidRPr="008B6F8A">
          <w:t>2</w:t>
        </w:r>
        <w:r w:rsidRPr="008B6F8A">
          <w:fldChar w:fldCharType="end"/>
        </w:r>
      </w:p>
    </w:sdtContent>
  </w:sdt>
  <w:p w14:paraId="72C9AAB8" w14:textId="77777777" w:rsidR="005B2765" w:rsidRPr="008B6F8A" w:rsidRDefault="005B2765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A97F18" w14:textId="77777777" w:rsidR="00054BEB" w:rsidRDefault="00054BEB">
      <w:r>
        <w:separator/>
      </w:r>
    </w:p>
  </w:footnote>
  <w:footnote w:type="continuationSeparator" w:id="0">
    <w:p w14:paraId="51C2A1EA" w14:textId="77777777" w:rsidR="00054BEB" w:rsidRDefault="00054BE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962A5D3" w14:textId="4EACAFE1" w:rsidR="00B923D2" w:rsidRPr="008B6F8A" w:rsidRDefault="00B923D2">
    <w:pPr>
      <w:pStyle w:val="a7"/>
      <w:jc w:val="center"/>
    </w:pPr>
  </w:p>
  <w:p w14:paraId="14BA778D" w14:textId="77777777" w:rsidR="00B923D2" w:rsidRPr="008B6F8A" w:rsidRDefault="00B923D2">
    <w:pPr>
      <w:pStyle w:val="a7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0A7FCA"/>
    <w:multiLevelType w:val="hybridMultilevel"/>
    <w:tmpl w:val="87F0A33A"/>
    <w:lvl w:ilvl="0" w:tplc="3D78A84A">
      <w:start w:val="1"/>
      <w:numFmt w:val="decimal"/>
      <w:lvlText w:val="%1)"/>
      <w:lvlJc w:val="left"/>
      <w:pPr>
        <w:ind w:left="1080" w:hanging="360"/>
      </w:pPr>
    </w:lvl>
    <w:lvl w:ilvl="1" w:tplc="93C451D8">
      <w:start w:val="1"/>
      <w:numFmt w:val="decimal"/>
      <w:lvlText w:val="%2)"/>
      <w:lvlJc w:val="left"/>
      <w:pPr>
        <w:ind w:left="1080" w:hanging="360"/>
      </w:pPr>
    </w:lvl>
    <w:lvl w:ilvl="2" w:tplc="38708CF0">
      <w:start w:val="1"/>
      <w:numFmt w:val="decimal"/>
      <w:lvlText w:val="%3)"/>
      <w:lvlJc w:val="left"/>
      <w:pPr>
        <w:ind w:left="1080" w:hanging="360"/>
      </w:pPr>
    </w:lvl>
    <w:lvl w:ilvl="3" w:tplc="37AC2CF8">
      <w:start w:val="1"/>
      <w:numFmt w:val="decimal"/>
      <w:lvlText w:val="%4)"/>
      <w:lvlJc w:val="left"/>
      <w:pPr>
        <w:ind w:left="1080" w:hanging="360"/>
      </w:pPr>
    </w:lvl>
    <w:lvl w:ilvl="4" w:tplc="99C6D70A">
      <w:start w:val="1"/>
      <w:numFmt w:val="decimal"/>
      <w:lvlText w:val="%5)"/>
      <w:lvlJc w:val="left"/>
      <w:pPr>
        <w:ind w:left="1080" w:hanging="360"/>
      </w:pPr>
    </w:lvl>
    <w:lvl w:ilvl="5" w:tplc="4656BDE0">
      <w:start w:val="1"/>
      <w:numFmt w:val="decimal"/>
      <w:lvlText w:val="%6)"/>
      <w:lvlJc w:val="left"/>
      <w:pPr>
        <w:ind w:left="1080" w:hanging="360"/>
      </w:pPr>
    </w:lvl>
    <w:lvl w:ilvl="6" w:tplc="C52E0C7A">
      <w:start w:val="1"/>
      <w:numFmt w:val="decimal"/>
      <w:lvlText w:val="%7)"/>
      <w:lvlJc w:val="left"/>
      <w:pPr>
        <w:ind w:left="1080" w:hanging="360"/>
      </w:pPr>
    </w:lvl>
    <w:lvl w:ilvl="7" w:tplc="197E3C86">
      <w:start w:val="1"/>
      <w:numFmt w:val="decimal"/>
      <w:lvlText w:val="%8)"/>
      <w:lvlJc w:val="left"/>
      <w:pPr>
        <w:ind w:left="1080" w:hanging="360"/>
      </w:pPr>
    </w:lvl>
    <w:lvl w:ilvl="8" w:tplc="4A9CB47A">
      <w:start w:val="1"/>
      <w:numFmt w:val="decimal"/>
      <w:lvlText w:val="%9)"/>
      <w:lvlJc w:val="left"/>
      <w:pPr>
        <w:ind w:left="1080" w:hanging="360"/>
      </w:pPr>
    </w:lvl>
  </w:abstractNum>
  <w:abstractNum w:abstractNumId="1" w15:restartNumberingAfterBreak="0">
    <w:nsid w:val="0AD70CB6"/>
    <w:multiLevelType w:val="multilevel"/>
    <w:tmpl w:val="AB2ADA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B8D5AB5"/>
    <w:multiLevelType w:val="hybridMultilevel"/>
    <w:tmpl w:val="65EEB9B2"/>
    <w:lvl w:ilvl="0" w:tplc="01962958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" w15:restartNumberingAfterBreak="0">
    <w:nsid w:val="0E80707E"/>
    <w:multiLevelType w:val="hybridMultilevel"/>
    <w:tmpl w:val="61BE2B68"/>
    <w:lvl w:ilvl="0" w:tplc="F45E577C">
      <w:start w:val="1"/>
      <w:numFmt w:val="bullet"/>
      <w:lvlText w:val=""/>
      <w:lvlJc w:val="left"/>
      <w:pPr>
        <w:ind w:left="1070" w:hanging="360"/>
      </w:pPr>
      <w:rPr>
        <w:rFonts w:ascii="Symbol" w:hAnsi="Symbol" w:hint="default"/>
        <w:b w:val="0"/>
        <w:bCs/>
      </w:rPr>
    </w:lvl>
    <w:lvl w:ilvl="1" w:tplc="9BB6466E" w:tentative="1">
      <w:start w:val="1"/>
      <w:numFmt w:val="bullet"/>
      <w:lvlText w:val="o"/>
      <w:lvlJc w:val="left"/>
      <w:pPr>
        <w:ind w:left="1790" w:hanging="360"/>
      </w:pPr>
      <w:rPr>
        <w:rFonts w:ascii="Courier New" w:hAnsi="Courier New" w:cs="Courier New" w:hint="default"/>
      </w:rPr>
    </w:lvl>
    <w:lvl w:ilvl="2" w:tplc="40126984" w:tentative="1">
      <w:start w:val="1"/>
      <w:numFmt w:val="bullet"/>
      <w:lvlText w:val=""/>
      <w:lvlJc w:val="left"/>
      <w:pPr>
        <w:ind w:left="2510" w:hanging="360"/>
      </w:pPr>
      <w:rPr>
        <w:rFonts w:ascii="Wingdings" w:hAnsi="Wingdings" w:hint="default"/>
      </w:rPr>
    </w:lvl>
    <w:lvl w:ilvl="3" w:tplc="49768D28" w:tentative="1">
      <w:start w:val="1"/>
      <w:numFmt w:val="bullet"/>
      <w:lvlText w:val=""/>
      <w:lvlJc w:val="left"/>
      <w:pPr>
        <w:ind w:left="3230" w:hanging="360"/>
      </w:pPr>
      <w:rPr>
        <w:rFonts w:ascii="Symbol" w:hAnsi="Symbol" w:hint="default"/>
      </w:rPr>
    </w:lvl>
    <w:lvl w:ilvl="4" w:tplc="D38669AC" w:tentative="1">
      <w:start w:val="1"/>
      <w:numFmt w:val="bullet"/>
      <w:lvlText w:val="o"/>
      <w:lvlJc w:val="left"/>
      <w:pPr>
        <w:ind w:left="3950" w:hanging="360"/>
      </w:pPr>
      <w:rPr>
        <w:rFonts w:ascii="Courier New" w:hAnsi="Courier New" w:cs="Courier New" w:hint="default"/>
      </w:rPr>
    </w:lvl>
    <w:lvl w:ilvl="5" w:tplc="59F6BC82" w:tentative="1">
      <w:start w:val="1"/>
      <w:numFmt w:val="bullet"/>
      <w:lvlText w:val=""/>
      <w:lvlJc w:val="left"/>
      <w:pPr>
        <w:ind w:left="4670" w:hanging="360"/>
      </w:pPr>
      <w:rPr>
        <w:rFonts w:ascii="Wingdings" w:hAnsi="Wingdings" w:hint="default"/>
      </w:rPr>
    </w:lvl>
    <w:lvl w:ilvl="6" w:tplc="4572AFAA" w:tentative="1">
      <w:start w:val="1"/>
      <w:numFmt w:val="bullet"/>
      <w:lvlText w:val=""/>
      <w:lvlJc w:val="left"/>
      <w:pPr>
        <w:ind w:left="5390" w:hanging="360"/>
      </w:pPr>
      <w:rPr>
        <w:rFonts w:ascii="Symbol" w:hAnsi="Symbol" w:hint="default"/>
      </w:rPr>
    </w:lvl>
    <w:lvl w:ilvl="7" w:tplc="8280DB0C" w:tentative="1">
      <w:start w:val="1"/>
      <w:numFmt w:val="bullet"/>
      <w:lvlText w:val="o"/>
      <w:lvlJc w:val="left"/>
      <w:pPr>
        <w:ind w:left="6110" w:hanging="360"/>
      </w:pPr>
      <w:rPr>
        <w:rFonts w:ascii="Courier New" w:hAnsi="Courier New" w:cs="Courier New" w:hint="default"/>
      </w:rPr>
    </w:lvl>
    <w:lvl w:ilvl="8" w:tplc="1B2E18EA" w:tentative="1">
      <w:start w:val="1"/>
      <w:numFmt w:val="bullet"/>
      <w:lvlText w:val=""/>
      <w:lvlJc w:val="left"/>
      <w:pPr>
        <w:ind w:left="6830" w:hanging="360"/>
      </w:pPr>
      <w:rPr>
        <w:rFonts w:ascii="Wingdings" w:hAnsi="Wingdings" w:hint="default"/>
      </w:rPr>
    </w:lvl>
  </w:abstractNum>
  <w:abstractNum w:abstractNumId="4" w15:restartNumberingAfterBreak="0">
    <w:nsid w:val="10ED151A"/>
    <w:multiLevelType w:val="hybridMultilevel"/>
    <w:tmpl w:val="49966892"/>
    <w:lvl w:ilvl="0" w:tplc="AEEE836A">
      <w:start w:val="1"/>
      <w:numFmt w:val="decimal"/>
      <w:lvlText w:val="%1."/>
      <w:lvlJc w:val="left"/>
      <w:pPr>
        <w:ind w:left="720" w:hanging="360"/>
      </w:pPr>
    </w:lvl>
    <w:lvl w:ilvl="1" w:tplc="EB4A1D56" w:tentative="1">
      <w:start w:val="1"/>
      <w:numFmt w:val="lowerLetter"/>
      <w:lvlText w:val="%2."/>
      <w:lvlJc w:val="left"/>
      <w:pPr>
        <w:ind w:left="1440" w:hanging="360"/>
      </w:pPr>
    </w:lvl>
    <w:lvl w:ilvl="2" w:tplc="BA1AEFB8" w:tentative="1">
      <w:start w:val="1"/>
      <w:numFmt w:val="lowerRoman"/>
      <w:lvlText w:val="%3."/>
      <w:lvlJc w:val="right"/>
      <w:pPr>
        <w:ind w:left="2160" w:hanging="180"/>
      </w:pPr>
    </w:lvl>
    <w:lvl w:ilvl="3" w:tplc="F20C7BF6" w:tentative="1">
      <w:start w:val="1"/>
      <w:numFmt w:val="decimal"/>
      <w:lvlText w:val="%4."/>
      <w:lvlJc w:val="left"/>
      <w:pPr>
        <w:ind w:left="2880" w:hanging="360"/>
      </w:pPr>
    </w:lvl>
    <w:lvl w:ilvl="4" w:tplc="F7726D44" w:tentative="1">
      <w:start w:val="1"/>
      <w:numFmt w:val="lowerLetter"/>
      <w:lvlText w:val="%5."/>
      <w:lvlJc w:val="left"/>
      <w:pPr>
        <w:ind w:left="3600" w:hanging="360"/>
      </w:pPr>
    </w:lvl>
    <w:lvl w:ilvl="5" w:tplc="3F424B60" w:tentative="1">
      <w:start w:val="1"/>
      <w:numFmt w:val="lowerRoman"/>
      <w:lvlText w:val="%6."/>
      <w:lvlJc w:val="right"/>
      <w:pPr>
        <w:ind w:left="4320" w:hanging="180"/>
      </w:pPr>
    </w:lvl>
    <w:lvl w:ilvl="6" w:tplc="F0548402" w:tentative="1">
      <w:start w:val="1"/>
      <w:numFmt w:val="decimal"/>
      <w:lvlText w:val="%7."/>
      <w:lvlJc w:val="left"/>
      <w:pPr>
        <w:ind w:left="5040" w:hanging="360"/>
      </w:pPr>
    </w:lvl>
    <w:lvl w:ilvl="7" w:tplc="E1700F78" w:tentative="1">
      <w:start w:val="1"/>
      <w:numFmt w:val="lowerLetter"/>
      <w:lvlText w:val="%8."/>
      <w:lvlJc w:val="left"/>
      <w:pPr>
        <w:ind w:left="5760" w:hanging="360"/>
      </w:pPr>
    </w:lvl>
    <w:lvl w:ilvl="8" w:tplc="BB94A6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487494"/>
    <w:multiLevelType w:val="hybridMultilevel"/>
    <w:tmpl w:val="48787A44"/>
    <w:lvl w:ilvl="0" w:tplc="752CAF5C">
      <w:start w:val="1"/>
      <w:numFmt w:val="decimal"/>
      <w:lvlText w:val="%1."/>
      <w:lvlJc w:val="left"/>
      <w:pPr>
        <w:ind w:left="468" w:hanging="360"/>
      </w:pPr>
      <w:rPr>
        <w:rFonts w:hint="default"/>
      </w:rPr>
    </w:lvl>
    <w:lvl w:ilvl="1" w:tplc="00D8A334" w:tentative="1">
      <w:start w:val="1"/>
      <w:numFmt w:val="lowerLetter"/>
      <w:lvlText w:val="%2."/>
      <w:lvlJc w:val="left"/>
      <w:pPr>
        <w:ind w:left="1188" w:hanging="360"/>
      </w:pPr>
    </w:lvl>
    <w:lvl w:ilvl="2" w:tplc="B4F0F22A" w:tentative="1">
      <w:start w:val="1"/>
      <w:numFmt w:val="lowerRoman"/>
      <w:lvlText w:val="%3."/>
      <w:lvlJc w:val="right"/>
      <w:pPr>
        <w:ind w:left="1908" w:hanging="180"/>
      </w:pPr>
    </w:lvl>
    <w:lvl w:ilvl="3" w:tplc="DF36C6D6" w:tentative="1">
      <w:start w:val="1"/>
      <w:numFmt w:val="decimal"/>
      <w:lvlText w:val="%4."/>
      <w:lvlJc w:val="left"/>
      <w:pPr>
        <w:ind w:left="2628" w:hanging="360"/>
      </w:pPr>
    </w:lvl>
    <w:lvl w:ilvl="4" w:tplc="8FB6AA28" w:tentative="1">
      <w:start w:val="1"/>
      <w:numFmt w:val="lowerLetter"/>
      <w:lvlText w:val="%5."/>
      <w:lvlJc w:val="left"/>
      <w:pPr>
        <w:ind w:left="3348" w:hanging="360"/>
      </w:pPr>
    </w:lvl>
    <w:lvl w:ilvl="5" w:tplc="4FD8604C" w:tentative="1">
      <w:start w:val="1"/>
      <w:numFmt w:val="lowerRoman"/>
      <w:lvlText w:val="%6."/>
      <w:lvlJc w:val="right"/>
      <w:pPr>
        <w:ind w:left="4068" w:hanging="180"/>
      </w:pPr>
    </w:lvl>
    <w:lvl w:ilvl="6" w:tplc="ACCEE280" w:tentative="1">
      <w:start w:val="1"/>
      <w:numFmt w:val="decimal"/>
      <w:lvlText w:val="%7."/>
      <w:lvlJc w:val="left"/>
      <w:pPr>
        <w:ind w:left="4788" w:hanging="360"/>
      </w:pPr>
    </w:lvl>
    <w:lvl w:ilvl="7" w:tplc="DFECEFA0" w:tentative="1">
      <w:start w:val="1"/>
      <w:numFmt w:val="lowerLetter"/>
      <w:lvlText w:val="%8."/>
      <w:lvlJc w:val="left"/>
      <w:pPr>
        <w:ind w:left="5508" w:hanging="360"/>
      </w:pPr>
    </w:lvl>
    <w:lvl w:ilvl="8" w:tplc="5AD86980" w:tentative="1">
      <w:start w:val="1"/>
      <w:numFmt w:val="lowerRoman"/>
      <w:lvlText w:val="%9."/>
      <w:lvlJc w:val="right"/>
      <w:pPr>
        <w:ind w:left="6228" w:hanging="180"/>
      </w:pPr>
    </w:lvl>
  </w:abstractNum>
  <w:abstractNum w:abstractNumId="6" w15:restartNumberingAfterBreak="0">
    <w:nsid w:val="191C0DB4"/>
    <w:multiLevelType w:val="hybridMultilevel"/>
    <w:tmpl w:val="AD8C6022"/>
    <w:lvl w:ilvl="0" w:tplc="BDEEDEA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7" w15:restartNumberingAfterBreak="0">
    <w:nsid w:val="196A1A83"/>
    <w:multiLevelType w:val="hybridMultilevel"/>
    <w:tmpl w:val="B498AFBC"/>
    <w:lvl w:ilvl="0" w:tplc="554E0BB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EAAAD9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A204EB0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EF70211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A0425A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D3EEDF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7D327C9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FA36873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146245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8" w15:restartNumberingAfterBreak="0">
    <w:nsid w:val="1BAC49C9"/>
    <w:multiLevelType w:val="hybridMultilevel"/>
    <w:tmpl w:val="C73AA602"/>
    <w:lvl w:ilvl="0" w:tplc="B55C0D94">
      <w:start w:val="1"/>
      <w:numFmt w:val="decimal"/>
      <w:lvlText w:val="%1)"/>
      <w:lvlJc w:val="left"/>
      <w:pPr>
        <w:ind w:left="1080" w:hanging="360"/>
      </w:pPr>
    </w:lvl>
    <w:lvl w:ilvl="1" w:tplc="581CB984">
      <w:start w:val="1"/>
      <w:numFmt w:val="decimal"/>
      <w:lvlText w:val="%2)"/>
      <w:lvlJc w:val="left"/>
      <w:pPr>
        <w:ind w:left="1080" w:hanging="360"/>
      </w:pPr>
    </w:lvl>
    <w:lvl w:ilvl="2" w:tplc="76C619C8">
      <w:start w:val="1"/>
      <w:numFmt w:val="decimal"/>
      <w:lvlText w:val="%3)"/>
      <w:lvlJc w:val="left"/>
      <w:pPr>
        <w:ind w:left="1080" w:hanging="360"/>
      </w:pPr>
    </w:lvl>
    <w:lvl w:ilvl="3" w:tplc="8A10F178">
      <w:start w:val="1"/>
      <w:numFmt w:val="decimal"/>
      <w:lvlText w:val="%4)"/>
      <w:lvlJc w:val="left"/>
      <w:pPr>
        <w:ind w:left="1080" w:hanging="360"/>
      </w:pPr>
    </w:lvl>
    <w:lvl w:ilvl="4" w:tplc="1C6227BC">
      <w:start w:val="1"/>
      <w:numFmt w:val="decimal"/>
      <w:lvlText w:val="%5)"/>
      <w:lvlJc w:val="left"/>
      <w:pPr>
        <w:ind w:left="1080" w:hanging="360"/>
      </w:pPr>
    </w:lvl>
    <w:lvl w:ilvl="5" w:tplc="C5863F02">
      <w:start w:val="1"/>
      <w:numFmt w:val="decimal"/>
      <w:lvlText w:val="%6)"/>
      <w:lvlJc w:val="left"/>
      <w:pPr>
        <w:ind w:left="1080" w:hanging="360"/>
      </w:pPr>
    </w:lvl>
    <w:lvl w:ilvl="6" w:tplc="9BEEA4E0">
      <w:start w:val="1"/>
      <w:numFmt w:val="decimal"/>
      <w:lvlText w:val="%7)"/>
      <w:lvlJc w:val="left"/>
      <w:pPr>
        <w:ind w:left="1080" w:hanging="360"/>
      </w:pPr>
    </w:lvl>
    <w:lvl w:ilvl="7" w:tplc="AE6CE44E">
      <w:start w:val="1"/>
      <w:numFmt w:val="decimal"/>
      <w:lvlText w:val="%8)"/>
      <w:lvlJc w:val="left"/>
      <w:pPr>
        <w:ind w:left="1080" w:hanging="360"/>
      </w:pPr>
    </w:lvl>
    <w:lvl w:ilvl="8" w:tplc="29FC1C94">
      <w:start w:val="1"/>
      <w:numFmt w:val="decimal"/>
      <w:lvlText w:val="%9)"/>
      <w:lvlJc w:val="left"/>
      <w:pPr>
        <w:ind w:left="1080" w:hanging="360"/>
      </w:pPr>
    </w:lvl>
  </w:abstractNum>
  <w:abstractNum w:abstractNumId="9" w15:restartNumberingAfterBreak="0">
    <w:nsid w:val="1E124393"/>
    <w:multiLevelType w:val="multilevel"/>
    <w:tmpl w:val="36C471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4311636"/>
    <w:multiLevelType w:val="hybridMultilevel"/>
    <w:tmpl w:val="E8326F20"/>
    <w:lvl w:ilvl="0" w:tplc="A53A51F0">
      <w:start w:val="1"/>
      <w:numFmt w:val="decimalFullWidth"/>
      <w:lvlText w:val="%1．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1" w15:restartNumberingAfterBreak="0">
    <w:nsid w:val="25AE4071"/>
    <w:multiLevelType w:val="multilevel"/>
    <w:tmpl w:val="DB527AF6"/>
    <w:lvl w:ilvl="0">
      <w:start w:val="1"/>
      <w:numFmt w:val="decimal"/>
      <w:lvlText w:val="(%1)"/>
      <w:lvlJc w:val="left"/>
      <w:pPr>
        <w:ind w:left="600" w:hanging="360"/>
      </w:pPr>
      <w:rPr>
        <w:color w:val="00000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7552D90"/>
    <w:multiLevelType w:val="hybridMultilevel"/>
    <w:tmpl w:val="0BAE6EC6"/>
    <w:lvl w:ilvl="0" w:tplc="B3AA0EE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3" w15:restartNumberingAfterBreak="0">
    <w:nsid w:val="2B4B1410"/>
    <w:multiLevelType w:val="hybridMultilevel"/>
    <w:tmpl w:val="A91C013C"/>
    <w:lvl w:ilvl="0" w:tplc="CA1AEF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D654DD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7E3899C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A428143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F37696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585C3B0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AFB8D39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7DA522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5978ED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4" w15:restartNumberingAfterBreak="0">
    <w:nsid w:val="2B800723"/>
    <w:multiLevelType w:val="hybridMultilevel"/>
    <w:tmpl w:val="037C267C"/>
    <w:lvl w:ilvl="0" w:tplc="E6EA53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446D302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25452E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767C138E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DDE900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C80607B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C12A14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ED2A480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85ED9BE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FB332E"/>
    <w:multiLevelType w:val="hybridMultilevel"/>
    <w:tmpl w:val="9D80BDBE"/>
    <w:lvl w:ilvl="0" w:tplc="9E4A1980">
      <w:start w:val="1"/>
      <w:numFmt w:val="decimalFullWidth"/>
      <w:lvlText w:val="%1．"/>
      <w:lvlJc w:val="left"/>
      <w:pPr>
        <w:ind w:left="432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6" w15:restartNumberingAfterBreak="0">
    <w:nsid w:val="32F7584A"/>
    <w:multiLevelType w:val="hybridMultilevel"/>
    <w:tmpl w:val="AB6239D8"/>
    <w:lvl w:ilvl="0" w:tplc="7EB8EAC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4214744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D0CA0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CFCFC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DDAD8D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A974583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A9070F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BF8CD2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7C82E74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7" w15:restartNumberingAfterBreak="0">
    <w:nsid w:val="34B54771"/>
    <w:multiLevelType w:val="hybridMultilevel"/>
    <w:tmpl w:val="ABEAB582"/>
    <w:lvl w:ilvl="0" w:tplc="5648999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180F196" w:tentative="1">
      <w:start w:val="1"/>
      <w:numFmt w:val="lowerLetter"/>
      <w:lvlText w:val="%2."/>
      <w:lvlJc w:val="left"/>
      <w:pPr>
        <w:ind w:left="1440" w:hanging="360"/>
      </w:pPr>
    </w:lvl>
    <w:lvl w:ilvl="2" w:tplc="955A4310" w:tentative="1">
      <w:start w:val="1"/>
      <w:numFmt w:val="lowerRoman"/>
      <w:lvlText w:val="%3."/>
      <w:lvlJc w:val="right"/>
      <w:pPr>
        <w:ind w:left="2160" w:hanging="180"/>
      </w:pPr>
    </w:lvl>
    <w:lvl w:ilvl="3" w:tplc="43740FE8" w:tentative="1">
      <w:start w:val="1"/>
      <w:numFmt w:val="decimal"/>
      <w:lvlText w:val="%4."/>
      <w:lvlJc w:val="left"/>
      <w:pPr>
        <w:ind w:left="2880" w:hanging="360"/>
      </w:pPr>
    </w:lvl>
    <w:lvl w:ilvl="4" w:tplc="913A011C" w:tentative="1">
      <w:start w:val="1"/>
      <w:numFmt w:val="lowerLetter"/>
      <w:lvlText w:val="%5."/>
      <w:lvlJc w:val="left"/>
      <w:pPr>
        <w:ind w:left="3600" w:hanging="360"/>
      </w:pPr>
    </w:lvl>
    <w:lvl w:ilvl="5" w:tplc="0BE81F60" w:tentative="1">
      <w:start w:val="1"/>
      <w:numFmt w:val="lowerRoman"/>
      <w:lvlText w:val="%6."/>
      <w:lvlJc w:val="right"/>
      <w:pPr>
        <w:ind w:left="4320" w:hanging="180"/>
      </w:pPr>
    </w:lvl>
    <w:lvl w:ilvl="6" w:tplc="FB62A938" w:tentative="1">
      <w:start w:val="1"/>
      <w:numFmt w:val="decimal"/>
      <w:lvlText w:val="%7."/>
      <w:lvlJc w:val="left"/>
      <w:pPr>
        <w:ind w:left="5040" w:hanging="360"/>
      </w:pPr>
    </w:lvl>
    <w:lvl w:ilvl="7" w:tplc="4E5A2B2E" w:tentative="1">
      <w:start w:val="1"/>
      <w:numFmt w:val="lowerLetter"/>
      <w:lvlText w:val="%8."/>
      <w:lvlJc w:val="left"/>
      <w:pPr>
        <w:ind w:left="5760" w:hanging="360"/>
      </w:pPr>
    </w:lvl>
    <w:lvl w:ilvl="8" w:tplc="CFCC78DC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7CF4CE5"/>
    <w:multiLevelType w:val="hybridMultilevel"/>
    <w:tmpl w:val="351612D2"/>
    <w:lvl w:ilvl="0" w:tplc="9AB6AA24">
      <w:start w:val="62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B29EFB5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8DF0BED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408AC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FEAB25E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BCE62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C096E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0B0FECC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FF4F34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8ED29C1"/>
    <w:multiLevelType w:val="hybridMultilevel"/>
    <w:tmpl w:val="856AA4B8"/>
    <w:lvl w:ilvl="0" w:tplc="8E9CA40A">
      <w:start w:val="1"/>
      <w:numFmt w:val="decimal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20" w:hanging="440"/>
      </w:pPr>
    </w:lvl>
    <w:lvl w:ilvl="2" w:tplc="04090011" w:tentative="1">
      <w:start w:val="1"/>
      <w:numFmt w:val="decimalEnclosedCircle"/>
      <w:lvlText w:val="%3"/>
      <w:lvlJc w:val="left"/>
      <w:pPr>
        <w:ind w:left="2160" w:hanging="440"/>
      </w:pPr>
    </w:lvl>
    <w:lvl w:ilvl="3" w:tplc="0409000F" w:tentative="1">
      <w:start w:val="1"/>
      <w:numFmt w:val="decimal"/>
      <w:lvlText w:val="%4."/>
      <w:lvlJc w:val="left"/>
      <w:pPr>
        <w:ind w:left="2600" w:hanging="440"/>
      </w:pPr>
    </w:lvl>
    <w:lvl w:ilvl="4" w:tplc="04090017" w:tentative="1">
      <w:start w:val="1"/>
      <w:numFmt w:val="aiueoFullWidth"/>
      <w:lvlText w:val="(%5)"/>
      <w:lvlJc w:val="left"/>
      <w:pPr>
        <w:ind w:left="3040" w:hanging="44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40"/>
      </w:pPr>
    </w:lvl>
    <w:lvl w:ilvl="6" w:tplc="0409000F" w:tentative="1">
      <w:start w:val="1"/>
      <w:numFmt w:val="decimal"/>
      <w:lvlText w:val="%7."/>
      <w:lvlJc w:val="left"/>
      <w:pPr>
        <w:ind w:left="3920" w:hanging="440"/>
      </w:pPr>
    </w:lvl>
    <w:lvl w:ilvl="7" w:tplc="04090017" w:tentative="1">
      <w:start w:val="1"/>
      <w:numFmt w:val="aiueoFullWidth"/>
      <w:lvlText w:val="(%8)"/>
      <w:lvlJc w:val="left"/>
      <w:pPr>
        <w:ind w:left="4360" w:hanging="44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40"/>
      </w:pPr>
    </w:lvl>
  </w:abstractNum>
  <w:abstractNum w:abstractNumId="20" w15:restartNumberingAfterBreak="0">
    <w:nsid w:val="39094B6F"/>
    <w:multiLevelType w:val="hybridMultilevel"/>
    <w:tmpl w:val="6794F67C"/>
    <w:lvl w:ilvl="0" w:tplc="6D34BEC0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1" w15:restartNumberingAfterBreak="0">
    <w:nsid w:val="3E161D82"/>
    <w:multiLevelType w:val="hybridMultilevel"/>
    <w:tmpl w:val="865296EE"/>
    <w:lvl w:ilvl="0" w:tplc="FD484C3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A1A2B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09A7282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DE8AE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C40B2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7B841D66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3E105892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03AF656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EC947FE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84823E0"/>
    <w:multiLevelType w:val="hybridMultilevel"/>
    <w:tmpl w:val="056EBCEC"/>
    <w:lvl w:ilvl="0" w:tplc="3CF296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B2DA0A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18D8A05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831C5B2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B94654B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3DF201A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C54EBE3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EC5079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955EA06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23" w15:restartNumberingAfterBreak="0">
    <w:nsid w:val="497E1EC9"/>
    <w:multiLevelType w:val="hybridMultilevel"/>
    <w:tmpl w:val="47D40DF6"/>
    <w:lvl w:ilvl="0" w:tplc="E2EE51EC">
      <w:start w:val="1"/>
      <w:numFmt w:val="decimalFullWidth"/>
      <w:lvlText w:val="%1．"/>
      <w:lvlJc w:val="left"/>
      <w:pPr>
        <w:ind w:left="1271" w:hanging="432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719" w:hanging="440"/>
      </w:pPr>
    </w:lvl>
    <w:lvl w:ilvl="2" w:tplc="04090011" w:tentative="1">
      <w:start w:val="1"/>
      <w:numFmt w:val="decimalEnclosedCircle"/>
      <w:lvlText w:val="%3"/>
      <w:lvlJc w:val="left"/>
      <w:pPr>
        <w:ind w:left="2159" w:hanging="440"/>
      </w:pPr>
    </w:lvl>
    <w:lvl w:ilvl="3" w:tplc="0409000F" w:tentative="1">
      <w:start w:val="1"/>
      <w:numFmt w:val="decimal"/>
      <w:lvlText w:val="%4."/>
      <w:lvlJc w:val="left"/>
      <w:pPr>
        <w:ind w:left="2599" w:hanging="440"/>
      </w:pPr>
    </w:lvl>
    <w:lvl w:ilvl="4" w:tplc="04090017" w:tentative="1">
      <w:start w:val="1"/>
      <w:numFmt w:val="aiueoFullWidth"/>
      <w:lvlText w:val="(%5)"/>
      <w:lvlJc w:val="left"/>
      <w:pPr>
        <w:ind w:left="3039" w:hanging="440"/>
      </w:pPr>
    </w:lvl>
    <w:lvl w:ilvl="5" w:tplc="04090011" w:tentative="1">
      <w:start w:val="1"/>
      <w:numFmt w:val="decimalEnclosedCircle"/>
      <w:lvlText w:val="%6"/>
      <w:lvlJc w:val="left"/>
      <w:pPr>
        <w:ind w:left="3479" w:hanging="440"/>
      </w:pPr>
    </w:lvl>
    <w:lvl w:ilvl="6" w:tplc="0409000F" w:tentative="1">
      <w:start w:val="1"/>
      <w:numFmt w:val="decimal"/>
      <w:lvlText w:val="%7."/>
      <w:lvlJc w:val="left"/>
      <w:pPr>
        <w:ind w:left="3919" w:hanging="440"/>
      </w:pPr>
    </w:lvl>
    <w:lvl w:ilvl="7" w:tplc="04090017" w:tentative="1">
      <w:start w:val="1"/>
      <w:numFmt w:val="aiueoFullWidth"/>
      <w:lvlText w:val="(%8)"/>
      <w:lvlJc w:val="left"/>
      <w:pPr>
        <w:ind w:left="4359" w:hanging="440"/>
      </w:pPr>
    </w:lvl>
    <w:lvl w:ilvl="8" w:tplc="04090011" w:tentative="1">
      <w:start w:val="1"/>
      <w:numFmt w:val="decimalEnclosedCircle"/>
      <w:lvlText w:val="%9"/>
      <w:lvlJc w:val="left"/>
      <w:pPr>
        <w:ind w:left="4799" w:hanging="440"/>
      </w:pPr>
    </w:lvl>
  </w:abstractNum>
  <w:abstractNum w:abstractNumId="24" w15:restartNumberingAfterBreak="0">
    <w:nsid w:val="55666594"/>
    <w:multiLevelType w:val="hybridMultilevel"/>
    <w:tmpl w:val="43823710"/>
    <w:lvl w:ilvl="0" w:tplc="C97290C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8C043B6" w:tentative="1">
      <w:start w:val="1"/>
      <w:numFmt w:val="lowerLetter"/>
      <w:lvlText w:val="%2."/>
      <w:lvlJc w:val="left"/>
      <w:pPr>
        <w:ind w:left="1440" w:hanging="360"/>
      </w:pPr>
    </w:lvl>
    <w:lvl w:ilvl="2" w:tplc="F5DEF672" w:tentative="1">
      <w:start w:val="1"/>
      <w:numFmt w:val="lowerRoman"/>
      <w:lvlText w:val="%3."/>
      <w:lvlJc w:val="right"/>
      <w:pPr>
        <w:ind w:left="2160" w:hanging="180"/>
      </w:pPr>
    </w:lvl>
    <w:lvl w:ilvl="3" w:tplc="2176F7BA" w:tentative="1">
      <w:start w:val="1"/>
      <w:numFmt w:val="decimal"/>
      <w:lvlText w:val="%4."/>
      <w:lvlJc w:val="left"/>
      <w:pPr>
        <w:ind w:left="2880" w:hanging="360"/>
      </w:pPr>
    </w:lvl>
    <w:lvl w:ilvl="4" w:tplc="63C61E98" w:tentative="1">
      <w:start w:val="1"/>
      <w:numFmt w:val="lowerLetter"/>
      <w:lvlText w:val="%5."/>
      <w:lvlJc w:val="left"/>
      <w:pPr>
        <w:ind w:left="3600" w:hanging="360"/>
      </w:pPr>
    </w:lvl>
    <w:lvl w:ilvl="5" w:tplc="029A35AC" w:tentative="1">
      <w:start w:val="1"/>
      <w:numFmt w:val="lowerRoman"/>
      <w:lvlText w:val="%6."/>
      <w:lvlJc w:val="right"/>
      <w:pPr>
        <w:ind w:left="4320" w:hanging="180"/>
      </w:pPr>
    </w:lvl>
    <w:lvl w:ilvl="6" w:tplc="4FB6506C" w:tentative="1">
      <w:start w:val="1"/>
      <w:numFmt w:val="decimal"/>
      <w:lvlText w:val="%7."/>
      <w:lvlJc w:val="left"/>
      <w:pPr>
        <w:ind w:left="5040" w:hanging="360"/>
      </w:pPr>
    </w:lvl>
    <w:lvl w:ilvl="7" w:tplc="C0423ABA" w:tentative="1">
      <w:start w:val="1"/>
      <w:numFmt w:val="lowerLetter"/>
      <w:lvlText w:val="%8."/>
      <w:lvlJc w:val="left"/>
      <w:pPr>
        <w:ind w:left="5760" w:hanging="360"/>
      </w:pPr>
    </w:lvl>
    <w:lvl w:ilvl="8" w:tplc="4112C43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7A05A40"/>
    <w:multiLevelType w:val="hybridMultilevel"/>
    <w:tmpl w:val="8594F1CA"/>
    <w:lvl w:ilvl="0" w:tplc="B70278FA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26" w15:restartNumberingAfterBreak="0">
    <w:nsid w:val="57C26407"/>
    <w:multiLevelType w:val="multilevel"/>
    <w:tmpl w:val="40EAB3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5DC21E1C"/>
    <w:multiLevelType w:val="hybridMultilevel"/>
    <w:tmpl w:val="A590FA8C"/>
    <w:lvl w:ilvl="0" w:tplc="3CAC2156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3364F514" w:tentative="1">
      <w:start w:val="1"/>
      <w:numFmt w:val="lowerLetter"/>
      <w:lvlText w:val="%2."/>
      <w:lvlJc w:val="left"/>
      <w:pPr>
        <w:ind w:left="1440" w:hanging="360"/>
      </w:pPr>
    </w:lvl>
    <w:lvl w:ilvl="2" w:tplc="97D2EEC0" w:tentative="1">
      <w:start w:val="1"/>
      <w:numFmt w:val="lowerRoman"/>
      <w:lvlText w:val="%3."/>
      <w:lvlJc w:val="right"/>
      <w:pPr>
        <w:ind w:left="2160" w:hanging="180"/>
      </w:pPr>
    </w:lvl>
    <w:lvl w:ilvl="3" w:tplc="D3141E88" w:tentative="1">
      <w:start w:val="1"/>
      <w:numFmt w:val="decimal"/>
      <w:lvlText w:val="%4."/>
      <w:lvlJc w:val="left"/>
      <w:pPr>
        <w:ind w:left="2880" w:hanging="360"/>
      </w:pPr>
    </w:lvl>
    <w:lvl w:ilvl="4" w:tplc="8FCAA7CE" w:tentative="1">
      <w:start w:val="1"/>
      <w:numFmt w:val="lowerLetter"/>
      <w:lvlText w:val="%5."/>
      <w:lvlJc w:val="left"/>
      <w:pPr>
        <w:ind w:left="3600" w:hanging="360"/>
      </w:pPr>
    </w:lvl>
    <w:lvl w:ilvl="5" w:tplc="15CEF394" w:tentative="1">
      <w:start w:val="1"/>
      <w:numFmt w:val="lowerRoman"/>
      <w:lvlText w:val="%6."/>
      <w:lvlJc w:val="right"/>
      <w:pPr>
        <w:ind w:left="4320" w:hanging="180"/>
      </w:pPr>
    </w:lvl>
    <w:lvl w:ilvl="6" w:tplc="05E6C872" w:tentative="1">
      <w:start w:val="1"/>
      <w:numFmt w:val="decimal"/>
      <w:lvlText w:val="%7."/>
      <w:lvlJc w:val="left"/>
      <w:pPr>
        <w:ind w:left="5040" w:hanging="360"/>
      </w:pPr>
    </w:lvl>
    <w:lvl w:ilvl="7" w:tplc="7C261B4C" w:tentative="1">
      <w:start w:val="1"/>
      <w:numFmt w:val="lowerLetter"/>
      <w:lvlText w:val="%8."/>
      <w:lvlJc w:val="left"/>
      <w:pPr>
        <w:ind w:left="5760" w:hanging="360"/>
      </w:pPr>
    </w:lvl>
    <w:lvl w:ilvl="8" w:tplc="8FCCEC50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B9A3DC3"/>
    <w:multiLevelType w:val="multilevel"/>
    <w:tmpl w:val="49A0E2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1A062B4"/>
    <w:multiLevelType w:val="hybridMultilevel"/>
    <w:tmpl w:val="DECA95F0"/>
    <w:lvl w:ilvl="0" w:tplc="6622C34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30" w15:restartNumberingAfterBreak="0">
    <w:nsid w:val="72197064"/>
    <w:multiLevelType w:val="hybridMultilevel"/>
    <w:tmpl w:val="DBD0620E"/>
    <w:lvl w:ilvl="0" w:tplc="C9042B48">
      <w:start w:val="1"/>
      <w:numFmt w:val="decimal"/>
      <w:lvlText w:val="%1."/>
      <w:lvlJc w:val="left"/>
      <w:pPr>
        <w:ind w:left="720" w:hanging="360"/>
      </w:pPr>
    </w:lvl>
    <w:lvl w:ilvl="1" w:tplc="BA3ABAEC" w:tentative="1">
      <w:start w:val="1"/>
      <w:numFmt w:val="lowerLetter"/>
      <w:lvlText w:val="%2."/>
      <w:lvlJc w:val="left"/>
      <w:pPr>
        <w:ind w:left="1440" w:hanging="360"/>
      </w:pPr>
    </w:lvl>
    <w:lvl w:ilvl="2" w:tplc="85908394" w:tentative="1">
      <w:start w:val="1"/>
      <w:numFmt w:val="lowerRoman"/>
      <w:lvlText w:val="%3."/>
      <w:lvlJc w:val="right"/>
      <w:pPr>
        <w:ind w:left="2160" w:hanging="180"/>
      </w:pPr>
    </w:lvl>
    <w:lvl w:ilvl="3" w:tplc="2CA87F86" w:tentative="1">
      <w:start w:val="1"/>
      <w:numFmt w:val="decimal"/>
      <w:lvlText w:val="%4."/>
      <w:lvlJc w:val="left"/>
      <w:pPr>
        <w:ind w:left="2880" w:hanging="360"/>
      </w:pPr>
    </w:lvl>
    <w:lvl w:ilvl="4" w:tplc="B036B214" w:tentative="1">
      <w:start w:val="1"/>
      <w:numFmt w:val="lowerLetter"/>
      <w:lvlText w:val="%5."/>
      <w:lvlJc w:val="left"/>
      <w:pPr>
        <w:ind w:left="3600" w:hanging="360"/>
      </w:pPr>
    </w:lvl>
    <w:lvl w:ilvl="5" w:tplc="477A69C4" w:tentative="1">
      <w:start w:val="1"/>
      <w:numFmt w:val="lowerRoman"/>
      <w:lvlText w:val="%6."/>
      <w:lvlJc w:val="right"/>
      <w:pPr>
        <w:ind w:left="4320" w:hanging="180"/>
      </w:pPr>
    </w:lvl>
    <w:lvl w:ilvl="6" w:tplc="E252E412" w:tentative="1">
      <w:start w:val="1"/>
      <w:numFmt w:val="decimal"/>
      <w:lvlText w:val="%7."/>
      <w:lvlJc w:val="left"/>
      <w:pPr>
        <w:ind w:left="5040" w:hanging="360"/>
      </w:pPr>
    </w:lvl>
    <w:lvl w:ilvl="7" w:tplc="27BE00C2" w:tentative="1">
      <w:start w:val="1"/>
      <w:numFmt w:val="lowerLetter"/>
      <w:lvlText w:val="%8."/>
      <w:lvlJc w:val="left"/>
      <w:pPr>
        <w:ind w:left="5760" w:hanging="360"/>
      </w:pPr>
    </w:lvl>
    <w:lvl w:ilvl="8" w:tplc="74A2CD0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91C707D"/>
    <w:multiLevelType w:val="hybridMultilevel"/>
    <w:tmpl w:val="522E00F0"/>
    <w:lvl w:ilvl="0" w:tplc="81B23234">
      <w:start w:val="1"/>
      <w:numFmt w:val="decimal"/>
      <w:lvlText w:val="%1)"/>
      <w:lvlJc w:val="left"/>
      <w:pPr>
        <w:ind w:left="1080" w:hanging="360"/>
      </w:pPr>
    </w:lvl>
    <w:lvl w:ilvl="1" w:tplc="47EED83E">
      <w:start w:val="1"/>
      <w:numFmt w:val="decimal"/>
      <w:lvlText w:val="%2)"/>
      <w:lvlJc w:val="left"/>
      <w:pPr>
        <w:ind w:left="1080" w:hanging="360"/>
      </w:pPr>
    </w:lvl>
    <w:lvl w:ilvl="2" w:tplc="508C6102">
      <w:start w:val="1"/>
      <w:numFmt w:val="decimal"/>
      <w:lvlText w:val="%3)"/>
      <w:lvlJc w:val="left"/>
      <w:pPr>
        <w:ind w:left="1080" w:hanging="360"/>
      </w:pPr>
    </w:lvl>
    <w:lvl w:ilvl="3" w:tplc="06123CFE">
      <w:start w:val="1"/>
      <w:numFmt w:val="decimal"/>
      <w:lvlText w:val="%4)"/>
      <w:lvlJc w:val="left"/>
      <w:pPr>
        <w:ind w:left="1080" w:hanging="360"/>
      </w:pPr>
    </w:lvl>
    <w:lvl w:ilvl="4" w:tplc="34FC37A8">
      <w:start w:val="1"/>
      <w:numFmt w:val="decimal"/>
      <w:lvlText w:val="%5)"/>
      <w:lvlJc w:val="left"/>
      <w:pPr>
        <w:ind w:left="1080" w:hanging="360"/>
      </w:pPr>
    </w:lvl>
    <w:lvl w:ilvl="5" w:tplc="7C544172">
      <w:start w:val="1"/>
      <w:numFmt w:val="decimal"/>
      <w:lvlText w:val="%6)"/>
      <w:lvlJc w:val="left"/>
      <w:pPr>
        <w:ind w:left="1080" w:hanging="360"/>
      </w:pPr>
    </w:lvl>
    <w:lvl w:ilvl="6" w:tplc="37BEE786">
      <w:start w:val="1"/>
      <w:numFmt w:val="decimal"/>
      <w:lvlText w:val="%7)"/>
      <w:lvlJc w:val="left"/>
      <w:pPr>
        <w:ind w:left="1080" w:hanging="360"/>
      </w:pPr>
    </w:lvl>
    <w:lvl w:ilvl="7" w:tplc="A2307764">
      <w:start w:val="1"/>
      <w:numFmt w:val="decimal"/>
      <w:lvlText w:val="%8)"/>
      <w:lvlJc w:val="left"/>
      <w:pPr>
        <w:ind w:left="1080" w:hanging="360"/>
      </w:pPr>
    </w:lvl>
    <w:lvl w:ilvl="8" w:tplc="A64058A4">
      <w:start w:val="1"/>
      <w:numFmt w:val="decimal"/>
      <w:lvlText w:val="%9)"/>
      <w:lvlJc w:val="left"/>
      <w:pPr>
        <w:ind w:left="1080" w:hanging="360"/>
      </w:pPr>
    </w:lvl>
  </w:abstractNum>
  <w:num w:numId="1" w16cid:durableId="1085541709">
    <w:abstractNumId w:val="11"/>
  </w:num>
  <w:num w:numId="2" w16cid:durableId="980690937">
    <w:abstractNumId w:val="5"/>
  </w:num>
  <w:num w:numId="3" w16cid:durableId="1116407460">
    <w:abstractNumId w:val="1"/>
  </w:num>
  <w:num w:numId="4" w16cid:durableId="1713070592">
    <w:abstractNumId w:val="26"/>
  </w:num>
  <w:num w:numId="5" w16cid:durableId="439371589">
    <w:abstractNumId w:val="24"/>
  </w:num>
  <w:num w:numId="6" w16cid:durableId="1983388079">
    <w:abstractNumId w:val="17"/>
  </w:num>
  <w:num w:numId="7" w16cid:durableId="1081102234">
    <w:abstractNumId w:val="27"/>
  </w:num>
  <w:num w:numId="8" w16cid:durableId="1027680156">
    <w:abstractNumId w:val="9"/>
  </w:num>
  <w:num w:numId="9" w16cid:durableId="1624341029">
    <w:abstractNumId w:val="28"/>
  </w:num>
  <w:num w:numId="10" w16cid:durableId="1058625725">
    <w:abstractNumId w:val="3"/>
  </w:num>
  <w:num w:numId="11" w16cid:durableId="1659915808">
    <w:abstractNumId w:val="21"/>
  </w:num>
  <w:num w:numId="12" w16cid:durableId="1581132163">
    <w:abstractNumId w:val="14"/>
  </w:num>
  <w:num w:numId="13" w16cid:durableId="55053525">
    <w:abstractNumId w:val="18"/>
  </w:num>
  <w:num w:numId="14" w16cid:durableId="410077609">
    <w:abstractNumId w:val="8"/>
  </w:num>
  <w:num w:numId="15" w16cid:durableId="2075394056">
    <w:abstractNumId w:val="0"/>
  </w:num>
  <w:num w:numId="16" w16cid:durableId="1731926346">
    <w:abstractNumId w:val="31"/>
  </w:num>
  <w:num w:numId="17" w16cid:durableId="486359443">
    <w:abstractNumId w:val="4"/>
  </w:num>
  <w:num w:numId="18" w16cid:durableId="791359429">
    <w:abstractNumId w:val="30"/>
  </w:num>
  <w:num w:numId="19" w16cid:durableId="1300955303">
    <w:abstractNumId w:val="19"/>
  </w:num>
  <w:num w:numId="20" w16cid:durableId="554587337">
    <w:abstractNumId w:val="25"/>
  </w:num>
  <w:num w:numId="21" w16cid:durableId="1105543174">
    <w:abstractNumId w:val="12"/>
  </w:num>
  <w:num w:numId="22" w16cid:durableId="733940167">
    <w:abstractNumId w:val="20"/>
  </w:num>
  <w:num w:numId="23" w16cid:durableId="411774751">
    <w:abstractNumId w:val="2"/>
  </w:num>
  <w:num w:numId="24" w16cid:durableId="584918723">
    <w:abstractNumId w:val="29"/>
  </w:num>
  <w:num w:numId="25" w16cid:durableId="1307277442">
    <w:abstractNumId w:val="6"/>
  </w:num>
  <w:num w:numId="26" w16cid:durableId="1008949316">
    <w:abstractNumId w:val="23"/>
  </w:num>
  <w:num w:numId="27" w16cid:durableId="568033136">
    <w:abstractNumId w:val="10"/>
  </w:num>
  <w:num w:numId="28" w16cid:durableId="1374767053">
    <w:abstractNumId w:val="15"/>
  </w:num>
  <w:num w:numId="29" w16cid:durableId="101415607">
    <w:abstractNumId w:val="13"/>
  </w:num>
  <w:num w:numId="30" w16cid:durableId="1275748141">
    <w:abstractNumId w:val="22"/>
  </w:num>
  <w:num w:numId="31" w16cid:durableId="202983742">
    <w:abstractNumId w:val="16"/>
  </w:num>
  <w:num w:numId="32" w16cid:durableId="1603994500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840"/>
  <w:drawingGridHorizontalSpacing w:val="120"/>
  <w:drawingGridVerticalSpacing w:val="219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jSztLQ0NTAFAnNzYyUdpeDU4uLM/DyQAsNaAMGQVX4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sycho_Onc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2w2fxrh2ws9tepv9rv5ed9a0rvprwr5ze5&quot;&gt;My EndNote Library&lt;record-ids&gt;&lt;item&gt;8&lt;/item&gt;&lt;item&gt;10&lt;/item&gt;&lt;item&gt;11&lt;/item&gt;&lt;item&gt;12&lt;/item&gt;&lt;item&gt;13&lt;/item&gt;&lt;item&gt;15&lt;/item&gt;&lt;item&gt;17&lt;/item&gt;&lt;item&gt;18&lt;/item&gt;&lt;item&gt;19&lt;/item&gt;&lt;item&gt;20&lt;/item&gt;&lt;item&gt;21&lt;/item&gt;&lt;item&gt;23&lt;/item&gt;&lt;item&gt;24&lt;/item&gt;&lt;item&gt;25&lt;/item&gt;&lt;item&gt;26&lt;/item&gt;&lt;item&gt;27&lt;/item&gt;&lt;item&gt;28&lt;/item&gt;&lt;item&gt;29&lt;/item&gt;&lt;item&gt;30&lt;/item&gt;&lt;item&gt;31&lt;/item&gt;&lt;item&gt;35&lt;/item&gt;&lt;item&gt;36&lt;/item&gt;&lt;item&gt;37&lt;/item&gt;&lt;item&gt;38&lt;/item&gt;&lt;item&gt;39&lt;/item&gt;&lt;item&gt;41&lt;/item&gt;&lt;item&gt;42&lt;/item&gt;&lt;item&gt;47&lt;/item&gt;&lt;item&gt;49&lt;/item&gt;&lt;item&gt;50&lt;/item&gt;&lt;item&gt;53&lt;/item&gt;&lt;item&gt;54&lt;/item&gt;&lt;item&gt;55&lt;/item&gt;&lt;item&gt;56&lt;/item&gt;&lt;/record-ids&gt;&lt;/item&gt;&lt;/Libraries&gt;"/>
  </w:docVars>
  <w:rsids>
    <w:rsidRoot w:val="00D40E8F"/>
    <w:rsid w:val="00000C21"/>
    <w:rsid w:val="00001ED3"/>
    <w:rsid w:val="00002366"/>
    <w:rsid w:val="0000246E"/>
    <w:rsid w:val="00002655"/>
    <w:rsid w:val="0000291B"/>
    <w:rsid w:val="00002DEF"/>
    <w:rsid w:val="00002ECE"/>
    <w:rsid w:val="0000353B"/>
    <w:rsid w:val="00003AA0"/>
    <w:rsid w:val="00003C8F"/>
    <w:rsid w:val="00003CFC"/>
    <w:rsid w:val="0000417E"/>
    <w:rsid w:val="00004325"/>
    <w:rsid w:val="00004BD6"/>
    <w:rsid w:val="00004DC6"/>
    <w:rsid w:val="00005193"/>
    <w:rsid w:val="00005AB0"/>
    <w:rsid w:val="00005E4E"/>
    <w:rsid w:val="00006046"/>
    <w:rsid w:val="00006820"/>
    <w:rsid w:val="00006865"/>
    <w:rsid w:val="000069BB"/>
    <w:rsid w:val="00006F58"/>
    <w:rsid w:val="0001082C"/>
    <w:rsid w:val="000109A1"/>
    <w:rsid w:val="00010A51"/>
    <w:rsid w:val="00010E9A"/>
    <w:rsid w:val="00011092"/>
    <w:rsid w:val="00011127"/>
    <w:rsid w:val="0001142D"/>
    <w:rsid w:val="0001150D"/>
    <w:rsid w:val="00011F2A"/>
    <w:rsid w:val="00011FBF"/>
    <w:rsid w:val="000129A4"/>
    <w:rsid w:val="00012C7E"/>
    <w:rsid w:val="00012C93"/>
    <w:rsid w:val="00012D70"/>
    <w:rsid w:val="00013279"/>
    <w:rsid w:val="00013638"/>
    <w:rsid w:val="000136C4"/>
    <w:rsid w:val="000137CE"/>
    <w:rsid w:val="000139FE"/>
    <w:rsid w:val="00013B40"/>
    <w:rsid w:val="00013C42"/>
    <w:rsid w:val="0001401F"/>
    <w:rsid w:val="00014B3F"/>
    <w:rsid w:val="00014F41"/>
    <w:rsid w:val="00015593"/>
    <w:rsid w:val="000155A0"/>
    <w:rsid w:val="00015B65"/>
    <w:rsid w:val="00015FF0"/>
    <w:rsid w:val="0001644E"/>
    <w:rsid w:val="0001654F"/>
    <w:rsid w:val="0001659D"/>
    <w:rsid w:val="000172F8"/>
    <w:rsid w:val="00017665"/>
    <w:rsid w:val="00017ED0"/>
    <w:rsid w:val="00017F5C"/>
    <w:rsid w:val="00020424"/>
    <w:rsid w:val="00020A90"/>
    <w:rsid w:val="00020BD3"/>
    <w:rsid w:val="000211B8"/>
    <w:rsid w:val="000214E6"/>
    <w:rsid w:val="00021751"/>
    <w:rsid w:val="000217C9"/>
    <w:rsid w:val="00021B3C"/>
    <w:rsid w:val="000221EB"/>
    <w:rsid w:val="0002239F"/>
    <w:rsid w:val="00022475"/>
    <w:rsid w:val="000224CA"/>
    <w:rsid w:val="000224E2"/>
    <w:rsid w:val="00022618"/>
    <w:rsid w:val="0002284E"/>
    <w:rsid w:val="00022CDB"/>
    <w:rsid w:val="000230FA"/>
    <w:rsid w:val="00023197"/>
    <w:rsid w:val="000231BE"/>
    <w:rsid w:val="00023202"/>
    <w:rsid w:val="00023656"/>
    <w:rsid w:val="000240DA"/>
    <w:rsid w:val="0002470D"/>
    <w:rsid w:val="000250DC"/>
    <w:rsid w:val="00025600"/>
    <w:rsid w:val="00025B3C"/>
    <w:rsid w:val="000263E1"/>
    <w:rsid w:val="00026710"/>
    <w:rsid w:val="0002698A"/>
    <w:rsid w:val="00026BCF"/>
    <w:rsid w:val="00026FE5"/>
    <w:rsid w:val="0002727F"/>
    <w:rsid w:val="00027982"/>
    <w:rsid w:val="00027C54"/>
    <w:rsid w:val="00030845"/>
    <w:rsid w:val="0003087F"/>
    <w:rsid w:val="000310C9"/>
    <w:rsid w:val="000316FE"/>
    <w:rsid w:val="0003170E"/>
    <w:rsid w:val="00031BE1"/>
    <w:rsid w:val="00031E04"/>
    <w:rsid w:val="00031EDA"/>
    <w:rsid w:val="00032444"/>
    <w:rsid w:val="0003266E"/>
    <w:rsid w:val="000338AE"/>
    <w:rsid w:val="00033972"/>
    <w:rsid w:val="00033A6F"/>
    <w:rsid w:val="00033C1C"/>
    <w:rsid w:val="00033CAA"/>
    <w:rsid w:val="00033CF1"/>
    <w:rsid w:val="00033EF2"/>
    <w:rsid w:val="000348A3"/>
    <w:rsid w:val="00034EE4"/>
    <w:rsid w:val="00035EDB"/>
    <w:rsid w:val="00036595"/>
    <w:rsid w:val="000366EF"/>
    <w:rsid w:val="00036ECC"/>
    <w:rsid w:val="00037201"/>
    <w:rsid w:val="0003743F"/>
    <w:rsid w:val="0003776C"/>
    <w:rsid w:val="000377F1"/>
    <w:rsid w:val="00037BCD"/>
    <w:rsid w:val="00037BDD"/>
    <w:rsid w:val="00037EB1"/>
    <w:rsid w:val="0004050B"/>
    <w:rsid w:val="000408CB"/>
    <w:rsid w:val="00040919"/>
    <w:rsid w:val="000411BE"/>
    <w:rsid w:val="0004197F"/>
    <w:rsid w:val="00041C7F"/>
    <w:rsid w:val="000422E0"/>
    <w:rsid w:val="000423B1"/>
    <w:rsid w:val="000425CF"/>
    <w:rsid w:val="000438ED"/>
    <w:rsid w:val="00043ABD"/>
    <w:rsid w:val="00044449"/>
    <w:rsid w:val="00044F50"/>
    <w:rsid w:val="00045240"/>
    <w:rsid w:val="000454A4"/>
    <w:rsid w:val="0004559B"/>
    <w:rsid w:val="0004571F"/>
    <w:rsid w:val="00045755"/>
    <w:rsid w:val="00045821"/>
    <w:rsid w:val="000458DC"/>
    <w:rsid w:val="00045AA6"/>
    <w:rsid w:val="00045B08"/>
    <w:rsid w:val="00045C3C"/>
    <w:rsid w:val="000462AB"/>
    <w:rsid w:val="000462C4"/>
    <w:rsid w:val="00046883"/>
    <w:rsid w:val="00046BCF"/>
    <w:rsid w:val="00046C32"/>
    <w:rsid w:val="00047AE2"/>
    <w:rsid w:val="00047F72"/>
    <w:rsid w:val="00051048"/>
    <w:rsid w:val="00051242"/>
    <w:rsid w:val="00051245"/>
    <w:rsid w:val="00051670"/>
    <w:rsid w:val="0005184A"/>
    <w:rsid w:val="0005188A"/>
    <w:rsid w:val="000525FA"/>
    <w:rsid w:val="00052C54"/>
    <w:rsid w:val="00053042"/>
    <w:rsid w:val="00053224"/>
    <w:rsid w:val="0005322D"/>
    <w:rsid w:val="00053F35"/>
    <w:rsid w:val="00054392"/>
    <w:rsid w:val="000543D1"/>
    <w:rsid w:val="000545BA"/>
    <w:rsid w:val="00054BEB"/>
    <w:rsid w:val="0005645D"/>
    <w:rsid w:val="00056A8A"/>
    <w:rsid w:val="00056D1B"/>
    <w:rsid w:val="000578CC"/>
    <w:rsid w:val="00057ED3"/>
    <w:rsid w:val="000603BE"/>
    <w:rsid w:val="0006046E"/>
    <w:rsid w:val="00060A63"/>
    <w:rsid w:val="00060A65"/>
    <w:rsid w:val="00060CA7"/>
    <w:rsid w:val="000613BC"/>
    <w:rsid w:val="0006163D"/>
    <w:rsid w:val="00061F02"/>
    <w:rsid w:val="00062241"/>
    <w:rsid w:val="00062D1F"/>
    <w:rsid w:val="00063109"/>
    <w:rsid w:val="00063205"/>
    <w:rsid w:val="00063C44"/>
    <w:rsid w:val="00063F25"/>
    <w:rsid w:val="00064032"/>
    <w:rsid w:val="0006412F"/>
    <w:rsid w:val="000649AB"/>
    <w:rsid w:val="00064BC4"/>
    <w:rsid w:val="00064FB7"/>
    <w:rsid w:val="00065942"/>
    <w:rsid w:val="00066617"/>
    <w:rsid w:val="0006718E"/>
    <w:rsid w:val="000677E4"/>
    <w:rsid w:val="000677F9"/>
    <w:rsid w:val="00067DB4"/>
    <w:rsid w:val="0007035F"/>
    <w:rsid w:val="00070CEF"/>
    <w:rsid w:val="00070DA7"/>
    <w:rsid w:val="0007107C"/>
    <w:rsid w:val="000712F2"/>
    <w:rsid w:val="0007145F"/>
    <w:rsid w:val="00071990"/>
    <w:rsid w:val="00071A6C"/>
    <w:rsid w:val="00071B8D"/>
    <w:rsid w:val="0007229D"/>
    <w:rsid w:val="000722BE"/>
    <w:rsid w:val="00072357"/>
    <w:rsid w:val="0007256D"/>
    <w:rsid w:val="00072639"/>
    <w:rsid w:val="00072A55"/>
    <w:rsid w:val="00072D84"/>
    <w:rsid w:val="0007346C"/>
    <w:rsid w:val="00074026"/>
    <w:rsid w:val="0007470D"/>
    <w:rsid w:val="00074865"/>
    <w:rsid w:val="00074D94"/>
    <w:rsid w:val="00075015"/>
    <w:rsid w:val="00075F6D"/>
    <w:rsid w:val="00076447"/>
    <w:rsid w:val="000771E2"/>
    <w:rsid w:val="0007727A"/>
    <w:rsid w:val="000803DB"/>
    <w:rsid w:val="00080A27"/>
    <w:rsid w:val="0008133C"/>
    <w:rsid w:val="00081483"/>
    <w:rsid w:val="00081597"/>
    <w:rsid w:val="00081DB8"/>
    <w:rsid w:val="00083115"/>
    <w:rsid w:val="000833D5"/>
    <w:rsid w:val="000836A5"/>
    <w:rsid w:val="00083909"/>
    <w:rsid w:val="00083E5B"/>
    <w:rsid w:val="00084358"/>
    <w:rsid w:val="00084C7B"/>
    <w:rsid w:val="000851C7"/>
    <w:rsid w:val="00085471"/>
    <w:rsid w:val="0008573B"/>
    <w:rsid w:val="0008591D"/>
    <w:rsid w:val="0008598E"/>
    <w:rsid w:val="00085B60"/>
    <w:rsid w:val="00085BB7"/>
    <w:rsid w:val="0008607A"/>
    <w:rsid w:val="000861E6"/>
    <w:rsid w:val="00086F78"/>
    <w:rsid w:val="000871BC"/>
    <w:rsid w:val="00087431"/>
    <w:rsid w:val="0008745A"/>
    <w:rsid w:val="0008754F"/>
    <w:rsid w:val="00087C03"/>
    <w:rsid w:val="00087DE9"/>
    <w:rsid w:val="000901A9"/>
    <w:rsid w:val="000908DC"/>
    <w:rsid w:val="00090CAF"/>
    <w:rsid w:val="00090EE4"/>
    <w:rsid w:val="00090F9B"/>
    <w:rsid w:val="00091006"/>
    <w:rsid w:val="00091B98"/>
    <w:rsid w:val="00092032"/>
    <w:rsid w:val="00092505"/>
    <w:rsid w:val="0009292C"/>
    <w:rsid w:val="00092A05"/>
    <w:rsid w:val="00092CD3"/>
    <w:rsid w:val="00092E0C"/>
    <w:rsid w:val="00092F35"/>
    <w:rsid w:val="00092F97"/>
    <w:rsid w:val="000930DF"/>
    <w:rsid w:val="0009313A"/>
    <w:rsid w:val="00093423"/>
    <w:rsid w:val="000934F9"/>
    <w:rsid w:val="00093980"/>
    <w:rsid w:val="00093B4E"/>
    <w:rsid w:val="00094124"/>
    <w:rsid w:val="0009426F"/>
    <w:rsid w:val="000944D6"/>
    <w:rsid w:val="00094C28"/>
    <w:rsid w:val="00094CC4"/>
    <w:rsid w:val="00094FAD"/>
    <w:rsid w:val="000953C6"/>
    <w:rsid w:val="000956F9"/>
    <w:rsid w:val="0009572F"/>
    <w:rsid w:val="000958DF"/>
    <w:rsid w:val="00096910"/>
    <w:rsid w:val="00096DB3"/>
    <w:rsid w:val="00097021"/>
    <w:rsid w:val="00097DA6"/>
    <w:rsid w:val="000A01ED"/>
    <w:rsid w:val="000A0641"/>
    <w:rsid w:val="000A0AF8"/>
    <w:rsid w:val="000A0EF7"/>
    <w:rsid w:val="000A11E2"/>
    <w:rsid w:val="000A1422"/>
    <w:rsid w:val="000A14AD"/>
    <w:rsid w:val="000A1B64"/>
    <w:rsid w:val="000A1D38"/>
    <w:rsid w:val="000A1DB1"/>
    <w:rsid w:val="000A1F85"/>
    <w:rsid w:val="000A34CB"/>
    <w:rsid w:val="000A38C8"/>
    <w:rsid w:val="000A3AA2"/>
    <w:rsid w:val="000A40FC"/>
    <w:rsid w:val="000A49F3"/>
    <w:rsid w:val="000A4CEE"/>
    <w:rsid w:val="000A4CF5"/>
    <w:rsid w:val="000A4D87"/>
    <w:rsid w:val="000A543C"/>
    <w:rsid w:val="000A5576"/>
    <w:rsid w:val="000A5B37"/>
    <w:rsid w:val="000A5F8A"/>
    <w:rsid w:val="000A625D"/>
    <w:rsid w:val="000A68CD"/>
    <w:rsid w:val="000A6AFA"/>
    <w:rsid w:val="000A6B15"/>
    <w:rsid w:val="000A6E17"/>
    <w:rsid w:val="000A732A"/>
    <w:rsid w:val="000A7AC3"/>
    <w:rsid w:val="000A7C47"/>
    <w:rsid w:val="000A7E92"/>
    <w:rsid w:val="000A7F8C"/>
    <w:rsid w:val="000B126B"/>
    <w:rsid w:val="000B16AF"/>
    <w:rsid w:val="000B1709"/>
    <w:rsid w:val="000B197F"/>
    <w:rsid w:val="000B21C4"/>
    <w:rsid w:val="000B22F8"/>
    <w:rsid w:val="000B23F8"/>
    <w:rsid w:val="000B26B6"/>
    <w:rsid w:val="000B27B3"/>
    <w:rsid w:val="000B2A7D"/>
    <w:rsid w:val="000B2FBE"/>
    <w:rsid w:val="000B3AA1"/>
    <w:rsid w:val="000B3AB9"/>
    <w:rsid w:val="000B3AEF"/>
    <w:rsid w:val="000B3DFB"/>
    <w:rsid w:val="000B4080"/>
    <w:rsid w:val="000B41E4"/>
    <w:rsid w:val="000B46CA"/>
    <w:rsid w:val="000B46D8"/>
    <w:rsid w:val="000B4CF8"/>
    <w:rsid w:val="000B4DE5"/>
    <w:rsid w:val="000B557A"/>
    <w:rsid w:val="000B5751"/>
    <w:rsid w:val="000B5ADE"/>
    <w:rsid w:val="000B6AE8"/>
    <w:rsid w:val="000B6DA9"/>
    <w:rsid w:val="000B6E91"/>
    <w:rsid w:val="000B7147"/>
    <w:rsid w:val="000B73FF"/>
    <w:rsid w:val="000B7492"/>
    <w:rsid w:val="000B7D4C"/>
    <w:rsid w:val="000C06A0"/>
    <w:rsid w:val="000C08F9"/>
    <w:rsid w:val="000C0F24"/>
    <w:rsid w:val="000C117F"/>
    <w:rsid w:val="000C1406"/>
    <w:rsid w:val="000C163A"/>
    <w:rsid w:val="000C1BF7"/>
    <w:rsid w:val="000C1D82"/>
    <w:rsid w:val="000C1E30"/>
    <w:rsid w:val="000C204A"/>
    <w:rsid w:val="000C23D6"/>
    <w:rsid w:val="000C2AE9"/>
    <w:rsid w:val="000C2C92"/>
    <w:rsid w:val="000C3027"/>
    <w:rsid w:val="000C343E"/>
    <w:rsid w:val="000C3993"/>
    <w:rsid w:val="000C3CF1"/>
    <w:rsid w:val="000C4034"/>
    <w:rsid w:val="000C44AA"/>
    <w:rsid w:val="000C4869"/>
    <w:rsid w:val="000C5077"/>
    <w:rsid w:val="000C52FC"/>
    <w:rsid w:val="000C5519"/>
    <w:rsid w:val="000C5593"/>
    <w:rsid w:val="000C59CD"/>
    <w:rsid w:val="000C5BB8"/>
    <w:rsid w:val="000C5D71"/>
    <w:rsid w:val="000C5F29"/>
    <w:rsid w:val="000C6468"/>
    <w:rsid w:val="000C6830"/>
    <w:rsid w:val="000C6DC5"/>
    <w:rsid w:val="000C7614"/>
    <w:rsid w:val="000C7D73"/>
    <w:rsid w:val="000D06F9"/>
    <w:rsid w:val="000D07B7"/>
    <w:rsid w:val="000D093B"/>
    <w:rsid w:val="000D0FD9"/>
    <w:rsid w:val="000D27DC"/>
    <w:rsid w:val="000D38BC"/>
    <w:rsid w:val="000D3FB8"/>
    <w:rsid w:val="000D4614"/>
    <w:rsid w:val="000D499F"/>
    <w:rsid w:val="000D4BF1"/>
    <w:rsid w:val="000D598A"/>
    <w:rsid w:val="000D65DF"/>
    <w:rsid w:val="000D667A"/>
    <w:rsid w:val="000D68E8"/>
    <w:rsid w:val="000D69D2"/>
    <w:rsid w:val="000D6C4C"/>
    <w:rsid w:val="000D6DFC"/>
    <w:rsid w:val="000D7677"/>
    <w:rsid w:val="000D7F8B"/>
    <w:rsid w:val="000D7FB1"/>
    <w:rsid w:val="000E0054"/>
    <w:rsid w:val="000E0801"/>
    <w:rsid w:val="000E1017"/>
    <w:rsid w:val="000E1235"/>
    <w:rsid w:val="000E12F6"/>
    <w:rsid w:val="000E1E49"/>
    <w:rsid w:val="000E2011"/>
    <w:rsid w:val="000E2C34"/>
    <w:rsid w:val="000E3C9B"/>
    <w:rsid w:val="000E3CB6"/>
    <w:rsid w:val="000E457F"/>
    <w:rsid w:val="000E4A69"/>
    <w:rsid w:val="000E4BEC"/>
    <w:rsid w:val="000E4C7F"/>
    <w:rsid w:val="000E4DB3"/>
    <w:rsid w:val="000E508B"/>
    <w:rsid w:val="000E5342"/>
    <w:rsid w:val="000E544E"/>
    <w:rsid w:val="000E65AD"/>
    <w:rsid w:val="000E6AB5"/>
    <w:rsid w:val="000E6C2D"/>
    <w:rsid w:val="000E6DA4"/>
    <w:rsid w:val="000E7358"/>
    <w:rsid w:val="000E73DA"/>
    <w:rsid w:val="000E78AC"/>
    <w:rsid w:val="000F002F"/>
    <w:rsid w:val="000F023C"/>
    <w:rsid w:val="000F0289"/>
    <w:rsid w:val="000F0A28"/>
    <w:rsid w:val="000F1386"/>
    <w:rsid w:val="000F1DEF"/>
    <w:rsid w:val="000F26E4"/>
    <w:rsid w:val="000F32A0"/>
    <w:rsid w:val="000F3532"/>
    <w:rsid w:val="000F3578"/>
    <w:rsid w:val="000F4BC4"/>
    <w:rsid w:val="000F57F0"/>
    <w:rsid w:val="000F5D19"/>
    <w:rsid w:val="000F620C"/>
    <w:rsid w:val="000F626F"/>
    <w:rsid w:val="000F6340"/>
    <w:rsid w:val="000F715C"/>
    <w:rsid w:val="000F74FD"/>
    <w:rsid w:val="000F76F1"/>
    <w:rsid w:val="000F7EB4"/>
    <w:rsid w:val="00100109"/>
    <w:rsid w:val="001002DD"/>
    <w:rsid w:val="001003FD"/>
    <w:rsid w:val="001009BC"/>
    <w:rsid w:val="00100DA6"/>
    <w:rsid w:val="00101127"/>
    <w:rsid w:val="00101AA3"/>
    <w:rsid w:val="00101BB8"/>
    <w:rsid w:val="00101ED0"/>
    <w:rsid w:val="00102BA3"/>
    <w:rsid w:val="00103AAF"/>
    <w:rsid w:val="00104189"/>
    <w:rsid w:val="001044AF"/>
    <w:rsid w:val="0010464D"/>
    <w:rsid w:val="00104893"/>
    <w:rsid w:val="00104C4C"/>
    <w:rsid w:val="00104CE4"/>
    <w:rsid w:val="001055C0"/>
    <w:rsid w:val="001059DB"/>
    <w:rsid w:val="00106014"/>
    <w:rsid w:val="00106FF3"/>
    <w:rsid w:val="0010724D"/>
    <w:rsid w:val="00107290"/>
    <w:rsid w:val="001073F7"/>
    <w:rsid w:val="00107A35"/>
    <w:rsid w:val="00107CDC"/>
    <w:rsid w:val="00110345"/>
    <w:rsid w:val="00110E1B"/>
    <w:rsid w:val="00111548"/>
    <w:rsid w:val="0011162A"/>
    <w:rsid w:val="00111824"/>
    <w:rsid w:val="00111DD4"/>
    <w:rsid w:val="00111E64"/>
    <w:rsid w:val="00111FE3"/>
    <w:rsid w:val="00112209"/>
    <w:rsid w:val="001127B7"/>
    <w:rsid w:val="00112804"/>
    <w:rsid w:val="00113200"/>
    <w:rsid w:val="00113474"/>
    <w:rsid w:val="00113767"/>
    <w:rsid w:val="00114CE0"/>
    <w:rsid w:val="001154E2"/>
    <w:rsid w:val="00115E30"/>
    <w:rsid w:val="001160BC"/>
    <w:rsid w:val="00116E23"/>
    <w:rsid w:val="00116F82"/>
    <w:rsid w:val="0011763B"/>
    <w:rsid w:val="00117683"/>
    <w:rsid w:val="001177F8"/>
    <w:rsid w:val="0011799C"/>
    <w:rsid w:val="0012026C"/>
    <w:rsid w:val="00120284"/>
    <w:rsid w:val="00120680"/>
    <w:rsid w:val="00120BDF"/>
    <w:rsid w:val="0012148F"/>
    <w:rsid w:val="00121E39"/>
    <w:rsid w:val="001223D6"/>
    <w:rsid w:val="00122CB2"/>
    <w:rsid w:val="00123228"/>
    <w:rsid w:val="001233BC"/>
    <w:rsid w:val="00123EC0"/>
    <w:rsid w:val="00124717"/>
    <w:rsid w:val="00124974"/>
    <w:rsid w:val="00124A7B"/>
    <w:rsid w:val="00124C6F"/>
    <w:rsid w:val="00125239"/>
    <w:rsid w:val="0012582F"/>
    <w:rsid w:val="001258E7"/>
    <w:rsid w:val="00125A5F"/>
    <w:rsid w:val="00125A94"/>
    <w:rsid w:val="001263D3"/>
    <w:rsid w:val="00126A97"/>
    <w:rsid w:val="00126AEF"/>
    <w:rsid w:val="001270C8"/>
    <w:rsid w:val="001273DB"/>
    <w:rsid w:val="0012774B"/>
    <w:rsid w:val="00127C88"/>
    <w:rsid w:val="001301BF"/>
    <w:rsid w:val="00130593"/>
    <w:rsid w:val="00130F84"/>
    <w:rsid w:val="00131182"/>
    <w:rsid w:val="00131E0D"/>
    <w:rsid w:val="00132089"/>
    <w:rsid w:val="00132239"/>
    <w:rsid w:val="001323A9"/>
    <w:rsid w:val="001329CD"/>
    <w:rsid w:val="00132F70"/>
    <w:rsid w:val="001334FC"/>
    <w:rsid w:val="0013377B"/>
    <w:rsid w:val="00133A18"/>
    <w:rsid w:val="001340DA"/>
    <w:rsid w:val="0013438E"/>
    <w:rsid w:val="001358BD"/>
    <w:rsid w:val="001363E6"/>
    <w:rsid w:val="00136436"/>
    <w:rsid w:val="0013662E"/>
    <w:rsid w:val="00136BBE"/>
    <w:rsid w:val="0013744E"/>
    <w:rsid w:val="00137B15"/>
    <w:rsid w:val="00137D78"/>
    <w:rsid w:val="00140162"/>
    <w:rsid w:val="00140239"/>
    <w:rsid w:val="0014028A"/>
    <w:rsid w:val="00140F63"/>
    <w:rsid w:val="0014116A"/>
    <w:rsid w:val="001414C7"/>
    <w:rsid w:val="00142555"/>
    <w:rsid w:val="00142576"/>
    <w:rsid w:val="001426D2"/>
    <w:rsid w:val="001438C3"/>
    <w:rsid w:val="00143DC5"/>
    <w:rsid w:val="00144055"/>
    <w:rsid w:val="00144367"/>
    <w:rsid w:val="001449B5"/>
    <w:rsid w:val="00144B6A"/>
    <w:rsid w:val="00144D12"/>
    <w:rsid w:val="00144D45"/>
    <w:rsid w:val="001455E5"/>
    <w:rsid w:val="001458BD"/>
    <w:rsid w:val="001461D6"/>
    <w:rsid w:val="00146513"/>
    <w:rsid w:val="001471F3"/>
    <w:rsid w:val="001472F4"/>
    <w:rsid w:val="001477DA"/>
    <w:rsid w:val="00147941"/>
    <w:rsid w:val="00147A3B"/>
    <w:rsid w:val="00147A79"/>
    <w:rsid w:val="00147ECB"/>
    <w:rsid w:val="00147F88"/>
    <w:rsid w:val="00150157"/>
    <w:rsid w:val="00150490"/>
    <w:rsid w:val="00150550"/>
    <w:rsid w:val="001515E7"/>
    <w:rsid w:val="001521F4"/>
    <w:rsid w:val="00152FF2"/>
    <w:rsid w:val="00152FFA"/>
    <w:rsid w:val="00153D36"/>
    <w:rsid w:val="00154506"/>
    <w:rsid w:val="00154662"/>
    <w:rsid w:val="00154820"/>
    <w:rsid w:val="00154B81"/>
    <w:rsid w:val="001552B7"/>
    <w:rsid w:val="00155B80"/>
    <w:rsid w:val="00155B9D"/>
    <w:rsid w:val="00155C77"/>
    <w:rsid w:val="00155E38"/>
    <w:rsid w:val="00156ADE"/>
    <w:rsid w:val="00156E78"/>
    <w:rsid w:val="001573B0"/>
    <w:rsid w:val="00157774"/>
    <w:rsid w:val="00157E3C"/>
    <w:rsid w:val="00160078"/>
    <w:rsid w:val="00160398"/>
    <w:rsid w:val="00160760"/>
    <w:rsid w:val="00160C79"/>
    <w:rsid w:val="00160CDA"/>
    <w:rsid w:val="001615C0"/>
    <w:rsid w:val="00161823"/>
    <w:rsid w:val="001623BD"/>
    <w:rsid w:val="001623C5"/>
    <w:rsid w:val="001634E1"/>
    <w:rsid w:val="001641F1"/>
    <w:rsid w:val="0016503A"/>
    <w:rsid w:val="001651F1"/>
    <w:rsid w:val="0016546A"/>
    <w:rsid w:val="001655CA"/>
    <w:rsid w:val="00166153"/>
    <w:rsid w:val="0016627C"/>
    <w:rsid w:val="00166356"/>
    <w:rsid w:val="00166875"/>
    <w:rsid w:val="00167620"/>
    <w:rsid w:val="001679F7"/>
    <w:rsid w:val="00167A91"/>
    <w:rsid w:val="001701C9"/>
    <w:rsid w:val="0017022C"/>
    <w:rsid w:val="0017096B"/>
    <w:rsid w:val="00170991"/>
    <w:rsid w:val="00170AD2"/>
    <w:rsid w:val="00170E50"/>
    <w:rsid w:val="00170FF4"/>
    <w:rsid w:val="00172677"/>
    <w:rsid w:val="00172811"/>
    <w:rsid w:val="001736B0"/>
    <w:rsid w:val="0017379B"/>
    <w:rsid w:val="0017387C"/>
    <w:rsid w:val="0017453A"/>
    <w:rsid w:val="001746ED"/>
    <w:rsid w:val="00174AFB"/>
    <w:rsid w:val="00174E4A"/>
    <w:rsid w:val="00174E80"/>
    <w:rsid w:val="0017549E"/>
    <w:rsid w:val="001754E4"/>
    <w:rsid w:val="001754E8"/>
    <w:rsid w:val="001759C4"/>
    <w:rsid w:val="00175C62"/>
    <w:rsid w:val="00175D91"/>
    <w:rsid w:val="0017608C"/>
    <w:rsid w:val="001766F5"/>
    <w:rsid w:val="00176790"/>
    <w:rsid w:val="0017679A"/>
    <w:rsid w:val="001767CF"/>
    <w:rsid w:val="00176FF6"/>
    <w:rsid w:val="00177733"/>
    <w:rsid w:val="00177AA3"/>
    <w:rsid w:val="00177EC5"/>
    <w:rsid w:val="001800CF"/>
    <w:rsid w:val="00180205"/>
    <w:rsid w:val="0018097A"/>
    <w:rsid w:val="00180A02"/>
    <w:rsid w:val="00180D80"/>
    <w:rsid w:val="00180DD8"/>
    <w:rsid w:val="00181244"/>
    <w:rsid w:val="001813AB"/>
    <w:rsid w:val="00181605"/>
    <w:rsid w:val="001817D3"/>
    <w:rsid w:val="0018183F"/>
    <w:rsid w:val="001818BA"/>
    <w:rsid w:val="001819A3"/>
    <w:rsid w:val="00181BA1"/>
    <w:rsid w:val="00181C6F"/>
    <w:rsid w:val="0018201E"/>
    <w:rsid w:val="001823AD"/>
    <w:rsid w:val="0018269D"/>
    <w:rsid w:val="001828F7"/>
    <w:rsid w:val="001829CB"/>
    <w:rsid w:val="0018338C"/>
    <w:rsid w:val="00183758"/>
    <w:rsid w:val="00183F32"/>
    <w:rsid w:val="00184118"/>
    <w:rsid w:val="00184842"/>
    <w:rsid w:val="001849C2"/>
    <w:rsid w:val="00185152"/>
    <w:rsid w:val="00185874"/>
    <w:rsid w:val="00185FD6"/>
    <w:rsid w:val="00186521"/>
    <w:rsid w:val="001868E5"/>
    <w:rsid w:val="00186D5B"/>
    <w:rsid w:val="00187D0D"/>
    <w:rsid w:val="00187FAA"/>
    <w:rsid w:val="00190639"/>
    <w:rsid w:val="00190A6E"/>
    <w:rsid w:val="001913A7"/>
    <w:rsid w:val="00191628"/>
    <w:rsid w:val="001916A5"/>
    <w:rsid w:val="00191822"/>
    <w:rsid w:val="00191E60"/>
    <w:rsid w:val="00191E76"/>
    <w:rsid w:val="001928E9"/>
    <w:rsid w:val="00193168"/>
    <w:rsid w:val="00193395"/>
    <w:rsid w:val="001938A0"/>
    <w:rsid w:val="0019397D"/>
    <w:rsid w:val="00193E82"/>
    <w:rsid w:val="00193F1D"/>
    <w:rsid w:val="0019422D"/>
    <w:rsid w:val="001945AA"/>
    <w:rsid w:val="001946EB"/>
    <w:rsid w:val="00194E38"/>
    <w:rsid w:val="00195073"/>
    <w:rsid w:val="00195833"/>
    <w:rsid w:val="001960B1"/>
    <w:rsid w:val="00196824"/>
    <w:rsid w:val="001975AC"/>
    <w:rsid w:val="00197F0A"/>
    <w:rsid w:val="001A03D9"/>
    <w:rsid w:val="001A04E0"/>
    <w:rsid w:val="001A059F"/>
    <w:rsid w:val="001A05B0"/>
    <w:rsid w:val="001A09BD"/>
    <w:rsid w:val="001A165A"/>
    <w:rsid w:val="001A23B6"/>
    <w:rsid w:val="001A3098"/>
    <w:rsid w:val="001A32F5"/>
    <w:rsid w:val="001A341F"/>
    <w:rsid w:val="001A352E"/>
    <w:rsid w:val="001A384E"/>
    <w:rsid w:val="001A3B3F"/>
    <w:rsid w:val="001A3CAC"/>
    <w:rsid w:val="001A3E3E"/>
    <w:rsid w:val="001A4044"/>
    <w:rsid w:val="001A41F4"/>
    <w:rsid w:val="001A4706"/>
    <w:rsid w:val="001A4D97"/>
    <w:rsid w:val="001A5204"/>
    <w:rsid w:val="001A56E3"/>
    <w:rsid w:val="001A5BE6"/>
    <w:rsid w:val="001A5E3E"/>
    <w:rsid w:val="001A5EA5"/>
    <w:rsid w:val="001A6281"/>
    <w:rsid w:val="001A6544"/>
    <w:rsid w:val="001A6547"/>
    <w:rsid w:val="001A6806"/>
    <w:rsid w:val="001A6F81"/>
    <w:rsid w:val="001A6F84"/>
    <w:rsid w:val="001A6FE8"/>
    <w:rsid w:val="001B0A41"/>
    <w:rsid w:val="001B0FE7"/>
    <w:rsid w:val="001B11B8"/>
    <w:rsid w:val="001B135C"/>
    <w:rsid w:val="001B14C1"/>
    <w:rsid w:val="001B16E6"/>
    <w:rsid w:val="001B175C"/>
    <w:rsid w:val="001B1833"/>
    <w:rsid w:val="001B1A94"/>
    <w:rsid w:val="001B20C9"/>
    <w:rsid w:val="001B2974"/>
    <w:rsid w:val="001B2991"/>
    <w:rsid w:val="001B2DF2"/>
    <w:rsid w:val="001B2FA8"/>
    <w:rsid w:val="001B30C1"/>
    <w:rsid w:val="001B3361"/>
    <w:rsid w:val="001B39F2"/>
    <w:rsid w:val="001B3B75"/>
    <w:rsid w:val="001B3F56"/>
    <w:rsid w:val="001B4891"/>
    <w:rsid w:val="001B4F56"/>
    <w:rsid w:val="001B583D"/>
    <w:rsid w:val="001B5C8A"/>
    <w:rsid w:val="001B69F2"/>
    <w:rsid w:val="001B6ECF"/>
    <w:rsid w:val="001B75E3"/>
    <w:rsid w:val="001B7B03"/>
    <w:rsid w:val="001B7FAB"/>
    <w:rsid w:val="001C0164"/>
    <w:rsid w:val="001C01CD"/>
    <w:rsid w:val="001C0232"/>
    <w:rsid w:val="001C0BE7"/>
    <w:rsid w:val="001C0C96"/>
    <w:rsid w:val="001C12D1"/>
    <w:rsid w:val="001C145A"/>
    <w:rsid w:val="001C16EB"/>
    <w:rsid w:val="001C171D"/>
    <w:rsid w:val="001C172B"/>
    <w:rsid w:val="001C191E"/>
    <w:rsid w:val="001C2293"/>
    <w:rsid w:val="001C22ED"/>
    <w:rsid w:val="001C2ED6"/>
    <w:rsid w:val="001C35B0"/>
    <w:rsid w:val="001C382C"/>
    <w:rsid w:val="001C38C5"/>
    <w:rsid w:val="001C3B41"/>
    <w:rsid w:val="001C3DF5"/>
    <w:rsid w:val="001C4371"/>
    <w:rsid w:val="001C4516"/>
    <w:rsid w:val="001C4E91"/>
    <w:rsid w:val="001C510F"/>
    <w:rsid w:val="001C53BF"/>
    <w:rsid w:val="001C5B6B"/>
    <w:rsid w:val="001C69EC"/>
    <w:rsid w:val="001C6A54"/>
    <w:rsid w:val="001C75A8"/>
    <w:rsid w:val="001C7612"/>
    <w:rsid w:val="001C7AD1"/>
    <w:rsid w:val="001D025D"/>
    <w:rsid w:val="001D0A5C"/>
    <w:rsid w:val="001D1C48"/>
    <w:rsid w:val="001D1ED1"/>
    <w:rsid w:val="001D2127"/>
    <w:rsid w:val="001D25D0"/>
    <w:rsid w:val="001D34F2"/>
    <w:rsid w:val="001D394C"/>
    <w:rsid w:val="001D3D03"/>
    <w:rsid w:val="001D3DE2"/>
    <w:rsid w:val="001D41EC"/>
    <w:rsid w:val="001D55C9"/>
    <w:rsid w:val="001D5E20"/>
    <w:rsid w:val="001D61D3"/>
    <w:rsid w:val="001D65F7"/>
    <w:rsid w:val="001D66F9"/>
    <w:rsid w:val="001D6C23"/>
    <w:rsid w:val="001D7619"/>
    <w:rsid w:val="001D7A61"/>
    <w:rsid w:val="001E0733"/>
    <w:rsid w:val="001E10B3"/>
    <w:rsid w:val="001E1118"/>
    <w:rsid w:val="001E17A6"/>
    <w:rsid w:val="001E19C8"/>
    <w:rsid w:val="001E1F1B"/>
    <w:rsid w:val="001E2082"/>
    <w:rsid w:val="001E20ED"/>
    <w:rsid w:val="001E21F9"/>
    <w:rsid w:val="001E23A3"/>
    <w:rsid w:val="001E25E7"/>
    <w:rsid w:val="001E26CF"/>
    <w:rsid w:val="001E2C5E"/>
    <w:rsid w:val="001E2EBE"/>
    <w:rsid w:val="001E2F17"/>
    <w:rsid w:val="001E30A1"/>
    <w:rsid w:val="001E32E8"/>
    <w:rsid w:val="001E333E"/>
    <w:rsid w:val="001E353E"/>
    <w:rsid w:val="001E3E0D"/>
    <w:rsid w:val="001E48ED"/>
    <w:rsid w:val="001E491A"/>
    <w:rsid w:val="001E4F8B"/>
    <w:rsid w:val="001E54EC"/>
    <w:rsid w:val="001E56CD"/>
    <w:rsid w:val="001E5DDD"/>
    <w:rsid w:val="001E6860"/>
    <w:rsid w:val="001E692A"/>
    <w:rsid w:val="001E6C75"/>
    <w:rsid w:val="001E7599"/>
    <w:rsid w:val="001E75A7"/>
    <w:rsid w:val="001E7BEA"/>
    <w:rsid w:val="001F034A"/>
    <w:rsid w:val="001F0B4D"/>
    <w:rsid w:val="001F1414"/>
    <w:rsid w:val="001F1596"/>
    <w:rsid w:val="001F179D"/>
    <w:rsid w:val="001F1E9E"/>
    <w:rsid w:val="001F3103"/>
    <w:rsid w:val="001F33DA"/>
    <w:rsid w:val="001F352E"/>
    <w:rsid w:val="001F378A"/>
    <w:rsid w:val="001F3E0D"/>
    <w:rsid w:val="001F3EEF"/>
    <w:rsid w:val="001F3F90"/>
    <w:rsid w:val="001F43C3"/>
    <w:rsid w:val="001F43F2"/>
    <w:rsid w:val="001F4686"/>
    <w:rsid w:val="001F4F57"/>
    <w:rsid w:val="001F5CB8"/>
    <w:rsid w:val="001F5E57"/>
    <w:rsid w:val="001F6065"/>
    <w:rsid w:val="001F6509"/>
    <w:rsid w:val="001F6DA4"/>
    <w:rsid w:val="001F70B2"/>
    <w:rsid w:val="001F7288"/>
    <w:rsid w:val="001F75B3"/>
    <w:rsid w:val="001F7C58"/>
    <w:rsid w:val="0020063B"/>
    <w:rsid w:val="00200709"/>
    <w:rsid w:val="00200F1F"/>
    <w:rsid w:val="002011B6"/>
    <w:rsid w:val="00201323"/>
    <w:rsid w:val="002021E2"/>
    <w:rsid w:val="002022E2"/>
    <w:rsid w:val="0020279C"/>
    <w:rsid w:val="00202B08"/>
    <w:rsid w:val="00202C99"/>
    <w:rsid w:val="00202E59"/>
    <w:rsid w:val="00203442"/>
    <w:rsid w:val="002034EE"/>
    <w:rsid w:val="00203D67"/>
    <w:rsid w:val="00203DAE"/>
    <w:rsid w:val="002045BB"/>
    <w:rsid w:val="002046E8"/>
    <w:rsid w:val="002049F9"/>
    <w:rsid w:val="00205AAD"/>
    <w:rsid w:val="0020761A"/>
    <w:rsid w:val="00207B09"/>
    <w:rsid w:val="00207D02"/>
    <w:rsid w:val="00210234"/>
    <w:rsid w:val="002102B9"/>
    <w:rsid w:val="00210915"/>
    <w:rsid w:val="00210AE7"/>
    <w:rsid w:val="00211711"/>
    <w:rsid w:val="00211B23"/>
    <w:rsid w:val="00211DD2"/>
    <w:rsid w:val="0021208B"/>
    <w:rsid w:val="0021233B"/>
    <w:rsid w:val="00212615"/>
    <w:rsid w:val="00212C89"/>
    <w:rsid w:val="00212F08"/>
    <w:rsid w:val="00212F2D"/>
    <w:rsid w:val="00213AA6"/>
    <w:rsid w:val="00213DB9"/>
    <w:rsid w:val="00214792"/>
    <w:rsid w:val="00214DF2"/>
    <w:rsid w:val="00214E2B"/>
    <w:rsid w:val="00215DF0"/>
    <w:rsid w:val="002160AD"/>
    <w:rsid w:val="00216188"/>
    <w:rsid w:val="00216195"/>
    <w:rsid w:val="002162AA"/>
    <w:rsid w:val="0021690E"/>
    <w:rsid w:val="00216FD6"/>
    <w:rsid w:val="002175D9"/>
    <w:rsid w:val="00217CF7"/>
    <w:rsid w:val="002205EF"/>
    <w:rsid w:val="002209B7"/>
    <w:rsid w:val="00220B3C"/>
    <w:rsid w:val="00220F5E"/>
    <w:rsid w:val="0022177D"/>
    <w:rsid w:val="00222593"/>
    <w:rsid w:val="002228BE"/>
    <w:rsid w:val="00223126"/>
    <w:rsid w:val="00223165"/>
    <w:rsid w:val="00223A2B"/>
    <w:rsid w:val="00223E57"/>
    <w:rsid w:val="00224274"/>
    <w:rsid w:val="0022479D"/>
    <w:rsid w:val="002249BF"/>
    <w:rsid w:val="00224BB9"/>
    <w:rsid w:val="00224EE2"/>
    <w:rsid w:val="00225EE2"/>
    <w:rsid w:val="002274F6"/>
    <w:rsid w:val="00227789"/>
    <w:rsid w:val="002278E1"/>
    <w:rsid w:val="00227BCB"/>
    <w:rsid w:val="0023032F"/>
    <w:rsid w:val="0023064C"/>
    <w:rsid w:val="00230655"/>
    <w:rsid w:val="002308B8"/>
    <w:rsid w:val="002308DC"/>
    <w:rsid w:val="00230919"/>
    <w:rsid w:val="00230B57"/>
    <w:rsid w:val="00230E7E"/>
    <w:rsid w:val="00230EE0"/>
    <w:rsid w:val="00230FAB"/>
    <w:rsid w:val="002314FC"/>
    <w:rsid w:val="00231C1F"/>
    <w:rsid w:val="00231D52"/>
    <w:rsid w:val="00231FBB"/>
    <w:rsid w:val="00232723"/>
    <w:rsid w:val="00232D3C"/>
    <w:rsid w:val="00232E68"/>
    <w:rsid w:val="0023363E"/>
    <w:rsid w:val="002336C4"/>
    <w:rsid w:val="00233C27"/>
    <w:rsid w:val="002342FF"/>
    <w:rsid w:val="00234D7D"/>
    <w:rsid w:val="00234F30"/>
    <w:rsid w:val="002351F5"/>
    <w:rsid w:val="00235264"/>
    <w:rsid w:val="002352F2"/>
    <w:rsid w:val="00235361"/>
    <w:rsid w:val="00235A65"/>
    <w:rsid w:val="00235D2E"/>
    <w:rsid w:val="00235F1D"/>
    <w:rsid w:val="0023614C"/>
    <w:rsid w:val="0023630D"/>
    <w:rsid w:val="002363CE"/>
    <w:rsid w:val="002364B0"/>
    <w:rsid w:val="00236B29"/>
    <w:rsid w:val="002374EC"/>
    <w:rsid w:val="00237775"/>
    <w:rsid w:val="00237FC1"/>
    <w:rsid w:val="00240334"/>
    <w:rsid w:val="002403BC"/>
    <w:rsid w:val="00240771"/>
    <w:rsid w:val="002408FB"/>
    <w:rsid w:val="002413AA"/>
    <w:rsid w:val="0024215E"/>
    <w:rsid w:val="002423CD"/>
    <w:rsid w:val="002424E7"/>
    <w:rsid w:val="00242594"/>
    <w:rsid w:val="00242767"/>
    <w:rsid w:val="0024299B"/>
    <w:rsid w:val="002430CB"/>
    <w:rsid w:val="00243497"/>
    <w:rsid w:val="00244142"/>
    <w:rsid w:val="0024483D"/>
    <w:rsid w:val="002449D3"/>
    <w:rsid w:val="00244F7F"/>
    <w:rsid w:val="00245A15"/>
    <w:rsid w:val="00245D14"/>
    <w:rsid w:val="00246842"/>
    <w:rsid w:val="00246BBF"/>
    <w:rsid w:val="00246D90"/>
    <w:rsid w:val="00246E56"/>
    <w:rsid w:val="00246EC6"/>
    <w:rsid w:val="002472F6"/>
    <w:rsid w:val="00247336"/>
    <w:rsid w:val="00247897"/>
    <w:rsid w:val="002478DB"/>
    <w:rsid w:val="00247A02"/>
    <w:rsid w:val="0025003F"/>
    <w:rsid w:val="00250143"/>
    <w:rsid w:val="00250147"/>
    <w:rsid w:val="002508BD"/>
    <w:rsid w:val="0025174D"/>
    <w:rsid w:val="00251A8A"/>
    <w:rsid w:val="00252FA1"/>
    <w:rsid w:val="0025344B"/>
    <w:rsid w:val="00253DC3"/>
    <w:rsid w:val="00253FD7"/>
    <w:rsid w:val="00254DC4"/>
    <w:rsid w:val="00254EA1"/>
    <w:rsid w:val="00254FC6"/>
    <w:rsid w:val="00255431"/>
    <w:rsid w:val="002555F7"/>
    <w:rsid w:val="0025614C"/>
    <w:rsid w:val="002563E3"/>
    <w:rsid w:val="00256BB7"/>
    <w:rsid w:val="00256CBE"/>
    <w:rsid w:val="00257431"/>
    <w:rsid w:val="00257830"/>
    <w:rsid w:val="0026023A"/>
    <w:rsid w:val="002606CE"/>
    <w:rsid w:val="00260BC9"/>
    <w:rsid w:val="00260D78"/>
    <w:rsid w:val="0026110C"/>
    <w:rsid w:val="002615AC"/>
    <w:rsid w:val="00261E86"/>
    <w:rsid w:val="00262337"/>
    <w:rsid w:val="002627C5"/>
    <w:rsid w:val="0026295C"/>
    <w:rsid w:val="00262C86"/>
    <w:rsid w:val="00263A15"/>
    <w:rsid w:val="00263C0B"/>
    <w:rsid w:val="002654A1"/>
    <w:rsid w:val="00265BE5"/>
    <w:rsid w:val="00265E2A"/>
    <w:rsid w:val="00266954"/>
    <w:rsid w:val="00266B57"/>
    <w:rsid w:val="00266C0B"/>
    <w:rsid w:val="00267188"/>
    <w:rsid w:val="002678C7"/>
    <w:rsid w:val="0027048A"/>
    <w:rsid w:val="002704D6"/>
    <w:rsid w:val="002709E3"/>
    <w:rsid w:val="00270B54"/>
    <w:rsid w:val="00270FBF"/>
    <w:rsid w:val="00271615"/>
    <w:rsid w:val="002719CD"/>
    <w:rsid w:val="00271D50"/>
    <w:rsid w:val="00271D73"/>
    <w:rsid w:val="00272B02"/>
    <w:rsid w:val="0027310C"/>
    <w:rsid w:val="00274140"/>
    <w:rsid w:val="00274175"/>
    <w:rsid w:val="00274B35"/>
    <w:rsid w:val="002751BA"/>
    <w:rsid w:val="00275358"/>
    <w:rsid w:val="002760F7"/>
    <w:rsid w:val="002765EF"/>
    <w:rsid w:val="00276B75"/>
    <w:rsid w:val="00276CE6"/>
    <w:rsid w:val="00276E3A"/>
    <w:rsid w:val="00277119"/>
    <w:rsid w:val="00277224"/>
    <w:rsid w:val="00277515"/>
    <w:rsid w:val="0027773E"/>
    <w:rsid w:val="0027778F"/>
    <w:rsid w:val="00277BEB"/>
    <w:rsid w:val="00277C23"/>
    <w:rsid w:val="0028059C"/>
    <w:rsid w:val="00280B01"/>
    <w:rsid w:val="00280D8A"/>
    <w:rsid w:val="00281104"/>
    <w:rsid w:val="0028173F"/>
    <w:rsid w:val="00281A2F"/>
    <w:rsid w:val="00281B78"/>
    <w:rsid w:val="00282543"/>
    <w:rsid w:val="00282D1B"/>
    <w:rsid w:val="00283262"/>
    <w:rsid w:val="00283744"/>
    <w:rsid w:val="00283B7D"/>
    <w:rsid w:val="00283B87"/>
    <w:rsid w:val="00283C31"/>
    <w:rsid w:val="00283D6F"/>
    <w:rsid w:val="00283EB7"/>
    <w:rsid w:val="00284213"/>
    <w:rsid w:val="00284344"/>
    <w:rsid w:val="002844EF"/>
    <w:rsid w:val="00284880"/>
    <w:rsid w:val="00284C44"/>
    <w:rsid w:val="00285831"/>
    <w:rsid w:val="0028585C"/>
    <w:rsid w:val="00285BA4"/>
    <w:rsid w:val="00286A9B"/>
    <w:rsid w:val="00287E2A"/>
    <w:rsid w:val="00290100"/>
    <w:rsid w:val="0029024C"/>
    <w:rsid w:val="0029051C"/>
    <w:rsid w:val="002911BD"/>
    <w:rsid w:val="0029139E"/>
    <w:rsid w:val="0029160B"/>
    <w:rsid w:val="00291CD4"/>
    <w:rsid w:val="0029254A"/>
    <w:rsid w:val="0029257C"/>
    <w:rsid w:val="002927B0"/>
    <w:rsid w:val="00292BAA"/>
    <w:rsid w:val="00292ECA"/>
    <w:rsid w:val="0029332E"/>
    <w:rsid w:val="0029334C"/>
    <w:rsid w:val="0029447D"/>
    <w:rsid w:val="002947F8"/>
    <w:rsid w:val="00294B0E"/>
    <w:rsid w:val="00295656"/>
    <w:rsid w:val="002956FD"/>
    <w:rsid w:val="00295D41"/>
    <w:rsid w:val="0029615E"/>
    <w:rsid w:val="00296B19"/>
    <w:rsid w:val="00296C48"/>
    <w:rsid w:val="002975E5"/>
    <w:rsid w:val="00297F86"/>
    <w:rsid w:val="002A0A7E"/>
    <w:rsid w:val="002A131B"/>
    <w:rsid w:val="002A1511"/>
    <w:rsid w:val="002A1840"/>
    <w:rsid w:val="002A18ED"/>
    <w:rsid w:val="002A1C76"/>
    <w:rsid w:val="002A27B8"/>
    <w:rsid w:val="002A2A78"/>
    <w:rsid w:val="002A30DF"/>
    <w:rsid w:val="002A325A"/>
    <w:rsid w:val="002A3D74"/>
    <w:rsid w:val="002A3F57"/>
    <w:rsid w:val="002A44A7"/>
    <w:rsid w:val="002A590B"/>
    <w:rsid w:val="002A59AC"/>
    <w:rsid w:val="002A5F93"/>
    <w:rsid w:val="002A6677"/>
    <w:rsid w:val="002A6C73"/>
    <w:rsid w:val="002A6EAF"/>
    <w:rsid w:val="002A6EC9"/>
    <w:rsid w:val="002A718A"/>
    <w:rsid w:val="002A745A"/>
    <w:rsid w:val="002A7BAD"/>
    <w:rsid w:val="002A7E0C"/>
    <w:rsid w:val="002B002F"/>
    <w:rsid w:val="002B0137"/>
    <w:rsid w:val="002B01E9"/>
    <w:rsid w:val="002B0AB1"/>
    <w:rsid w:val="002B0E97"/>
    <w:rsid w:val="002B1100"/>
    <w:rsid w:val="002B1244"/>
    <w:rsid w:val="002B2158"/>
    <w:rsid w:val="002B226C"/>
    <w:rsid w:val="002B2651"/>
    <w:rsid w:val="002B2E3C"/>
    <w:rsid w:val="002B3707"/>
    <w:rsid w:val="002B3994"/>
    <w:rsid w:val="002B3C12"/>
    <w:rsid w:val="002B3DB5"/>
    <w:rsid w:val="002B416F"/>
    <w:rsid w:val="002B424B"/>
    <w:rsid w:val="002B439A"/>
    <w:rsid w:val="002B4A09"/>
    <w:rsid w:val="002B5547"/>
    <w:rsid w:val="002B57BD"/>
    <w:rsid w:val="002B5B0D"/>
    <w:rsid w:val="002B5B59"/>
    <w:rsid w:val="002B5C71"/>
    <w:rsid w:val="002B5D49"/>
    <w:rsid w:val="002B6284"/>
    <w:rsid w:val="002B64CF"/>
    <w:rsid w:val="002B6E69"/>
    <w:rsid w:val="002B6FDB"/>
    <w:rsid w:val="002B7AEB"/>
    <w:rsid w:val="002B7D01"/>
    <w:rsid w:val="002B7EAF"/>
    <w:rsid w:val="002C16DD"/>
    <w:rsid w:val="002C1D52"/>
    <w:rsid w:val="002C1F4F"/>
    <w:rsid w:val="002C216A"/>
    <w:rsid w:val="002C21B6"/>
    <w:rsid w:val="002C2259"/>
    <w:rsid w:val="002C240F"/>
    <w:rsid w:val="002C247F"/>
    <w:rsid w:val="002C2A95"/>
    <w:rsid w:val="002C2FB8"/>
    <w:rsid w:val="002C3474"/>
    <w:rsid w:val="002C3702"/>
    <w:rsid w:val="002C389D"/>
    <w:rsid w:val="002C3EBC"/>
    <w:rsid w:val="002C4811"/>
    <w:rsid w:val="002C48BE"/>
    <w:rsid w:val="002C4C56"/>
    <w:rsid w:val="002C4D8A"/>
    <w:rsid w:val="002C506A"/>
    <w:rsid w:val="002C6C0D"/>
    <w:rsid w:val="002C6D41"/>
    <w:rsid w:val="002C7949"/>
    <w:rsid w:val="002C7B26"/>
    <w:rsid w:val="002D0483"/>
    <w:rsid w:val="002D0F2A"/>
    <w:rsid w:val="002D16AA"/>
    <w:rsid w:val="002D2568"/>
    <w:rsid w:val="002D2674"/>
    <w:rsid w:val="002D2979"/>
    <w:rsid w:val="002D2D8B"/>
    <w:rsid w:val="002D3BF1"/>
    <w:rsid w:val="002D3F5B"/>
    <w:rsid w:val="002D48D5"/>
    <w:rsid w:val="002D4F87"/>
    <w:rsid w:val="002D505B"/>
    <w:rsid w:val="002D50A7"/>
    <w:rsid w:val="002D54B0"/>
    <w:rsid w:val="002D55BB"/>
    <w:rsid w:val="002D57AF"/>
    <w:rsid w:val="002D5A03"/>
    <w:rsid w:val="002D5B33"/>
    <w:rsid w:val="002D5BEA"/>
    <w:rsid w:val="002D61A8"/>
    <w:rsid w:val="002D6565"/>
    <w:rsid w:val="002D666A"/>
    <w:rsid w:val="002D66C4"/>
    <w:rsid w:val="002D66E6"/>
    <w:rsid w:val="002D672E"/>
    <w:rsid w:val="002D6A10"/>
    <w:rsid w:val="002D6A50"/>
    <w:rsid w:val="002D6F20"/>
    <w:rsid w:val="002D7248"/>
    <w:rsid w:val="002D7359"/>
    <w:rsid w:val="002D73E8"/>
    <w:rsid w:val="002D77DA"/>
    <w:rsid w:val="002D786A"/>
    <w:rsid w:val="002E01FD"/>
    <w:rsid w:val="002E0E43"/>
    <w:rsid w:val="002E0F37"/>
    <w:rsid w:val="002E10DE"/>
    <w:rsid w:val="002E1363"/>
    <w:rsid w:val="002E1F0D"/>
    <w:rsid w:val="002E20F4"/>
    <w:rsid w:val="002E2A96"/>
    <w:rsid w:val="002E2A9F"/>
    <w:rsid w:val="002E2C65"/>
    <w:rsid w:val="002E30BD"/>
    <w:rsid w:val="002E3913"/>
    <w:rsid w:val="002E3A45"/>
    <w:rsid w:val="002E3BFB"/>
    <w:rsid w:val="002E3DC8"/>
    <w:rsid w:val="002E41EE"/>
    <w:rsid w:val="002E4223"/>
    <w:rsid w:val="002E4439"/>
    <w:rsid w:val="002E4C75"/>
    <w:rsid w:val="002E4EC5"/>
    <w:rsid w:val="002E5368"/>
    <w:rsid w:val="002E5D68"/>
    <w:rsid w:val="002E6AD0"/>
    <w:rsid w:val="002E6C33"/>
    <w:rsid w:val="002E7724"/>
    <w:rsid w:val="002E7E5C"/>
    <w:rsid w:val="002E7FC3"/>
    <w:rsid w:val="002F0C58"/>
    <w:rsid w:val="002F10DE"/>
    <w:rsid w:val="002F1705"/>
    <w:rsid w:val="002F29C8"/>
    <w:rsid w:val="002F2E85"/>
    <w:rsid w:val="002F2F3E"/>
    <w:rsid w:val="002F322F"/>
    <w:rsid w:val="002F32BE"/>
    <w:rsid w:val="002F35DB"/>
    <w:rsid w:val="002F4082"/>
    <w:rsid w:val="002F415F"/>
    <w:rsid w:val="002F42A5"/>
    <w:rsid w:val="002F43F4"/>
    <w:rsid w:val="002F4643"/>
    <w:rsid w:val="002F46C6"/>
    <w:rsid w:val="002F51F0"/>
    <w:rsid w:val="002F550F"/>
    <w:rsid w:val="002F571E"/>
    <w:rsid w:val="002F5E1A"/>
    <w:rsid w:val="002F5ED3"/>
    <w:rsid w:val="002F6187"/>
    <w:rsid w:val="002F63DD"/>
    <w:rsid w:val="002F67E6"/>
    <w:rsid w:val="002F6DEA"/>
    <w:rsid w:val="002F7A5C"/>
    <w:rsid w:val="002F7AAD"/>
    <w:rsid w:val="002F7C0D"/>
    <w:rsid w:val="003005A9"/>
    <w:rsid w:val="00300849"/>
    <w:rsid w:val="00300AB5"/>
    <w:rsid w:val="003010AE"/>
    <w:rsid w:val="00301382"/>
    <w:rsid w:val="003018FA"/>
    <w:rsid w:val="00301A9D"/>
    <w:rsid w:val="0030225E"/>
    <w:rsid w:val="003022C0"/>
    <w:rsid w:val="00302451"/>
    <w:rsid w:val="0030272F"/>
    <w:rsid w:val="00302A8D"/>
    <w:rsid w:val="00303140"/>
    <w:rsid w:val="0030330D"/>
    <w:rsid w:val="003033A0"/>
    <w:rsid w:val="00303711"/>
    <w:rsid w:val="0030383B"/>
    <w:rsid w:val="00303C77"/>
    <w:rsid w:val="00304109"/>
    <w:rsid w:val="003047AC"/>
    <w:rsid w:val="00304E52"/>
    <w:rsid w:val="00305064"/>
    <w:rsid w:val="00305975"/>
    <w:rsid w:val="00305C0F"/>
    <w:rsid w:val="00306171"/>
    <w:rsid w:val="0030730D"/>
    <w:rsid w:val="0030738B"/>
    <w:rsid w:val="003078F1"/>
    <w:rsid w:val="00307BAB"/>
    <w:rsid w:val="00307E31"/>
    <w:rsid w:val="00310808"/>
    <w:rsid w:val="00310C30"/>
    <w:rsid w:val="00311209"/>
    <w:rsid w:val="003115F7"/>
    <w:rsid w:val="003116C9"/>
    <w:rsid w:val="00311904"/>
    <w:rsid w:val="00311963"/>
    <w:rsid w:val="0031262D"/>
    <w:rsid w:val="003144A8"/>
    <w:rsid w:val="00314C6B"/>
    <w:rsid w:val="003154CD"/>
    <w:rsid w:val="003154DC"/>
    <w:rsid w:val="0031552E"/>
    <w:rsid w:val="00315F5A"/>
    <w:rsid w:val="00316602"/>
    <w:rsid w:val="003171CB"/>
    <w:rsid w:val="0031739C"/>
    <w:rsid w:val="00317901"/>
    <w:rsid w:val="00317ED4"/>
    <w:rsid w:val="00317EE7"/>
    <w:rsid w:val="00317F88"/>
    <w:rsid w:val="0032001E"/>
    <w:rsid w:val="003204D3"/>
    <w:rsid w:val="003205B6"/>
    <w:rsid w:val="00320B64"/>
    <w:rsid w:val="00321711"/>
    <w:rsid w:val="00321B5E"/>
    <w:rsid w:val="00321F6B"/>
    <w:rsid w:val="003234C2"/>
    <w:rsid w:val="0032386C"/>
    <w:rsid w:val="00323A60"/>
    <w:rsid w:val="00323B90"/>
    <w:rsid w:val="00323DA9"/>
    <w:rsid w:val="00323EA9"/>
    <w:rsid w:val="00323EE5"/>
    <w:rsid w:val="00324036"/>
    <w:rsid w:val="0032418D"/>
    <w:rsid w:val="0032467F"/>
    <w:rsid w:val="00324711"/>
    <w:rsid w:val="003248E4"/>
    <w:rsid w:val="003255C7"/>
    <w:rsid w:val="003258B8"/>
    <w:rsid w:val="003259A2"/>
    <w:rsid w:val="00325F50"/>
    <w:rsid w:val="003261F5"/>
    <w:rsid w:val="003262E7"/>
    <w:rsid w:val="00326664"/>
    <w:rsid w:val="003267E7"/>
    <w:rsid w:val="00326C43"/>
    <w:rsid w:val="00327E4E"/>
    <w:rsid w:val="00327FB8"/>
    <w:rsid w:val="00330078"/>
    <w:rsid w:val="0033080C"/>
    <w:rsid w:val="003312DB"/>
    <w:rsid w:val="00331333"/>
    <w:rsid w:val="003316EC"/>
    <w:rsid w:val="00332187"/>
    <w:rsid w:val="003323AD"/>
    <w:rsid w:val="003324AF"/>
    <w:rsid w:val="00332CE9"/>
    <w:rsid w:val="003330EB"/>
    <w:rsid w:val="003333FA"/>
    <w:rsid w:val="00333412"/>
    <w:rsid w:val="003334C7"/>
    <w:rsid w:val="003345A0"/>
    <w:rsid w:val="0033462C"/>
    <w:rsid w:val="00334759"/>
    <w:rsid w:val="00334951"/>
    <w:rsid w:val="003349CD"/>
    <w:rsid w:val="0033565F"/>
    <w:rsid w:val="00335A23"/>
    <w:rsid w:val="003362B7"/>
    <w:rsid w:val="0033676C"/>
    <w:rsid w:val="003367EE"/>
    <w:rsid w:val="00336843"/>
    <w:rsid w:val="00336878"/>
    <w:rsid w:val="00340260"/>
    <w:rsid w:val="003406D6"/>
    <w:rsid w:val="0034118C"/>
    <w:rsid w:val="0034162B"/>
    <w:rsid w:val="00341BAF"/>
    <w:rsid w:val="00341E88"/>
    <w:rsid w:val="00342688"/>
    <w:rsid w:val="00342945"/>
    <w:rsid w:val="00342C1A"/>
    <w:rsid w:val="00342FC5"/>
    <w:rsid w:val="003432B9"/>
    <w:rsid w:val="00343458"/>
    <w:rsid w:val="00343AB2"/>
    <w:rsid w:val="00343EDD"/>
    <w:rsid w:val="003448D1"/>
    <w:rsid w:val="0034492D"/>
    <w:rsid w:val="0034495D"/>
    <w:rsid w:val="003449F3"/>
    <w:rsid w:val="003451C0"/>
    <w:rsid w:val="003453C2"/>
    <w:rsid w:val="003457D2"/>
    <w:rsid w:val="00345E6D"/>
    <w:rsid w:val="003469EF"/>
    <w:rsid w:val="00347100"/>
    <w:rsid w:val="003477D4"/>
    <w:rsid w:val="0034782D"/>
    <w:rsid w:val="003479AC"/>
    <w:rsid w:val="00347F0F"/>
    <w:rsid w:val="0035001C"/>
    <w:rsid w:val="00350BA5"/>
    <w:rsid w:val="00350EDC"/>
    <w:rsid w:val="003511D9"/>
    <w:rsid w:val="00351BED"/>
    <w:rsid w:val="00351D62"/>
    <w:rsid w:val="003529B8"/>
    <w:rsid w:val="00352CC2"/>
    <w:rsid w:val="00352FEC"/>
    <w:rsid w:val="00353439"/>
    <w:rsid w:val="00353EF1"/>
    <w:rsid w:val="00354164"/>
    <w:rsid w:val="00355047"/>
    <w:rsid w:val="00355B66"/>
    <w:rsid w:val="00355F59"/>
    <w:rsid w:val="0035633F"/>
    <w:rsid w:val="0035647F"/>
    <w:rsid w:val="003564FD"/>
    <w:rsid w:val="00356530"/>
    <w:rsid w:val="003569D0"/>
    <w:rsid w:val="003569E4"/>
    <w:rsid w:val="00356F5F"/>
    <w:rsid w:val="00357B7E"/>
    <w:rsid w:val="00360226"/>
    <w:rsid w:val="003609CF"/>
    <w:rsid w:val="00360B58"/>
    <w:rsid w:val="00360E6D"/>
    <w:rsid w:val="0036118B"/>
    <w:rsid w:val="003615E2"/>
    <w:rsid w:val="0036187F"/>
    <w:rsid w:val="00361FF5"/>
    <w:rsid w:val="0036291E"/>
    <w:rsid w:val="00362987"/>
    <w:rsid w:val="00362C2A"/>
    <w:rsid w:val="00362E99"/>
    <w:rsid w:val="00364354"/>
    <w:rsid w:val="003645A0"/>
    <w:rsid w:val="0036460E"/>
    <w:rsid w:val="003653EB"/>
    <w:rsid w:val="003655E3"/>
    <w:rsid w:val="00365809"/>
    <w:rsid w:val="00366532"/>
    <w:rsid w:val="00367293"/>
    <w:rsid w:val="003673C3"/>
    <w:rsid w:val="00367777"/>
    <w:rsid w:val="00367CB1"/>
    <w:rsid w:val="00370133"/>
    <w:rsid w:val="00370704"/>
    <w:rsid w:val="00370A3F"/>
    <w:rsid w:val="0037113A"/>
    <w:rsid w:val="003718EE"/>
    <w:rsid w:val="00372490"/>
    <w:rsid w:val="00372A48"/>
    <w:rsid w:val="00373354"/>
    <w:rsid w:val="00373568"/>
    <w:rsid w:val="00373C12"/>
    <w:rsid w:val="00373CCB"/>
    <w:rsid w:val="0037459C"/>
    <w:rsid w:val="003745E8"/>
    <w:rsid w:val="003746AB"/>
    <w:rsid w:val="003748F3"/>
    <w:rsid w:val="00374EEB"/>
    <w:rsid w:val="00375330"/>
    <w:rsid w:val="00375372"/>
    <w:rsid w:val="003756DF"/>
    <w:rsid w:val="003759FF"/>
    <w:rsid w:val="00375A92"/>
    <w:rsid w:val="00375C11"/>
    <w:rsid w:val="0037653E"/>
    <w:rsid w:val="0037672E"/>
    <w:rsid w:val="00376C9F"/>
    <w:rsid w:val="003773FE"/>
    <w:rsid w:val="0037753C"/>
    <w:rsid w:val="00377A2C"/>
    <w:rsid w:val="00380A36"/>
    <w:rsid w:val="0038122A"/>
    <w:rsid w:val="00381264"/>
    <w:rsid w:val="003812EB"/>
    <w:rsid w:val="003819B8"/>
    <w:rsid w:val="00381CD9"/>
    <w:rsid w:val="00381F89"/>
    <w:rsid w:val="00382656"/>
    <w:rsid w:val="00382855"/>
    <w:rsid w:val="0038285E"/>
    <w:rsid w:val="0038299F"/>
    <w:rsid w:val="00382BE5"/>
    <w:rsid w:val="00382F2A"/>
    <w:rsid w:val="00382F87"/>
    <w:rsid w:val="00383E0A"/>
    <w:rsid w:val="0038405F"/>
    <w:rsid w:val="0038415E"/>
    <w:rsid w:val="0038419A"/>
    <w:rsid w:val="00384440"/>
    <w:rsid w:val="00384641"/>
    <w:rsid w:val="00384B3A"/>
    <w:rsid w:val="00384C4C"/>
    <w:rsid w:val="00384F5A"/>
    <w:rsid w:val="003852C7"/>
    <w:rsid w:val="003855FD"/>
    <w:rsid w:val="00385822"/>
    <w:rsid w:val="003859F6"/>
    <w:rsid w:val="0038667F"/>
    <w:rsid w:val="003866EC"/>
    <w:rsid w:val="00386992"/>
    <w:rsid w:val="003869AC"/>
    <w:rsid w:val="0039025B"/>
    <w:rsid w:val="00390895"/>
    <w:rsid w:val="00390B10"/>
    <w:rsid w:val="00390F29"/>
    <w:rsid w:val="003910C5"/>
    <w:rsid w:val="0039197D"/>
    <w:rsid w:val="00391BB7"/>
    <w:rsid w:val="00392468"/>
    <w:rsid w:val="003927FB"/>
    <w:rsid w:val="00392879"/>
    <w:rsid w:val="00392B68"/>
    <w:rsid w:val="00392BF9"/>
    <w:rsid w:val="00392DBC"/>
    <w:rsid w:val="00392FD2"/>
    <w:rsid w:val="00393171"/>
    <w:rsid w:val="00393321"/>
    <w:rsid w:val="0039368E"/>
    <w:rsid w:val="003938A1"/>
    <w:rsid w:val="003938C0"/>
    <w:rsid w:val="003939CF"/>
    <w:rsid w:val="00393E2B"/>
    <w:rsid w:val="00394127"/>
    <w:rsid w:val="003949D7"/>
    <w:rsid w:val="00394EB3"/>
    <w:rsid w:val="00394FCB"/>
    <w:rsid w:val="0039500A"/>
    <w:rsid w:val="003950B6"/>
    <w:rsid w:val="00395291"/>
    <w:rsid w:val="00395B26"/>
    <w:rsid w:val="00395D67"/>
    <w:rsid w:val="003962AA"/>
    <w:rsid w:val="00396939"/>
    <w:rsid w:val="00396975"/>
    <w:rsid w:val="00397320"/>
    <w:rsid w:val="00397C27"/>
    <w:rsid w:val="003A0947"/>
    <w:rsid w:val="003A0A5D"/>
    <w:rsid w:val="003A15C3"/>
    <w:rsid w:val="003A18F1"/>
    <w:rsid w:val="003A19D2"/>
    <w:rsid w:val="003A1C2F"/>
    <w:rsid w:val="003A1D50"/>
    <w:rsid w:val="003A1DAC"/>
    <w:rsid w:val="003A2271"/>
    <w:rsid w:val="003A272E"/>
    <w:rsid w:val="003A2E98"/>
    <w:rsid w:val="003A3334"/>
    <w:rsid w:val="003A3714"/>
    <w:rsid w:val="003A41ED"/>
    <w:rsid w:val="003A4200"/>
    <w:rsid w:val="003A4324"/>
    <w:rsid w:val="003A455E"/>
    <w:rsid w:val="003A49D2"/>
    <w:rsid w:val="003A5574"/>
    <w:rsid w:val="003A5C35"/>
    <w:rsid w:val="003A5FB3"/>
    <w:rsid w:val="003A61EA"/>
    <w:rsid w:val="003A62FD"/>
    <w:rsid w:val="003A6330"/>
    <w:rsid w:val="003A6343"/>
    <w:rsid w:val="003A6442"/>
    <w:rsid w:val="003A6770"/>
    <w:rsid w:val="003A6962"/>
    <w:rsid w:val="003A6C98"/>
    <w:rsid w:val="003A6E52"/>
    <w:rsid w:val="003A718C"/>
    <w:rsid w:val="003A724C"/>
    <w:rsid w:val="003A7300"/>
    <w:rsid w:val="003A75D7"/>
    <w:rsid w:val="003A7752"/>
    <w:rsid w:val="003A7776"/>
    <w:rsid w:val="003A7EA0"/>
    <w:rsid w:val="003A7F50"/>
    <w:rsid w:val="003B0013"/>
    <w:rsid w:val="003B03B5"/>
    <w:rsid w:val="003B045A"/>
    <w:rsid w:val="003B16C8"/>
    <w:rsid w:val="003B16CE"/>
    <w:rsid w:val="003B1A0C"/>
    <w:rsid w:val="003B217A"/>
    <w:rsid w:val="003B2531"/>
    <w:rsid w:val="003B270A"/>
    <w:rsid w:val="003B2723"/>
    <w:rsid w:val="003B285D"/>
    <w:rsid w:val="003B2A45"/>
    <w:rsid w:val="003B2D46"/>
    <w:rsid w:val="003B353F"/>
    <w:rsid w:val="003B354D"/>
    <w:rsid w:val="003B3A3B"/>
    <w:rsid w:val="003B4423"/>
    <w:rsid w:val="003B4645"/>
    <w:rsid w:val="003B4BE1"/>
    <w:rsid w:val="003B5930"/>
    <w:rsid w:val="003B5DE1"/>
    <w:rsid w:val="003B5F79"/>
    <w:rsid w:val="003B6212"/>
    <w:rsid w:val="003B65C9"/>
    <w:rsid w:val="003B6A0E"/>
    <w:rsid w:val="003B6FB3"/>
    <w:rsid w:val="003B730A"/>
    <w:rsid w:val="003B7597"/>
    <w:rsid w:val="003B77FA"/>
    <w:rsid w:val="003B7E19"/>
    <w:rsid w:val="003B7F0D"/>
    <w:rsid w:val="003C0225"/>
    <w:rsid w:val="003C04E1"/>
    <w:rsid w:val="003C0A94"/>
    <w:rsid w:val="003C0B6C"/>
    <w:rsid w:val="003C0CD7"/>
    <w:rsid w:val="003C0D77"/>
    <w:rsid w:val="003C0DF9"/>
    <w:rsid w:val="003C1D42"/>
    <w:rsid w:val="003C1DBC"/>
    <w:rsid w:val="003C236D"/>
    <w:rsid w:val="003C28E9"/>
    <w:rsid w:val="003C3477"/>
    <w:rsid w:val="003C35B8"/>
    <w:rsid w:val="003C3D16"/>
    <w:rsid w:val="003C3D3D"/>
    <w:rsid w:val="003C4105"/>
    <w:rsid w:val="003C434B"/>
    <w:rsid w:val="003C47DF"/>
    <w:rsid w:val="003C48CD"/>
    <w:rsid w:val="003C4BAD"/>
    <w:rsid w:val="003C4F86"/>
    <w:rsid w:val="003C58D4"/>
    <w:rsid w:val="003C5DCA"/>
    <w:rsid w:val="003C5E66"/>
    <w:rsid w:val="003C607B"/>
    <w:rsid w:val="003C643C"/>
    <w:rsid w:val="003C65E1"/>
    <w:rsid w:val="003C6769"/>
    <w:rsid w:val="003C68E3"/>
    <w:rsid w:val="003C6D07"/>
    <w:rsid w:val="003C6ED7"/>
    <w:rsid w:val="003C6EE9"/>
    <w:rsid w:val="003C729A"/>
    <w:rsid w:val="003C72D3"/>
    <w:rsid w:val="003C7462"/>
    <w:rsid w:val="003C762C"/>
    <w:rsid w:val="003C76C2"/>
    <w:rsid w:val="003C7790"/>
    <w:rsid w:val="003D02E1"/>
    <w:rsid w:val="003D049B"/>
    <w:rsid w:val="003D08D1"/>
    <w:rsid w:val="003D167A"/>
    <w:rsid w:val="003D1B77"/>
    <w:rsid w:val="003D1EAA"/>
    <w:rsid w:val="003D29B3"/>
    <w:rsid w:val="003D3278"/>
    <w:rsid w:val="003D35D7"/>
    <w:rsid w:val="003D36A1"/>
    <w:rsid w:val="003D3913"/>
    <w:rsid w:val="003D4533"/>
    <w:rsid w:val="003D47BE"/>
    <w:rsid w:val="003D4B2A"/>
    <w:rsid w:val="003D5E8E"/>
    <w:rsid w:val="003D5EF9"/>
    <w:rsid w:val="003D62EE"/>
    <w:rsid w:val="003D6386"/>
    <w:rsid w:val="003D64A5"/>
    <w:rsid w:val="003D6831"/>
    <w:rsid w:val="003D697A"/>
    <w:rsid w:val="003D6993"/>
    <w:rsid w:val="003D7466"/>
    <w:rsid w:val="003D7972"/>
    <w:rsid w:val="003E0151"/>
    <w:rsid w:val="003E03C1"/>
    <w:rsid w:val="003E05AB"/>
    <w:rsid w:val="003E0F9A"/>
    <w:rsid w:val="003E139D"/>
    <w:rsid w:val="003E322E"/>
    <w:rsid w:val="003E36E4"/>
    <w:rsid w:val="003E424E"/>
    <w:rsid w:val="003E4302"/>
    <w:rsid w:val="003E44CC"/>
    <w:rsid w:val="003E4521"/>
    <w:rsid w:val="003E4672"/>
    <w:rsid w:val="003E4B19"/>
    <w:rsid w:val="003E4BE1"/>
    <w:rsid w:val="003E539B"/>
    <w:rsid w:val="003E5750"/>
    <w:rsid w:val="003E5804"/>
    <w:rsid w:val="003E5AD9"/>
    <w:rsid w:val="003E5F30"/>
    <w:rsid w:val="003E61C5"/>
    <w:rsid w:val="003E69F7"/>
    <w:rsid w:val="003E75D5"/>
    <w:rsid w:val="003E768C"/>
    <w:rsid w:val="003E7777"/>
    <w:rsid w:val="003E7B19"/>
    <w:rsid w:val="003E7D04"/>
    <w:rsid w:val="003F02B0"/>
    <w:rsid w:val="003F0613"/>
    <w:rsid w:val="003F0741"/>
    <w:rsid w:val="003F0806"/>
    <w:rsid w:val="003F0DB2"/>
    <w:rsid w:val="003F110F"/>
    <w:rsid w:val="003F130B"/>
    <w:rsid w:val="003F1409"/>
    <w:rsid w:val="003F149C"/>
    <w:rsid w:val="003F184D"/>
    <w:rsid w:val="003F1E8F"/>
    <w:rsid w:val="003F1F8B"/>
    <w:rsid w:val="003F202E"/>
    <w:rsid w:val="003F2554"/>
    <w:rsid w:val="003F2FE5"/>
    <w:rsid w:val="003F3027"/>
    <w:rsid w:val="003F3041"/>
    <w:rsid w:val="003F34ED"/>
    <w:rsid w:val="003F37E9"/>
    <w:rsid w:val="003F39DB"/>
    <w:rsid w:val="003F4AAF"/>
    <w:rsid w:val="003F4C28"/>
    <w:rsid w:val="003F4F5B"/>
    <w:rsid w:val="003F5722"/>
    <w:rsid w:val="003F579F"/>
    <w:rsid w:val="003F5EA8"/>
    <w:rsid w:val="003F63F4"/>
    <w:rsid w:val="003F66B4"/>
    <w:rsid w:val="003F6A2C"/>
    <w:rsid w:val="003F6CCC"/>
    <w:rsid w:val="003F75AB"/>
    <w:rsid w:val="003F7795"/>
    <w:rsid w:val="003F7BA1"/>
    <w:rsid w:val="003F7C37"/>
    <w:rsid w:val="003F7EA8"/>
    <w:rsid w:val="00400819"/>
    <w:rsid w:val="00400BBB"/>
    <w:rsid w:val="00401445"/>
    <w:rsid w:val="00401835"/>
    <w:rsid w:val="0040191B"/>
    <w:rsid w:val="00401BA0"/>
    <w:rsid w:val="00401FB1"/>
    <w:rsid w:val="00402262"/>
    <w:rsid w:val="004022C0"/>
    <w:rsid w:val="0040253B"/>
    <w:rsid w:val="0040270C"/>
    <w:rsid w:val="00402CC5"/>
    <w:rsid w:val="004034D2"/>
    <w:rsid w:val="00403978"/>
    <w:rsid w:val="004039AB"/>
    <w:rsid w:val="00403E01"/>
    <w:rsid w:val="00403F58"/>
    <w:rsid w:val="00403FFD"/>
    <w:rsid w:val="0040413D"/>
    <w:rsid w:val="00404F90"/>
    <w:rsid w:val="004050DE"/>
    <w:rsid w:val="004056B7"/>
    <w:rsid w:val="00406121"/>
    <w:rsid w:val="00406168"/>
    <w:rsid w:val="00406361"/>
    <w:rsid w:val="0040661C"/>
    <w:rsid w:val="004066C6"/>
    <w:rsid w:val="004069F1"/>
    <w:rsid w:val="00406C76"/>
    <w:rsid w:val="004077A9"/>
    <w:rsid w:val="00407E3D"/>
    <w:rsid w:val="00410252"/>
    <w:rsid w:val="00410A73"/>
    <w:rsid w:val="00410CDB"/>
    <w:rsid w:val="00410D87"/>
    <w:rsid w:val="0041129A"/>
    <w:rsid w:val="00411451"/>
    <w:rsid w:val="004115BA"/>
    <w:rsid w:val="004119C7"/>
    <w:rsid w:val="004125B8"/>
    <w:rsid w:val="00412ACC"/>
    <w:rsid w:val="004133D8"/>
    <w:rsid w:val="00413523"/>
    <w:rsid w:val="00413B5B"/>
    <w:rsid w:val="00413CC1"/>
    <w:rsid w:val="00414627"/>
    <w:rsid w:val="004147FB"/>
    <w:rsid w:val="00414A26"/>
    <w:rsid w:val="00414BED"/>
    <w:rsid w:val="00414E3E"/>
    <w:rsid w:val="00414E49"/>
    <w:rsid w:val="004151CF"/>
    <w:rsid w:val="00415657"/>
    <w:rsid w:val="00415849"/>
    <w:rsid w:val="00415873"/>
    <w:rsid w:val="004158ED"/>
    <w:rsid w:val="00415BE1"/>
    <w:rsid w:val="00416206"/>
    <w:rsid w:val="00417050"/>
    <w:rsid w:val="00417B24"/>
    <w:rsid w:val="00417EE6"/>
    <w:rsid w:val="00417F5A"/>
    <w:rsid w:val="0042044D"/>
    <w:rsid w:val="00420668"/>
    <w:rsid w:val="004213E8"/>
    <w:rsid w:val="00421F01"/>
    <w:rsid w:val="0042244E"/>
    <w:rsid w:val="0042262C"/>
    <w:rsid w:val="0042274D"/>
    <w:rsid w:val="00422BC0"/>
    <w:rsid w:val="00422ED6"/>
    <w:rsid w:val="004231BA"/>
    <w:rsid w:val="00423424"/>
    <w:rsid w:val="0042343F"/>
    <w:rsid w:val="00423673"/>
    <w:rsid w:val="00424350"/>
    <w:rsid w:val="00424CB0"/>
    <w:rsid w:val="00424DB1"/>
    <w:rsid w:val="00424FA2"/>
    <w:rsid w:val="0042540A"/>
    <w:rsid w:val="0042579F"/>
    <w:rsid w:val="0042588E"/>
    <w:rsid w:val="00425D36"/>
    <w:rsid w:val="0042612A"/>
    <w:rsid w:val="004264D6"/>
    <w:rsid w:val="00426B21"/>
    <w:rsid w:val="00430491"/>
    <w:rsid w:val="0043061A"/>
    <w:rsid w:val="0043087C"/>
    <w:rsid w:val="00431450"/>
    <w:rsid w:val="004319CA"/>
    <w:rsid w:val="00431C21"/>
    <w:rsid w:val="00431E4E"/>
    <w:rsid w:val="0043210A"/>
    <w:rsid w:val="004321D6"/>
    <w:rsid w:val="004326B5"/>
    <w:rsid w:val="0043290F"/>
    <w:rsid w:val="00432DC8"/>
    <w:rsid w:val="00432F57"/>
    <w:rsid w:val="00433956"/>
    <w:rsid w:val="00433E46"/>
    <w:rsid w:val="0043413D"/>
    <w:rsid w:val="00434606"/>
    <w:rsid w:val="0043466D"/>
    <w:rsid w:val="004349DF"/>
    <w:rsid w:val="00434CB0"/>
    <w:rsid w:val="00435094"/>
    <w:rsid w:val="00435304"/>
    <w:rsid w:val="0043644E"/>
    <w:rsid w:val="0043659C"/>
    <w:rsid w:val="00436A8D"/>
    <w:rsid w:val="00436E35"/>
    <w:rsid w:val="00436E53"/>
    <w:rsid w:val="00437286"/>
    <w:rsid w:val="0043756A"/>
    <w:rsid w:val="00437E26"/>
    <w:rsid w:val="00440827"/>
    <w:rsid w:val="00440FE0"/>
    <w:rsid w:val="00441308"/>
    <w:rsid w:val="00441448"/>
    <w:rsid w:val="004417BE"/>
    <w:rsid w:val="00442039"/>
    <w:rsid w:val="004422B7"/>
    <w:rsid w:val="00442B26"/>
    <w:rsid w:val="00442B5E"/>
    <w:rsid w:val="00442C1D"/>
    <w:rsid w:val="00442C34"/>
    <w:rsid w:val="00442F38"/>
    <w:rsid w:val="004431A3"/>
    <w:rsid w:val="00443215"/>
    <w:rsid w:val="004433D4"/>
    <w:rsid w:val="0044392E"/>
    <w:rsid w:val="00443B1A"/>
    <w:rsid w:val="00443B6A"/>
    <w:rsid w:val="00443C08"/>
    <w:rsid w:val="0044407B"/>
    <w:rsid w:val="00444188"/>
    <w:rsid w:val="004442D7"/>
    <w:rsid w:val="004447EC"/>
    <w:rsid w:val="004448E0"/>
    <w:rsid w:val="00445336"/>
    <w:rsid w:val="00445749"/>
    <w:rsid w:val="0044614B"/>
    <w:rsid w:val="004462EF"/>
    <w:rsid w:val="00446535"/>
    <w:rsid w:val="0045030B"/>
    <w:rsid w:val="004507B4"/>
    <w:rsid w:val="00450DBE"/>
    <w:rsid w:val="00451277"/>
    <w:rsid w:val="0045221E"/>
    <w:rsid w:val="00452274"/>
    <w:rsid w:val="004527E8"/>
    <w:rsid w:val="00452BC9"/>
    <w:rsid w:val="00452E75"/>
    <w:rsid w:val="004533B9"/>
    <w:rsid w:val="004534EC"/>
    <w:rsid w:val="00453A91"/>
    <w:rsid w:val="00453C4A"/>
    <w:rsid w:val="00453E31"/>
    <w:rsid w:val="0045426F"/>
    <w:rsid w:val="00454622"/>
    <w:rsid w:val="00454679"/>
    <w:rsid w:val="00454749"/>
    <w:rsid w:val="00454D38"/>
    <w:rsid w:val="00454F82"/>
    <w:rsid w:val="0045561B"/>
    <w:rsid w:val="00455D8D"/>
    <w:rsid w:val="00455E0D"/>
    <w:rsid w:val="0045606C"/>
    <w:rsid w:val="00456212"/>
    <w:rsid w:val="004569C9"/>
    <w:rsid w:val="004569D5"/>
    <w:rsid w:val="00456A1B"/>
    <w:rsid w:val="0045742C"/>
    <w:rsid w:val="00457A3A"/>
    <w:rsid w:val="0046039D"/>
    <w:rsid w:val="00460822"/>
    <w:rsid w:val="00460834"/>
    <w:rsid w:val="0046091A"/>
    <w:rsid w:val="00460C36"/>
    <w:rsid w:val="00460FD6"/>
    <w:rsid w:val="0046161C"/>
    <w:rsid w:val="00461784"/>
    <w:rsid w:val="00462414"/>
    <w:rsid w:val="00463940"/>
    <w:rsid w:val="00463AA0"/>
    <w:rsid w:val="00464096"/>
    <w:rsid w:val="00464571"/>
    <w:rsid w:val="004646D7"/>
    <w:rsid w:val="00464A03"/>
    <w:rsid w:val="00464A0E"/>
    <w:rsid w:val="00464D25"/>
    <w:rsid w:val="004650E8"/>
    <w:rsid w:val="00465385"/>
    <w:rsid w:val="00466236"/>
    <w:rsid w:val="004663F0"/>
    <w:rsid w:val="004664E8"/>
    <w:rsid w:val="0046672B"/>
    <w:rsid w:val="00467047"/>
    <w:rsid w:val="00467201"/>
    <w:rsid w:val="004672AC"/>
    <w:rsid w:val="0046742E"/>
    <w:rsid w:val="00467548"/>
    <w:rsid w:val="004678C0"/>
    <w:rsid w:val="00467A86"/>
    <w:rsid w:val="00470EB9"/>
    <w:rsid w:val="00470EFC"/>
    <w:rsid w:val="0047101A"/>
    <w:rsid w:val="00471986"/>
    <w:rsid w:val="00471988"/>
    <w:rsid w:val="004719D7"/>
    <w:rsid w:val="00471C08"/>
    <w:rsid w:val="00471E4E"/>
    <w:rsid w:val="0047249F"/>
    <w:rsid w:val="004724B6"/>
    <w:rsid w:val="00472D71"/>
    <w:rsid w:val="00473495"/>
    <w:rsid w:val="00473E50"/>
    <w:rsid w:val="00474073"/>
    <w:rsid w:val="0047417C"/>
    <w:rsid w:val="00474198"/>
    <w:rsid w:val="004744C7"/>
    <w:rsid w:val="0047499C"/>
    <w:rsid w:val="004749E6"/>
    <w:rsid w:val="00474FE0"/>
    <w:rsid w:val="00475711"/>
    <w:rsid w:val="00475C99"/>
    <w:rsid w:val="00475CE5"/>
    <w:rsid w:val="0047732D"/>
    <w:rsid w:val="00477951"/>
    <w:rsid w:val="004804BB"/>
    <w:rsid w:val="004804CE"/>
    <w:rsid w:val="00480BBB"/>
    <w:rsid w:val="00480C9C"/>
    <w:rsid w:val="00481024"/>
    <w:rsid w:val="004815EF"/>
    <w:rsid w:val="004818C1"/>
    <w:rsid w:val="00481C94"/>
    <w:rsid w:val="004832F7"/>
    <w:rsid w:val="00483326"/>
    <w:rsid w:val="004834DB"/>
    <w:rsid w:val="0048387E"/>
    <w:rsid w:val="00483E0F"/>
    <w:rsid w:val="00483EAA"/>
    <w:rsid w:val="00483FD5"/>
    <w:rsid w:val="00484776"/>
    <w:rsid w:val="004848A1"/>
    <w:rsid w:val="00484AB9"/>
    <w:rsid w:val="00484B57"/>
    <w:rsid w:val="004850B8"/>
    <w:rsid w:val="0048553E"/>
    <w:rsid w:val="00485586"/>
    <w:rsid w:val="00485A36"/>
    <w:rsid w:val="004864F4"/>
    <w:rsid w:val="00486AF0"/>
    <w:rsid w:val="00486B2E"/>
    <w:rsid w:val="00486CCE"/>
    <w:rsid w:val="004872BE"/>
    <w:rsid w:val="00487808"/>
    <w:rsid w:val="00487C9E"/>
    <w:rsid w:val="00487D70"/>
    <w:rsid w:val="00487E92"/>
    <w:rsid w:val="00490288"/>
    <w:rsid w:val="00490330"/>
    <w:rsid w:val="00491804"/>
    <w:rsid w:val="00491BB9"/>
    <w:rsid w:val="00491C07"/>
    <w:rsid w:val="00491C08"/>
    <w:rsid w:val="00492767"/>
    <w:rsid w:val="0049295A"/>
    <w:rsid w:val="00492AA4"/>
    <w:rsid w:val="00492C50"/>
    <w:rsid w:val="00492C51"/>
    <w:rsid w:val="004930C3"/>
    <w:rsid w:val="00493447"/>
    <w:rsid w:val="004934AA"/>
    <w:rsid w:val="00493F27"/>
    <w:rsid w:val="00495060"/>
    <w:rsid w:val="00496C34"/>
    <w:rsid w:val="00496D19"/>
    <w:rsid w:val="00497129"/>
    <w:rsid w:val="0049714D"/>
    <w:rsid w:val="00497339"/>
    <w:rsid w:val="004977F3"/>
    <w:rsid w:val="00497D3F"/>
    <w:rsid w:val="004A0069"/>
    <w:rsid w:val="004A05B8"/>
    <w:rsid w:val="004A1617"/>
    <w:rsid w:val="004A1EE4"/>
    <w:rsid w:val="004A2825"/>
    <w:rsid w:val="004A28C7"/>
    <w:rsid w:val="004A29F5"/>
    <w:rsid w:val="004A2E8C"/>
    <w:rsid w:val="004A3E9A"/>
    <w:rsid w:val="004A4006"/>
    <w:rsid w:val="004A49A9"/>
    <w:rsid w:val="004A50BF"/>
    <w:rsid w:val="004A5D57"/>
    <w:rsid w:val="004A5F1E"/>
    <w:rsid w:val="004A694B"/>
    <w:rsid w:val="004A6CE4"/>
    <w:rsid w:val="004A788F"/>
    <w:rsid w:val="004A7987"/>
    <w:rsid w:val="004A7BBC"/>
    <w:rsid w:val="004B02DA"/>
    <w:rsid w:val="004B064D"/>
    <w:rsid w:val="004B0CF1"/>
    <w:rsid w:val="004B176D"/>
    <w:rsid w:val="004B1CBB"/>
    <w:rsid w:val="004B1DFE"/>
    <w:rsid w:val="004B299A"/>
    <w:rsid w:val="004B2CC3"/>
    <w:rsid w:val="004B2D9F"/>
    <w:rsid w:val="004B2E17"/>
    <w:rsid w:val="004B2E3D"/>
    <w:rsid w:val="004B2E52"/>
    <w:rsid w:val="004B2EDF"/>
    <w:rsid w:val="004B2FDD"/>
    <w:rsid w:val="004B466A"/>
    <w:rsid w:val="004B4C3C"/>
    <w:rsid w:val="004B4DBE"/>
    <w:rsid w:val="004B5295"/>
    <w:rsid w:val="004B54C6"/>
    <w:rsid w:val="004B5D06"/>
    <w:rsid w:val="004B5E22"/>
    <w:rsid w:val="004B6796"/>
    <w:rsid w:val="004B6B22"/>
    <w:rsid w:val="004B6E61"/>
    <w:rsid w:val="004B7165"/>
    <w:rsid w:val="004B7241"/>
    <w:rsid w:val="004B7459"/>
    <w:rsid w:val="004B76F6"/>
    <w:rsid w:val="004B787D"/>
    <w:rsid w:val="004C006F"/>
    <w:rsid w:val="004C0127"/>
    <w:rsid w:val="004C062E"/>
    <w:rsid w:val="004C087D"/>
    <w:rsid w:val="004C0D27"/>
    <w:rsid w:val="004C102F"/>
    <w:rsid w:val="004C1066"/>
    <w:rsid w:val="004C1176"/>
    <w:rsid w:val="004C1642"/>
    <w:rsid w:val="004C1E52"/>
    <w:rsid w:val="004C1F69"/>
    <w:rsid w:val="004C2009"/>
    <w:rsid w:val="004C35EF"/>
    <w:rsid w:val="004C413A"/>
    <w:rsid w:val="004C4B1E"/>
    <w:rsid w:val="004C53A2"/>
    <w:rsid w:val="004C5A7B"/>
    <w:rsid w:val="004C5EEF"/>
    <w:rsid w:val="004C5F6A"/>
    <w:rsid w:val="004C668E"/>
    <w:rsid w:val="004C6A81"/>
    <w:rsid w:val="004C6B27"/>
    <w:rsid w:val="004C6C92"/>
    <w:rsid w:val="004C6E73"/>
    <w:rsid w:val="004C71AE"/>
    <w:rsid w:val="004D018D"/>
    <w:rsid w:val="004D0411"/>
    <w:rsid w:val="004D0AB5"/>
    <w:rsid w:val="004D0C68"/>
    <w:rsid w:val="004D0FA0"/>
    <w:rsid w:val="004D1013"/>
    <w:rsid w:val="004D1325"/>
    <w:rsid w:val="004D1602"/>
    <w:rsid w:val="004D19C2"/>
    <w:rsid w:val="004D1E5E"/>
    <w:rsid w:val="004D2967"/>
    <w:rsid w:val="004D2F00"/>
    <w:rsid w:val="004D3D1F"/>
    <w:rsid w:val="004D3EC1"/>
    <w:rsid w:val="004D4355"/>
    <w:rsid w:val="004D4F3D"/>
    <w:rsid w:val="004D501C"/>
    <w:rsid w:val="004D512A"/>
    <w:rsid w:val="004D552C"/>
    <w:rsid w:val="004D57BD"/>
    <w:rsid w:val="004D57C6"/>
    <w:rsid w:val="004D5A60"/>
    <w:rsid w:val="004D5C70"/>
    <w:rsid w:val="004D6104"/>
    <w:rsid w:val="004D61B2"/>
    <w:rsid w:val="004D6397"/>
    <w:rsid w:val="004D692A"/>
    <w:rsid w:val="004D759D"/>
    <w:rsid w:val="004D7DFC"/>
    <w:rsid w:val="004D7E19"/>
    <w:rsid w:val="004E00DA"/>
    <w:rsid w:val="004E0A8B"/>
    <w:rsid w:val="004E0B59"/>
    <w:rsid w:val="004E0ED7"/>
    <w:rsid w:val="004E1173"/>
    <w:rsid w:val="004E172A"/>
    <w:rsid w:val="004E177E"/>
    <w:rsid w:val="004E1AB5"/>
    <w:rsid w:val="004E1C0D"/>
    <w:rsid w:val="004E2A9C"/>
    <w:rsid w:val="004E2C67"/>
    <w:rsid w:val="004E379D"/>
    <w:rsid w:val="004E3879"/>
    <w:rsid w:val="004E3C4C"/>
    <w:rsid w:val="004E417A"/>
    <w:rsid w:val="004E42E0"/>
    <w:rsid w:val="004E4AFE"/>
    <w:rsid w:val="004E509C"/>
    <w:rsid w:val="004E525B"/>
    <w:rsid w:val="004E64B1"/>
    <w:rsid w:val="004E6988"/>
    <w:rsid w:val="004E6C5A"/>
    <w:rsid w:val="004E6F5A"/>
    <w:rsid w:val="004E7B41"/>
    <w:rsid w:val="004F0768"/>
    <w:rsid w:val="004F0A45"/>
    <w:rsid w:val="004F0E59"/>
    <w:rsid w:val="004F199C"/>
    <w:rsid w:val="004F19DF"/>
    <w:rsid w:val="004F1D83"/>
    <w:rsid w:val="004F2130"/>
    <w:rsid w:val="004F238A"/>
    <w:rsid w:val="004F245F"/>
    <w:rsid w:val="004F2542"/>
    <w:rsid w:val="004F2A9E"/>
    <w:rsid w:val="004F2B88"/>
    <w:rsid w:val="004F3144"/>
    <w:rsid w:val="004F31AE"/>
    <w:rsid w:val="004F335D"/>
    <w:rsid w:val="004F390C"/>
    <w:rsid w:val="004F4022"/>
    <w:rsid w:val="004F50EE"/>
    <w:rsid w:val="004F5215"/>
    <w:rsid w:val="004F54AD"/>
    <w:rsid w:val="004F5738"/>
    <w:rsid w:val="004F5877"/>
    <w:rsid w:val="004F5CC5"/>
    <w:rsid w:val="004F5D9D"/>
    <w:rsid w:val="004F6349"/>
    <w:rsid w:val="004F6959"/>
    <w:rsid w:val="004F7227"/>
    <w:rsid w:val="004F74E4"/>
    <w:rsid w:val="004F776F"/>
    <w:rsid w:val="004F7AA4"/>
    <w:rsid w:val="004F7E53"/>
    <w:rsid w:val="005004B9"/>
    <w:rsid w:val="005006E9"/>
    <w:rsid w:val="00500882"/>
    <w:rsid w:val="00500A3B"/>
    <w:rsid w:val="00500A8B"/>
    <w:rsid w:val="005014FC"/>
    <w:rsid w:val="005017C1"/>
    <w:rsid w:val="005018BC"/>
    <w:rsid w:val="00501983"/>
    <w:rsid w:val="005019DB"/>
    <w:rsid w:val="00501C1E"/>
    <w:rsid w:val="00502121"/>
    <w:rsid w:val="005024B5"/>
    <w:rsid w:val="0050251F"/>
    <w:rsid w:val="005028A0"/>
    <w:rsid w:val="00502985"/>
    <w:rsid w:val="00503063"/>
    <w:rsid w:val="005030DA"/>
    <w:rsid w:val="00503147"/>
    <w:rsid w:val="005031B0"/>
    <w:rsid w:val="0050359C"/>
    <w:rsid w:val="00503A8E"/>
    <w:rsid w:val="00503D27"/>
    <w:rsid w:val="00504C3B"/>
    <w:rsid w:val="00504E2B"/>
    <w:rsid w:val="00504F23"/>
    <w:rsid w:val="005056C8"/>
    <w:rsid w:val="00506304"/>
    <w:rsid w:val="005071B2"/>
    <w:rsid w:val="005072D8"/>
    <w:rsid w:val="00507305"/>
    <w:rsid w:val="00507524"/>
    <w:rsid w:val="005078CF"/>
    <w:rsid w:val="005079CD"/>
    <w:rsid w:val="005079FC"/>
    <w:rsid w:val="00510D76"/>
    <w:rsid w:val="005111E4"/>
    <w:rsid w:val="005113BA"/>
    <w:rsid w:val="00511517"/>
    <w:rsid w:val="005121FF"/>
    <w:rsid w:val="00512AE4"/>
    <w:rsid w:val="00512AF8"/>
    <w:rsid w:val="00512B4D"/>
    <w:rsid w:val="00512D98"/>
    <w:rsid w:val="00513682"/>
    <w:rsid w:val="00513903"/>
    <w:rsid w:val="00513A32"/>
    <w:rsid w:val="00513F60"/>
    <w:rsid w:val="00513FB4"/>
    <w:rsid w:val="0051415B"/>
    <w:rsid w:val="005142F8"/>
    <w:rsid w:val="00514428"/>
    <w:rsid w:val="00514507"/>
    <w:rsid w:val="005148EB"/>
    <w:rsid w:val="0051491B"/>
    <w:rsid w:val="005155C9"/>
    <w:rsid w:val="00515863"/>
    <w:rsid w:val="00516232"/>
    <w:rsid w:val="00516544"/>
    <w:rsid w:val="00516993"/>
    <w:rsid w:val="00516C75"/>
    <w:rsid w:val="00516CAA"/>
    <w:rsid w:val="00516F27"/>
    <w:rsid w:val="00517037"/>
    <w:rsid w:val="005171B2"/>
    <w:rsid w:val="00517256"/>
    <w:rsid w:val="0051765C"/>
    <w:rsid w:val="00517BBE"/>
    <w:rsid w:val="00517D15"/>
    <w:rsid w:val="0052013A"/>
    <w:rsid w:val="0052073A"/>
    <w:rsid w:val="005209C2"/>
    <w:rsid w:val="00520AC1"/>
    <w:rsid w:val="00520AC7"/>
    <w:rsid w:val="00520FB9"/>
    <w:rsid w:val="00521121"/>
    <w:rsid w:val="00521612"/>
    <w:rsid w:val="00521AD8"/>
    <w:rsid w:val="005223C0"/>
    <w:rsid w:val="00522A4E"/>
    <w:rsid w:val="005236F6"/>
    <w:rsid w:val="00523FA7"/>
    <w:rsid w:val="00524074"/>
    <w:rsid w:val="005245EF"/>
    <w:rsid w:val="00524678"/>
    <w:rsid w:val="00525367"/>
    <w:rsid w:val="00525793"/>
    <w:rsid w:val="00525A14"/>
    <w:rsid w:val="005267AC"/>
    <w:rsid w:val="00526AC3"/>
    <w:rsid w:val="00526F6C"/>
    <w:rsid w:val="00526F87"/>
    <w:rsid w:val="00527010"/>
    <w:rsid w:val="00527D78"/>
    <w:rsid w:val="00527EAE"/>
    <w:rsid w:val="00530310"/>
    <w:rsid w:val="005310CC"/>
    <w:rsid w:val="00531567"/>
    <w:rsid w:val="005315FD"/>
    <w:rsid w:val="00531B3B"/>
    <w:rsid w:val="00532199"/>
    <w:rsid w:val="00532978"/>
    <w:rsid w:val="00533113"/>
    <w:rsid w:val="005335CE"/>
    <w:rsid w:val="00533935"/>
    <w:rsid w:val="00533A01"/>
    <w:rsid w:val="00533B21"/>
    <w:rsid w:val="00534220"/>
    <w:rsid w:val="0053464C"/>
    <w:rsid w:val="00534E06"/>
    <w:rsid w:val="00535698"/>
    <w:rsid w:val="00535960"/>
    <w:rsid w:val="00535D0B"/>
    <w:rsid w:val="00535ED0"/>
    <w:rsid w:val="00536362"/>
    <w:rsid w:val="00536613"/>
    <w:rsid w:val="00536B41"/>
    <w:rsid w:val="00537909"/>
    <w:rsid w:val="005379DF"/>
    <w:rsid w:val="00540CEF"/>
    <w:rsid w:val="00540DAD"/>
    <w:rsid w:val="00541061"/>
    <w:rsid w:val="00541391"/>
    <w:rsid w:val="00541D6F"/>
    <w:rsid w:val="00541EB6"/>
    <w:rsid w:val="00541EFB"/>
    <w:rsid w:val="005433E3"/>
    <w:rsid w:val="00543C19"/>
    <w:rsid w:val="00544194"/>
    <w:rsid w:val="00544286"/>
    <w:rsid w:val="00544AA3"/>
    <w:rsid w:val="0054557B"/>
    <w:rsid w:val="0054563D"/>
    <w:rsid w:val="00546A24"/>
    <w:rsid w:val="00546C1E"/>
    <w:rsid w:val="00546D70"/>
    <w:rsid w:val="00546EBC"/>
    <w:rsid w:val="00547BB2"/>
    <w:rsid w:val="005507D1"/>
    <w:rsid w:val="00550912"/>
    <w:rsid w:val="0055115C"/>
    <w:rsid w:val="005519A7"/>
    <w:rsid w:val="00551F71"/>
    <w:rsid w:val="00552517"/>
    <w:rsid w:val="00552C48"/>
    <w:rsid w:val="00553611"/>
    <w:rsid w:val="00555489"/>
    <w:rsid w:val="00555703"/>
    <w:rsid w:val="00555D00"/>
    <w:rsid w:val="00556A49"/>
    <w:rsid w:val="00556C11"/>
    <w:rsid w:val="00557022"/>
    <w:rsid w:val="0055719E"/>
    <w:rsid w:val="005575AC"/>
    <w:rsid w:val="00560224"/>
    <w:rsid w:val="00561041"/>
    <w:rsid w:val="00561361"/>
    <w:rsid w:val="005616A4"/>
    <w:rsid w:val="0056172A"/>
    <w:rsid w:val="00562FEA"/>
    <w:rsid w:val="00562FFA"/>
    <w:rsid w:val="00563172"/>
    <w:rsid w:val="005638CD"/>
    <w:rsid w:val="005638FB"/>
    <w:rsid w:val="00563B26"/>
    <w:rsid w:val="00563C36"/>
    <w:rsid w:val="00564654"/>
    <w:rsid w:val="00565A05"/>
    <w:rsid w:val="00566449"/>
    <w:rsid w:val="00566782"/>
    <w:rsid w:val="00566A5C"/>
    <w:rsid w:val="00567062"/>
    <w:rsid w:val="00567240"/>
    <w:rsid w:val="00567521"/>
    <w:rsid w:val="005679A7"/>
    <w:rsid w:val="00567A75"/>
    <w:rsid w:val="0057027D"/>
    <w:rsid w:val="005703B0"/>
    <w:rsid w:val="00570512"/>
    <w:rsid w:val="00570C4A"/>
    <w:rsid w:val="00571170"/>
    <w:rsid w:val="00571530"/>
    <w:rsid w:val="0057161D"/>
    <w:rsid w:val="00571766"/>
    <w:rsid w:val="00571898"/>
    <w:rsid w:val="00571B4A"/>
    <w:rsid w:val="00571C62"/>
    <w:rsid w:val="00571FEB"/>
    <w:rsid w:val="00572745"/>
    <w:rsid w:val="005727F0"/>
    <w:rsid w:val="00572922"/>
    <w:rsid w:val="00572956"/>
    <w:rsid w:val="00572B3C"/>
    <w:rsid w:val="00572C07"/>
    <w:rsid w:val="00572FD4"/>
    <w:rsid w:val="0057421E"/>
    <w:rsid w:val="00575015"/>
    <w:rsid w:val="00575396"/>
    <w:rsid w:val="0057547B"/>
    <w:rsid w:val="005757F8"/>
    <w:rsid w:val="00575F00"/>
    <w:rsid w:val="00576710"/>
    <w:rsid w:val="005769CD"/>
    <w:rsid w:val="00576D40"/>
    <w:rsid w:val="00576DD4"/>
    <w:rsid w:val="00576DD7"/>
    <w:rsid w:val="0058019E"/>
    <w:rsid w:val="005807A9"/>
    <w:rsid w:val="00580985"/>
    <w:rsid w:val="00580C3A"/>
    <w:rsid w:val="00581403"/>
    <w:rsid w:val="00581754"/>
    <w:rsid w:val="00581F0D"/>
    <w:rsid w:val="00582496"/>
    <w:rsid w:val="005828C2"/>
    <w:rsid w:val="00582AF9"/>
    <w:rsid w:val="005833AA"/>
    <w:rsid w:val="0058373C"/>
    <w:rsid w:val="00583AE2"/>
    <w:rsid w:val="00583B05"/>
    <w:rsid w:val="00583C23"/>
    <w:rsid w:val="005842C0"/>
    <w:rsid w:val="005842E5"/>
    <w:rsid w:val="00584397"/>
    <w:rsid w:val="00584AAD"/>
    <w:rsid w:val="00584D6D"/>
    <w:rsid w:val="00584F55"/>
    <w:rsid w:val="005850BC"/>
    <w:rsid w:val="00585116"/>
    <w:rsid w:val="00585968"/>
    <w:rsid w:val="00586068"/>
    <w:rsid w:val="005863EE"/>
    <w:rsid w:val="00586717"/>
    <w:rsid w:val="00586FF8"/>
    <w:rsid w:val="00587188"/>
    <w:rsid w:val="005875A5"/>
    <w:rsid w:val="00587888"/>
    <w:rsid w:val="00587BAF"/>
    <w:rsid w:val="0059021E"/>
    <w:rsid w:val="0059056E"/>
    <w:rsid w:val="0059076B"/>
    <w:rsid w:val="005912BB"/>
    <w:rsid w:val="00591D1A"/>
    <w:rsid w:val="00591ECE"/>
    <w:rsid w:val="005934A0"/>
    <w:rsid w:val="005937B3"/>
    <w:rsid w:val="00593873"/>
    <w:rsid w:val="00593987"/>
    <w:rsid w:val="00593A3E"/>
    <w:rsid w:val="00594BB5"/>
    <w:rsid w:val="00594D78"/>
    <w:rsid w:val="00595915"/>
    <w:rsid w:val="005959C2"/>
    <w:rsid w:val="00595A98"/>
    <w:rsid w:val="00595F4E"/>
    <w:rsid w:val="005964CD"/>
    <w:rsid w:val="00596BEA"/>
    <w:rsid w:val="005A00DB"/>
    <w:rsid w:val="005A0647"/>
    <w:rsid w:val="005A0A3E"/>
    <w:rsid w:val="005A1553"/>
    <w:rsid w:val="005A17C6"/>
    <w:rsid w:val="005A29C4"/>
    <w:rsid w:val="005A32CD"/>
    <w:rsid w:val="005A40C0"/>
    <w:rsid w:val="005A4645"/>
    <w:rsid w:val="005A4741"/>
    <w:rsid w:val="005A5A02"/>
    <w:rsid w:val="005A5A15"/>
    <w:rsid w:val="005A5D38"/>
    <w:rsid w:val="005A6440"/>
    <w:rsid w:val="005A6884"/>
    <w:rsid w:val="005A68B5"/>
    <w:rsid w:val="005A6CF7"/>
    <w:rsid w:val="005A70A7"/>
    <w:rsid w:val="005A70D8"/>
    <w:rsid w:val="005A72DA"/>
    <w:rsid w:val="005A79BD"/>
    <w:rsid w:val="005A7A7D"/>
    <w:rsid w:val="005A7D25"/>
    <w:rsid w:val="005B072E"/>
    <w:rsid w:val="005B0D3C"/>
    <w:rsid w:val="005B119F"/>
    <w:rsid w:val="005B141A"/>
    <w:rsid w:val="005B1520"/>
    <w:rsid w:val="005B1AA2"/>
    <w:rsid w:val="005B1EB5"/>
    <w:rsid w:val="005B1F51"/>
    <w:rsid w:val="005B2765"/>
    <w:rsid w:val="005B308F"/>
    <w:rsid w:val="005B31CE"/>
    <w:rsid w:val="005B33F0"/>
    <w:rsid w:val="005B35F6"/>
    <w:rsid w:val="005B37F7"/>
    <w:rsid w:val="005B3E47"/>
    <w:rsid w:val="005B3E74"/>
    <w:rsid w:val="005B40B7"/>
    <w:rsid w:val="005B42BB"/>
    <w:rsid w:val="005B4B6F"/>
    <w:rsid w:val="005B4E86"/>
    <w:rsid w:val="005B5720"/>
    <w:rsid w:val="005B5AE1"/>
    <w:rsid w:val="005B5F24"/>
    <w:rsid w:val="005B6B4C"/>
    <w:rsid w:val="005B78BD"/>
    <w:rsid w:val="005B7E01"/>
    <w:rsid w:val="005B7E52"/>
    <w:rsid w:val="005C05EA"/>
    <w:rsid w:val="005C06EE"/>
    <w:rsid w:val="005C07F1"/>
    <w:rsid w:val="005C0AF1"/>
    <w:rsid w:val="005C0F8F"/>
    <w:rsid w:val="005C1042"/>
    <w:rsid w:val="005C296E"/>
    <w:rsid w:val="005C2C51"/>
    <w:rsid w:val="005C2CCA"/>
    <w:rsid w:val="005C3029"/>
    <w:rsid w:val="005C34A4"/>
    <w:rsid w:val="005C3500"/>
    <w:rsid w:val="005C3891"/>
    <w:rsid w:val="005C3D90"/>
    <w:rsid w:val="005C4101"/>
    <w:rsid w:val="005C4179"/>
    <w:rsid w:val="005C42AC"/>
    <w:rsid w:val="005C485E"/>
    <w:rsid w:val="005C4925"/>
    <w:rsid w:val="005C4A8F"/>
    <w:rsid w:val="005C4D3F"/>
    <w:rsid w:val="005C512F"/>
    <w:rsid w:val="005C5219"/>
    <w:rsid w:val="005C607F"/>
    <w:rsid w:val="005C6866"/>
    <w:rsid w:val="005C78D7"/>
    <w:rsid w:val="005C7B35"/>
    <w:rsid w:val="005C7D40"/>
    <w:rsid w:val="005D029E"/>
    <w:rsid w:val="005D0C33"/>
    <w:rsid w:val="005D1310"/>
    <w:rsid w:val="005D1B2E"/>
    <w:rsid w:val="005D20A5"/>
    <w:rsid w:val="005D23ED"/>
    <w:rsid w:val="005D24E4"/>
    <w:rsid w:val="005D253D"/>
    <w:rsid w:val="005D2A74"/>
    <w:rsid w:val="005D30F9"/>
    <w:rsid w:val="005D3AE0"/>
    <w:rsid w:val="005D3C8F"/>
    <w:rsid w:val="005D3F93"/>
    <w:rsid w:val="005D4409"/>
    <w:rsid w:val="005D44F8"/>
    <w:rsid w:val="005D47C3"/>
    <w:rsid w:val="005D4DFD"/>
    <w:rsid w:val="005D52F3"/>
    <w:rsid w:val="005D58B8"/>
    <w:rsid w:val="005D66E6"/>
    <w:rsid w:val="005D6861"/>
    <w:rsid w:val="005D6C18"/>
    <w:rsid w:val="005D6EA5"/>
    <w:rsid w:val="005D73DC"/>
    <w:rsid w:val="005D7470"/>
    <w:rsid w:val="005D788B"/>
    <w:rsid w:val="005D7913"/>
    <w:rsid w:val="005D79D7"/>
    <w:rsid w:val="005E001A"/>
    <w:rsid w:val="005E0118"/>
    <w:rsid w:val="005E02CA"/>
    <w:rsid w:val="005E04F9"/>
    <w:rsid w:val="005E084C"/>
    <w:rsid w:val="005E0F57"/>
    <w:rsid w:val="005E1AF6"/>
    <w:rsid w:val="005E1BA4"/>
    <w:rsid w:val="005E24BA"/>
    <w:rsid w:val="005E25C9"/>
    <w:rsid w:val="005E274F"/>
    <w:rsid w:val="005E28D6"/>
    <w:rsid w:val="005E29B9"/>
    <w:rsid w:val="005E3753"/>
    <w:rsid w:val="005E4571"/>
    <w:rsid w:val="005E4708"/>
    <w:rsid w:val="005E484B"/>
    <w:rsid w:val="005E48B0"/>
    <w:rsid w:val="005E4B0B"/>
    <w:rsid w:val="005E54A6"/>
    <w:rsid w:val="005E5AEA"/>
    <w:rsid w:val="005E5BBA"/>
    <w:rsid w:val="005E5CDC"/>
    <w:rsid w:val="005E5D46"/>
    <w:rsid w:val="005E60A6"/>
    <w:rsid w:val="005E627E"/>
    <w:rsid w:val="005E6906"/>
    <w:rsid w:val="005E6A13"/>
    <w:rsid w:val="005E6BBC"/>
    <w:rsid w:val="005E7064"/>
    <w:rsid w:val="005E75A6"/>
    <w:rsid w:val="005E75CF"/>
    <w:rsid w:val="005E76D6"/>
    <w:rsid w:val="005E7C16"/>
    <w:rsid w:val="005E7E92"/>
    <w:rsid w:val="005E7F17"/>
    <w:rsid w:val="005F03F0"/>
    <w:rsid w:val="005F053D"/>
    <w:rsid w:val="005F05C2"/>
    <w:rsid w:val="005F068F"/>
    <w:rsid w:val="005F0869"/>
    <w:rsid w:val="005F0D45"/>
    <w:rsid w:val="005F0E35"/>
    <w:rsid w:val="005F127A"/>
    <w:rsid w:val="005F1524"/>
    <w:rsid w:val="005F1532"/>
    <w:rsid w:val="005F167A"/>
    <w:rsid w:val="005F16B7"/>
    <w:rsid w:val="005F1C25"/>
    <w:rsid w:val="005F1CA0"/>
    <w:rsid w:val="005F2067"/>
    <w:rsid w:val="005F21F1"/>
    <w:rsid w:val="005F25DA"/>
    <w:rsid w:val="005F28D2"/>
    <w:rsid w:val="005F2CB0"/>
    <w:rsid w:val="005F2EE4"/>
    <w:rsid w:val="005F303E"/>
    <w:rsid w:val="005F31C2"/>
    <w:rsid w:val="005F32A1"/>
    <w:rsid w:val="005F360F"/>
    <w:rsid w:val="005F3667"/>
    <w:rsid w:val="005F3777"/>
    <w:rsid w:val="005F37AD"/>
    <w:rsid w:val="005F45D1"/>
    <w:rsid w:val="005F4D08"/>
    <w:rsid w:val="005F4EE1"/>
    <w:rsid w:val="005F5033"/>
    <w:rsid w:val="005F64D1"/>
    <w:rsid w:val="005F6A89"/>
    <w:rsid w:val="005F6D25"/>
    <w:rsid w:val="005F754B"/>
    <w:rsid w:val="005F76FE"/>
    <w:rsid w:val="005F775C"/>
    <w:rsid w:val="005F7779"/>
    <w:rsid w:val="006003E1"/>
    <w:rsid w:val="0060054F"/>
    <w:rsid w:val="006006B5"/>
    <w:rsid w:val="00600B3F"/>
    <w:rsid w:val="00600D1A"/>
    <w:rsid w:val="00601152"/>
    <w:rsid w:val="006016D4"/>
    <w:rsid w:val="006017F2"/>
    <w:rsid w:val="00601B6A"/>
    <w:rsid w:val="00601D9F"/>
    <w:rsid w:val="00602020"/>
    <w:rsid w:val="006020B3"/>
    <w:rsid w:val="006021EC"/>
    <w:rsid w:val="00602665"/>
    <w:rsid w:val="006030E1"/>
    <w:rsid w:val="006035AF"/>
    <w:rsid w:val="006036CD"/>
    <w:rsid w:val="00603739"/>
    <w:rsid w:val="006039D0"/>
    <w:rsid w:val="0060405B"/>
    <w:rsid w:val="006042CA"/>
    <w:rsid w:val="00604DB0"/>
    <w:rsid w:val="00605044"/>
    <w:rsid w:val="006051F5"/>
    <w:rsid w:val="006051F9"/>
    <w:rsid w:val="006053AE"/>
    <w:rsid w:val="00605720"/>
    <w:rsid w:val="0060663D"/>
    <w:rsid w:val="00606A89"/>
    <w:rsid w:val="006074E9"/>
    <w:rsid w:val="00607A23"/>
    <w:rsid w:val="0061050F"/>
    <w:rsid w:val="00610C64"/>
    <w:rsid w:val="00610E64"/>
    <w:rsid w:val="00610F2A"/>
    <w:rsid w:val="00610FFE"/>
    <w:rsid w:val="00611369"/>
    <w:rsid w:val="006114DF"/>
    <w:rsid w:val="006116C2"/>
    <w:rsid w:val="006118F0"/>
    <w:rsid w:val="00611CD8"/>
    <w:rsid w:val="00611D81"/>
    <w:rsid w:val="00612233"/>
    <w:rsid w:val="006128FB"/>
    <w:rsid w:val="00613B19"/>
    <w:rsid w:val="00613CA0"/>
    <w:rsid w:val="00613EC7"/>
    <w:rsid w:val="00614E99"/>
    <w:rsid w:val="00615882"/>
    <w:rsid w:val="00615F2B"/>
    <w:rsid w:val="006162C2"/>
    <w:rsid w:val="006165AD"/>
    <w:rsid w:val="00616643"/>
    <w:rsid w:val="006173E5"/>
    <w:rsid w:val="006200B8"/>
    <w:rsid w:val="006205BD"/>
    <w:rsid w:val="00620824"/>
    <w:rsid w:val="0062091E"/>
    <w:rsid w:val="00621803"/>
    <w:rsid w:val="00621849"/>
    <w:rsid w:val="00621C05"/>
    <w:rsid w:val="006220B7"/>
    <w:rsid w:val="006221E8"/>
    <w:rsid w:val="00622329"/>
    <w:rsid w:val="00623338"/>
    <w:rsid w:val="0062347A"/>
    <w:rsid w:val="00623532"/>
    <w:rsid w:val="00623735"/>
    <w:rsid w:val="00623BB3"/>
    <w:rsid w:val="0062424E"/>
    <w:rsid w:val="00624626"/>
    <w:rsid w:val="00624A62"/>
    <w:rsid w:val="00624BC6"/>
    <w:rsid w:val="006253EB"/>
    <w:rsid w:val="00626148"/>
    <w:rsid w:val="00626B09"/>
    <w:rsid w:val="00626F19"/>
    <w:rsid w:val="006271FB"/>
    <w:rsid w:val="00627D61"/>
    <w:rsid w:val="00627EC9"/>
    <w:rsid w:val="0063062D"/>
    <w:rsid w:val="00630D22"/>
    <w:rsid w:val="0063148F"/>
    <w:rsid w:val="006319CE"/>
    <w:rsid w:val="00631CFE"/>
    <w:rsid w:val="006321C8"/>
    <w:rsid w:val="006322AC"/>
    <w:rsid w:val="006322C4"/>
    <w:rsid w:val="0063272A"/>
    <w:rsid w:val="00632CED"/>
    <w:rsid w:val="00633136"/>
    <w:rsid w:val="00633181"/>
    <w:rsid w:val="006332E0"/>
    <w:rsid w:val="006334FF"/>
    <w:rsid w:val="0063357B"/>
    <w:rsid w:val="00633E17"/>
    <w:rsid w:val="006341E3"/>
    <w:rsid w:val="0063432A"/>
    <w:rsid w:val="00635224"/>
    <w:rsid w:val="0063529A"/>
    <w:rsid w:val="00635958"/>
    <w:rsid w:val="00635D57"/>
    <w:rsid w:val="00636122"/>
    <w:rsid w:val="006367A0"/>
    <w:rsid w:val="006367DA"/>
    <w:rsid w:val="00636EC4"/>
    <w:rsid w:val="00636FEF"/>
    <w:rsid w:val="006370A9"/>
    <w:rsid w:val="00637BEE"/>
    <w:rsid w:val="00637C13"/>
    <w:rsid w:val="00640260"/>
    <w:rsid w:val="0064082C"/>
    <w:rsid w:val="0064164E"/>
    <w:rsid w:val="00641A54"/>
    <w:rsid w:val="00641DB7"/>
    <w:rsid w:val="0064205D"/>
    <w:rsid w:val="006427DA"/>
    <w:rsid w:val="00642B22"/>
    <w:rsid w:val="0064328D"/>
    <w:rsid w:val="0064386F"/>
    <w:rsid w:val="00643AE1"/>
    <w:rsid w:val="00643EA3"/>
    <w:rsid w:val="006444F4"/>
    <w:rsid w:val="00644D8C"/>
    <w:rsid w:val="00644DE0"/>
    <w:rsid w:val="0064510E"/>
    <w:rsid w:val="006456FB"/>
    <w:rsid w:val="00645C3A"/>
    <w:rsid w:val="006460E0"/>
    <w:rsid w:val="00646154"/>
    <w:rsid w:val="00646272"/>
    <w:rsid w:val="0064692D"/>
    <w:rsid w:val="00646D1D"/>
    <w:rsid w:val="00646F88"/>
    <w:rsid w:val="00647957"/>
    <w:rsid w:val="00647B03"/>
    <w:rsid w:val="00650F72"/>
    <w:rsid w:val="00650F95"/>
    <w:rsid w:val="00651315"/>
    <w:rsid w:val="00651A8E"/>
    <w:rsid w:val="00651BCF"/>
    <w:rsid w:val="00652252"/>
    <w:rsid w:val="00652390"/>
    <w:rsid w:val="00653059"/>
    <w:rsid w:val="006534DF"/>
    <w:rsid w:val="00653791"/>
    <w:rsid w:val="0065381C"/>
    <w:rsid w:val="00653CE2"/>
    <w:rsid w:val="00653D7C"/>
    <w:rsid w:val="00653F48"/>
    <w:rsid w:val="00654CF8"/>
    <w:rsid w:val="00654DB9"/>
    <w:rsid w:val="00654E7E"/>
    <w:rsid w:val="0065503E"/>
    <w:rsid w:val="00655169"/>
    <w:rsid w:val="006554DA"/>
    <w:rsid w:val="00655B09"/>
    <w:rsid w:val="00655FE2"/>
    <w:rsid w:val="0065604D"/>
    <w:rsid w:val="006561C3"/>
    <w:rsid w:val="006562C6"/>
    <w:rsid w:val="00656300"/>
    <w:rsid w:val="00656DDE"/>
    <w:rsid w:val="0065702F"/>
    <w:rsid w:val="0065763A"/>
    <w:rsid w:val="00657E67"/>
    <w:rsid w:val="00657F1F"/>
    <w:rsid w:val="0066054D"/>
    <w:rsid w:val="006613F6"/>
    <w:rsid w:val="00661620"/>
    <w:rsid w:val="00661A35"/>
    <w:rsid w:val="00661D91"/>
    <w:rsid w:val="00662093"/>
    <w:rsid w:val="006627DC"/>
    <w:rsid w:val="00662B40"/>
    <w:rsid w:val="0066331E"/>
    <w:rsid w:val="0066341D"/>
    <w:rsid w:val="0066377C"/>
    <w:rsid w:val="00663AAC"/>
    <w:rsid w:val="00664431"/>
    <w:rsid w:val="0066460E"/>
    <w:rsid w:val="00664AEB"/>
    <w:rsid w:val="00664B13"/>
    <w:rsid w:val="00664BFB"/>
    <w:rsid w:val="00664F68"/>
    <w:rsid w:val="006659C2"/>
    <w:rsid w:val="00666A3A"/>
    <w:rsid w:val="00666E09"/>
    <w:rsid w:val="006670CD"/>
    <w:rsid w:val="0066728D"/>
    <w:rsid w:val="006674CD"/>
    <w:rsid w:val="00667751"/>
    <w:rsid w:val="00667BCD"/>
    <w:rsid w:val="0067016E"/>
    <w:rsid w:val="00670343"/>
    <w:rsid w:val="006704B2"/>
    <w:rsid w:val="00670742"/>
    <w:rsid w:val="006709F4"/>
    <w:rsid w:val="00671025"/>
    <w:rsid w:val="00671491"/>
    <w:rsid w:val="006716C4"/>
    <w:rsid w:val="00671CFA"/>
    <w:rsid w:val="0067211C"/>
    <w:rsid w:val="0067221F"/>
    <w:rsid w:val="00672415"/>
    <w:rsid w:val="00672485"/>
    <w:rsid w:val="0067273C"/>
    <w:rsid w:val="00672810"/>
    <w:rsid w:val="00672882"/>
    <w:rsid w:val="0067290B"/>
    <w:rsid w:val="006730CF"/>
    <w:rsid w:val="00673152"/>
    <w:rsid w:val="00673B51"/>
    <w:rsid w:val="00674630"/>
    <w:rsid w:val="00674732"/>
    <w:rsid w:val="006749E2"/>
    <w:rsid w:val="0067549E"/>
    <w:rsid w:val="00675738"/>
    <w:rsid w:val="006759C0"/>
    <w:rsid w:val="006767D8"/>
    <w:rsid w:val="00676BFD"/>
    <w:rsid w:val="006772D4"/>
    <w:rsid w:val="0067780A"/>
    <w:rsid w:val="00677EF5"/>
    <w:rsid w:val="0068017C"/>
    <w:rsid w:val="00680250"/>
    <w:rsid w:val="006802F9"/>
    <w:rsid w:val="0068031F"/>
    <w:rsid w:val="006804B2"/>
    <w:rsid w:val="00680D7E"/>
    <w:rsid w:val="00681AF6"/>
    <w:rsid w:val="00681CAA"/>
    <w:rsid w:val="00681DEA"/>
    <w:rsid w:val="00681FC3"/>
    <w:rsid w:val="00682323"/>
    <w:rsid w:val="00682423"/>
    <w:rsid w:val="006826A2"/>
    <w:rsid w:val="0068346B"/>
    <w:rsid w:val="00683A47"/>
    <w:rsid w:val="00683BF4"/>
    <w:rsid w:val="006840D0"/>
    <w:rsid w:val="006842B4"/>
    <w:rsid w:val="00684441"/>
    <w:rsid w:val="00684583"/>
    <w:rsid w:val="00684F40"/>
    <w:rsid w:val="006854A5"/>
    <w:rsid w:val="00685622"/>
    <w:rsid w:val="006858F0"/>
    <w:rsid w:val="00685B59"/>
    <w:rsid w:val="00686161"/>
    <w:rsid w:val="00686197"/>
    <w:rsid w:val="0068656A"/>
    <w:rsid w:val="00686818"/>
    <w:rsid w:val="00686921"/>
    <w:rsid w:val="006873E9"/>
    <w:rsid w:val="00687829"/>
    <w:rsid w:val="00687D56"/>
    <w:rsid w:val="006903BB"/>
    <w:rsid w:val="00690411"/>
    <w:rsid w:val="0069054F"/>
    <w:rsid w:val="0069056B"/>
    <w:rsid w:val="006907DA"/>
    <w:rsid w:val="0069081B"/>
    <w:rsid w:val="0069103C"/>
    <w:rsid w:val="006911F3"/>
    <w:rsid w:val="0069125A"/>
    <w:rsid w:val="00691618"/>
    <w:rsid w:val="00691DB5"/>
    <w:rsid w:val="0069280B"/>
    <w:rsid w:val="0069295E"/>
    <w:rsid w:val="00692C34"/>
    <w:rsid w:val="0069318A"/>
    <w:rsid w:val="006936D4"/>
    <w:rsid w:val="00694723"/>
    <w:rsid w:val="006948D3"/>
    <w:rsid w:val="00694CED"/>
    <w:rsid w:val="00694D0C"/>
    <w:rsid w:val="00694FEF"/>
    <w:rsid w:val="006953D2"/>
    <w:rsid w:val="006953E7"/>
    <w:rsid w:val="0069566C"/>
    <w:rsid w:val="00695933"/>
    <w:rsid w:val="00695AE6"/>
    <w:rsid w:val="00695C7A"/>
    <w:rsid w:val="0069638A"/>
    <w:rsid w:val="00696B32"/>
    <w:rsid w:val="00696E6A"/>
    <w:rsid w:val="00697175"/>
    <w:rsid w:val="00697951"/>
    <w:rsid w:val="00697B8E"/>
    <w:rsid w:val="00697E6B"/>
    <w:rsid w:val="006A0005"/>
    <w:rsid w:val="006A00B5"/>
    <w:rsid w:val="006A072F"/>
    <w:rsid w:val="006A095C"/>
    <w:rsid w:val="006A0AD3"/>
    <w:rsid w:val="006A0BBD"/>
    <w:rsid w:val="006A0C21"/>
    <w:rsid w:val="006A0CA4"/>
    <w:rsid w:val="006A0CC3"/>
    <w:rsid w:val="006A0D90"/>
    <w:rsid w:val="006A1148"/>
    <w:rsid w:val="006A11E6"/>
    <w:rsid w:val="006A18C0"/>
    <w:rsid w:val="006A1997"/>
    <w:rsid w:val="006A1AE8"/>
    <w:rsid w:val="006A1B62"/>
    <w:rsid w:val="006A2DEC"/>
    <w:rsid w:val="006A2FC1"/>
    <w:rsid w:val="006A3DC4"/>
    <w:rsid w:val="006A4F18"/>
    <w:rsid w:val="006A51B1"/>
    <w:rsid w:val="006A5965"/>
    <w:rsid w:val="006A5FD7"/>
    <w:rsid w:val="006A643A"/>
    <w:rsid w:val="006A65F0"/>
    <w:rsid w:val="006A6B9F"/>
    <w:rsid w:val="006A6E26"/>
    <w:rsid w:val="006A708E"/>
    <w:rsid w:val="006A7296"/>
    <w:rsid w:val="006A76CC"/>
    <w:rsid w:val="006B07A1"/>
    <w:rsid w:val="006B0BFA"/>
    <w:rsid w:val="006B177E"/>
    <w:rsid w:val="006B20FD"/>
    <w:rsid w:val="006B281E"/>
    <w:rsid w:val="006B2EB5"/>
    <w:rsid w:val="006B2ED3"/>
    <w:rsid w:val="006B2F5D"/>
    <w:rsid w:val="006B37FB"/>
    <w:rsid w:val="006B3A7A"/>
    <w:rsid w:val="006B3AEC"/>
    <w:rsid w:val="006B3CF7"/>
    <w:rsid w:val="006B42D8"/>
    <w:rsid w:val="006B4355"/>
    <w:rsid w:val="006B465A"/>
    <w:rsid w:val="006B48BB"/>
    <w:rsid w:val="006B513B"/>
    <w:rsid w:val="006B593D"/>
    <w:rsid w:val="006B5DCC"/>
    <w:rsid w:val="006B5FB7"/>
    <w:rsid w:val="006B64C1"/>
    <w:rsid w:val="006B6626"/>
    <w:rsid w:val="006B6792"/>
    <w:rsid w:val="006B6889"/>
    <w:rsid w:val="006B6A4F"/>
    <w:rsid w:val="006B6E52"/>
    <w:rsid w:val="006B6FCC"/>
    <w:rsid w:val="006B736B"/>
    <w:rsid w:val="006B75D2"/>
    <w:rsid w:val="006B7751"/>
    <w:rsid w:val="006B7A16"/>
    <w:rsid w:val="006B7BEA"/>
    <w:rsid w:val="006B7D01"/>
    <w:rsid w:val="006B7E8C"/>
    <w:rsid w:val="006C030A"/>
    <w:rsid w:val="006C0750"/>
    <w:rsid w:val="006C0C51"/>
    <w:rsid w:val="006C0E3C"/>
    <w:rsid w:val="006C101D"/>
    <w:rsid w:val="006C1890"/>
    <w:rsid w:val="006C1A9F"/>
    <w:rsid w:val="006C1EF1"/>
    <w:rsid w:val="006C2762"/>
    <w:rsid w:val="006C2857"/>
    <w:rsid w:val="006C2ADA"/>
    <w:rsid w:val="006C2B8C"/>
    <w:rsid w:val="006C2E7B"/>
    <w:rsid w:val="006C32D7"/>
    <w:rsid w:val="006C3385"/>
    <w:rsid w:val="006C3C2D"/>
    <w:rsid w:val="006C44E1"/>
    <w:rsid w:val="006C462A"/>
    <w:rsid w:val="006C4683"/>
    <w:rsid w:val="006C46E2"/>
    <w:rsid w:val="006C4ED8"/>
    <w:rsid w:val="006C5712"/>
    <w:rsid w:val="006C604A"/>
    <w:rsid w:val="006C72A3"/>
    <w:rsid w:val="006C7CB6"/>
    <w:rsid w:val="006D103E"/>
    <w:rsid w:val="006D170C"/>
    <w:rsid w:val="006D1D1C"/>
    <w:rsid w:val="006D21E9"/>
    <w:rsid w:val="006D28F8"/>
    <w:rsid w:val="006D2B2A"/>
    <w:rsid w:val="006D3027"/>
    <w:rsid w:val="006D3671"/>
    <w:rsid w:val="006D3B45"/>
    <w:rsid w:val="006D3F48"/>
    <w:rsid w:val="006D3FB9"/>
    <w:rsid w:val="006D402E"/>
    <w:rsid w:val="006D433C"/>
    <w:rsid w:val="006D4558"/>
    <w:rsid w:val="006D470B"/>
    <w:rsid w:val="006D475C"/>
    <w:rsid w:val="006D4DF4"/>
    <w:rsid w:val="006D50AF"/>
    <w:rsid w:val="006D52CE"/>
    <w:rsid w:val="006D5541"/>
    <w:rsid w:val="006D5B9C"/>
    <w:rsid w:val="006D5BD5"/>
    <w:rsid w:val="006D65E6"/>
    <w:rsid w:val="006D679C"/>
    <w:rsid w:val="006D68FA"/>
    <w:rsid w:val="006D770D"/>
    <w:rsid w:val="006D7957"/>
    <w:rsid w:val="006D7B53"/>
    <w:rsid w:val="006D7CD7"/>
    <w:rsid w:val="006E0025"/>
    <w:rsid w:val="006E0210"/>
    <w:rsid w:val="006E02F3"/>
    <w:rsid w:val="006E0446"/>
    <w:rsid w:val="006E0E4B"/>
    <w:rsid w:val="006E1084"/>
    <w:rsid w:val="006E12B6"/>
    <w:rsid w:val="006E1931"/>
    <w:rsid w:val="006E1B82"/>
    <w:rsid w:val="006E1D3C"/>
    <w:rsid w:val="006E250E"/>
    <w:rsid w:val="006E2B38"/>
    <w:rsid w:val="006E2D2E"/>
    <w:rsid w:val="006E2D89"/>
    <w:rsid w:val="006E2F5C"/>
    <w:rsid w:val="006E3ACF"/>
    <w:rsid w:val="006E3C98"/>
    <w:rsid w:val="006E4F47"/>
    <w:rsid w:val="006E4F8B"/>
    <w:rsid w:val="006E53A0"/>
    <w:rsid w:val="006E5622"/>
    <w:rsid w:val="006E5639"/>
    <w:rsid w:val="006E58A7"/>
    <w:rsid w:val="006E5A90"/>
    <w:rsid w:val="006E5D8B"/>
    <w:rsid w:val="006E5FF7"/>
    <w:rsid w:val="006E6115"/>
    <w:rsid w:val="006E68CF"/>
    <w:rsid w:val="006E6DE7"/>
    <w:rsid w:val="006E788C"/>
    <w:rsid w:val="006E7F81"/>
    <w:rsid w:val="006F009F"/>
    <w:rsid w:val="006F0276"/>
    <w:rsid w:val="006F09C6"/>
    <w:rsid w:val="006F1337"/>
    <w:rsid w:val="006F17A5"/>
    <w:rsid w:val="006F22C1"/>
    <w:rsid w:val="006F25D1"/>
    <w:rsid w:val="006F2661"/>
    <w:rsid w:val="006F26C4"/>
    <w:rsid w:val="006F2B4B"/>
    <w:rsid w:val="006F2B73"/>
    <w:rsid w:val="006F2FE4"/>
    <w:rsid w:val="006F31B3"/>
    <w:rsid w:val="006F389C"/>
    <w:rsid w:val="006F3EC9"/>
    <w:rsid w:val="006F408A"/>
    <w:rsid w:val="006F4668"/>
    <w:rsid w:val="006F4798"/>
    <w:rsid w:val="006F4D42"/>
    <w:rsid w:val="006F5B7F"/>
    <w:rsid w:val="006F5CE3"/>
    <w:rsid w:val="006F6071"/>
    <w:rsid w:val="006F661D"/>
    <w:rsid w:val="006F6C8A"/>
    <w:rsid w:val="006F74F5"/>
    <w:rsid w:val="006F7E79"/>
    <w:rsid w:val="007003B5"/>
    <w:rsid w:val="007007F9"/>
    <w:rsid w:val="00701272"/>
    <w:rsid w:val="007019EB"/>
    <w:rsid w:val="00701D8D"/>
    <w:rsid w:val="00701F30"/>
    <w:rsid w:val="00702506"/>
    <w:rsid w:val="007029BA"/>
    <w:rsid w:val="00702F60"/>
    <w:rsid w:val="00703441"/>
    <w:rsid w:val="00703E1D"/>
    <w:rsid w:val="00703F39"/>
    <w:rsid w:val="007042BA"/>
    <w:rsid w:val="007050E8"/>
    <w:rsid w:val="0070672E"/>
    <w:rsid w:val="00706C39"/>
    <w:rsid w:val="00706D8D"/>
    <w:rsid w:val="00706F5C"/>
    <w:rsid w:val="00707509"/>
    <w:rsid w:val="00707661"/>
    <w:rsid w:val="0070784D"/>
    <w:rsid w:val="00710862"/>
    <w:rsid w:val="00710C27"/>
    <w:rsid w:val="00711382"/>
    <w:rsid w:val="00711383"/>
    <w:rsid w:val="00711E1B"/>
    <w:rsid w:val="0071229A"/>
    <w:rsid w:val="00712383"/>
    <w:rsid w:val="00712496"/>
    <w:rsid w:val="007124B4"/>
    <w:rsid w:val="00712B83"/>
    <w:rsid w:val="00712E5A"/>
    <w:rsid w:val="007130FE"/>
    <w:rsid w:val="00713289"/>
    <w:rsid w:val="0071382B"/>
    <w:rsid w:val="007143BE"/>
    <w:rsid w:val="007147A0"/>
    <w:rsid w:val="0071537F"/>
    <w:rsid w:val="00716146"/>
    <w:rsid w:val="00716209"/>
    <w:rsid w:val="00716672"/>
    <w:rsid w:val="0071695C"/>
    <w:rsid w:val="00716B2D"/>
    <w:rsid w:val="0071745E"/>
    <w:rsid w:val="00717959"/>
    <w:rsid w:val="00720364"/>
    <w:rsid w:val="00720385"/>
    <w:rsid w:val="00720507"/>
    <w:rsid w:val="00720806"/>
    <w:rsid w:val="00720D22"/>
    <w:rsid w:val="00721AC1"/>
    <w:rsid w:val="00721BD4"/>
    <w:rsid w:val="00721D48"/>
    <w:rsid w:val="00722330"/>
    <w:rsid w:val="0072279F"/>
    <w:rsid w:val="00722A66"/>
    <w:rsid w:val="00722FA6"/>
    <w:rsid w:val="0072311C"/>
    <w:rsid w:val="007239BA"/>
    <w:rsid w:val="00723B7D"/>
    <w:rsid w:val="00723D2E"/>
    <w:rsid w:val="00724B1E"/>
    <w:rsid w:val="00724C74"/>
    <w:rsid w:val="00725161"/>
    <w:rsid w:val="007252EA"/>
    <w:rsid w:val="00725936"/>
    <w:rsid w:val="00725E45"/>
    <w:rsid w:val="00726411"/>
    <w:rsid w:val="00726C55"/>
    <w:rsid w:val="00726DAD"/>
    <w:rsid w:val="007274E5"/>
    <w:rsid w:val="0073146A"/>
    <w:rsid w:val="007316F4"/>
    <w:rsid w:val="007318DE"/>
    <w:rsid w:val="00731CA4"/>
    <w:rsid w:val="00731CC4"/>
    <w:rsid w:val="00732744"/>
    <w:rsid w:val="00732D5D"/>
    <w:rsid w:val="0073353C"/>
    <w:rsid w:val="0073363D"/>
    <w:rsid w:val="007336BF"/>
    <w:rsid w:val="007336FC"/>
    <w:rsid w:val="0073458C"/>
    <w:rsid w:val="00734AAF"/>
    <w:rsid w:val="00734B8D"/>
    <w:rsid w:val="00734BB5"/>
    <w:rsid w:val="00734D63"/>
    <w:rsid w:val="00734E12"/>
    <w:rsid w:val="00735F34"/>
    <w:rsid w:val="00736C43"/>
    <w:rsid w:val="007370C3"/>
    <w:rsid w:val="0073743E"/>
    <w:rsid w:val="007375C6"/>
    <w:rsid w:val="00737ABE"/>
    <w:rsid w:val="007400B3"/>
    <w:rsid w:val="0074034D"/>
    <w:rsid w:val="0074043E"/>
    <w:rsid w:val="00740CC1"/>
    <w:rsid w:val="00741514"/>
    <w:rsid w:val="00741695"/>
    <w:rsid w:val="007416C1"/>
    <w:rsid w:val="00741B8C"/>
    <w:rsid w:val="00741EA7"/>
    <w:rsid w:val="00742051"/>
    <w:rsid w:val="0074225D"/>
    <w:rsid w:val="00742B8A"/>
    <w:rsid w:val="00742E6E"/>
    <w:rsid w:val="00743363"/>
    <w:rsid w:val="00743435"/>
    <w:rsid w:val="007436C0"/>
    <w:rsid w:val="00743840"/>
    <w:rsid w:val="00743926"/>
    <w:rsid w:val="00743A45"/>
    <w:rsid w:val="00744118"/>
    <w:rsid w:val="00744378"/>
    <w:rsid w:val="00744941"/>
    <w:rsid w:val="00744C08"/>
    <w:rsid w:val="00744C9B"/>
    <w:rsid w:val="007451A9"/>
    <w:rsid w:val="0074544B"/>
    <w:rsid w:val="00745511"/>
    <w:rsid w:val="00745603"/>
    <w:rsid w:val="00746385"/>
    <w:rsid w:val="00746E0F"/>
    <w:rsid w:val="00746FF5"/>
    <w:rsid w:val="0074759A"/>
    <w:rsid w:val="00747686"/>
    <w:rsid w:val="0074797D"/>
    <w:rsid w:val="00747D96"/>
    <w:rsid w:val="00747EAB"/>
    <w:rsid w:val="0075028E"/>
    <w:rsid w:val="00750616"/>
    <w:rsid w:val="0075085B"/>
    <w:rsid w:val="00750E21"/>
    <w:rsid w:val="0075134A"/>
    <w:rsid w:val="007513AE"/>
    <w:rsid w:val="00751980"/>
    <w:rsid w:val="00751C7B"/>
    <w:rsid w:val="00752F91"/>
    <w:rsid w:val="00753984"/>
    <w:rsid w:val="00754987"/>
    <w:rsid w:val="00754F85"/>
    <w:rsid w:val="0075555D"/>
    <w:rsid w:val="007558A9"/>
    <w:rsid w:val="00755BAE"/>
    <w:rsid w:val="00755C77"/>
    <w:rsid w:val="00756228"/>
    <w:rsid w:val="00756231"/>
    <w:rsid w:val="00756CE3"/>
    <w:rsid w:val="0075720D"/>
    <w:rsid w:val="00757612"/>
    <w:rsid w:val="00757694"/>
    <w:rsid w:val="00757D21"/>
    <w:rsid w:val="00757E37"/>
    <w:rsid w:val="00757EC2"/>
    <w:rsid w:val="00760256"/>
    <w:rsid w:val="007602AE"/>
    <w:rsid w:val="00760341"/>
    <w:rsid w:val="007604B6"/>
    <w:rsid w:val="00760534"/>
    <w:rsid w:val="00760ABF"/>
    <w:rsid w:val="00760D67"/>
    <w:rsid w:val="00760F43"/>
    <w:rsid w:val="00760FE4"/>
    <w:rsid w:val="00761F53"/>
    <w:rsid w:val="00762050"/>
    <w:rsid w:val="007621AE"/>
    <w:rsid w:val="00762298"/>
    <w:rsid w:val="00762395"/>
    <w:rsid w:val="00762CF9"/>
    <w:rsid w:val="00762D07"/>
    <w:rsid w:val="00763475"/>
    <w:rsid w:val="007636FB"/>
    <w:rsid w:val="007639A3"/>
    <w:rsid w:val="00763CED"/>
    <w:rsid w:val="00763FAE"/>
    <w:rsid w:val="00764136"/>
    <w:rsid w:val="00764734"/>
    <w:rsid w:val="007655D2"/>
    <w:rsid w:val="00765B09"/>
    <w:rsid w:val="0076625D"/>
    <w:rsid w:val="007669C1"/>
    <w:rsid w:val="00766B51"/>
    <w:rsid w:val="00766E5F"/>
    <w:rsid w:val="007671BB"/>
    <w:rsid w:val="00767844"/>
    <w:rsid w:val="00767CAC"/>
    <w:rsid w:val="007700FB"/>
    <w:rsid w:val="0077060B"/>
    <w:rsid w:val="007708DE"/>
    <w:rsid w:val="00770B51"/>
    <w:rsid w:val="00770FFF"/>
    <w:rsid w:val="00771362"/>
    <w:rsid w:val="007715EA"/>
    <w:rsid w:val="007717C7"/>
    <w:rsid w:val="007717DA"/>
    <w:rsid w:val="00771F9D"/>
    <w:rsid w:val="0077208B"/>
    <w:rsid w:val="00772AD8"/>
    <w:rsid w:val="007730AB"/>
    <w:rsid w:val="00773465"/>
    <w:rsid w:val="00773922"/>
    <w:rsid w:val="00773C30"/>
    <w:rsid w:val="00773E6F"/>
    <w:rsid w:val="00774125"/>
    <w:rsid w:val="0077447D"/>
    <w:rsid w:val="00774679"/>
    <w:rsid w:val="00774791"/>
    <w:rsid w:val="00774A0C"/>
    <w:rsid w:val="00774CAD"/>
    <w:rsid w:val="007750E2"/>
    <w:rsid w:val="007751AC"/>
    <w:rsid w:val="00775DA1"/>
    <w:rsid w:val="00775DBF"/>
    <w:rsid w:val="00775E18"/>
    <w:rsid w:val="00775E58"/>
    <w:rsid w:val="007764FF"/>
    <w:rsid w:val="007768B9"/>
    <w:rsid w:val="00777B3C"/>
    <w:rsid w:val="00777BBF"/>
    <w:rsid w:val="00777D2F"/>
    <w:rsid w:val="007816FD"/>
    <w:rsid w:val="00781808"/>
    <w:rsid w:val="00781984"/>
    <w:rsid w:val="00781A41"/>
    <w:rsid w:val="00782357"/>
    <w:rsid w:val="00782585"/>
    <w:rsid w:val="007829B9"/>
    <w:rsid w:val="007830DB"/>
    <w:rsid w:val="00783162"/>
    <w:rsid w:val="007833F5"/>
    <w:rsid w:val="00783C4F"/>
    <w:rsid w:val="00784A8B"/>
    <w:rsid w:val="00784AFE"/>
    <w:rsid w:val="00784DCD"/>
    <w:rsid w:val="007854A8"/>
    <w:rsid w:val="00785869"/>
    <w:rsid w:val="00785929"/>
    <w:rsid w:val="00786BEC"/>
    <w:rsid w:val="00786D2F"/>
    <w:rsid w:val="0078759F"/>
    <w:rsid w:val="007875F4"/>
    <w:rsid w:val="00790084"/>
    <w:rsid w:val="007901C9"/>
    <w:rsid w:val="0079091D"/>
    <w:rsid w:val="00790C51"/>
    <w:rsid w:val="007914F4"/>
    <w:rsid w:val="00791973"/>
    <w:rsid w:val="007921C8"/>
    <w:rsid w:val="00792277"/>
    <w:rsid w:val="00792AA6"/>
    <w:rsid w:val="00792B53"/>
    <w:rsid w:val="00793467"/>
    <w:rsid w:val="00793839"/>
    <w:rsid w:val="00793996"/>
    <w:rsid w:val="00793BF2"/>
    <w:rsid w:val="007940BD"/>
    <w:rsid w:val="0079423B"/>
    <w:rsid w:val="007951D5"/>
    <w:rsid w:val="00795308"/>
    <w:rsid w:val="00796010"/>
    <w:rsid w:val="007966C3"/>
    <w:rsid w:val="00796EA5"/>
    <w:rsid w:val="007971E0"/>
    <w:rsid w:val="00797210"/>
    <w:rsid w:val="007A098A"/>
    <w:rsid w:val="007A1A5B"/>
    <w:rsid w:val="007A1D58"/>
    <w:rsid w:val="007A1D65"/>
    <w:rsid w:val="007A260C"/>
    <w:rsid w:val="007A298F"/>
    <w:rsid w:val="007A2AE3"/>
    <w:rsid w:val="007A2DA6"/>
    <w:rsid w:val="007A3291"/>
    <w:rsid w:val="007A34E3"/>
    <w:rsid w:val="007A353A"/>
    <w:rsid w:val="007A482C"/>
    <w:rsid w:val="007A4CE5"/>
    <w:rsid w:val="007A5163"/>
    <w:rsid w:val="007A5801"/>
    <w:rsid w:val="007A599F"/>
    <w:rsid w:val="007A5DF9"/>
    <w:rsid w:val="007A6287"/>
    <w:rsid w:val="007A6602"/>
    <w:rsid w:val="007A66C7"/>
    <w:rsid w:val="007A6925"/>
    <w:rsid w:val="007A69AF"/>
    <w:rsid w:val="007A6BA4"/>
    <w:rsid w:val="007A732B"/>
    <w:rsid w:val="007A764E"/>
    <w:rsid w:val="007A77EB"/>
    <w:rsid w:val="007A7EB7"/>
    <w:rsid w:val="007A7F83"/>
    <w:rsid w:val="007B0413"/>
    <w:rsid w:val="007B0695"/>
    <w:rsid w:val="007B06BF"/>
    <w:rsid w:val="007B0A16"/>
    <w:rsid w:val="007B0C35"/>
    <w:rsid w:val="007B0C5F"/>
    <w:rsid w:val="007B1814"/>
    <w:rsid w:val="007B181D"/>
    <w:rsid w:val="007B1EA4"/>
    <w:rsid w:val="007B22E6"/>
    <w:rsid w:val="007B26D2"/>
    <w:rsid w:val="007B2A71"/>
    <w:rsid w:val="007B2F28"/>
    <w:rsid w:val="007B367C"/>
    <w:rsid w:val="007B39A5"/>
    <w:rsid w:val="007B3F14"/>
    <w:rsid w:val="007B3F47"/>
    <w:rsid w:val="007B3F59"/>
    <w:rsid w:val="007B4495"/>
    <w:rsid w:val="007B474C"/>
    <w:rsid w:val="007B4CD5"/>
    <w:rsid w:val="007B4F20"/>
    <w:rsid w:val="007B54DC"/>
    <w:rsid w:val="007B57A8"/>
    <w:rsid w:val="007B6078"/>
    <w:rsid w:val="007B6328"/>
    <w:rsid w:val="007B729B"/>
    <w:rsid w:val="007B7533"/>
    <w:rsid w:val="007B75CD"/>
    <w:rsid w:val="007B76B0"/>
    <w:rsid w:val="007B774C"/>
    <w:rsid w:val="007B7F33"/>
    <w:rsid w:val="007C0C76"/>
    <w:rsid w:val="007C0D1C"/>
    <w:rsid w:val="007C1292"/>
    <w:rsid w:val="007C1511"/>
    <w:rsid w:val="007C1626"/>
    <w:rsid w:val="007C1A38"/>
    <w:rsid w:val="007C1D20"/>
    <w:rsid w:val="007C1FE6"/>
    <w:rsid w:val="007C2146"/>
    <w:rsid w:val="007C22B6"/>
    <w:rsid w:val="007C2431"/>
    <w:rsid w:val="007C26C7"/>
    <w:rsid w:val="007C26EA"/>
    <w:rsid w:val="007C2EFE"/>
    <w:rsid w:val="007C304D"/>
    <w:rsid w:val="007C32A8"/>
    <w:rsid w:val="007C34F2"/>
    <w:rsid w:val="007C352C"/>
    <w:rsid w:val="007C35C8"/>
    <w:rsid w:val="007C3F48"/>
    <w:rsid w:val="007C4304"/>
    <w:rsid w:val="007C5012"/>
    <w:rsid w:val="007C50EC"/>
    <w:rsid w:val="007C5496"/>
    <w:rsid w:val="007C5851"/>
    <w:rsid w:val="007C5C31"/>
    <w:rsid w:val="007C69FD"/>
    <w:rsid w:val="007C6CE2"/>
    <w:rsid w:val="007C6E07"/>
    <w:rsid w:val="007C6E77"/>
    <w:rsid w:val="007C7131"/>
    <w:rsid w:val="007C74CE"/>
    <w:rsid w:val="007C7631"/>
    <w:rsid w:val="007C7D6E"/>
    <w:rsid w:val="007D005C"/>
    <w:rsid w:val="007D02F7"/>
    <w:rsid w:val="007D0371"/>
    <w:rsid w:val="007D05FC"/>
    <w:rsid w:val="007D0A73"/>
    <w:rsid w:val="007D11CA"/>
    <w:rsid w:val="007D149D"/>
    <w:rsid w:val="007D18A6"/>
    <w:rsid w:val="007D1FB1"/>
    <w:rsid w:val="007D2745"/>
    <w:rsid w:val="007D2C6A"/>
    <w:rsid w:val="007D2DD9"/>
    <w:rsid w:val="007D31C3"/>
    <w:rsid w:val="007D4053"/>
    <w:rsid w:val="007D4072"/>
    <w:rsid w:val="007D465F"/>
    <w:rsid w:val="007D4C07"/>
    <w:rsid w:val="007D61E0"/>
    <w:rsid w:val="007D6428"/>
    <w:rsid w:val="007D67E5"/>
    <w:rsid w:val="007D76E2"/>
    <w:rsid w:val="007D79F1"/>
    <w:rsid w:val="007E0226"/>
    <w:rsid w:val="007E0265"/>
    <w:rsid w:val="007E0D68"/>
    <w:rsid w:val="007E1020"/>
    <w:rsid w:val="007E1A8C"/>
    <w:rsid w:val="007E1C71"/>
    <w:rsid w:val="007E1D35"/>
    <w:rsid w:val="007E1DF6"/>
    <w:rsid w:val="007E1F47"/>
    <w:rsid w:val="007E2450"/>
    <w:rsid w:val="007E285A"/>
    <w:rsid w:val="007E2ABC"/>
    <w:rsid w:val="007E2BBA"/>
    <w:rsid w:val="007E375D"/>
    <w:rsid w:val="007E410E"/>
    <w:rsid w:val="007E4174"/>
    <w:rsid w:val="007E467D"/>
    <w:rsid w:val="007E4D2F"/>
    <w:rsid w:val="007E58BD"/>
    <w:rsid w:val="007E5AD7"/>
    <w:rsid w:val="007E7069"/>
    <w:rsid w:val="007E77B6"/>
    <w:rsid w:val="007E782D"/>
    <w:rsid w:val="007E7B76"/>
    <w:rsid w:val="007E7F41"/>
    <w:rsid w:val="007F0AF9"/>
    <w:rsid w:val="007F1DEC"/>
    <w:rsid w:val="007F2919"/>
    <w:rsid w:val="007F2D19"/>
    <w:rsid w:val="007F2FB2"/>
    <w:rsid w:val="007F48FB"/>
    <w:rsid w:val="007F4A49"/>
    <w:rsid w:val="007F4E83"/>
    <w:rsid w:val="007F5249"/>
    <w:rsid w:val="007F5491"/>
    <w:rsid w:val="007F5546"/>
    <w:rsid w:val="007F56F9"/>
    <w:rsid w:val="007F59A0"/>
    <w:rsid w:val="007F5C29"/>
    <w:rsid w:val="007F5EFC"/>
    <w:rsid w:val="007F6244"/>
    <w:rsid w:val="007F66C4"/>
    <w:rsid w:val="007F738C"/>
    <w:rsid w:val="007F7CB6"/>
    <w:rsid w:val="007F7D8E"/>
    <w:rsid w:val="007F7E48"/>
    <w:rsid w:val="007F7F61"/>
    <w:rsid w:val="00800086"/>
    <w:rsid w:val="0080047D"/>
    <w:rsid w:val="00800631"/>
    <w:rsid w:val="0080099B"/>
    <w:rsid w:val="00800A00"/>
    <w:rsid w:val="00800A97"/>
    <w:rsid w:val="00800B12"/>
    <w:rsid w:val="00800DA8"/>
    <w:rsid w:val="0080105F"/>
    <w:rsid w:val="00801070"/>
    <w:rsid w:val="0080113F"/>
    <w:rsid w:val="008011CE"/>
    <w:rsid w:val="00801784"/>
    <w:rsid w:val="008018BB"/>
    <w:rsid w:val="00801E99"/>
    <w:rsid w:val="0080217E"/>
    <w:rsid w:val="0080225C"/>
    <w:rsid w:val="00802445"/>
    <w:rsid w:val="00802B4C"/>
    <w:rsid w:val="00802DA0"/>
    <w:rsid w:val="00802E11"/>
    <w:rsid w:val="008032FA"/>
    <w:rsid w:val="0080336E"/>
    <w:rsid w:val="0080374E"/>
    <w:rsid w:val="00803ACA"/>
    <w:rsid w:val="008041AA"/>
    <w:rsid w:val="00804296"/>
    <w:rsid w:val="00804491"/>
    <w:rsid w:val="008045BB"/>
    <w:rsid w:val="00804E93"/>
    <w:rsid w:val="00806F13"/>
    <w:rsid w:val="008076C1"/>
    <w:rsid w:val="008078B4"/>
    <w:rsid w:val="00810088"/>
    <w:rsid w:val="00810878"/>
    <w:rsid w:val="0081098E"/>
    <w:rsid w:val="00810D86"/>
    <w:rsid w:val="00810D90"/>
    <w:rsid w:val="00810EA0"/>
    <w:rsid w:val="00811A74"/>
    <w:rsid w:val="008122EF"/>
    <w:rsid w:val="00812478"/>
    <w:rsid w:val="00812947"/>
    <w:rsid w:val="00812B8A"/>
    <w:rsid w:val="00812F46"/>
    <w:rsid w:val="008136F3"/>
    <w:rsid w:val="00813975"/>
    <w:rsid w:val="00813B44"/>
    <w:rsid w:val="00813CFA"/>
    <w:rsid w:val="00813E4A"/>
    <w:rsid w:val="00813F5D"/>
    <w:rsid w:val="00813FFB"/>
    <w:rsid w:val="00814257"/>
    <w:rsid w:val="0081465B"/>
    <w:rsid w:val="008148A7"/>
    <w:rsid w:val="00814A8C"/>
    <w:rsid w:val="00814C9C"/>
    <w:rsid w:val="00815491"/>
    <w:rsid w:val="0081552F"/>
    <w:rsid w:val="008158C0"/>
    <w:rsid w:val="00816446"/>
    <w:rsid w:val="00816644"/>
    <w:rsid w:val="00817623"/>
    <w:rsid w:val="00817C39"/>
    <w:rsid w:val="008208FC"/>
    <w:rsid w:val="00821017"/>
    <w:rsid w:val="008210A8"/>
    <w:rsid w:val="00821695"/>
    <w:rsid w:val="008216BB"/>
    <w:rsid w:val="0082195E"/>
    <w:rsid w:val="00821CFD"/>
    <w:rsid w:val="00822294"/>
    <w:rsid w:val="00822716"/>
    <w:rsid w:val="0082275D"/>
    <w:rsid w:val="00823A3D"/>
    <w:rsid w:val="00823AD5"/>
    <w:rsid w:val="00823FAA"/>
    <w:rsid w:val="00824459"/>
    <w:rsid w:val="008247D1"/>
    <w:rsid w:val="00824D7C"/>
    <w:rsid w:val="00824DCB"/>
    <w:rsid w:val="0082515A"/>
    <w:rsid w:val="00825173"/>
    <w:rsid w:val="00825227"/>
    <w:rsid w:val="00825400"/>
    <w:rsid w:val="008256D5"/>
    <w:rsid w:val="00825780"/>
    <w:rsid w:val="0082583E"/>
    <w:rsid w:val="00825A61"/>
    <w:rsid w:val="00825CA6"/>
    <w:rsid w:val="0082658D"/>
    <w:rsid w:val="008267A9"/>
    <w:rsid w:val="008267C9"/>
    <w:rsid w:val="00826857"/>
    <w:rsid w:val="008268EE"/>
    <w:rsid w:val="00826AFA"/>
    <w:rsid w:val="00827B7B"/>
    <w:rsid w:val="00830312"/>
    <w:rsid w:val="008305D5"/>
    <w:rsid w:val="008307B9"/>
    <w:rsid w:val="00830CA3"/>
    <w:rsid w:val="00830EC6"/>
    <w:rsid w:val="00831320"/>
    <w:rsid w:val="0083176C"/>
    <w:rsid w:val="00831E7F"/>
    <w:rsid w:val="00832317"/>
    <w:rsid w:val="00832638"/>
    <w:rsid w:val="0083330B"/>
    <w:rsid w:val="00833452"/>
    <w:rsid w:val="00833652"/>
    <w:rsid w:val="008338E9"/>
    <w:rsid w:val="00834302"/>
    <w:rsid w:val="008343A1"/>
    <w:rsid w:val="008344E4"/>
    <w:rsid w:val="008349B3"/>
    <w:rsid w:val="008351C9"/>
    <w:rsid w:val="00835352"/>
    <w:rsid w:val="00836027"/>
    <w:rsid w:val="00836264"/>
    <w:rsid w:val="00836B5B"/>
    <w:rsid w:val="00836E4F"/>
    <w:rsid w:val="00837069"/>
    <w:rsid w:val="00837A68"/>
    <w:rsid w:val="00837B5B"/>
    <w:rsid w:val="0084042E"/>
    <w:rsid w:val="00840C4F"/>
    <w:rsid w:val="00841684"/>
    <w:rsid w:val="0084209A"/>
    <w:rsid w:val="00842419"/>
    <w:rsid w:val="00842952"/>
    <w:rsid w:val="00842F45"/>
    <w:rsid w:val="008430A1"/>
    <w:rsid w:val="008432C8"/>
    <w:rsid w:val="00843544"/>
    <w:rsid w:val="0084427A"/>
    <w:rsid w:val="008444F2"/>
    <w:rsid w:val="00844522"/>
    <w:rsid w:val="00844731"/>
    <w:rsid w:val="008449E2"/>
    <w:rsid w:val="00844FD6"/>
    <w:rsid w:val="0084508A"/>
    <w:rsid w:val="00845D21"/>
    <w:rsid w:val="00845E14"/>
    <w:rsid w:val="00846429"/>
    <w:rsid w:val="008465D0"/>
    <w:rsid w:val="00846672"/>
    <w:rsid w:val="00846830"/>
    <w:rsid w:val="008469D5"/>
    <w:rsid w:val="00846C32"/>
    <w:rsid w:val="00846EAA"/>
    <w:rsid w:val="00847051"/>
    <w:rsid w:val="008472B3"/>
    <w:rsid w:val="00847357"/>
    <w:rsid w:val="008475B6"/>
    <w:rsid w:val="008502C1"/>
    <w:rsid w:val="00850983"/>
    <w:rsid w:val="00850AC6"/>
    <w:rsid w:val="00850CBC"/>
    <w:rsid w:val="008512F3"/>
    <w:rsid w:val="00851326"/>
    <w:rsid w:val="008519E3"/>
    <w:rsid w:val="00851BB4"/>
    <w:rsid w:val="00851F72"/>
    <w:rsid w:val="008520C2"/>
    <w:rsid w:val="008528AB"/>
    <w:rsid w:val="00852DCC"/>
    <w:rsid w:val="00852F11"/>
    <w:rsid w:val="008537AE"/>
    <w:rsid w:val="00853925"/>
    <w:rsid w:val="008539BD"/>
    <w:rsid w:val="00853CCC"/>
    <w:rsid w:val="00853E82"/>
    <w:rsid w:val="00854381"/>
    <w:rsid w:val="00854C36"/>
    <w:rsid w:val="008550F8"/>
    <w:rsid w:val="0085515C"/>
    <w:rsid w:val="008552C3"/>
    <w:rsid w:val="00856121"/>
    <w:rsid w:val="008561C2"/>
    <w:rsid w:val="008564A8"/>
    <w:rsid w:val="00856693"/>
    <w:rsid w:val="008566DC"/>
    <w:rsid w:val="0085672D"/>
    <w:rsid w:val="00856985"/>
    <w:rsid w:val="00856BE9"/>
    <w:rsid w:val="00856EAE"/>
    <w:rsid w:val="008574CC"/>
    <w:rsid w:val="0085766C"/>
    <w:rsid w:val="008577CE"/>
    <w:rsid w:val="00857EF5"/>
    <w:rsid w:val="00857F9F"/>
    <w:rsid w:val="00860301"/>
    <w:rsid w:val="008603DA"/>
    <w:rsid w:val="00860456"/>
    <w:rsid w:val="00861037"/>
    <w:rsid w:val="008611CC"/>
    <w:rsid w:val="00861352"/>
    <w:rsid w:val="0086164D"/>
    <w:rsid w:val="0086210D"/>
    <w:rsid w:val="00862CAF"/>
    <w:rsid w:val="00862DA8"/>
    <w:rsid w:val="008632BC"/>
    <w:rsid w:val="00863A77"/>
    <w:rsid w:val="008641D0"/>
    <w:rsid w:val="00864302"/>
    <w:rsid w:val="00864504"/>
    <w:rsid w:val="00864C95"/>
    <w:rsid w:val="00864F78"/>
    <w:rsid w:val="008652B1"/>
    <w:rsid w:val="0086593C"/>
    <w:rsid w:val="00865946"/>
    <w:rsid w:val="00866777"/>
    <w:rsid w:val="0086714F"/>
    <w:rsid w:val="0086788B"/>
    <w:rsid w:val="00867BD7"/>
    <w:rsid w:val="00870185"/>
    <w:rsid w:val="0087021A"/>
    <w:rsid w:val="008702D3"/>
    <w:rsid w:val="0087047E"/>
    <w:rsid w:val="008704BC"/>
    <w:rsid w:val="00870887"/>
    <w:rsid w:val="00870BDB"/>
    <w:rsid w:val="00870D69"/>
    <w:rsid w:val="0087109C"/>
    <w:rsid w:val="0087119B"/>
    <w:rsid w:val="008711BA"/>
    <w:rsid w:val="008715E2"/>
    <w:rsid w:val="0087167E"/>
    <w:rsid w:val="00871EFD"/>
    <w:rsid w:val="00872378"/>
    <w:rsid w:val="008728CC"/>
    <w:rsid w:val="00872FC5"/>
    <w:rsid w:val="0087356B"/>
    <w:rsid w:val="00873691"/>
    <w:rsid w:val="0087376A"/>
    <w:rsid w:val="0087396A"/>
    <w:rsid w:val="00873E7A"/>
    <w:rsid w:val="00874986"/>
    <w:rsid w:val="00874C02"/>
    <w:rsid w:val="00875057"/>
    <w:rsid w:val="00875A13"/>
    <w:rsid w:val="00876610"/>
    <w:rsid w:val="00876A01"/>
    <w:rsid w:val="00876A19"/>
    <w:rsid w:val="00876EED"/>
    <w:rsid w:val="008774CB"/>
    <w:rsid w:val="00877821"/>
    <w:rsid w:val="00877A0E"/>
    <w:rsid w:val="0088006E"/>
    <w:rsid w:val="0088032F"/>
    <w:rsid w:val="008804E6"/>
    <w:rsid w:val="0088065E"/>
    <w:rsid w:val="00880B12"/>
    <w:rsid w:val="00881F1E"/>
    <w:rsid w:val="0088253E"/>
    <w:rsid w:val="00882657"/>
    <w:rsid w:val="008827D5"/>
    <w:rsid w:val="008827F2"/>
    <w:rsid w:val="0088390D"/>
    <w:rsid w:val="008839F0"/>
    <w:rsid w:val="00884117"/>
    <w:rsid w:val="00884BB8"/>
    <w:rsid w:val="00885310"/>
    <w:rsid w:val="00885409"/>
    <w:rsid w:val="00885ED2"/>
    <w:rsid w:val="00886C11"/>
    <w:rsid w:val="00886D4B"/>
    <w:rsid w:val="00887687"/>
    <w:rsid w:val="008877B0"/>
    <w:rsid w:val="00887FDC"/>
    <w:rsid w:val="00890CE9"/>
    <w:rsid w:val="008911B0"/>
    <w:rsid w:val="00891223"/>
    <w:rsid w:val="00891473"/>
    <w:rsid w:val="00891AC6"/>
    <w:rsid w:val="00892380"/>
    <w:rsid w:val="0089263C"/>
    <w:rsid w:val="008931A4"/>
    <w:rsid w:val="00893E7E"/>
    <w:rsid w:val="0089419A"/>
    <w:rsid w:val="008942CE"/>
    <w:rsid w:val="008945D4"/>
    <w:rsid w:val="008948FD"/>
    <w:rsid w:val="00894C5A"/>
    <w:rsid w:val="0089501C"/>
    <w:rsid w:val="008952E3"/>
    <w:rsid w:val="00895631"/>
    <w:rsid w:val="00895C26"/>
    <w:rsid w:val="00895CB1"/>
    <w:rsid w:val="00895F58"/>
    <w:rsid w:val="008962C9"/>
    <w:rsid w:val="00896636"/>
    <w:rsid w:val="00897416"/>
    <w:rsid w:val="0089749F"/>
    <w:rsid w:val="0089771B"/>
    <w:rsid w:val="00897928"/>
    <w:rsid w:val="00897F97"/>
    <w:rsid w:val="008A0217"/>
    <w:rsid w:val="008A0668"/>
    <w:rsid w:val="008A07A2"/>
    <w:rsid w:val="008A0EF9"/>
    <w:rsid w:val="008A15B9"/>
    <w:rsid w:val="008A17B4"/>
    <w:rsid w:val="008A1AC3"/>
    <w:rsid w:val="008A21E5"/>
    <w:rsid w:val="008A362C"/>
    <w:rsid w:val="008A377F"/>
    <w:rsid w:val="008A3BEA"/>
    <w:rsid w:val="008A3E8A"/>
    <w:rsid w:val="008A46DB"/>
    <w:rsid w:val="008A4CFD"/>
    <w:rsid w:val="008A4EDA"/>
    <w:rsid w:val="008A4F71"/>
    <w:rsid w:val="008A582E"/>
    <w:rsid w:val="008A6196"/>
    <w:rsid w:val="008A61A6"/>
    <w:rsid w:val="008A6223"/>
    <w:rsid w:val="008A62E5"/>
    <w:rsid w:val="008A65A9"/>
    <w:rsid w:val="008A6A08"/>
    <w:rsid w:val="008A6FAC"/>
    <w:rsid w:val="008A71C3"/>
    <w:rsid w:val="008A735F"/>
    <w:rsid w:val="008A73DC"/>
    <w:rsid w:val="008A7F4B"/>
    <w:rsid w:val="008A7FEE"/>
    <w:rsid w:val="008B0F61"/>
    <w:rsid w:val="008B1399"/>
    <w:rsid w:val="008B141F"/>
    <w:rsid w:val="008B1D59"/>
    <w:rsid w:val="008B1F4A"/>
    <w:rsid w:val="008B22CF"/>
    <w:rsid w:val="008B24BE"/>
    <w:rsid w:val="008B2DA1"/>
    <w:rsid w:val="008B2E59"/>
    <w:rsid w:val="008B3074"/>
    <w:rsid w:val="008B33AA"/>
    <w:rsid w:val="008B33D3"/>
    <w:rsid w:val="008B467D"/>
    <w:rsid w:val="008B4808"/>
    <w:rsid w:val="008B4DB5"/>
    <w:rsid w:val="008B55C3"/>
    <w:rsid w:val="008B5A72"/>
    <w:rsid w:val="008B5AA3"/>
    <w:rsid w:val="008B5CFC"/>
    <w:rsid w:val="008B638B"/>
    <w:rsid w:val="008B641A"/>
    <w:rsid w:val="008B6D85"/>
    <w:rsid w:val="008B6F8A"/>
    <w:rsid w:val="008B70A2"/>
    <w:rsid w:val="008B7269"/>
    <w:rsid w:val="008B74F0"/>
    <w:rsid w:val="008B79DE"/>
    <w:rsid w:val="008B7E42"/>
    <w:rsid w:val="008C08CE"/>
    <w:rsid w:val="008C0E3B"/>
    <w:rsid w:val="008C1561"/>
    <w:rsid w:val="008C165B"/>
    <w:rsid w:val="008C1DE3"/>
    <w:rsid w:val="008C1E0A"/>
    <w:rsid w:val="008C22DD"/>
    <w:rsid w:val="008C2417"/>
    <w:rsid w:val="008C2498"/>
    <w:rsid w:val="008C2E96"/>
    <w:rsid w:val="008C3105"/>
    <w:rsid w:val="008C3BC7"/>
    <w:rsid w:val="008C3C42"/>
    <w:rsid w:val="008C437B"/>
    <w:rsid w:val="008C483D"/>
    <w:rsid w:val="008C4E62"/>
    <w:rsid w:val="008C5DF1"/>
    <w:rsid w:val="008C5F67"/>
    <w:rsid w:val="008C60E8"/>
    <w:rsid w:val="008C6C1D"/>
    <w:rsid w:val="008C6F94"/>
    <w:rsid w:val="008C7C46"/>
    <w:rsid w:val="008C7F93"/>
    <w:rsid w:val="008D054F"/>
    <w:rsid w:val="008D09BA"/>
    <w:rsid w:val="008D1272"/>
    <w:rsid w:val="008D1B76"/>
    <w:rsid w:val="008D2829"/>
    <w:rsid w:val="008D2A16"/>
    <w:rsid w:val="008D3131"/>
    <w:rsid w:val="008D321F"/>
    <w:rsid w:val="008D32E9"/>
    <w:rsid w:val="008D332B"/>
    <w:rsid w:val="008D38EC"/>
    <w:rsid w:val="008D3EB7"/>
    <w:rsid w:val="008D415E"/>
    <w:rsid w:val="008D41F6"/>
    <w:rsid w:val="008D41FC"/>
    <w:rsid w:val="008D467B"/>
    <w:rsid w:val="008D4A8E"/>
    <w:rsid w:val="008D4BEF"/>
    <w:rsid w:val="008D4E4E"/>
    <w:rsid w:val="008D517D"/>
    <w:rsid w:val="008D537A"/>
    <w:rsid w:val="008D67C4"/>
    <w:rsid w:val="008D7102"/>
    <w:rsid w:val="008D73DC"/>
    <w:rsid w:val="008D7613"/>
    <w:rsid w:val="008D7CA7"/>
    <w:rsid w:val="008D7CBF"/>
    <w:rsid w:val="008D7D85"/>
    <w:rsid w:val="008D7E4B"/>
    <w:rsid w:val="008D7F5D"/>
    <w:rsid w:val="008E06F9"/>
    <w:rsid w:val="008E07AC"/>
    <w:rsid w:val="008E0874"/>
    <w:rsid w:val="008E152C"/>
    <w:rsid w:val="008E1A76"/>
    <w:rsid w:val="008E1E8E"/>
    <w:rsid w:val="008E2425"/>
    <w:rsid w:val="008E2C1A"/>
    <w:rsid w:val="008E3162"/>
    <w:rsid w:val="008E33FE"/>
    <w:rsid w:val="008E34BB"/>
    <w:rsid w:val="008E356F"/>
    <w:rsid w:val="008E3580"/>
    <w:rsid w:val="008E36FE"/>
    <w:rsid w:val="008E4E24"/>
    <w:rsid w:val="008E5151"/>
    <w:rsid w:val="008E568E"/>
    <w:rsid w:val="008E5770"/>
    <w:rsid w:val="008E5BC7"/>
    <w:rsid w:val="008E5ED4"/>
    <w:rsid w:val="008E66D7"/>
    <w:rsid w:val="008E7C5F"/>
    <w:rsid w:val="008F08CF"/>
    <w:rsid w:val="008F0CA6"/>
    <w:rsid w:val="008F0F30"/>
    <w:rsid w:val="008F1FA0"/>
    <w:rsid w:val="008F27F7"/>
    <w:rsid w:val="008F2A09"/>
    <w:rsid w:val="008F33B0"/>
    <w:rsid w:val="008F3630"/>
    <w:rsid w:val="008F3964"/>
    <w:rsid w:val="008F39B1"/>
    <w:rsid w:val="008F436F"/>
    <w:rsid w:val="008F484A"/>
    <w:rsid w:val="008F4906"/>
    <w:rsid w:val="008F4AFC"/>
    <w:rsid w:val="008F5733"/>
    <w:rsid w:val="008F5B83"/>
    <w:rsid w:val="008F5F7A"/>
    <w:rsid w:val="008F6D55"/>
    <w:rsid w:val="008F7B25"/>
    <w:rsid w:val="00900555"/>
    <w:rsid w:val="00900CB4"/>
    <w:rsid w:val="0090120C"/>
    <w:rsid w:val="009017A2"/>
    <w:rsid w:val="00902046"/>
    <w:rsid w:val="0090338A"/>
    <w:rsid w:val="00903952"/>
    <w:rsid w:val="00905044"/>
    <w:rsid w:val="009053D2"/>
    <w:rsid w:val="009061EA"/>
    <w:rsid w:val="00906412"/>
    <w:rsid w:val="009067F4"/>
    <w:rsid w:val="00906BB6"/>
    <w:rsid w:val="009070E6"/>
    <w:rsid w:val="0090793A"/>
    <w:rsid w:val="00907B52"/>
    <w:rsid w:val="00907DFD"/>
    <w:rsid w:val="00907F5A"/>
    <w:rsid w:val="0091001A"/>
    <w:rsid w:val="00910209"/>
    <w:rsid w:val="009104BE"/>
    <w:rsid w:val="00911018"/>
    <w:rsid w:val="0091149C"/>
    <w:rsid w:val="00911FC1"/>
    <w:rsid w:val="00912C40"/>
    <w:rsid w:val="0091308C"/>
    <w:rsid w:val="0091335B"/>
    <w:rsid w:val="009133FD"/>
    <w:rsid w:val="00913646"/>
    <w:rsid w:val="00913B9D"/>
    <w:rsid w:val="00913E3C"/>
    <w:rsid w:val="00913EE6"/>
    <w:rsid w:val="00913EF3"/>
    <w:rsid w:val="009140F5"/>
    <w:rsid w:val="00914132"/>
    <w:rsid w:val="00914451"/>
    <w:rsid w:val="0091446D"/>
    <w:rsid w:val="00914641"/>
    <w:rsid w:val="0091468F"/>
    <w:rsid w:val="009149B4"/>
    <w:rsid w:val="00914D24"/>
    <w:rsid w:val="00914F3F"/>
    <w:rsid w:val="00915093"/>
    <w:rsid w:val="009150D8"/>
    <w:rsid w:val="00915338"/>
    <w:rsid w:val="00915C11"/>
    <w:rsid w:val="0091604E"/>
    <w:rsid w:val="00916C02"/>
    <w:rsid w:val="0091719B"/>
    <w:rsid w:val="00917B4D"/>
    <w:rsid w:val="00920B4E"/>
    <w:rsid w:val="009210D2"/>
    <w:rsid w:val="009211FC"/>
    <w:rsid w:val="00921963"/>
    <w:rsid w:val="00921A84"/>
    <w:rsid w:val="009223D8"/>
    <w:rsid w:val="00922650"/>
    <w:rsid w:val="00922F21"/>
    <w:rsid w:val="00923008"/>
    <w:rsid w:val="00923055"/>
    <w:rsid w:val="0092334A"/>
    <w:rsid w:val="0092340C"/>
    <w:rsid w:val="009234F8"/>
    <w:rsid w:val="00923651"/>
    <w:rsid w:val="0092374F"/>
    <w:rsid w:val="00923B10"/>
    <w:rsid w:val="00923CB2"/>
    <w:rsid w:val="00924238"/>
    <w:rsid w:val="009244AF"/>
    <w:rsid w:val="00924D14"/>
    <w:rsid w:val="00924E1A"/>
    <w:rsid w:val="00924F43"/>
    <w:rsid w:val="00924F44"/>
    <w:rsid w:val="00924FA9"/>
    <w:rsid w:val="009251F1"/>
    <w:rsid w:val="00925535"/>
    <w:rsid w:val="009255A7"/>
    <w:rsid w:val="009258EC"/>
    <w:rsid w:val="00925AA0"/>
    <w:rsid w:val="00925AC2"/>
    <w:rsid w:val="00925B7B"/>
    <w:rsid w:val="00925DF9"/>
    <w:rsid w:val="0092612D"/>
    <w:rsid w:val="0092618D"/>
    <w:rsid w:val="00926210"/>
    <w:rsid w:val="009262F9"/>
    <w:rsid w:val="00926598"/>
    <w:rsid w:val="00926D21"/>
    <w:rsid w:val="00927955"/>
    <w:rsid w:val="00927CE3"/>
    <w:rsid w:val="00927E00"/>
    <w:rsid w:val="0093004F"/>
    <w:rsid w:val="009300B5"/>
    <w:rsid w:val="00930950"/>
    <w:rsid w:val="00930A08"/>
    <w:rsid w:val="00930C37"/>
    <w:rsid w:val="0093192D"/>
    <w:rsid w:val="00931AE7"/>
    <w:rsid w:val="00931B51"/>
    <w:rsid w:val="009322AD"/>
    <w:rsid w:val="00932616"/>
    <w:rsid w:val="00932B04"/>
    <w:rsid w:val="00932DF3"/>
    <w:rsid w:val="009331E4"/>
    <w:rsid w:val="0093344B"/>
    <w:rsid w:val="009334E7"/>
    <w:rsid w:val="009340BB"/>
    <w:rsid w:val="009348CE"/>
    <w:rsid w:val="00934DC9"/>
    <w:rsid w:val="0093543C"/>
    <w:rsid w:val="009355EB"/>
    <w:rsid w:val="00935627"/>
    <w:rsid w:val="0093575E"/>
    <w:rsid w:val="00935D67"/>
    <w:rsid w:val="0093637F"/>
    <w:rsid w:val="00936440"/>
    <w:rsid w:val="00936519"/>
    <w:rsid w:val="00936B79"/>
    <w:rsid w:val="00936DEB"/>
    <w:rsid w:val="0093751C"/>
    <w:rsid w:val="009377D5"/>
    <w:rsid w:val="00937913"/>
    <w:rsid w:val="00937BE3"/>
    <w:rsid w:val="00937D07"/>
    <w:rsid w:val="00940206"/>
    <w:rsid w:val="009402A5"/>
    <w:rsid w:val="0094032B"/>
    <w:rsid w:val="00940735"/>
    <w:rsid w:val="00941033"/>
    <w:rsid w:val="009414C7"/>
    <w:rsid w:val="009416AE"/>
    <w:rsid w:val="0094185A"/>
    <w:rsid w:val="00941AA1"/>
    <w:rsid w:val="00941B5B"/>
    <w:rsid w:val="00941CB1"/>
    <w:rsid w:val="009424BA"/>
    <w:rsid w:val="0094288C"/>
    <w:rsid w:val="00942DD8"/>
    <w:rsid w:val="00943F06"/>
    <w:rsid w:val="009443FA"/>
    <w:rsid w:val="00944A34"/>
    <w:rsid w:val="00944E45"/>
    <w:rsid w:val="009450FD"/>
    <w:rsid w:val="0094533C"/>
    <w:rsid w:val="0094548D"/>
    <w:rsid w:val="00945612"/>
    <w:rsid w:val="009456C8"/>
    <w:rsid w:val="00945A5B"/>
    <w:rsid w:val="00945C7C"/>
    <w:rsid w:val="0094625C"/>
    <w:rsid w:val="009463BD"/>
    <w:rsid w:val="0094665A"/>
    <w:rsid w:val="009469CD"/>
    <w:rsid w:val="00946BE9"/>
    <w:rsid w:val="0094722F"/>
    <w:rsid w:val="0094796A"/>
    <w:rsid w:val="00947972"/>
    <w:rsid w:val="0095148D"/>
    <w:rsid w:val="009519D9"/>
    <w:rsid w:val="00952040"/>
    <w:rsid w:val="009521C5"/>
    <w:rsid w:val="00952596"/>
    <w:rsid w:val="009525D9"/>
    <w:rsid w:val="00952D9C"/>
    <w:rsid w:val="009534DB"/>
    <w:rsid w:val="009535A8"/>
    <w:rsid w:val="00953716"/>
    <w:rsid w:val="00953EA4"/>
    <w:rsid w:val="00953F8A"/>
    <w:rsid w:val="009541EB"/>
    <w:rsid w:val="00954412"/>
    <w:rsid w:val="00954457"/>
    <w:rsid w:val="00954DD4"/>
    <w:rsid w:val="00955570"/>
    <w:rsid w:val="009561C9"/>
    <w:rsid w:val="00956280"/>
    <w:rsid w:val="00956559"/>
    <w:rsid w:val="00956646"/>
    <w:rsid w:val="00956D5D"/>
    <w:rsid w:val="00956F4A"/>
    <w:rsid w:val="0095728D"/>
    <w:rsid w:val="00957371"/>
    <w:rsid w:val="00957681"/>
    <w:rsid w:val="00957A4E"/>
    <w:rsid w:val="00957CC0"/>
    <w:rsid w:val="00957E14"/>
    <w:rsid w:val="00960194"/>
    <w:rsid w:val="009604FE"/>
    <w:rsid w:val="0096083C"/>
    <w:rsid w:val="00960A74"/>
    <w:rsid w:val="0096143E"/>
    <w:rsid w:val="00961914"/>
    <w:rsid w:val="009621AF"/>
    <w:rsid w:val="009623A3"/>
    <w:rsid w:val="009623F8"/>
    <w:rsid w:val="00962489"/>
    <w:rsid w:val="00962730"/>
    <w:rsid w:val="00963210"/>
    <w:rsid w:val="009636A3"/>
    <w:rsid w:val="009637CE"/>
    <w:rsid w:val="00963DE0"/>
    <w:rsid w:val="009640A7"/>
    <w:rsid w:val="009646DF"/>
    <w:rsid w:val="0096509E"/>
    <w:rsid w:val="00965417"/>
    <w:rsid w:val="00965443"/>
    <w:rsid w:val="009654F7"/>
    <w:rsid w:val="009656A5"/>
    <w:rsid w:val="00965B92"/>
    <w:rsid w:val="00965B98"/>
    <w:rsid w:val="00966401"/>
    <w:rsid w:val="00966B2B"/>
    <w:rsid w:val="009678ED"/>
    <w:rsid w:val="00967965"/>
    <w:rsid w:val="00967CD1"/>
    <w:rsid w:val="00970266"/>
    <w:rsid w:val="0097048D"/>
    <w:rsid w:val="009704F1"/>
    <w:rsid w:val="00970566"/>
    <w:rsid w:val="009705BE"/>
    <w:rsid w:val="009708BA"/>
    <w:rsid w:val="00971127"/>
    <w:rsid w:val="0097122C"/>
    <w:rsid w:val="00971950"/>
    <w:rsid w:val="00971B2F"/>
    <w:rsid w:val="00971C72"/>
    <w:rsid w:val="00971E68"/>
    <w:rsid w:val="009727C8"/>
    <w:rsid w:val="009728E6"/>
    <w:rsid w:val="00973073"/>
    <w:rsid w:val="0097363B"/>
    <w:rsid w:val="0097426E"/>
    <w:rsid w:val="009744E6"/>
    <w:rsid w:val="00974902"/>
    <w:rsid w:val="00974966"/>
    <w:rsid w:val="00974BD5"/>
    <w:rsid w:val="00974C66"/>
    <w:rsid w:val="009753C0"/>
    <w:rsid w:val="009758AA"/>
    <w:rsid w:val="00975B92"/>
    <w:rsid w:val="00975F24"/>
    <w:rsid w:val="00976827"/>
    <w:rsid w:val="00976B01"/>
    <w:rsid w:val="00976D0E"/>
    <w:rsid w:val="00976EBB"/>
    <w:rsid w:val="00977193"/>
    <w:rsid w:val="00977346"/>
    <w:rsid w:val="009773B9"/>
    <w:rsid w:val="00977758"/>
    <w:rsid w:val="00977E64"/>
    <w:rsid w:val="00980460"/>
    <w:rsid w:val="009804FF"/>
    <w:rsid w:val="0098063D"/>
    <w:rsid w:val="00980704"/>
    <w:rsid w:val="00980763"/>
    <w:rsid w:val="009807F9"/>
    <w:rsid w:val="00981191"/>
    <w:rsid w:val="009818C3"/>
    <w:rsid w:val="009823A1"/>
    <w:rsid w:val="0098274E"/>
    <w:rsid w:val="00982762"/>
    <w:rsid w:val="00983253"/>
    <w:rsid w:val="00983941"/>
    <w:rsid w:val="009839F2"/>
    <w:rsid w:val="00984040"/>
    <w:rsid w:val="00984A3E"/>
    <w:rsid w:val="00984CB5"/>
    <w:rsid w:val="00984D20"/>
    <w:rsid w:val="00984EE5"/>
    <w:rsid w:val="00985955"/>
    <w:rsid w:val="00985C1F"/>
    <w:rsid w:val="009864F6"/>
    <w:rsid w:val="009868C3"/>
    <w:rsid w:val="00986C27"/>
    <w:rsid w:val="009872CB"/>
    <w:rsid w:val="00987B33"/>
    <w:rsid w:val="00990127"/>
    <w:rsid w:val="00990339"/>
    <w:rsid w:val="009908B1"/>
    <w:rsid w:val="009910C8"/>
    <w:rsid w:val="00991467"/>
    <w:rsid w:val="0099156F"/>
    <w:rsid w:val="009918C8"/>
    <w:rsid w:val="009918FB"/>
    <w:rsid w:val="00991CC3"/>
    <w:rsid w:val="00991E32"/>
    <w:rsid w:val="00992880"/>
    <w:rsid w:val="009930D2"/>
    <w:rsid w:val="00993444"/>
    <w:rsid w:val="009934FB"/>
    <w:rsid w:val="009940C7"/>
    <w:rsid w:val="009941F1"/>
    <w:rsid w:val="00994235"/>
    <w:rsid w:val="0099432E"/>
    <w:rsid w:val="00994349"/>
    <w:rsid w:val="0099475B"/>
    <w:rsid w:val="00994CB1"/>
    <w:rsid w:val="00995F4B"/>
    <w:rsid w:val="009963C8"/>
    <w:rsid w:val="00996514"/>
    <w:rsid w:val="0099665B"/>
    <w:rsid w:val="009969B2"/>
    <w:rsid w:val="0099724E"/>
    <w:rsid w:val="0099772F"/>
    <w:rsid w:val="00997971"/>
    <w:rsid w:val="00997AA8"/>
    <w:rsid w:val="00997B2B"/>
    <w:rsid w:val="00997C76"/>
    <w:rsid w:val="00997CD2"/>
    <w:rsid w:val="009A026D"/>
    <w:rsid w:val="009A0424"/>
    <w:rsid w:val="009A097E"/>
    <w:rsid w:val="009A0F67"/>
    <w:rsid w:val="009A1204"/>
    <w:rsid w:val="009A12EB"/>
    <w:rsid w:val="009A1432"/>
    <w:rsid w:val="009A146F"/>
    <w:rsid w:val="009A14FD"/>
    <w:rsid w:val="009A1723"/>
    <w:rsid w:val="009A17AD"/>
    <w:rsid w:val="009A2A76"/>
    <w:rsid w:val="009A2CE2"/>
    <w:rsid w:val="009A2DBC"/>
    <w:rsid w:val="009A380F"/>
    <w:rsid w:val="009A3DB1"/>
    <w:rsid w:val="009A41DF"/>
    <w:rsid w:val="009A4359"/>
    <w:rsid w:val="009A46EF"/>
    <w:rsid w:val="009A53BE"/>
    <w:rsid w:val="009A59A6"/>
    <w:rsid w:val="009A5BCE"/>
    <w:rsid w:val="009A67B2"/>
    <w:rsid w:val="009A6953"/>
    <w:rsid w:val="009A6E69"/>
    <w:rsid w:val="009A6F1C"/>
    <w:rsid w:val="009A6FF4"/>
    <w:rsid w:val="009A7412"/>
    <w:rsid w:val="009A752E"/>
    <w:rsid w:val="009A7592"/>
    <w:rsid w:val="009A78D4"/>
    <w:rsid w:val="009A7E9E"/>
    <w:rsid w:val="009B0168"/>
    <w:rsid w:val="009B042E"/>
    <w:rsid w:val="009B0E6E"/>
    <w:rsid w:val="009B113A"/>
    <w:rsid w:val="009B2BFD"/>
    <w:rsid w:val="009B3BC0"/>
    <w:rsid w:val="009B3E62"/>
    <w:rsid w:val="009B4032"/>
    <w:rsid w:val="009B4122"/>
    <w:rsid w:val="009B42D9"/>
    <w:rsid w:val="009B4971"/>
    <w:rsid w:val="009B49D0"/>
    <w:rsid w:val="009B4FF1"/>
    <w:rsid w:val="009B506F"/>
    <w:rsid w:val="009B54BE"/>
    <w:rsid w:val="009B56D3"/>
    <w:rsid w:val="009B5DC8"/>
    <w:rsid w:val="009B6626"/>
    <w:rsid w:val="009B676A"/>
    <w:rsid w:val="009B693C"/>
    <w:rsid w:val="009B6A82"/>
    <w:rsid w:val="009B6CAD"/>
    <w:rsid w:val="009B7444"/>
    <w:rsid w:val="009B7694"/>
    <w:rsid w:val="009C04C9"/>
    <w:rsid w:val="009C0E1F"/>
    <w:rsid w:val="009C1096"/>
    <w:rsid w:val="009C1D59"/>
    <w:rsid w:val="009C1F34"/>
    <w:rsid w:val="009C2197"/>
    <w:rsid w:val="009C3346"/>
    <w:rsid w:val="009C33CD"/>
    <w:rsid w:val="009C3C49"/>
    <w:rsid w:val="009C3F7D"/>
    <w:rsid w:val="009C4242"/>
    <w:rsid w:val="009C426E"/>
    <w:rsid w:val="009C4364"/>
    <w:rsid w:val="009C47A1"/>
    <w:rsid w:val="009C4FAB"/>
    <w:rsid w:val="009C530E"/>
    <w:rsid w:val="009C6709"/>
    <w:rsid w:val="009C6B99"/>
    <w:rsid w:val="009C76DF"/>
    <w:rsid w:val="009C780D"/>
    <w:rsid w:val="009D00ED"/>
    <w:rsid w:val="009D0557"/>
    <w:rsid w:val="009D0C8F"/>
    <w:rsid w:val="009D0DCE"/>
    <w:rsid w:val="009D0F9E"/>
    <w:rsid w:val="009D0FD0"/>
    <w:rsid w:val="009D12C8"/>
    <w:rsid w:val="009D14A0"/>
    <w:rsid w:val="009D2306"/>
    <w:rsid w:val="009D24AC"/>
    <w:rsid w:val="009D278B"/>
    <w:rsid w:val="009D27B0"/>
    <w:rsid w:val="009D2D13"/>
    <w:rsid w:val="009D2DF3"/>
    <w:rsid w:val="009D2E2F"/>
    <w:rsid w:val="009D2FF9"/>
    <w:rsid w:val="009D30EC"/>
    <w:rsid w:val="009D32F0"/>
    <w:rsid w:val="009D343B"/>
    <w:rsid w:val="009D394F"/>
    <w:rsid w:val="009D3AE4"/>
    <w:rsid w:val="009D47D9"/>
    <w:rsid w:val="009D481D"/>
    <w:rsid w:val="009D4A5C"/>
    <w:rsid w:val="009D4AF0"/>
    <w:rsid w:val="009D4E70"/>
    <w:rsid w:val="009D511F"/>
    <w:rsid w:val="009D526C"/>
    <w:rsid w:val="009D59A1"/>
    <w:rsid w:val="009D5AB2"/>
    <w:rsid w:val="009D5C9B"/>
    <w:rsid w:val="009D6766"/>
    <w:rsid w:val="009D6E3F"/>
    <w:rsid w:val="009D70E0"/>
    <w:rsid w:val="009D72D5"/>
    <w:rsid w:val="009D7FF5"/>
    <w:rsid w:val="009E01AB"/>
    <w:rsid w:val="009E0358"/>
    <w:rsid w:val="009E0691"/>
    <w:rsid w:val="009E0758"/>
    <w:rsid w:val="009E0A11"/>
    <w:rsid w:val="009E0AE9"/>
    <w:rsid w:val="009E0BDF"/>
    <w:rsid w:val="009E174D"/>
    <w:rsid w:val="009E1BAA"/>
    <w:rsid w:val="009E20CF"/>
    <w:rsid w:val="009E217B"/>
    <w:rsid w:val="009E36BE"/>
    <w:rsid w:val="009E3A89"/>
    <w:rsid w:val="009E4686"/>
    <w:rsid w:val="009E5020"/>
    <w:rsid w:val="009E555D"/>
    <w:rsid w:val="009E566B"/>
    <w:rsid w:val="009E5D65"/>
    <w:rsid w:val="009E69C2"/>
    <w:rsid w:val="009E6A27"/>
    <w:rsid w:val="009E6C39"/>
    <w:rsid w:val="009E7A57"/>
    <w:rsid w:val="009E7E9D"/>
    <w:rsid w:val="009F00BF"/>
    <w:rsid w:val="009F021C"/>
    <w:rsid w:val="009F0619"/>
    <w:rsid w:val="009F0968"/>
    <w:rsid w:val="009F0BC5"/>
    <w:rsid w:val="009F0C02"/>
    <w:rsid w:val="009F1405"/>
    <w:rsid w:val="009F1448"/>
    <w:rsid w:val="009F1AFF"/>
    <w:rsid w:val="009F239A"/>
    <w:rsid w:val="009F2634"/>
    <w:rsid w:val="009F264E"/>
    <w:rsid w:val="009F2B6D"/>
    <w:rsid w:val="009F3197"/>
    <w:rsid w:val="009F33BD"/>
    <w:rsid w:val="009F3675"/>
    <w:rsid w:val="009F400A"/>
    <w:rsid w:val="009F434C"/>
    <w:rsid w:val="009F4381"/>
    <w:rsid w:val="009F4448"/>
    <w:rsid w:val="009F486C"/>
    <w:rsid w:val="009F4CFF"/>
    <w:rsid w:val="009F5821"/>
    <w:rsid w:val="009F5B42"/>
    <w:rsid w:val="009F61A2"/>
    <w:rsid w:val="009F62DD"/>
    <w:rsid w:val="009F6A4C"/>
    <w:rsid w:val="009F6ABB"/>
    <w:rsid w:val="009F704A"/>
    <w:rsid w:val="009F735B"/>
    <w:rsid w:val="009F73E8"/>
    <w:rsid w:val="009F7957"/>
    <w:rsid w:val="009F7BA1"/>
    <w:rsid w:val="009F7F7F"/>
    <w:rsid w:val="00A00123"/>
    <w:rsid w:val="00A00256"/>
    <w:rsid w:val="00A0034B"/>
    <w:rsid w:val="00A003B3"/>
    <w:rsid w:val="00A00A5B"/>
    <w:rsid w:val="00A00AC5"/>
    <w:rsid w:val="00A00D93"/>
    <w:rsid w:val="00A00E37"/>
    <w:rsid w:val="00A0115B"/>
    <w:rsid w:val="00A012CB"/>
    <w:rsid w:val="00A01730"/>
    <w:rsid w:val="00A01B8A"/>
    <w:rsid w:val="00A01D02"/>
    <w:rsid w:val="00A02FD5"/>
    <w:rsid w:val="00A03A80"/>
    <w:rsid w:val="00A03E51"/>
    <w:rsid w:val="00A03F3A"/>
    <w:rsid w:val="00A04287"/>
    <w:rsid w:val="00A0466E"/>
    <w:rsid w:val="00A0481E"/>
    <w:rsid w:val="00A04955"/>
    <w:rsid w:val="00A04B6F"/>
    <w:rsid w:val="00A0546C"/>
    <w:rsid w:val="00A0554C"/>
    <w:rsid w:val="00A05555"/>
    <w:rsid w:val="00A05DC7"/>
    <w:rsid w:val="00A06362"/>
    <w:rsid w:val="00A06481"/>
    <w:rsid w:val="00A067C3"/>
    <w:rsid w:val="00A07D8B"/>
    <w:rsid w:val="00A07E9A"/>
    <w:rsid w:val="00A10462"/>
    <w:rsid w:val="00A10AD0"/>
    <w:rsid w:val="00A10B33"/>
    <w:rsid w:val="00A10B6C"/>
    <w:rsid w:val="00A11223"/>
    <w:rsid w:val="00A11424"/>
    <w:rsid w:val="00A11C0C"/>
    <w:rsid w:val="00A1218B"/>
    <w:rsid w:val="00A12209"/>
    <w:rsid w:val="00A12225"/>
    <w:rsid w:val="00A123A3"/>
    <w:rsid w:val="00A130B1"/>
    <w:rsid w:val="00A13277"/>
    <w:rsid w:val="00A13790"/>
    <w:rsid w:val="00A13869"/>
    <w:rsid w:val="00A139CF"/>
    <w:rsid w:val="00A13D6F"/>
    <w:rsid w:val="00A144B6"/>
    <w:rsid w:val="00A14BA4"/>
    <w:rsid w:val="00A154C9"/>
    <w:rsid w:val="00A1579F"/>
    <w:rsid w:val="00A165A5"/>
    <w:rsid w:val="00A16885"/>
    <w:rsid w:val="00A17002"/>
    <w:rsid w:val="00A17133"/>
    <w:rsid w:val="00A177EF"/>
    <w:rsid w:val="00A1793E"/>
    <w:rsid w:val="00A17E25"/>
    <w:rsid w:val="00A202DA"/>
    <w:rsid w:val="00A20793"/>
    <w:rsid w:val="00A213DE"/>
    <w:rsid w:val="00A214F8"/>
    <w:rsid w:val="00A215F0"/>
    <w:rsid w:val="00A21D74"/>
    <w:rsid w:val="00A2221A"/>
    <w:rsid w:val="00A222CF"/>
    <w:rsid w:val="00A2253F"/>
    <w:rsid w:val="00A2278A"/>
    <w:rsid w:val="00A22EF1"/>
    <w:rsid w:val="00A2422E"/>
    <w:rsid w:val="00A24453"/>
    <w:rsid w:val="00A24576"/>
    <w:rsid w:val="00A24C05"/>
    <w:rsid w:val="00A24D62"/>
    <w:rsid w:val="00A2548A"/>
    <w:rsid w:val="00A25A8E"/>
    <w:rsid w:val="00A25ECC"/>
    <w:rsid w:val="00A26178"/>
    <w:rsid w:val="00A269DF"/>
    <w:rsid w:val="00A26A69"/>
    <w:rsid w:val="00A26F12"/>
    <w:rsid w:val="00A270A0"/>
    <w:rsid w:val="00A27302"/>
    <w:rsid w:val="00A273EC"/>
    <w:rsid w:val="00A27800"/>
    <w:rsid w:val="00A279A9"/>
    <w:rsid w:val="00A27DA5"/>
    <w:rsid w:val="00A30206"/>
    <w:rsid w:val="00A3045B"/>
    <w:rsid w:val="00A30500"/>
    <w:rsid w:val="00A30B89"/>
    <w:rsid w:val="00A30E1C"/>
    <w:rsid w:val="00A312CB"/>
    <w:rsid w:val="00A313DD"/>
    <w:rsid w:val="00A31E46"/>
    <w:rsid w:val="00A31E9C"/>
    <w:rsid w:val="00A324EF"/>
    <w:rsid w:val="00A329EA"/>
    <w:rsid w:val="00A32A29"/>
    <w:rsid w:val="00A32A37"/>
    <w:rsid w:val="00A32F73"/>
    <w:rsid w:val="00A3321E"/>
    <w:rsid w:val="00A335CD"/>
    <w:rsid w:val="00A336FF"/>
    <w:rsid w:val="00A33973"/>
    <w:rsid w:val="00A33F2B"/>
    <w:rsid w:val="00A34194"/>
    <w:rsid w:val="00A343A0"/>
    <w:rsid w:val="00A35355"/>
    <w:rsid w:val="00A356F8"/>
    <w:rsid w:val="00A367AE"/>
    <w:rsid w:val="00A36820"/>
    <w:rsid w:val="00A36D16"/>
    <w:rsid w:val="00A36E3C"/>
    <w:rsid w:val="00A37342"/>
    <w:rsid w:val="00A378EC"/>
    <w:rsid w:val="00A37EB7"/>
    <w:rsid w:val="00A37F74"/>
    <w:rsid w:val="00A40123"/>
    <w:rsid w:val="00A40762"/>
    <w:rsid w:val="00A40875"/>
    <w:rsid w:val="00A40A57"/>
    <w:rsid w:val="00A40B2B"/>
    <w:rsid w:val="00A40FEF"/>
    <w:rsid w:val="00A41F25"/>
    <w:rsid w:val="00A422C9"/>
    <w:rsid w:val="00A42324"/>
    <w:rsid w:val="00A423D7"/>
    <w:rsid w:val="00A42AB5"/>
    <w:rsid w:val="00A430BF"/>
    <w:rsid w:val="00A4315F"/>
    <w:rsid w:val="00A44053"/>
    <w:rsid w:val="00A44176"/>
    <w:rsid w:val="00A443FC"/>
    <w:rsid w:val="00A44729"/>
    <w:rsid w:val="00A447B8"/>
    <w:rsid w:val="00A453C7"/>
    <w:rsid w:val="00A45CE0"/>
    <w:rsid w:val="00A47704"/>
    <w:rsid w:val="00A478C1"/>
    <w:rsid w:val="00A4792D"/>
    <w:rsid w:val="00A505F7"/>
    <w:rsid w:val="00A505FD"/>
    <w:rsid w:val="00A50A3C"/>
    <w:rsid w:val="00A50E50"/>
    <w:rsid w:val="00A51651"/>
    <w:rsid w:val="00A51DE9"/>
    <w:rsid w:val="00A51E48"/>
    <w:rsid w:val="00A525BC"/>
    <w:rsid w:val="00A526E9"/>
    <w:rsid w:val="00A52962"/>
    <w:rsid w:val="00A52B7B"/>
    <w:rsid w:val="00A52DB8"/>
    <w:rsid w:val="00A52E05"/>
    <w:rsid w:val="00A533A4"/>
    <w:rsid w:val="00A53A04"/>
    <w:rsid w:val="00A5459D"/>
    <w:rsid w:val="00A54655"/>
    <w:rsid w:val="00A54B5B"/>
    <w:rsid w:val="00A5569D"/>
    <w:rsid w:val="00A561EE"/>
    <w:rsid w:val="00A57116"/>
    <w:rsid w:val="00A572A4"/>
    <w:rsid w:val="00A5735B"/>
    <w:rsid w:val="00A57AE7"/>
    <w:rsid w:val="00A602F3"/>
    <w:rsid w:val="00A6039C"/>
    <w:rsid w:val="00A60767"/>
    <w:rsid w:val="00A60A26"/>
    <w:rsid w:val="00A61893"/>
    <w:rsid w:val="00A619AF"/>
    <w:rsid w:val="00A6202E"/>
    <w:rsid w:val="00A6253B"/>
    <w:rsid w:val="00A62818"/>
    <w:rsid w:val="00A631E5"/>
    <w:rsid w:val="00A634B2"/>
    <w:rsid w:val="00A63533"/>
    <w:rsid w:val="00A63DA7"/>
    <w:rsid w:val="00A643D4"/>
    <w:rsid w:val="00A64A07"/>
    <w:rsid w:val="00A64DDB"/>
    <w:rsid w:val="00A6507E"/>
    <w:rsid w:val="00A654B4"/>
    <w:rsid w:val="00A67185"/>
    <w:rsid w:val="00A67665"/>
    <w:rsid w:val="00A676A2"/>
    <w:rsid w:val="00A67AC9"/>
    <w:rsid w:val="00A70A41"/>
    <w:rsid w:val="00A71475"/>
    <w:rsid w:val="00A71837"/>
    <w:rsid w:val="00A71F9C"/>
    <w:rsid w:val="00A72582"/>
    <w:rsid w:val="00A725AC"/>
    <w:rsid w:val="00A728E9"/>
    <w:rsid w:val="00A72D54"/>
    <w:rsid w:val="00A72ED0"/>
    <w:rsid w:val="00A73069"/>
    <w:rsid w:val="00A734E0"/>
    <w:rsid w:val="00A7383F"/>
    <w:rsid w:val="00A73F3E"/>
    <w:rsid w:val="00A74390"/>
    <w:rsid w:val="00A7486D"/>
    <w:rsid w:val="00A74E00"/>
    <w:rsid w:val="00A74F8E"/>
    <w:rsid w:val="00A74FCC"/>
    <w:rsid w:val="00A75EC6"/>
    <w:rsid w:val="00A76352"/>
    <w:rsid w:val="00A764CD"/>
    <w:rsid w:val="00A76CB2"/>
    <w:rsid w:val="00A77A78"/>
    <w:rsid w:val="00A77D77"/>
    <w:rsid w:val="00A77E22"/>
    <w:rsid w:val="00A77EF1"/>
    <w:rsid w:val="00A80B27"/>
    <w:rsid w:val="00A80E80"/>
    <w:rsid w:val="00A81200"/>
    <w:rsid w:val="00A8161B"/>
    <w:rsid w:val="00A82032"/>
    <w:rsid w:val="00A822EB"/>
    <w:rsid w:val="00A82D3D"/>
    <w:rsid w:val="00A83650"/>
    <w:rsid w:val="00A83688"/>
    <w:rsid w:val="00A84176"/>
    <w:rsid w:val="00A8418B"/>
    <w:rsid w:val="00A8485B"/>
    <w:rsid w:val="00A84BEB"/>
    <w:rsid w:val="00A85759"/>
    <w:rsid w:val="00A85918"/>
    <w:rsid w:val="00A860C7"/>
    <w:rsid w:val="00A86124"/>
    <w:rsid w:val="00A863E4"/>
    <w:rsid w:val="00A866CC"/>
    <w:rsid w:val="00A86CD0"/>
    <w:rsid w:val="00A87188"/>
    <w:rsid w:val="00A874F6"/>
    <w:rsid w:val="00A87553"/>
    <w:rsid w:val="00A87FDC"/>
    <w:rsid w:val="00A90433"/>
    <w:rsid w:val="00A9043B"/>
    <w:rsid w:val="00A9093D"/>
    <w:rsid w:val="00A90E9E"/>
    <w:rsid w:val="00A910D1"/>
    <w:rsid w:val="00A9117B"/>
    <w:rsid w:val="00A912CA"/>
    <w:rsid w:val="00A91532"/>
    <w:rsid w:val="00A91B27"/>
    <w:rsid w:val="00A92010"/>
    <w:rsid w:val="00A9203C"/>
    <w:rsid w:val="00A9227B"/>
    <w:rsid w:val="00A922A8"/>
    <w:rsid w:val="00A92445"/>
    <w:rsid w:val="00A9285B"/>
    <w:rsid w:val="00A9289D"/>
    <w:rsid w:val="00A92B1B"/>
    <w:rsid w:val="00A92D00"/>
    <w:rsid w:val="00A92EFF"/>
    <w:rsid w:val="00A94BBD"/>
    <w:rsid w:val="00A94D4D"/>
    <w:rsid w:val="00A95209"/>
    <w:rsid w:val="00A957F8"/>
    <w:rsid w:val="00A964C0"/>
    <w:rsid w:val="00A9681B"/>
    <w:rsid w:val="00A974B2"/>
    <w:rsid w:val="00A976AD"/>
    <w:rsid w:val="00A977F2"/>
    <w:rsid w:val="00A97EBA"/>
    <w:rsid w:val="00AA057E"/>
    <w:rsid w:val="00AA05CF"/>
    <w:rsid w:val="00AA1060"/>
    <w:rsid w:val="00AA1BC1"/>
    <w:rsid w:val="00AA1FAB"/>
    <w:rsid w:val="00AA1FD6"/>
    <w:rsid w:val="00AA1FF1"/>
    <w:rsid w:val="00AA214E"/>
    <w:rsid w:val="00AA2B83"/>
    <w:rsid w:val="00AA315D"/>
    <w:rsid w:val="00AA34C3"/>
    <w:rsid w:val="00AA351B"/>
    <w:rsid w:val="00AA35CC"/>
    <w:rsid w:val="00AA3955"/>
    <w:rsid w:val="00AA4231"/>
    <w:rsid w:val="00AA442B"/>
    <w:rsid w:val="00AA4FA1"/>
    <w:rsid w:val="00AA5C19"/>
    <w:rsid w:val="00AA6480"/>
    <w:rsid w:val="00AA6560"/>
    <w:rsid w:val="00AA6EFD"/>
    <w:rsid w:val="00AA71CF"/>
    <w:rsid w:val="00AA71DA"/>
    <w:rsid w:val="00AA72E0"/>
    <w:rsid w:val="00AA76E5"/>
    <w:rsid w:val="00AA7ED3"/>
    <w:rsid w:val="00AB068D"/>
    <w:rsid w:val="00AB0B0F"/>
    <w:rsid w:val="00AB0D62"/>
    <w:rsid w:val="00AB1342"/>
    <w:rsid w:val="00AB1844"/>
    <w:rsid w:val="00AB1AEA"/>
    <w:rsid w:val="00AB1FA1"/>
    <w:rsid w:val="00AB27D9"/>
    <w:rsid w:val="00AB2912"/>
    <w:rsid w:val="00AB2B18"/>
    <w:rsid w:val="00AB2B6D"/>
    <w:rsid w:val="00AB30A0"/>
    <w:rsid w:val="00AB316F"/>
    <w:rsid w:val="00AB33A2"/>
    <w:rsid w:val="00AB37A9"/>
    <w:rsid w:val="00AB3D64"/>
    <w:rsid w:val="00AB3EE8"/>
    <w:rsid w:val="00AB48E0"/>
    <w:rsid w:val="00AB4A40"/>
    <w:rsid w:val="00AB4E3B"/>
    <w:rsid w:val="00AB4EA0"/>
    <w:rsid w:val="00AB5397"/>
    <w:rsid w:val="00AB63D1"/>
    <w:rsid w:val="00AB6519"/>
    <w:rsid w:val="00AB6C4C"/>
    <w:rsid w:val="00AB6CE2"/>
    <w:rsid w:val="00AB705C"/>
    <w:rsid w:val="00AB720C"/>
    <w:rsid w:val="00AB7A05"/>
    <w:rsid w:val="00AB7CF7"/>
    <w:rsid w:val="00AB7E02"/>
    <w:rsid w:val="00AB7F0A"/>
    <w:rsid w:val="00AC0085"/>
    <w:rsid w:val="00AC02B7"/>
    <w:rsid w:val="00AC0840"/>
    <w:rsid w:val="00AC09C9"/>
    <w:rsid w:val="00AC0DF7"/>
    <w:rsid w:val="00AC161D"/>
    <w:rsid w:val="00AC1990"/>
    <w:rsid w:val="00AC1BE9"/>
    <w:rsid w:val="00AC1DC9"/>
    <w:rsid w:val="00AC2798"/>
    <w:rsid w:val="00AC3950"/>
    <w:rsid w:val="00AC3E84"/>
    <w:rsid w:val="00AC3FB6"/>
    <w:rsid w:val="00AC4434"/>
    <w:rsid w:val="00AC48EC"/>
    <w:rsid w:val="00AC4B1B"/>
    <w:rsid w:val="00AC5586"/>
    <w:rsid w:val="00AC5E32"/>
    <w:rsid w:val="00AC61C6"/>
    <w:rsid w:val="00AC657C"/>
    <w:rsid w:val="00AC684B"/>
    <w:rsid w:val="00AC6909"/>
    <w:rsid w:val="00AC72A3"/>
    <w:rsid w:val="00AC73C3"/>
    <w:rsid w:val="00AC75B0"/>
    <w:rsid w:val="00AC75F4"/>
    <w:rsid w:val="00AC76D5"/>
    <w:rsid w:val="00AC771C"/>
    <w:rsid w:val="00AC7864"/>
    <w:rsid w:val="00AD0128"/>
    <w:rsid w:val="00AD0676"/>
    <w:rsid w:val="00AD0735"/>
    <w:rsid w:val="00AD08B2"/>
    <w:rsid w:val="00AD0EC1"/>
    <w:rsid w:val="00AD1578"/>
    <w:rsid w:val="00AD1BBC"/>
    <w:rsid w:val="00AD20DC"/>
    <w:rsid w:val="00AD22E7"/>
    <w:rsid w:val="00AD2338"/>
    <w:rsid w:val="00AD30D8"/>
    <w:rsid w:val="00AD3918"/>
    <w:rsid w:val="00AD3CC5"/>
    <w:rsid w:val="00AD3EE1"/>
    <w:rsid w:val="00AD4239"/>
    <w:rsid w:val="00AD45AE"/>
    <w:rsid w:val="00AD47B0"/>
    <w:rsid w:val="00AD4867"/>
    <w:rsid w:val="00AD4A75"/>
    <w:rsid w:val="00AD4C03"/>
    <w:rsid w:val="00AD5590"/>
    <w:rsid w:val="00AD57C3"/>
    <w:rsid w:val="00AD5BF8"/>
    <w:rsid w:val="00AD5E2C"/>
    <w:rsid w:val="00AE00BC"/>
    <w:rsid w:val="00AE0455"/>
    <w:rsid w:val="00AE08BB"/>
    <w:rsid w:val="00AE1660"/>
    <w:rsid w:val="00AE1EB4"/>
    <w:rsid w:val="00AE1F3F"/>
    <w:rsid w:val="00AE1FF9"/>
    <w:rsid w:val="00AE21EA"/>
    <w:rsid w:val="00AE284F"/>
    <w:rsid w:val="00AE2A8A"/>
    <w:rsid w:val="00AE2AA5"/>
    <w:rsid w:val="00AE2CF5"/>
    <w:rsid w:val="00AE307D"/>
    <w:rsid w:val="00AE327C"/>
    <w:rsid w:val="00AE3309"/>
    <w:rsid w:val="00AE3442"/>
    <w:rsid w:val="00AE38EF"/>
    <w:rsid w:val="00AE39F1"/>
    <w:rsid w:val="00AE3FA7"/>
    <w:rsid w:val="00AE4008"/>
    <w:rsid w:val="00AE4192"/>
    <w:rsid w:val="00AE41A8"/>
    <w:rsid w:val="00AE42A9"/>
    <w:rsid w:val="00AE487F"/>
    <w:rsid w:val="00AE4F80"/>
    <w:rsid w:val="00AE5172"/>
    <w:rsid w:val="00AE53B0"/>
    <w:rsid w:val="00AE5D84"/>
    <w:rsid w:val="00AE6094"/>
    <w:rsid w:val="00AE6206"/>
    <w:rsid w:val="00AE63FA"/>
    <w:rsid w:val="00AE6435"/>
    <w:rsid w:val="00AE657B"/>
    <w:rsid w:val="00AE684A"/>
    <w:rsid w:val="00AE6B00"/>
    <w:rsid w:val="00AE6EF9"/>
    <w:rsid w:val="00AE6F2F"/>
    <w:rsid w:val="00AE790C"/>
    <w:rsid w:val="00AE7D4B"/>
    <w:rsid w:val="00AF0AC4"/>
    <w:rsid w:val="00AF1108"/>
    <w:rsid w:val="00AF1AEE"/>
    <w:rsid w:val="00AF25C6"/>
    <w:rsid w:val="00AF2657"/>
    <w:rsid w:val="00AF319F"/>
    <w:rsid w:val="00AF41F8"/>
    <w:rsid w:val="00AF5DF8"/>
    <w:rsid w:val="00AF6EDC"/>
    <w:rsid w:val="00AF6F53"/>
    <w:rsid w:val="00AF7148"/>
    <w:rsid w:val="00AF71DC"/>
    <w:rsid w:val="00AF7690"/>
    <w:rsid w:val="00AF7B1B"/>
    <w:rsid w:val="00AF7CEF"/>
    <w:rsid w:val="00B00257"/>
    <w:rsid w:val="00B0041B"/>
    <w:rsid w:val="00B0085A"/>
    <w:rsid w:val="00B00CE2"/>
    <w:rsid w:val="00B00EBC"/>
    <w:rsid w:val="00B010B7"/>
    <w:rsid w:val="00B01158"/>
    <w:rsid w:val="00B018E8"/>
    <w:rsid w:val="00B01D5E"/>
    <w:rsid w:val="00B01F9F"/>
    <w:rsid w:val="00B02275"/>
    <w:rsid w:val="00B02723"/>
    <w:rsid w:val="00B0319A"/>
    <w:rsid w:val="00B038BF"/>
    <w:rsid w:val="00B03B1E"/>
    <w:rsid w:val="00B03CF3"/>
    <w:rsid w:val="00B03D8B"/>
    <w:rsid w:val="00B03EA2"/>
    <w:rsid w:val="00B040E7"/>
    <w:rsid w:val="00B046BC"/>
    <w:rsid w:val="00B0481B"/>
    <w:rsid w:val="00B04860"/>
    <w:rsid w:val="00B04B19"/>
    <w:rsid w:val="00B04B75"/>
    <w:rsid w:val="00B04E64"/>
    <w:rsid w:val="00B05427"/>
    <w:rsid w:val="00B05A60"/>
    <w:rsid w:val="00B05F26"/>
    <w:rsid w:val="00B06134"/>
    <w:rsid w:val="00B068B8"/>
    <w:rsid w:val="00B079F2"/>
    <w:rsid w:val="00B07F6A"/>
    <w:rsid w:val="00B1010A"/>
    <w:rsid w:val="00B10205"/>
    <w:rsid w:val="00B10695"/>
    <w:rsid w:val="00B106EA"/>
    <w:rsid w:val="00B10AC0"/>
    <w:rsid w:val="00B10CD9"/>
    <w:rsid w:val="00B117D5"/>
    <w:rsid w:val="00B11A8D"/>
    <w:rsid w:val="00B120B2"/>
    <w:rsid w:val="00B12F9E"/>
    <w:rsid w:val="00B13193"/>
    <w:rsid w:val="00B13E2B"/>
    <w:rsid w:val="00B1409B"/>
    <w:rsid w:val="00B146A9"/>
    <w:rsid w:val="00B14A17"/>
    <w:rsid w:val="00B14ED5"/>
    <w:rsid w:val="00B15258"/>
    <w:rsid w:val="00B152B1"/>
    <w:rsid w:val="00B1650A"/>
    <w:rsid w:val="00B16F7F"/>
    <w:rsid w:val="00B17602"/>
    <w:rsid w:val="00B17FBA"/>
    <w:rsid w:val="00B213E2"/>
    <w:rsid w:val="00B21A2A"/>
    <w:rsid w:val="00B22512"/>
    <w:rsid w:val="00B22C38"/>
    <w:rsid w:val="00B22FEC"/>
    <w:rsid w:val="00B23195"/>
    <w:rsid w:val="00B238E4"/>
    <w:rsid w:val="00B23A22"/>
    <w:rsid w:val="00B23EA6"/>
    <w:rsid w:val="00B2424A"/>
    <w:rsid w:val="00B24387"/>
    <w:rsid w:val="00B24819"/>
    <w:rsid w:val="00B24AFF"/>
    <w:rsid w:val="00B252C5"/>
    <w:rsid w:val="00B25461"/>
    <w:rsid w:val="00B25C2D"/>
    <w:rsid w:val="00B260C4"/>
    <w:rsid w:val="00B26856"/>
    <w:rsid w:val="00B26A13"/>
    <w:rsid w:val="00B27811"/>
    <w:rsid w:val="00B27957"/>
    <w:rsid w:val="00B27990"/>
    <w:rsid w:val="00B279D9"/>
    <w:rsid w:val="00B27FC5"/>
    <w:rsid w:val="00B30008"/>
    <w:rsid w:val="00B304F7"/>
    <w:rsid w:val="00B3070A"/>
    <w:rsid w:val="00B3083E"/>
    <w:rsid w:val="00B30A95"/>
    <w:rsid w:val="00B30C9E"/>
    <w:rsid w:val="00B3132C"/>
    <w:rsid w:val="00B32142"/>
    <w:rsid w:val="00B3251C"/>
    <w:rsid w:val="00B32578"/>
    <w:rsid w:val="00B33100"/>
    <w:rsid w:val="00B337BF"/>
    <w:rsid w:val="00B33E41"/>
    <w:rsid w:val="00B33F75"/>
    <w:rsid w:val="00B340B3"/>
    <w:rsid w:val="00B343B1"/>
    <w:rsid w:val="00B347EB"/>
    <w:rsid w:val="00B3532D"/>
    <w:rsid w:val="00B35448"/>
    <w:rsid w:val="00B356BE"/>
    <w:rsid w:val="00B35885"/>
    <w:rsid w:val="00B35D6B"/>
    <w:rsid w:val="00B35FC1"/>
    <w:rsid w:val="00B36AFE"/>
    <w:rsid w:val="00B36B40"/>
    <w:rsid w:val="00B370B4"/>
    <w:rsid w:val="00B3712B"/>
    <w:rsid w:val="00B372FD"/>
    <w:rsid w:val="00B4069D"/>
    <w:rsid w:val="00B40845"/>
    <w:rsid w:val="00B40E32"/>
    <w:rsid w:val="00B417AD"/>
    <w:rsid w:val="00B41EC3"/>
    <w:rsid w:val="00B42576"/>
    <w:rsid w:val="00B43B05"/>
    <w:rsid w:val="00B43F28"/>
    <w:rsid w:val="00B43FDA"/>
    <w:rsid w:val="00B4477F"/>
    <w:rsid w:val="00B4481D"/>
    <w:rsid w:val="00B44E49"/>
    <w:rsid w:val="00B4507B"/>
    <w:rsid w:val="00B45A93"/>
    <w:rsid w:val="00B45FF1"/>
    <w:rsid w:val="00B46526"/>
    <w:rsid w:val="00B46843"/>
    <w:rsid w:val="00B4690F"/>
    <w:rsid w:val="00B471E8"/>
    <w:rsid w:val="00B4778B"/>
    <w:rsid w:val="00B47959"/>
    <w:rsid w:val="00B50285"/>
    <w:rsid w:val="00B5057C"/>
    <w:rsid w:val="00B5083D"/>
    <w:rsid w:val="00B50EB4"/>
    <w:rsid w:val="00B514B7"/>
    <w:rsid w:val="00B516A2"/>
    <w:rsid w:val="00B51905"/>
    <w:rsid w:val="00B51BB9"/>
    <w:rsid w:val="00B51DAA"/>
    <w:rsid w:val="00B52E32"/>
    <w:rsid w:val="00B5391A"/>
    <w:rsid w:val="00B53FEA"/>
    <w:rsid w:val="00B54343"/>
    <w:rsid w:val="00B54C0D"/>
    <w:rsid w:val="00B54F46"/>
    <w:rsid w:val="00B54F56"/>
    <w:rsid w:val="00B5520D"/>
    <w:rsid w:val="00B552ED"/>
    <w:rsid w:val="00B55473"/>
    <w:rsid w:val="00B55663"/>
    <w:rsid w:val="00B55791"/>
    <w:rsid w:val="00B55A1A"/>
    <w:rsid w:val="00B5637D"/>
    <w:rsid w:val="00B5695B"/>
    <w:rsid w:val="00B56F69"/>
    <w:rsid w:val="00B56FCF"/>
    <w:rsid w:val="00B570AA"/>
    <w:rsid w:val="00B5714A"/>
    <w:rsid w:val="00B572FD"/>
    <w:rsid w:val="00B57355"/>
    <w:rsid w:val="00B57397"/>
    <w:rsid w:val="00B600A8"/>
    <w:rsid w:val="00B60155"/>
    <w:rsid w:val="00B6057B"/>
    <w:rsid w:val="00B605DE"/>
    <w:rsid w:val="00B606F4"/>
    <w:rsid w:val="00B6098C"/>
    <w:rsid w:val="00B60D9F"/>
    <w:rsid w:val="00B61914"/>
    <w:rsid w:val="00B6199E"/>
    <w:rsid w:val="00B61D92"/>
    <w:rsid w:val="00B61DAB"/>
    <w:rsid w:val="00B61DBE"/>
    <w:rsid w:val="00B61F8E"/>
    <w:rsid w:val="00B62E08"/>
    <w:rsid w:val="00B63073"/>
    <w:rsid w:val="00B631DE"/>
    <w:rsid w:val="00B63638"/>
    <w:rsid w:val="00B639AA"/>
    <w:rsid w:val="00B63B22"/>
    <w:rsid w:val="00B63B56"/>
    <w:rsid w:val="00B63E44"/>
    <w:rsid w:val="00B6485B"/>
    <w:rsid w:val="00B64B7D"/>
    <w:rsid w:val="00B650DC"/>
    <w:rsid w:val="00B658DD"/>
    <w:rsid w:val="00B65B23"/>
    <w:rsid w:val="00B6645D"/>
    <w:rsid w:val="00B66630"/>
    <w:rsid w:val="00B66BD1"/>
    <w:rsid w:val="00B66C44"/>
    <w:rsid w:val="00B66CB3"/>
    <w:rsid w:val="00B672AA"/>
    <w:rsid w:val="00B67FF2"/>
    <w:rsid w:val="00B70A1B"/>
    <w:rsid w:val="00B70FEF"/>
    <w:rsid w:val="00B71029"/>
    <w:rsid w:val="00B71211"/>
    <w:rsid w:val="00B71C2A"/>
    <w:rsid w:val="00B71D7B"/>
    <w:rsid w:val="00B721E8"/>
    <w:rsid w:val="00B72652"/>
    <w:rsid w:val="00B7274E"/>
    <w:rsid w:val="00B72AEA"/>
    <w:rsid w:val="00B72B26"/>
    <w:rsid w:val="00B72FBD"/>
    <w:rsid w:val="00B73503"/>
    <w:rsid w:val="00B737F7"/>
    <w:rsid w:val="00B74C71"/>
    <w:rsid w:val="00B74EBC"/>
    <w:rsid w:val="00B7534E"/>
    <w:rsid w:val="00B75462"/>
    <w:rsid w:val="00B7618A"/>
    <w:rsid w:val="00B76510"/>
    <w:rsid w:val="00B76C3D"/>
    <w:rsid w:val="00B76D31"/>
    <w:rsid w:val="00B76E58"/>
    <w:rsid w:val="00B76E9B"/>
    <w:rsid w:val="00B777F0"/>
    <w:rsid w:val="00B8079C"/>
    <w:rsid w:val="00B8131D"/>
    <w:rsid w:val="00B81432"/>
    <w:rsid w:val="00B81C2A"/>
    <w:rsid w:val="00B81CD6"/>
    <w:rsid w:val="00B81CF4"/>
    <w:rsid w:val="00B826E2"/>
    <w:rsid w:val="00B82BE5"/>
    <w:rsid w:val="00B82C90"/>
    <w:rsid w:val="00B84404"/>
    <w:rsid w:val="00B844CA"/>
    <w:rsid w:val="00B84B38"/>
    <w:rsid w:val="00B853F9"/>
    <w:rsid w:val="00B85707"/>
    <w:rsid w:val="00B85871"/>
    <w:rsid w:val="00B859ED"/>
    <w:rsid w:val="00B85DF0"/>
    <w:rsid w:val="00B86350"/>
    <w:rsid w:val="00B866EF"/>
    <w:rsid w:val="00B868B2"/>
    <w:rsid w:val="00B86AF0"/>
    <w:rsid w:val="00B86D49"/>
    <w:rsid w:val="00B86E8F"/>
    <w:rsid w:val="00B87205"/>
    <w:rsid w:val="00B87234"/>
    <w:rsid w:val="00B87811"/>
    <w:rsid w:val="00B87F29"/>
    <w:rsid w:val="00B90706"/>
    <w:rsid w:val="00B90B03"/>
    <w:rsid w:val="00B90B08"/>
    <w:rsid w:val="00B90D55"/>
    <w:rsid w:val="00B91435"/>
    <w:rsid w:val="00B916C1"/>
    <w:rsid w:val="00B923B6"/>
    <w:rsid w:val="00B923D2"/>
    <w:rsid w:val="00B92417"/>
    <w:rsid w:val="00B926AE"/>
    <w:rsid w:val="00B92A76"/>
    <w:rsid w:val="00B92AAD"/>
    <w:rsid w:val="00B92F97"/>
    <w:rsid w:val="00B93128"/>
    <w:rsid w:val="00B937D5"/>
    <w:rsid w:val="00B938BC"/>
    <w:rsid w:val="00B93AC1"/>
    <w:rsid w:val="00B93B8F"/>
    <w:rsid w:val="00B93DE7"/>
    <w:rsid w:val="00B9420D"/>
    <w:rsid w:val="00B9448A"/>
    <w:rsid w:val="00B9464D"/>
    <w:rsid w:val="00B95328"/>
    <w:rsid w:val="00B9579B"/>
    <w:rsid w:val="00B961DF"/>
    <w:rsid w:val="00B96337"/>
    <w:rsid w:val="00B96351"/>
    <w:rsid w:val="00B96A5C"/>
    <w:rsid w:val="00B96E25"/>
    <w:rsid w:val="00B96EA1"/>
    <w:rsid w:val="00B96F18"/>
    <w:rsid w:val="00B971BD"/>
    <w:rsid w:val="00B97516"/>
    <w:rsid w:val="00BA0043"/>
    <w:rsid w:val="00BA01CC"/>
    <w:rsid w:val="00BA07C6"/>
    <w:rsid w:val="00BA124C"/>
    <w:rsid w:val="00BA17F3"/>
    <w:rsid w:val="00BA1AD3"/>
    <w:rsid w:val="00BA1B37"/>
    <w:rsid w:val="00BA29B2"/>
    <w:rsid w:val="00BA2D3E"/>
    <w:rsid w:val="00BA3206"/>
    <w:rsid w:val="00BA3459"/>
    <w:rsid w:val="00BA3ADE"/>
    <w:rsid w:val="00BA3EDD"/>
    <w:rsid w:val="00BA4321"/>
    <w:rsid w:val="00BA4DC2"/>
    <w:rsid w:val="00BA5135"/>
    <w:rsid w:val="00BA54F2"/>
    <w:rsid w:val="00BA5880"/>
    <w:rsid w:val="00BA5E19"/>
    <w:rsid w:val="00BA6348"/>
    <w:rsid w:val="00BA689D"/>
    <w:rsid w:val="00BA69E8"/>
    <w:rsid w:val="00BA6B73"/>
    <w:rsid w:val="00BA6CF6"/>
    <w:rsid w:val="00BA6EE0"/>
    <w:rsid w:val="00BA7809"/>
    <w:rsid w:val="00BA7A2B"/>
    <w:rsid w:val="00BA7D82"/>
    <w:rsid w:val="00BB01FA"/>
    <w:rsid w:val="00BB09E4"/>
    <w:rsid w:val="00BB0EB9"/>
    <w:rsid w:val="00BB1534"/>
    <w:rsid w:val="00BB1926"/>
    <w:rsid w:val="00BB19C8"/>
    <w:rsid w:val="00BB1F32"/>
    <w:rsid w:val="00BB1FBE"/>
    <w:rsid w:val="00BB2097"/>
    <w:rsid w:val="00BB2842"/>
    <w:rsid w:val="00BB2C23"/>
    <w:rsid w:val="00BB33C5"/>
    <w:rsid w:val="00BB341D"/>
    <w:rsid w:val="00BB403E"/>
    <w:rsid w:val="00BB4209"/>
    <w:rsid w:val="00BB44AB"/>
    <w:rsid w:val="00BB47F6"/>
    <w:rsid w:val="00BB495D"/>
    <w:rsid w:val="00BB51F0"/>
    <w:rsid w:val="00BB55DF"/>
    <w:rsid w:val="00BB6014"/>
    <w:rsid w:val="00BB6A55"/>
    <w:rsid w:val="00BB720F"/>
    <w:rsid w:val="00BB72BB"/>
    <w:rsid w:val="00BB7328"/>
    <w:rsid w:val="00BB7860"/>
    <w:rsid w:val="00BB7957"/>
    <w:rsid w:val="00BB7B42"/>
    <w:rsid w:val="00BB7D46"/>
    <w:rsid w:val="00BC0FBF"/>
    <w:rsid w:val="00BC108C"/>
    <w:rsid w:val="00BC133C"/>
    <w:rsid w:val="00BC166A"/>
    <w:rsid w:val="00BC19F9"/>
    <w:rsid w:val="00BC1AE1"/>
    <w:rsid w:val="00BC1AE2"/>
    <w:rsid w:val="00BC1BAE"/>
    <w:rsid w:val="00BC1F50"/>
    <w:rsid w:val="00BC2E89"/>
    <w:rsid w:val="00BC30BB"/>
    <w:rsid w:val="00BC4094"/>
    <w:rsid w:val="00BC415D"/>
    <w:rsid w:val="00BC425F"/>
    <w:rsid w:val="00BC4CBD"/>
    <w:rsid w:val="00BC4D5F"/>
    <w:rsid w:val="00BC4E63"/>
    <w:rsid w:val="00BC5588"/>
    <w:rsid w:val="00BC55E1"/>
    <w:rsid w:val="00BC5B36"/>
    <w:rsid w:val="00BC5EA6"/>
    <w:rsid w:val="00BC6122"/>
    <w:rsid w:val="00BC6211"/>
    <w:rsid w:val="00BC66CB"/>
    <w:rsid w:val="00BC6AC0"/>
    <w:rsid w:val="00BC6CBC"/>
    <w:rsid w:val="00BC6FAA"/>
    <w:rsid w:val="00BC70FE"/>
    <w:rsid w:val="00BD0189"/>
    <w:rsid w:val="00BD07D2"/>
    <w:rsid w:val="00BD0A9C"/>
    <w:rsid w:val="00BD0F26"/>
    <w:rsid w:val="00BD18C8"/>
    <w:rsid w:val="00BD1CA3"/>
    <w:rsid w:val="00BD1F09"/>
    <w:rsid w:val="00BD1F56"/>
    <w:rsid w:val="00BD20E7"/>
    <w:rsid w:val="00BD22FB"/>
    <w:rsid w:val="00BD233F"/>
    <w:rsid w:val="00BD2BD8"/>
    <w:rsid w:val="00BD363B"/>
    <w:rsid w:val="00BD3C50"/>
    <w:rsid w:val="00BD3F5D"/>
    <w:rsid w:val="00BD41AE"/>
    <w:rsid w:val="00BD421E"/>
    <w:rsid w:val="00BD4221"/>
    <w:rsid w:val="00BD450A"/>
    <w:rsid w:val="00BD4612"/>
    <w:rsid w:val="00BD496D"/>
    <w:rsid w:val="00BD4995"/>
    <w:rsid w:val="00BD4A51"/>
    <w:rsid w:val="00BD4BF2"/>
    <w:rsid w:val="00BD4D2C"/>
    <w:rsid w:val="00BD5973"/>
    <w:rsid w:val="00BD5F48"/>
    <w:rsid w:val="00BD6B18"/>
    <w:rsid w:val="00BD72F4"/>
    <w:rsid w:val="00BD7332"/>
    <w:rsid w:val="00BD7820"/>
    <w:rsid w:val="00BD7C59"/>
    <w:rsid w:val="00BE0050"/>
    <w:rsid w:val="00BE02B3"/>
    <w:rsid w:val="00BE1429"/>
    <w:rsid w:val="00BE17BB"/>
    <w:rsid w:val="00BE2617"/>
    <w:rsid w:val="00BE29C4"/>
    <w:rsid w:val="00BE3072"/>
    <w:rsid w:val="00BE3EEE"/>
    <w:rsid w:val="00BE460E"/>
    <w:rsid w:val="00BE4761"/>
    <w:rsid w:val="00BE4D6D"/>
    <w:rsid w:val="00BE4E88"/>
    <w:rsid w:val="00BE515B"/>
    <w:rsid w:val="00BE52E3"/>
    <w:rsid w:val="00BE5618"/>
    <w:rsid w:val="00BE5740"/>
    <w:rsid w:val="00BE5E2A"/>
    <w:rsid w:val="00BE5FCB"/>
    <w:rsid w:val="00BE6C12"/>
    <w:rsid w:val="00BE7421"/>
    <w:rsid w:val="00BE75C0"/>
    <w:rsid w:val="00BF051D"/>
    <w:rsid w:val="00BF0CC4"/>
    <w:rsid w:val="00BF0E74"/>
    <w:rsid w:val="00BF0F30"/>
    <w:rsid w:val="00BF14A2"/>
    <w:rsid w:val="00BF1531"/>
    <w:rsid w:val="00BF154A"/>
    <w:rsid w:val="00BF1FDD"/>
    <w:rsid w:val="00BF29C9"/>
    <w:rsid w:val="00BF2A2E"/>
    <w:rsid w:val="00BF2AF8"/>
    <w:rsid w:val="00BF321C"/>
    <w:rsid w:val="00BF322B"/>
    <w:rsid w:val="00BF349D"/>
    <w:rsid w:val="00BF36FB"/>
    <w:rsid w:val="00BF3766"/>
    <w:rsid w:val="00BF386B"/>
    <w:rsid w:val="00BF3991"/>
    <w:rsid w:val="00BF400F"/>
    <w:rsid w:val="00BF42E6"/>
    <w:rsid w:val="00BF461D"/>
    <w:rsid w:val="00BF58BF"/>
    <w:rsid w:val="00BF58E3"/>
    <w:rsid w:val="00BF5B27"/>
    <w:rsid w:val="00BF5D4A"/>
    <w:rsid w:val="00BF5E62"/>
    <w:rsid w:val="00BF60A8"/>
    <w:rsid w:val="00BF6171"/>
    <w:rsid w:val="00BF661F"/>
    <w:rsid w:val="00BF69DB"/>
    <w:rsid w:val="00BF6F4C"/>
    <w:rsid w:val="00BF70F2"/>
    <w:rsid w:val="00BF74D0"/>
    <w:rsid w:val="00BF751C"/>
    <w:rsid w:val="00BF7D3D"/>
    <w:rsid w:val="00C00387"/>
    <w:rsid w:val="00C009E4"/>
    <w:rsid w:val="00C00C62"/>
    <w:rsid w:val="00C0158C"/>
    <w:rsid w:val="00C018F8"/>
    <w:rsid w:val="00C0191F"/>
    <w:rsid w:val="00C0215F"/>
    <w:rsid w:val="00C02A82"/>
    <w:rsid w:val="00C02B00"/>
    <w:rsid w:val="00C03022"/>
    <w:rsid w:val="00C0310C"/>
    <w:rsid w:val="00C03625"/>
    <w:rsid w:val="00C03A0A"/>
    <w:rsid w:val="00C03F73"/>
    <w:rsid w:val="00C05644"/>
    <w:rsid w:val="00C05B20"/>
    <w:rsid w:val="00C05F3F"/>
    <w:rsid w:val="00C064D2"/>
    <w:rsid w:val="00C069F0"/>
    <w:rsid w:val="00C06A94"/>
    <w:rsid w:val="00C0710E"/>
    <w:rsid w:val="00C0711C"/>
    <w:rsid w:val="00C072A7"/>
    <w:rsid w:val="00C074C5"/>
    <w:rsid w:val="00C07955"/>
    <w:rsid w:val="00C079F6"/>
    <w:rsid w:val="00C1037D"/>
    <w:rsid w:val="00C1079A"/>
    <w:rsid w:val="00C10806"/>
    <w:rsid w:val="00C10C07"/>
    <w:rsid w:val="00C1135F"/>
    <w:rsid w:val="00C1155E"/>
    <w:rsid w:val="00C1176C"/>
    <w:rsid w:val="00C11A86"/>
    <w:rsid w:val="00C11B1F"/>
    <w:rsid w:val="00C11D74"/>
    <w:rsid w:val="00C123E5"/>
    <w:rsid w:val="00C12D95"/>
    <w:rsid w:val="00C12EE8"/>
    <w:rsid w:val="00C13361"/>
    <w:rsid w:val="00C1338B"/>
    <w:rsid w:val="00C13CBE"/>
    <w:rsid w:val="00C14D32"/>
    <w:rsid w:val="00C1668D"/>
    <w:rsid w:val="00C17BCB"/>
    <w:rsid w:val="00C17CF1"/>
    <w:rsid w:val="00C17E62"/>
    <w:rsid w:val="00C17EBF"/>
    <w:rsid w:val="00C20FF5"/>
    <w:rsid w:val="00C210E7"/>
    <w:rsid w:val="00C214F7"/>
    <w:rsid w:val="00C21974"/>
    <w:rsid w:val="00C21F86"/>
    <w:rsid w:val="00C22A71"/>
    <w:rsid w:val="00C232D8"/>
    <w:rsid w:val="00C2357C"/>
    <w:rsid w:val="00C237C2"/>
    <w:rsid w:val="00C23999"/>
    <w:rsid w:val="00C23B3C"/>
    <w:rsid w:val="00C23CBB"/>
    <w:rsid w:val="00C23F4D"/>
    <w:rsid w:val="00C240A1"/>
    <w:rsid w:val="00C242D1"/>
    <w:rsid w:val="00C24303"/>
    <w:rsid w:val="00C249D3"/>
    <w:rsid w:val="00C24AB3"/>
    <w:rsid w:val="00C24AD7"/>
    <w:rsid w:val="00C24D1B"/>
    <w:rsid w:val="00C24DB0"/>
    <w:rsid w:val="00C2513C"/>
    <w:rsid w:val="00C251C9"/>
    <w:rsid w:val="00C25892"/>
    <w:rsid w:val="00C259BA"/>
    <w:rsid w:val="00C25B28"/>
    <w:rsid w:val="00C25E7C"/>
    <w:rsid w:val="00C265ED"/>
    <w:rsid w:val="00C268AE"/>
    <w:rsid w:val="00C269D5"/>
    <w:rsid w:val="00C26A4B"/>
    <w:rsid w:val="00C26DA5"/>
    <w:rsid w:val="00C26FB2"/>
    <w:rsid w:val="00C277E8"/>
    <w:rsid w:val="00C279E7"/>
    <w:rsid w:val="00C27C29"/>
    <w:rsid w:val="00C27D45"/>
    <w:rsid w:val="00C301D9"/>
    <w:rsid w:val="00C305A0"/>
    <w:rsid w:val="00C30BCB"/>
    <w:rsid w:val="00C3146D"/>
    <w:rsid w:val="00C31BFA"/>
    <w:rsid w:val="00C32250"/>
    <w:rsid w:val="00C32ABD"/>
    <w:rsid w:val="00C32F87"/>
    <w:rsid w:val="00C33A18"/>
    <w:rsid w:val="00C33B3B"/>
    <w:rsid w:val="00C33F20"/>
    <w:rsid w:val="00C3454E"/>
    <w:rsid w:val="00C34646"/>
    <w:rsid w:val="00C353AE"/>
    <w:rsid w:val="00C35CBB"/>
    <w:rsid w:val="00C360AC"/>
    <w:rsid w:val="00C36EAD"/>
    <w:rsid w:val="00C3767D"/>
    <w:rsid w:val="00C3791F"/>
    <w:rsid w:val="00C400D3"/>
    <w:rsid w:val="00C40682"/>
    <w:rsid w:val="00C40BF6"/>
    <w:rsid w:val="00C40DF1"/>
    <w:rsid w:val="00C4143F"/>
    <w:rsid w:val="00C41636"/>
    <w:rsid w:val="00C419BF"/>
    <w:rsid w:val="00C419C4"/>
    <w:rsid w:val="00C41C08"/>
    <w:rsid w:val="00C41C2E"/>
    <w:rsid w:val="00C41D49"/>
    <w:rsid w:val="00C42226"/>
    <w:rsid w:val="00C4298C"/>
    <w:rsid w:val="00C42C15"/>
    <w:rsid w:val="00C42D4E"/>
    <w:rsid w:val="00C42EB0"/>
    <w:rsid w:val="00C43180"/>
    <w:rsid w:val="00C43835"/>
    <w:rsid w:val="00C43A2A"/>
    <w:rsid w:val="00C43F8D"/>
    <w:rsid w:val="00C442B4"/>
    <w:rsid w:val="00C4494D"/>
    <w:rsid w:val="00C46347"/>
    <w:rsid w:val="00C46471"/>
    <w:rsid w:val="00C46996"/>
    <w:rsid w:val="00C46E33"/>
    <w:rsid w:val="00C46F59"/>
    <w:rsid w:val="00C4750D"/>
    <w:rsid w:val="00C4771A"/>
    <w:rsid w:val="00C47817"/>
    <w:rsid w:val="00C47B90"/>
    <w:rsid w:val="00C47D84"/>
    <w:rsid w:val="00C47EBA"/>
    <w:rsid w:val="00C505F3"/>
    <w:rsid w:val="00C50C42"/>
    <w:rsid w:val="00C5132B"/>
    <w:rsid w:val="00C518F7"/>
    <w:rsid w:val="00C519CA"/>
    <w:rsid w:val="00C51B4E"/>
    <w:rsid w:val="00C51CC4"/>
    <w:rsid w:val="00C521C8"/>
    <w:rsid w:val="00C5246F"/>
    <w:rsid w:val="00C52B2D"/>
    <w:rsid w:val="00C52E2A"/>
    <w:rsid w:val="00C5358D"/>
    <w:rsid w:val="00C53735"/>
    <w:rsid w:val="00C5382E"/>
    <w:rsid w:val="00C53D89"/>
    <w:rsid w:val="00C54AD1"/>
    <w:rsid w:val="00C54BE2"/>
    <w:rsid w:val="00C5504D"/>
    <w:rsid w:val="00C55135"/>
    <w:rsid w:val="00C553A6"/>
    <w:rsid w:val="00C55648"/>
    <w:rsid w:val="00C5564F"/>
    <w:rsid w:val="00C55842"/>
    <w:rsid w:val="00C55B3F"/>
    <w:rsid w:val="00C55BAE"/>
    <w:rsid w:val="00C56257"/>
    <w:rsid w:val="00C5629D"/>
    <w:rsid w:val="00C5637A"/>
    <w:rsid w:val="00C56682"/>
    <w:rsid w:val="00C573EE"/>
    <w:rsid w:val="00C5766A"/>
    <w:rsid w:val="00C60189"/>
    <w:rsid w:val="00C602AE"/>
    <w:rsid w:val="00C603BF"/>
    <w:rsid w:val="00C61295"/>
    <w:rsid w:val="00C612BE"/>
    <w:rsid w:val="00C6134A"/>
    <w:rsid w:val="00C6145C"/>
    <w:rsid w:val="00C6163A"/>
    <w:rsid w:val="00C61A52"/>
    <w:rsid w:val="00C61AFF"/>
    <w:rsid w:val="00C6276C"/>
    <w:rsid w:val="00C62826"/>
    <w:rsid w:val="00C62D39"/>
    <w:rsid w:val="00C637C8"/>
    <w:rsid w:val="00C638CE"/>
    <w:rsid w:val="00C63E5E"/>
    <w:rsid w:val="00C64B95"/>
    <w:rsid w:val="00C64C60"/>
    <w:rsid w:val="00C654A5"/>
    <w:rsid w:val="00C657AD"/>
    <w:rsid w:val="00C661DD"/>
    <w:rsid w:val="00C663A7"/>
    <w:rsid w:val="00C66478"/>
    <w:rsid w:val="00C66AC4"/>
    <w:rsid w:val="00C66D60"/>
    <w:rsid w:val="00C671D0"/>
    <w:rsid w:val="00C6729D"/>
    <w:rsid w:val="00C67B84"/>
    <w:rsid w:val="00C67DBE"/>
    <w:rsid w:val="00C67E7D"/>
    <w:rsid w:val="00C67FBF"/>
    <w:rsid w:val="00C708EA"/>
    <w:rsid w:val="00C7167F"/>
    <w:rsid w:val="00C717C7"/>
    <w:rsid w:val="00C718E3"/>
    <w:rsid w:val="00C7250B"/>
    <w:rsid w:val="00C72605"/>
    <w:rsid w:val="00C72756"/>
    <w:rsid w:val="00C730FC"/>
    <w:rsid w:val="00C73307"/>
    <w:rsid w:val="00C73D70"/>
    <w:rsid w:val="00C74701"/>
    <w:rsid w:val="00C74A73"/>
    <w:rsid w:val="00C74AC0"/>
    <w:rsid w:val="00C75474"/>
    <w:rsid w:val="00C7581F"/>
    <w:rsid w:val="00C761F7"/>
    <w:rsid w:val="00C76211"/>
    <w:rsid w:val="00C76697"/>
    <w:rsid w:val="00C76CD3"/>
    <w:rsid w:val="00C77154"/>
    <w:rsid w:val="00C773BC"/>
    <w:rsid w:val="00C77466"/>
    <w:rsid w:val="00C8012B"/>
    <w:rsid w:val="00C80AD5"/>
    <w:rsid w:val="00C80E96"/>
    <w:rsid w:val="00C814E9"/>
    <w:rsid w:val="00C81789"/>
    <w:rsid w:val="00C824C0"/>
    <w:rsid w:val="00C82E8C"/>
    <w:rsid w:val="00C83473"/>
    <w:rsid w:val="00C83C71"/>
    <w:rsid w:val="00C84590"/>
    <w:rsid w:val="00C84848"/>
    <w:rsid w:val="00C85150"/>
    <w:rsid w:val="00C852EE"/>
    <w:rsid w:val="00C85343"/>
    <w:rsid w:val="00C8561A"/>
    <w:rsid w:val="00C86286"/>
    <w:rsid w:val="00C86BD3"/>
    <w:rsid w:val="00C875E8"/>
    <w:rsid w:val="00C87636"/>
    <w:rsid w:val="00C87984"/>
    <w:rsid w:val="00C87C44"/>
    <w:rsid w:val="00C87E96"/>
    <w:rsid w:val="00C87F84"/>
    <w:rsid w:val="00C9013C"/>
    <w:rsid w:val="00C902A0"/>
    <w:rsid w:val="00C902B7"/>
    <w:rsid w:val="00C90401"/>
    <w:rsid w:val="00C9081D"/>
    <w:rsid w:val="00C90B6A"/>
    <w:rsid w:val="00C90E71"/>
    <w:rsid w:val="00C914D8"/>
    <w:rsid w:val="00C916B4"/>
    <w:rsid w:val="00C917B4"/>
    <w:rsid w:val="00C91A36"/>
    <w:rsid w:val="00C91D7E"/>
    <w:rsid w:val="00C91E20"/>
    <w:rsid w:val="00C922BE"/>
    <w:rsid w:val="00C92740"/>
    <w:rsid w:val="00C92B9B"/>
    <w:rsid w:val="00C935C0"/>
    <w:rsid w:val="00C93860"/>
    <w:rsid w:val="00C94AF2"/>
    <w:rsid w:val="00C94B27"/>
    <w:rsid w:val="00C94BD2"/>
    <w:rsid w:val="00C95290"/>
    <w:rsid w:val="00C956FE"/>
    <w:rsid w:val="00C96D29"/>
    <w:rsid w:val="00C9725A"/>
    <w:rsid w:val="00C97A9E"/>
    <w:rsid w:val="00CA0290"/>
    <w:rsid w:val="00CA0437"/>
    <w:rsid w:val="00CA068D"/>
    <w:rsid w:val="00CA0DD2"/>
    <w:rsid w:val="00CA114F"/>
    <w:rsid w:val="00CA189B"/>
    <w:rsid w:val="00CA1D41"/>
    <w:rsid w:val="00CA1D63"/>
    <w:rsid w:val="00CA2520"/>
    <w:rsid w:val="00CA2528"/>
    <w:rsid w:val="00CA2A8F"/>
    <w:rsid w:val="00CA2E9A"/>
    <w:rsid w:val="00CA38B2"/>
    <w:rsid w:val="00CA3CFF"/>
    <w:rsid w:val="00CA4030"/>
    <w:rsid w:val="00CA43A5"/>
    <w:rsid w:val="00CA4735"/>
    <w:rsid w:val="00CA489B"/>
    <w:rsid w:val="00CA48C4"/>
    <w:rsid w:val="00CA5557"/>
    <w:rsid w:val="00CA5759"/>
    <w:rsid w:val="00CA59F8"/>
    <w:rsid w:val="00CA5C89"/>
    <w:rsid w:val="00CA6272"/>
    <w:rsid w:val="00CA6904"/>
    <w:rsid w:val="00CA6F9F"/>
    <w:rsid w:val="00CA706C"/>
    <w:rsid w:val="00CA73E1"/>
    <w:rsid w:val="00CA781C"/>
    <w:rsid w:val="00CA79FE"/>
    <w:rsid w:val="00CA7B2F"/>
    <w:rsid w:val="00CA7DBC"/>
    <w:rsid w:val="00CA7E14"/>
    <w:rsid w:val="00CB038B"/>
    <w:rsid w:val="00CB0D7B"/>
    <w:rsid w:val="00CB0E88"/>
    <w:rsid w:val="00CB13D6"/>
    <w:rsid w:val="00CB229B"/>
    <w:rsid w:val="00CB2397"/>
    <w:rsid w:val="00CB2466"/>
    <w:rsid w:val="00CB2B05"/>
    <w:rsid w:val="00CB2B7A"/>
    <w:rsid w:val="00CB2FB9"/>
    <w:rsid w:val="00CB320B"/>
    <w:rsid w:val="00CB366E"/>
    <w:rsid w:val="00CB3839"/>
    <w:rsid w:val="00CB3A3A"/>
    <w:rsid w:val="00CB3C2D"/>
    <w:rsid w:val="00CB3D32"/>
    <w:rsid w:val="00CB4BBE"/>
    <w:rsid w:val="00CB4E3B"/>
    <w:rsid w:val="00CB4E44"/>
    <w:rsid w:val="00CB5940"/>
    <w:rsid w:val="00CB5E25"/>
    <w:rsid w:val="00CB68E0"/>
    <w:rsid w:val="00CB6E00"/>
    <w:rsid w:val="00CB6E6D"/>
    <w:rsid w:val="00CB7595"/>
    <w:rsid w:val="00CB798E"/>
    <w:rsid w:val="00CB7A55"/>
    <w:rsid w:val="00CB7A6E"/>
    <w:rsid w:val="00CB7FF0"/>
    <w:rsid w:val="00CC04AE"/>
    <w:rsid w:val="00CC0689"/>
    <w:rsid w:val="00CC0802"/>
    <w:rsid w:val="00CC1553"/>
    <w:rsid w:val="00CC19C4"/>
    <w:rsid w:val="00CC2026"/>
    <w:rsid w:val="00CC2180"/>
    <w:rsid w:val="00CC2450"/>
    <w:rsid w:val="00CC2965"/>
    <w:rsid w:val="00CC2E1B"/>
    <w:rsid w:val="00CC38E6"/>
    <w:rsid w:val="00CC3E3D"/>
    <w:rsid w:val="00CC4155"/>
    <w:rsid w:val="00CC435C"/>
    <w:rsid w:val="00CC4843"/>
    <w:rsid w:val="00CC4B8F"/>
    <w:rsid w:val="00CC4BFB"/>
    <w:rsid w:val="00CC4DC5"/>
    <w:rsid w:val="00CC5169"/>
    <w:rsid w:val="00CC5B2F"/>
    <w:rsid w:val="00CC5DA6"/>
    <w:rsid w:val="00CC68A6"/>
    <w:rsid w:val="00CC68F9"/>
    <w:rsid w:val="00CC705C"/>
    <w:rsid w:val="00CC727C"/>
    <w:rsid w:val="00CC72A9"/>
    <w:rsid w:val="00CC7652"/>
    <w:rsid w:val="00CC7724"/>
    <w:rsid w:val="00CC780D"/>
    <w:rsid w:val="00CC7BD0"/>
    <w:rsid w:val="00CC7E1D"/>
    <w:rsid w:val="00CD09BD"/>
    <w:rsid w:val="00CD1136"/>
    <w:rsid w:val="00CD13F0"/>
    <w:rsid w:val="00CD1D40"/>
    <w:rsid w:val="00CD1F48"/>
    <w:rsid w:val="00CD24DF"/>
    <w:rsid w:val="00CD2631"/>
    <w:rsid w:val="00CD2815"/>
    <w:rsid w:val="00CD2A24"/>
    <w:rsid w:val="00CD2F48"/>
    <w:rsid w:val="00CD33AF"/>
    <w:rsid w:val="00CD361F"/>
    <w:rsid w:val="00CD367D"/>
    <w:rsid w:val="00CD36EF"/>
    <w:rsid w:val="00CD3955"/>
    <w:rsid w:val="00CD4186"/>
    <w:rsid w:val="00CD4482"/>
    <w:rsid w:val="00CD4C6F"/>
    <w:rsid w:val="00CD4CDF"/>
    <w:rsid w:val="00CD4E44"/>
    <w:rsid w:val="00CD56FA"/>
    <w:rsid w:val="00CD5751"/>
    <w:rsid w:val="00CD5C3C"/>
    <w:rsid w:val="00CD5CB8"/>
    <w:rsid w:val="00CD62E6"/>
    <w:rsid w:val="00CD7870"/>
    <w:rsid w:val="00CD789A"/>
    <w:rsid w:val="00CD794E"/>
    <w:rsid w:val="00CE08B6"/>
    <w:rsid w:val="00CE0A9C"/>
    <w:rsid w:val="00CE123A"/>
    <w:rsid w:val="00CE15FD"/>
    <w:rsid w:val="00CE1B09"/>
    <w:rsid w:val="00CE1DBD"/>
    <w:rsid w:val="00CE210A"/>
    <w:rsid w:val="00CE22D4"/>
    <w:rsid w:val="00CE2896"/>
    <w:rsid w:val="00CE2984"/>
    <w:rsid w:val="00CE2E88"/>
    <w:rsid w:val="00CE334B"/>
    <w:rsid w:val="00CE36B6"/>
    <w:rsid w:val="00CE48CC"/>
    <w:rsid w:val="00CE4ABE"/>
    <w:rsid w:val="00CE4B26"/>
    <w:rsid w:val="00CE4D0D"/>
    <w:rsid w:val="00CE4EDC"/>
    <w:rsid w:val="00CE5886"/>
    <w:rsid w:val="00CE5C81"/>
    <w:rsid w:val="00CE5FA6"/>
    <w:rsid w:val="00CE67B0"/>
    <w:rsid w:val="00CE6B99"/>
    <w:rsid w:val="00CE6B9D"/>
    <w:rsid w:val="00CE6BD3"/>
    <w:rsid w:val="00CE6BF8"/>
    <w:rsid w:val="00CE6E61"/>
    <w:rsid w:val="00CE70FC"/>
    <w:rsid w:val="00CE7370"/>
    <w:rsid w:val="00CE76C8"/>
    <w:rsid w:val="00CE7812"/>
    <w:rsid w:val="00CE7854"/>
    <w:rsid w:val="00CE7C28"/>
    <w:rsid w:val="00CE7D18"/>
    <w:rsid w:val="00CE7D35"/>
    <w:rsid w:val="00CE7E0A"/>
    <w:rsid w:val="00CF077D"/>
    <w:rsid w:val="00CF07D0"/>
    <w:rsid w:val="00CF0A63"/>
    <w:rsid w:val="00CF0FFE"/>
    <w:rsid w:val="00CF15A5"/>
    <w:rsid w:val="00CF1691"/>
    <w:rsid w:val="00CF1D26"/>
    <w:rsid w:val="00CF2536"/>
    <w:rsid w:val="00CF2587"/>
    <w:rsid w:val="00CF281D"/>
    <w:rsid w:val="00CF2896"/>
    <w:rsid w:val="00CF2A84"/>
    <w:rsid w:val="00CF2E2C"/>
    <w:rsid w:val="00CF2E3C"/>
    <w:rsid w:val="00CF2F21"/>
    <w:rsid w:val="00CF3281"/>
    <w:rsid w:val="00CF346C"/>
    <w:rsid w:val="00CF3E2F"/>
    <w:rsid w:val="00CF4033"/>
    <w:rsid w:val="00CF4175"/>
    <w:rsid w:val="00CF4480"/>
    <w:rsid w:val="00CF44B2"/>
    <w:rsid w:val="00CF4D4F"/>
    <w:rsid w:val="00CF5463"/>
    <w:rsid w:val="00CF553A"/>
    <w:rsid w:val="00CF589F"/>
    <w:rsid w:val="00CF6136"/>
    <w:rsid w:val="00CF6439"/>
    <w:rsid w:val="00CF6EF4"/>
    <w:rsid w:val="00CF7919"/>
    <w:rsid w:val="00CF7F74"/>
    <w:rsid w:val="00D007ED"/>
    <w:rsid w:val="00D01618"/>
    <w:rsid w:val="00D019A6"/>
    <w:rsid w:val="00D01F78"/>
    <w:rsid w:val="00D020C6"/>
    <w:rsid w:val="00D022F4"/>
    <w:rsid w:val="00D022FC"/>
    <w:rsid w:val="00D032AE"/>
    <w:rsid w:val="00D0393E"/>
    <w:rsid w:val="00D04332"/>
    <w:rsid w:val="00D047D8"/>
    <w:rsid w:val="00D047F5"/>
    <w:rsid w:val="00D0496A"/>
    <w:rsid w:val="00D04BB8"/>
    <w:rsid w:val="00D055FD"/>
    <w:rsid w:val="00D065A8"/>
    <w:rsid w:val="00D0679A"/>
    <w:rsid w:val="00D06C27"/>
    <w:rsid w:val="00D06C74"/>
    <w:rsid w:val="00D07292"/>
    <w:rsid w:val="00D079EC"/>
    <w:rsid w:val="00D079FA"/>
    <w:rsid w:val="00D07A6F"/>
    <w:rsid w:val="00D10373"/>
    <w:rsid w:val="00D106D8"/>
    <w:rsid w:val="00D109AB"/>
    <w:rsid w:val="00D10A73"/>
    <w:rsid w:val="00D10E32"/>
    <w:rsid w:val="00D114D5"/>
    <w:rsid w:val="00D12A0D"/>
    <w:rsid w:val="00D12C0D"/>
    <w:rsid w:val="00D1324D"/>
    <w:rsid w:val="00D1329F"/>
    <w:rsid w:val="00D132AD"/>
    <w:rsid w:val="00D13546"/>
    <w:rsid w:val="00D13BB7"/>
    <w:rsid w:val="00D14361"/>
    <w:rsid w:val="00D144A9"/>
    <w:rsid w:val="00D145ED"/>
    <w:rsid w:val="00D14AD3"/>
    <w:rsid w:val="00D156CB"/>
    <w:rsid w:val="00D15A62"/>
    <w:rsid w:val="00D16840"/>
    <w:rsid w:val="00D168F4"/>
    <w:rsid w:val="00D1692E"/>
    <w:rsid w:val="00D16BB5"/>
    <w:rsid w:val="00D16CED"/>
    <w:rsid w:val="00D17168"/>
    <w:rsid w:val="00D17544"/>
    <w:rsid w:val="00D1776C"/>
    <w:rsid w:val="00D17F23"/>
    <w:rsid w:val="00D17FB6"/>
    <w:rsid w:val="00D200D6"/>
    <w:rsid w:val="00D204BA"/>
    <w:rsid w:val="00D20817"/>
    <w:rsid w:val="00D208B6"/>
    <w:rsid w:val="00D2160D"/>
    <w:rsid w:val="00D2170B"/>
    <w:rsid w:val="00D22102"/>
    <w:rsid w:val="00D22307"/>
    <w:rsid w:val="00D225AC"/>
    <w:rsid w:val="00D2260B"/>
    <w:rsid w:val="00D226A5"/>
    <w:rsid w:val="00D22728"/>
    <w:rsid w:val="00D22B1B"/>
    <w:rsid w:val="00D22C4B"/>
    <w:rsid w:val="00D245DD"/>
    <w:rsid w:val="00D246A8"/>
    <w:rsid w:val="00D24C4C"/>
    <w:rsid w:val="00D25174"/>
    <w:rsid w:val="00D25757"/>
    <w:rsid w:val="00D25D14"/>
    <w:rsid w:val="00D26262"/>
    <w:rsid w:val="00D2626A"/>
    <w:rsid w:val="00D264F5"/>
    <w:rsid w:val="00D26C90"/>
    <w:rsid w:val="00D26ED9"/>
    <w:rsid w:val="00D27247"/>
    <w:rsid w:val="00D27463"/>
    <w:rsid w:val="00D2746C"/>
    <w:rsid w:val="00D279A6"/>
    <w:rsid w:val="00D27C47"/>
    <w:rsid w:val="00D27C8F"/>
    <w:rsid w:val="00D3098A"/>
    <w:rsid w:val="00D31D10"/>
    <w:rsid w:val="00D31F65"/>
    <w:rsid w:val="00D33E05"/>
    <w:rsid w:val="00D3433A"/>
    <w:rsid w:val="00D3435A"/>
    <w:rsid w:val="00D34384"/>
    <w:rsid w:val="00D34393"/>
    <w:rsid w:val="00D34526"/>
    <w:rsid w:val="00D346C4"/>
    <w:rsid w:val="00D347A5"/>
    <w:rsid w:val="00D34FCF"/>
    <w:rsid w:val="00D350DE"/>
    <w:rsid w:val="00D358AD"/>
    <w:rsid w:val="00D35BBB"/>
    <w:rsid w:val="00D36128"/>
    <w:rsid w:val="00D36566"/>
    <w:rsid w:val="00D36C29"/>
    <w:rsid w:val="00D36D21"/>
    <w:rsid w:val="00D3768A"/>
    <w:rsid w:val="00D3774D"/>
    <w:rsid w:val="00D4018A"/>
    <w:rsid w:val="00D40A44"/>
    <w:rsid w:val="00D40AF7"/>
    <w:rsid w:val="00D40C12"/>
    <w:rsid w:val="00D40CC5"/>
    <w:rsid w:val="00D40E8F"/>
    <w:rsid w:val="00D40EC6"/>
    <w:rsid w:val="00D4191A"/>
    <w:rsid w:val="00D41D31"/>
    <w:rsid w:val="00D42066"/>
    <w:rsid w:val="00D4250B"/>
    <w:rsid w:val="00D426D7"/>
    <w:rsid w:val="00D42876"/>
    <w:rsid w:val="00D42A0E"/>
    <w:rsid w:val="00D42B09"/>
    <w:rsid w:val="00D43302"/>
    <w:rsid w:val="00D4338F"/>
    <w:rsid w:val="00D4487A"/>
    <w:rsid w:val="00D448E0"/>
    <w:rsid w:val="00D44EAF"/>
    <w:rsid w:val="00D45C79"/>
    <w:rsid w:val="00D45D06"/>
    <w:rsid w:val="00D4643D"/>
    <w:rsid w:val="00D466C3"/>
    <w:rsid w:val="00D469D0"/>
    <w:rsid w:val="00D47FA3"/>
    <w:rsid w:val="00D5033F"/>
    <w:rsid w:val="00D503E9"/>
    <w:rsid w:val="00D509B6"/>
    <w:rsid w:val="00D51068"/>
    <w:rsid w:val="00D51594"/>
    <w:rsid w:val="00D51693"/>
    <w:rsid w:val="00D51978"/>
    <w:rsid w:val="00D52975"/>
    <w:rsid w:val="00D52A15"/>
    <w:rsid w:val="00D53018"/>
    <w:rsid w:val="00D531FE"/>
    <w:rsid w:val="00D53BDD"/>
    <w:rsid w:val="00D542D2"/>
    <w:rsid w:val="00D54CBF"/>
    <w:rsid w:val="00D551D4"/>
    <w:rsid w:val="00D55573"/>
    <w:rsid w:val="00D56216"/>
    <w:rsid w:val="00D56239"/>
    <w:rsid w:val="00D56251"/>
    <w:rsid w:val="00D565CB"/>
    <w:rsid w:val="00D567D3"/>
    <w:rsid w:val="00D56966"/>
    <w:rsid w:val="00D56BB5"/>
    <w:rsid w:val="00D5715F"/>
    <w:rsid w:val="00D5734A"/>
    <w:rsid w:val="00D577BC"/>
    <w:rsid w:val="00D57E67"/>
    <w:rsid w:val="00D60038"/>
    <w:rsid w:val="00D605D3"/>
    <w:rsid w:val="00D607B3"/>
    <w:rsid w:val="00D60AD7"/>
    <w:rsid w:val="00D60F69"/>
    <w:rsid w:val="00D615F2"/>
    <w:rsid w:val="00D61777"/>
    <w:rsid w:val="00D61963"/>
    <w:rsid w:val="00D61C9A"/>
    <w:rsid w:val="00D62153"/>
    <w:rsid w:val="00D6227C"/>
    <w:rsid w:val="00D62588"/>
    <w:rsid w:val="00D63ADC"/>
    <w:rsid w:val="00D6488A"/>
    <w:rsid w:val="00D649E8"/>
    <w:rsid w:val="00D64A62"/>
    <w:rsid w:val="00D64E66"/>
    <w:rsid w:val="00D652FB"/>
    <w:rsid w:val="00D6548B"/>
    <w:rsid w:val="00D65F01"/>
    <w:rsid w:val="00D66881"/>
    <w:rsid w:val="00D668BB"/>
    <w:rsid w:val="00D66A47"/>
    <w:rsid w:val="00D66CB6"/>
    <w:rsid w:val="00D6725A"/>
    <w:rsid w:val="00D6756A"/>
    <w:rsid w:val="00D67639"/>
    <w:rsid w:val="00D7078A"/>
    <w:rsid w:val="00D7079B"/>
    <w:rsid w:val="00D70922"/>
    <w:rsid w:val="00D7128E"/>
    <w:rsid w:val="00D720F0"/>
    <w:rsid w:val="00D72765"/>
    <w:rsid w:val="00D73270"/>
    <w:rsid w:val="00D73343"/>
    <w:rsid w:val="00D73A05"/>
    <w:rsid w:val="00D73D02"/>
    <w:rsid w:val="00D73F54"/>
    <w:rsid w:val="00D74922"/>
    <w:rsid w:val="00D74992"/>
    <w:rsid w:val="00D74EE6"/>
    <w:rsid w:val="00D752CC"/>
    <w:rsid w:val="00D757A6"/>
    <w:rsid w:val="00D75BEF"/>
    <w:rsid w:val="00D7610C"/>
    <w:rsid w:val="00D7641D"/>
    <w:rsid w:val="00D76460"/>
    <w:rsid w:val="00D76548"/>
    <w:rsid w:val="00D76886"/>
    <w:rsid w:val="00D76B53"/>
    <w:rsid w:val="00D76E25"/>
    <w:rsid w:val="00D77033"/>
    <w:rsid w:val="00D77173"/>
    <w:rsid w:val="00D7796A"/>
    <w:rsid w:val="00D77BA4"/>
    <w:rsid w:val="00D8042F"/>
    <w:rsid w:val="00D80940"/>
    <w:rsid w:val="00D80A0A"/>
    <w:rsid w:val="00D80E62"/>
    <w:rsid w:val="00D80FDB"/>
    <w:rsid w:val="00D81086"/>
    <w:rsid w:val="00D824DC"/>
    <w:rsid w:val="00D826BE"/>
    <w:rsid w:val="00D826F6"/>
    <w:rsid w:val="00D829A6"/>
    <w:rsid w:val="00D82B5E"/>
    <w:rsid w:val="00D83407"/>
    <w:rsid w:val="00D83A39"/>
    <w:rsid w:val="00D84253"/>
    <w:rsid w:val="00D84C56"/>
    <w:rsid w:val="00D85A4F"/>
    <w:rsid w:val="00D86868"/>
    <w:rsid w:val="00D868D1"/>
    <w:rsid w:val="00D869AA"/>
    <w:rsid w:val="00D86FC4"/>
    <w:rsid w:val="00D90112"/>
    <w:rsid w:val="00D90801"/>
    <w:rsid w:val="00D90DA1"/>
    <w:rsid w:val="00D91126"/>
    <w:rsid w:val="00D914F6"/>
    <w:rsid w:val="00D917CF"/>
    <w:rsid w:val="00D91C96"/>
    <w:rsid w:val="00D91F3D"/>
    <w:rsid w:val="00D926DA"/>
    <w:rsid w:val="00D927E5"/>
    <w:rsid w:val="00D92BBD"/>
    <w:rsid w:val="00D9346F"/>
    <w:rsid w:val="00D934BA"/>
    <w:rsid w:val="00D938C3"/>
    <w:rsid w:val="00D93CD5"/>
    <w:rsid w:val="00D94B26"/>
    <w:rsid w:val="00D94B83"/>
    <w:rsid w:val="00D94F0D"/>
    <w:rsid w:val="00D9574D"/>
    <w:rsid w:val="00D95A65"/>
    <w:rsid w:val="00D969C5"/>
    <w:rsid w:val="00D979CD"/>
    <w:rsid w:val="00D97B6C"/>
    <w:rsid w:val="00D97D3D"/>
    <w:rsid w:val="00DA04EE"/>
    <w:rsid w:val="00DA0781"/>
    <w:rsid w:val="00DA0911"/>
    <w:rsid w:val="00DA10F8"/>
    <w:rsid w:val="00DA12DA"/>
    <w:rsid w:val="00DA1A2E"/>
    <w:rsid w:val="00DA1B68"/>
    <w:rsid w:val="00DA1F2D"/>
    <w:rsid w:val="00DA2940"/>
    <w:rsid w:val="00DA2BD8"/>
    <w:rsid w:val="00DA3017"/>
    <w:rsid w:val="00DA3544"/>
    <w:rsid w:val="00DA3CA2"/>
    <w:rsid w:val="00DA437F"/>
    <w:rsid w:val="00DA4676"/>
    <w:rsid w:val="00DA526A"/>
    <w:rsid w:val="00DA5601"/>
    <w:rsid w:val="00DA6C39"/>
    <w:rsid w:val="00DA6FBA"/>
    <w:rsid w:val="00DA71B8"/>
    <w:rsid w:val="00DA7416"/>
    <w:rsid w:val="00DA759C"/>
    <w:rsid w:val="00DA762F"/>
    <w:rsid w:val="00DA7C47"/>
    <w:rsid w:val="00DA7E8C"/>
    <w:rsid w:val="00DB0FE1"/>
    <w:rsid w:val="00DB12A6"/>
    <w:rsid w:val="00DB1BF1"/>
    <w:rsid w:val="00DB2104"/>
    <w:rsid w:val="00DB21DA"/>
    <w:rsid w:val="00DB23E5"/>
    <w:rsid w:val="00DB2629"/>
    <w:rsid w:val="00DB272B"/>
    <w:rsid w:val="00DB3B62"/>
    <w:rsid w:val="00DB3C60"/>
    <w:rsid w:val="00DB4154"/>
    <w:rsid w:val="00DB41BD"/>
    <w:rsid w:val="00DB42DE"/>
    <w:rsid w:val="00DB52BA"/>
    <w:rsid w:val="00DB5542"/>
    <w:rsid w:val="00DB5AFA"/>
    <w:rsid w:val="00DB5D87"/>
    <w:rsid w:val="00DB63C7"/>
    <w:rsid w:val="00DB6719"/>
    <w:rsid w:val="00DB6D2E"/>
    <w:rsid w:val="00DB7068"/>
    <w:rsid w:val="00DB7219"/>
    <w:rsid w:val="00DB72BD"/>
    <w:rsid w:val="00DB7659"/>
    <w:rsid w:val="00DB7B56"/>
    <w:rsid w:val="00DB7FE2"/>
    <w:rsid w:val="00DC05F5"/>
    <w:rsid w:val="00DC0865"/>
    <w:rsid w:val="00DC09AA"/>
    <w:rsid w:val="00DC0C0C"/>
    <w:rsid w:val="00DC0CFE"/>
    <w:rsid w:val="00DC18E4"/>
    <w:rsid w:val="00DC1C1D"/>
    <w:rsid w:val="00DC1C80"/>
    <w:rsid w:val="00DC1CA8"/>
    <w:rsid w:val="00DC1D2A"/>
    <w:rsid w:val="00DC1EE4"/>
    <w:rsid w:val="00DC1F00"/>
    <w:rsid w:val="00DC231F"/>
    <w:rsid w:val="00DC254D"/>
    <w:rsid w:val="00DC27FA"/>
    <w:rsid w:val="00DC292B"/>
    <w:rsid w:val="00DC30F1"/>
    <w:rsid w:val="00DC33DB"/>
    <w:rsid w:val="00DC362C"/>
    <w:rsid w:val="00DC3B02"/>
    <w:rsid w:val="00DC4522"/>
    <w:rsid w:val="00DC48D5"/>
    <w:rsid w:val="00DC5134"/>
    <w:rsid w:val="00DC5C5E"/>
    <w:rsid w:val="00DC5D9E"/>
    <w:rsid w:val="00DC5F74"/>
    <w:rsid w:val="00DC79D2"/>
    <w:rsid w:val="00DD0167"/>
    <w:rsid w:val="00DD029E"/>
    <w:rsid w:val="00DD0917"/>
    <w:rsid w:val="00DD0D31"/>
    <w:rsid w:val="00DD0E2C"/>
    <w:rsid w:val="00DD1650"/>
    <w:rsid w:val="00DD1B29"/>
    <w:rsid w:val="00DD1E1F"/>
    <w:rsid w:val="00DD1E8B"/>
    <w:rsid w:val="00DD32F7"/>
    <w:rsid w:val="00DD333B"/>
    <w:rsid w:val="00DD3B00"/>
    <w:rsid w:val="00DD404E"/>
    <w:rsid w:val="00DD444A"/>
    <w:rsid w:val="00DD4560"/>
    <w:rsid w:val="00DD4D4A"/>
    <w:rsid w:val="00DD4DD7"/>
    <w:rsid w:val="00DD4E5C"/>
    <w:rsid w:val="00DD6720"/>
    <w:rsid w:val="00DD715E"/>
    <w:rsid w:val="00DD73AC"/>
    <w:rsid w:val="00DD797B"/>
    <w:rsid w:val="00DE05F8"/>
    <w:rsid w:val="00DE0BA2"/>
    <w:rsid w:val="00DE0E79"/>
    <w:rsid w:val="00DE0F92"/>
    <w:rsid w:val="00DE130F"/>
    <w:rsid w:val="00DE1DC3"/>
    <w:rsid w:val="00DE31DD"/>
    <w:rsid w:val="00DE320A"/>
    <w:rsid w:val="00DE3248"/>
    <w:rsid w:val="00DE3B11"/>
    <w:rsid w:val="00DE446F"/>
    <w:rsid w:val="00DE44D0"/>
    <w:rsid w:val="00DE4877"/>
    <w:rsid w:val="00DE48D8"/>
    <w:rsid w:val="00DE519F"/>
    <w:rsid w:val="00DE5419"/>
    <w:rsid w:val="00DE5FDC"/>
    <w:rsid w:val="00DE6107"/>
    <w:rsid w:val="00DE611A"/>
    <w:rsid w:val="00DE62E2"/>
    <w:rsid w:val="00DE6B09"/>
    <w:rsid w:val="00DE6FA3"/>
    <w:rsid w:val="00DE7584"/>
    <w:rsid w:val="00DE75E6"/>
    <w:rsid w:val="00DE763A"/>
    <w:rsid w:val="00DE7BA0"/>
    <w:rsid w:val="00DF00EC"/>
    <w:rsid w:val="00DF0184"/>
    <w:rsid w:val="00DF062A"/>
    <w:rsid w:val="00DF0646"/>
    <w:rsid w:val="00DF0868"/>
    <w:rsid w:val="00DF0EF8"/>
    <w:rsid w:val="00DF11EF"/>
    <w:rsid w:val="00DF1849"/>
    <w:rsid w:val="00DF1C7C"/>
    <w:rsid w:val="00DF1D52"/>
    <w:rsid w:val="00DF1F59"/>
    <w:rsid w:val="00DF2224"/>
    <w:rsid w:val="00DF2D13"/>
    <w:rsid w:val="00DF320D"/>
    <w:rsid w:val="00DF3576"/>
    <w:rsid w:val="00DF3587"/>
    <w:rsid w:val="00DF4E3A"/>
    <w:rsid w:val="00DF5504"/>
    <w:rsid w:val="00DF5EA0"/>
    <w:rsid w:val="00DF6C5A"/>
    <w:rsid w:val="00DF7A55"/>
    <w:rsid w:val="00DF7E42"/>
    <w:rsid w:val="00E002E3"/>
    <w:rsid w:val="00E002EB"/>
    <w:rsid w:val="00E0036E"/>
    <w:rsid w:val="00E005BE"/>
    <w:rsid w:val="00E007ED"/>
    <w:rsid w:val="00E00D55"/>
    <w:rsid w:val="00E012A1"/>
    <w:rsid w:val="00E01A41"/>
    <w:rsid w:val="00E01C24"/>
    <w:rsid w:val="00E01E0F"/>
    <w:rsid w:val="00E020ED"/>
    <w:rsid w:val="00E02132"/>
    <w:rsid w:val="00E0235E"/>
    <w:rsid w:val="00E02686"/>
    <w:rsid w:val="00E0273A"/>
    <w:rsid w:val="00E02A70"/>
    <w:rsid w:val="00E02EE6"/>
    <w:rsid w:val="00E0365A"/>
    <w:rsid w:val="00E03816"/>
    <w:rsid w:val="00E03C86"/>
    <w:rsid w:val="00E040DD"/>
    <w:rsid w:val="00E04D26"/>
    <w:rsid w:val="00E04EE6"/>
    <w:rsid w:val="00E0516E"/>
    <w:rsid w:val="00E0518E"/>
    <w:rsid w:val="00E06411"/>
    <w:rsid w:val="00E06474"/>
    <w:rsid w:val="00E104FD"/>
    <w:rsid w:val="00E1056C"/>
    <w:rsid w:val="00E108B7"/>
    <w:rsid w:val="00E115FD"/>
    <w:rsid w:val="00E12858"/>
    <w:rsid w:val="00E12E70"/>
    <w:rsid w:val="00E13228"/>
    <w:rsid w:val="00E13903"/>
    <w:rsid w:val="00E13D2B"/>
    <w:rsid w:val="00E14507"/>
    <w:rsid w:val="00E14AF2"/>
    <w:rsid w:val="00E14C89"/>
    <w:rsid w:val="00E14DFE"/>
    <w:rsid w:val="00E1521F"/>
    <w:rsid w:val="00E1598C"/>
    <w:rsid w:val="00E159D3"/>
    <w:rsid w:val="00E15BD1"/>
    <w:rsid w:val="00E160D9"/>
    <w:rsid w:val="00E162FC"/>
    <w:rsid w:val="00E166B4"/>
    <w:rsid w:val="00E16757"/>
    <w:rsid w:val="00E16C95"/>
    <w:rsid w:val="00E171F9"/>
    <w:rsid w:val="00E17292"/>
    <w:rsid w:val="00E17A28"/>
    <w:rsid w:val="00E17BDA"/>
    <w:rsid w:val="00E20D00"/>
    <w:rsid w:val="00E21335"/>
    <w:rsid w:val="00E22289"/>
    <w:rsid w:val="00E225ED"/>
    <w:rsid w:val="00E23067"/>
    <w:rsid w:val="00E23919"/>
    <w:rsid w:val="00E23B59"/>
    <w:rsid w:val="00E23FDC"/>
    <w:rsid w:val="00E2426D"/>
    <w:rsid w:val="00E24419"/>
    <w:rsid w:val="00E24507"/>
    <w:rsid w:val="00E2497C"/>
    <w:rsid w:val="00E25144"/>
    <w:rsid w:val="00E2519B"/>
    <w:rsid w:val="00E256FE"/>
    <w:rsid w:val="00E25798"/>
    <w:rsid w:val="00E2682B"/>
    <w:rsid w:val="00E26CBD"/>
    <w:rsid w:val="00E271DD"/>
    <w:rsid w:val="00E27304"/>
    <w:rsid w:val="00E27666"/>
    <w:rsid w:val="00E27722"/>
    <w:rsid w:val="00E2776A"/>
    <w:rsid w:val="00E278E6"/>
    <w:rsid w:val="00E302A1"/>
    <w:rsid w:val="00E308F5"/>
    <w:rsid w:val="00E30EE1"/>
    <w:rsid w:val="00E30FDA"/>
    <w:rsid w:val="00E31245"/>
    <w:rsid w:val="00E3137F"/>
    <w:rsid w:val="00E31F67"/>
    <w:rsid w:val="00E323AE"/>
    <w:rsid w:val="00E323C5"/>
    <w:rsid w:val="00E32BB0"/>
    <w:rsid w:val="00E32DC2"/>
    <w:rsid w:val="00E32F3E"/>
    <w:rsid w:val="00E337FC"/>
    <w:rsid w:val="00E35201"/>
    <w:rsid w:val="00E35728"/>
    <w:rsid w:val="00E3572A"/>
    <w:rsid w:val="00E35811"/>
    <w:rsid w:val="00E35980"/>
    <w:rsid w:val="00E35ED9"/>
    <w:rsid w:val="00E36391"/>
    <w:rsid w:val="00E36577"/>
    <w:rsid w:val="00E368FA"/>
    <w:rsid w:val="00E3690F"/>
    <w:rsid w:val="00E36960"/>
    <w:rsid w:val="00E376A1"/>
    <w:rsid w:val="00E402C9"/>
    <w:rsid w:val="00E40C1A"/>
    <w:rsid w:val="00E41206"/>
    <w:rsid w:val="00E41672"/>
    <w:rsid w:val="00E42266"/>
    <w:rsid w:val="00E43109"/>
    <w:rsid w:val="00E43338"/>
    <w:rsid w:val="00E43AD9"/>
    <w:rsid w:val="00E4440C"/>
    <w:rsid w:val="00E44D09"/>
    <w:rsid w:val="00E451B9"/>
    <w:rsid w:val="00E45241"/>
    <w:rsid w:val="00E45BC7"/>
    <w:rsid w:val="00E45D2F"/>
    <w:rsid w:val="00E4635D"/>
    <w:rsid w:val="00E468B8"/>
    <w:rsid w:val="00E477B5"/>
    <w:rsid w:val="00E47F31"/>
    <w:rsid w:val="00E5049D"/>
    <w:rsid w:val="00E507FB"/>
    <w:rsid w:val="00E50A83"/>
    <w:rsid w:val="00E51006"/>
    <w:rsid w:val="00E51675"/>
    <w:rsid w:val="00E517FD"/>
    <w:rsid w:val="00E518D4"/>
    <w:rsid w:val="00E52349"/>
    <w:rsid w:val="00E52820"/>
    <w:rsid w:val="00E52BCD"/>
    <w:rsid w:val="00E53425"/>
    <w:rsid w:val="00E53453"/>
    <w:rsid w:val="00E534F2"/>
    <w:rsid w:val="00E53B3A"/>
    <w:rsid w:val="00E5410E"/>
    <w:rsid w:val="00E54174"/>
    <w:rsid w:val="00E5465F"/>
    <w:rsid w:val="00E547CD"/>
    <w:rsid w:val="00E54930"/>
    <w:rsid w:val="00E5494E"/>
    <w:rsid w:val="00E54B6C"/>
    <w:rsid w:val="00E54F90"/>
    <w:rsid w:val="00E55767"/>
    <w:rsid w:val="00E558C7"/>
    <w:rsid w:val="00E55DB9"/>
    <w:rsid w:val="00E55FA0"/>
    <w:rsid w:val="00E55FC5"/>
    <w:rsid w:val="00E56603"/>
    <w:rsid w:val="00E56B8B"/>
    <w:rsid w:val="00E56CF4"/>
    <w:rsid w:val="00E56D41"/>
    <w:rsid w:val="00E56DD9"/>
    <w:rsid w:val="00E576E2"/>
    <w:rsid w:val="00E57711"/>
    <w:rsid w:val="00E57BCE"/>
    <w:rsid w:val="00E608F0"/>
    <w:rsid w:val="00E60DE6"/>
    <w:rsid w:val="00E60ED4"/>
    <w:rsid w:val="00E6166C"/>
    <w:rsid w:val="00E61ABF"/>
    <w:rsid w:val="00E61ACA"/>
    <w:rsid w:val="00E61C73"/>
    <w:rsid w:val="00E61D0F"/>
    <w:rsid w:val="00E61F4F"/>
    <w:rsid w:val="00E61F58"/>
    <w:rsid w:val="00E61FE5"/>
    <w:rsid w:val="00E625AF"/>
    <w:rsid w:val="00E62ED8"/>
    <w:rsid w:val="00E62F03"/>
    <w:rsid w:val="00E6310C"/>
    <w:rsid w:val="00E6341A"/>
    <w:rsid w:val="00E63529"/>
    <w:rsid w:val="00E64298"/>
    <w:rsid w:val="00E646B0"/>
    <w:rsid w:val="00E64788"/>
    <w:rsid w:val="00E650F9"/>
    <w:rsid w:val="00E65C83"/>
    <w:rsid w:val="00E65F2D"/>
    <w:rsid w:val="00E661AC"/>
    <w:rsid w:val="00E66561"/>
    <w:rsid w:val="00E670C5"/>
    <w:rsid w:val="00E6713E"/>
    <w:rsid w:val="00E673D1"/>
    <w:rsid w:val="00E674DD"/>
    <w:rsid w:val="00E678DD"/>
    <w:rsid w:val="00E67AB7"/>
    <w:rsid w:val="00E67D9A"/>
    <w:rsid w:val="00E702A9"/>
    <w:rsid w:val="00E709A4"/>
    <w:rsid w:val="00E71245"/>
    <w:rsid w:val="00E715BA"/>
    <w:rsid w:val="00E71E29"/>
    <w:rsid w:val="00E72213"/>
    <w:rsid w:val="00E7248F"/>
    <w:rsid w:val="00E72992"/>
    <w:rsid w:val="00E73956"/>
    <w:rsid w:val="00E73A91"/>
    <w:rsid w:val="00E73D0A"/>
    <w:rsid w:val="00E73D1E"/>
    <w:rsid w:val="00E73D25"/>
    <w:rsid w:val="00E73DE7"/>
    <w:rsid w:val="00E7415C"/>
    <w:rsid w:val="00E743E5"/>
    <w:rsid w:val="00E74831"/>
    <w:rsid w:val="00E74BE5"/>
    <w:rsid w:val="00E7526F"/>
    <w:rsid w:val="00E754A2"/>
    <w:rsid w:val="00E7608D"/>
    <w:rsid w:val="00E7682B"/>
    <w:rsid w:val="00E7693D"/>
    <w:rsid w:val="00E76DF9"/>
    <w:rsid w:val="00E76EBB"/>
    <w:rsid w:val="00E76F43"/>
    <w:rsid w:val="00E77104"/>
    <w:rsid w:val="00E8004A"/>
    <w:rsid w:val="00E8014E"/>
    <w:rsid w:val="00E80338"/>
    <w:rsid w:val="00E804AA"/>
    <w:rsid w:val="00E8060B"/>
    <w:rsid w:val="00E806DD"/>
    <w:rsid w:val="00E80979"/>
    <w:rsid w:val="00E80B12"/>
    <w:rsid w:val="00E80FFF"/>
    <w:rsid w:val="00E81154"/>
    <w:rsid w:val="00E813E3"/>
    <w:rsid w:val="00E81A21"/>
    <w:rsid w:val="00E82CE5"/>
    <w:rsid w:val="00E82F75"/>
    <w:rsid w:val="00E8342C"/>
    <w:rsid w:val="00E83E43"/>
    <w:rsid w:val="00E83FB5"/>
    <w:rsid w:val="00E84623"/>
    <w:rsid w:val="00E84746"/>
    <w:rsid w:val="00E84AC5"/>
    <w:rsid w:val="00E84E76"/>
    <w:rsid w:val="00E85086"/>
    <w:rsid w:val="00E850C2"/>
    <w:rsid w:val="00E85AED"/>
    <w:rsid w:val="00E85D75"/>
    <w:rsid w:val="00E86088"/>
    <w:rsid w:val="00E8636E"/>
    <w:rsid w:val="00E86407"/>
    <w:rsid w:val="00E86418"/>
    <w:rsid w:val="00E86879"/>
    <w:rsid w:val="00E86B83"/>
    <w:rsid w:val="00E86C4A"/>
    <w:rsid w:val="00E86CD8"/>
    <w:rsid w:val="00E86D1F"/>
    <w:rsid w:val="00E87267"/>
    <w:rsid w:val="00E87B23"/>
    <w:rsid w:val="00E87C59"/>
    <w:rsid w:val="00E87E73"/>
    <w:rsid w:val="00E87F60"/>
    <w:rsid w:val="00E87FC1"/>
    <w:rsid w:val="00E902FE"/>
    <w:rsid w:val="00E9047C"/>
    <w:rsid w:val="00E90EA6"/>
    <w:rsid w:val="00E91087"/>
    <w:rsid w:val="00E9118C"/>
    <w:rsid w:val="00E9169E"/>
    <w:rsid w:val="00E9180D"/>
    <w:rsid w:val="00E9190B"/>
    <w:rsid w:val="00E91B2C"/>
    <w:rsid w:val="00E91D76"/>
    <w:rsid w:val="00E91E13"/>
    <w:rsid w:val="00E91E2C"/>
    <w:rsid w:val="00E91E4D"/>
    <w:rsid w:val="00E92746"/>
    <w:rsid w:val="00E92BFA"/>
    <w:rsid w:val="00E9339B"/>
    <w:rsid w:val="00E933D4"/>
    <w:rsid w:val="00E93C2F"/>
    <w:rsid w:val="00E93C58"/>
    <w:rsid w:val="00E93D65"/>
    <w:rsid w:val="00E94115"/>
    <w:rsid w:val="00E94245"/>
    <w:rsid w:val="00E94469"/>
    <w:rsid w:val="00E94496"/>
    <w:rsid w:val="00E94B9B"/>
    <w:rsid w:val="00E94D34"/>
    <w:rsid w:val="00E94FD0"/>
    <w:rsid w:val="00E94FF8"/>
    <w:rsid w:val="00E9587E"/>
    <w:rsid w:val="00E95B5C"/>
    <w:rsid w:val="00E95C7F"/>
    <w:rsid w:val="00E95E50"/>
    <w:rsid w:val="00E95FC9"/>
    <w:rsid w:val="00E96E37"/>
    <w:rsid w:val="00E971FA"/>
    <w:rsid w:val="00E97473"/>
    <w:rsid w:val="00E9754F"/>
    <w:rsid w:val="00E975BD"/>
    <w:rsid w:val="00E977C6"/>
    <w:rsid w:val="00EA0CA5"/>
    <w:rsid w:val="00EA165D"/>
    <w:rsid w:val="00EA1B18"/>
    <w:rsid w:val="00EA1C53"/>
    <w:rsid w:val="00EA1C5C"/>
    <w:rsid w:val="00EA1DB7"/>
    <w:rsid w:val="00EA1E2F"/>
    <w:rsid w:val="00EA2263"/>
    <w:rsid w:val="00EA232F"/>
    <w:rsid w:val="00EA3045"/>
    <w:rsid w:val="00EA310F"/>
    <w:rsid w:val="00EA3E9F"/>
    <w:rsid w:val="00EA4503"/>
    <w:rsid w:val="00EA5683"/>
    <w:rsid w:val="00EA60DE"/>
    <w:rsid w:val="00EA6193"/>
    <w:rsid w:val="00EA6686"/>
    <w:rsid w:val="00EA69A7"/>
    <w:rsid w:val="00EA6A65"/>
    <w:rsid w:val="00EB07BA"/>
    <w:rsid w:val="00EB0B2A"/>
    <w:rsid w:val="00EB0B6B"/>
    <w:rsid w:val="00EB14D1"/>
    <w:rsid w:val="00EB1641"/>
    <w:rsid w:val="00EB164B"/>
    <w:rsid w:val="00EB228A"/>
    <w:rsid w:val="00EB2BF5"/>
    <w:rsid w:val="00EB332D"/>
    <w:rsid w:val="00EB4293"/>
    <w:rsid w:val="00EB451F"/>
    <w:rsid w:val="00EB4667"/>
    <w:rsid w:val="00EB5427"/>
    <w:rsid w:val="00EB58EA"/>
    <w:rsid w:val="00EB5914"/>
    <w:rsid w:val="00EB59E2"/>
    <w:rsid w:val="00EB65BA"/>
    <w:rsid w:val="00EB6CDF"/>
    <w:rsid w:val="00EB70C3"/>
    <w:rsid w:val="00EB70EF"/>
    <w:rsid w:val="00EB7184"/>
    <w:rsid w:val="00EB77F2"/>
    <w:rsid w:val="00EB78E7"/>
    <w:rsid w:val="00EB7C36"/>
    <w:rsid w:val="00EC0680"/>
    <w:rsid w:val="00EC0802"/>
    <w:rsid w:val="00EC1275"/>
    <w:rsid w:val="00EC1B22"/>
    <w:rsid w:val="00EC2CD5"/>
    <w:rsid w:val="00EC310D"/>
    <w:rsid w:val="00EC3424"/>
    <w:rsid w:val="00EC3CCF"/>
    <w:rsid w:val="00EC3D02"/>
    <w:rsid w:val="00EC3DF1"/>
    <w:rsid w:val="00EC3F0C"/>
    <w:rsid w:val="00EC40DC"/>
    <w:rsid w:val="00EC4203"/>
    <w:rsid w:val="00EC43A1"/>
    <w:rsid w:val="00EC4620"/>
    <w:rsid w:val="00EC4795"/>
    <w:rsid w:val="00EC49E2"/>
    <w:rsid w:val="00EC6386"/>
    <w:rsid w:val="00EC6A69"/>
    <w:rsid w:val="00EC705A"/>
    <w:rsid w:val="00EC7A58"/>
    <w:rsid w:val="00EC7D12"/>
    <w:rsid w:val="00ED00AB"/>
    <w:rsid w:val="00ED0DD1"/>
    <w:rsid w:val="00ED1D46"/>
    <w:rsid w:val="00ED250E"/>
    <w:rsid w:val="00ED28E0"/>
    <w:rsid w:val="00ED3037"/>
    <w:rsid w:val="00ED32D4"/>
    <w:rsid w:val="00ED3701"/>
    <w:rsid w:val="00ED3A43"/>
    <w:rsid w:val="00ED3B26"/>
    <w:rsid w:val="00ED3E7B"/>
    <w:rsid w:val="00ED3F82"/>
    <w:rsid w:val="00ED415D"/>
    <w:rsid w:val="00ED47DB"/>
    <w:rsid w:val="00ED48F1"/>
    <w:rsid w:val="00ED4D2B"/>
    <w:rsid w:val="00ED4FB1"/>
    <w:rsid w:val="00ED54CF"/>
    <w:rsid w:val="00ED57E6"/>
    <w:rsid w:val="00ED589F"/>
    <w:rsid w:val="00ED5F07"/>
    <w:rsid w:val="00ED6399"/>
    <w:rsid w:val="00ED6415"/>
    <w:rsid w:val="00ED67AE"/>
    <w:rsid w:val="00ED6EB2"/>
    <w:rsid w:val="00ED6F68"/>
    <w:rsid w:val="00ED703A"/>
    <w:rsid w:val="00ED79C4"/>
    <w:rsid w:val="00EE0A16"/>
    <w:rsid w:val="00EE0D4C"/>
    <w:rsid w:val="00EE0E32"/>
    <w:rsid w:val="00EE0F70"/>
    <w:rsid w:val="00EE1B16"/>
    <w:rsid w:val="00EE1CA2"/>
    <w:rsid w:val="00EE266B"/>
    <w:rsid w:val="00EE2A3B"/>
    <w:rsid w:val="00EE2DFA"/>
    <w:rsid w:val="00EE2F3C"/>
    <w:rsid w:val="00EE36B9"/>
    <w:rsid w:val="00EE3921"/>
    <w:rsid w:val="00EE3B3D"/>
    <w:rsid w:val="00EE3B60"/>
    <w:rsid w:val="00EE406E"/>
    <w:rsid w:val="00EE42E9"/>
    <w:rsid w:val="00EE47D9"/>
    <w:rsid w:val="00EE490D"/>
    <w:rsid w:val="00EE496A"/>
    <w:rsid w:val="00EE5033"/>
    <w:rsid w:val="00EE5043"/>
    <w:rsid w:val="00EE5364"/>
    <w:rsid w:val="00EE5778"/>
    <w:rsid w:val="00EE5935"/>
    <w:rsid w:val="00EE5D1B"/>
    <w:rsid w:val="00EE5D7A"/>
    <w:rsid w:val="00EE60CF"/>
    <w:rsid w:val="00EE6176"/>
    <w:rsid w:val="00EE6DF7"/>
    <w:rsid w:val="00EE753A"/>
    <w:rsid w:val="00EE7BF3"/>
    <w:rsid w:val="00EF0C48"/>
    <w:rsid w:val="00EF0D04"/>
    <w:rsid w:val="00EF0FA4"/>
    <w:rsid w:val="00EF0FB2"/>
    <w:rsid w:val="00EF1EC2"/>
    <w:rsid w:val="00EF251A"/>
    <w:rsid w:val="00EF2F67"/>
    <w:rsid w:val="00EF2F82"/>
    <w:rsid w:val="00EF36BA"/>
    <w:rsid w:val="00EF390D"/>
    <w:rsid w:val="00EF3AC0"/>
    <w:rsid w:val="00EF3D54"/>
    <w:rsid w:val="00EF3EEA"/>
    <w:rsid w:val="00EF40BB"/>
    <w:rsid w:val="00EF55A5"/>
    <w:rsid w:val="00EF5F54"/>
    <w:rsid w:val="00EF62A5"/>
    <w:rsid w:val="00EF6709"/>
    <w:rsid w:val="00EF7233"/>
    <w:rsid w:val="00EF7CBB"/>
    <w:rsid w:val="00EF7D37"/>
    <w:rsid w:val="00F00062"/>
    <w:rsid w:val="00F001B1"/>
    <w:rsid w:val="00F00751"/>
    <w:rsid w:val="00F00B71"/>
    <w:rsid w:val="00F00B96"/>
    <w:rsid w:val="00F00DE1"/>
    <w:rsid w:val="00F00E5F"/>
    <w:rsid w:val="00F0148C"/>
    <w:rsid w:val="00F01857"/>
    <w:rsid w:val="00F01AF6"/>
    <w:rsid w:val="00F023A2"/>
    <w:rsid w:val="00F02B05"/>
    <w:rsid w:val="00F030F8"/>
    <w:rsid w:val="00F032A9"/>
    <w:rsid w:val="00F03324"/>
    <w:rsid w:val="00F03371"/>
    <w:rsid w:val="00F04495"/>
    <w:rsid w:val="00F0474B"/>
    <w:rsid w:val="00F05036"/>
    <w:rsid w:val="00F05142"/>
    <w:rsid w:val="00F0551A"/>
    <w:rsid w:val="00F05903"/>
    <w:rsid w:val="00F05AFE"/>
    <w:rsid w:val="00F0601C"/>
    <w:rsid w:val="00F07236"/>
    <w:rsid w:val="00F0732B"/>
    <w:rsid w:val="00F07558"/>
    <w:rsid w:val="00F0793C"/>
    <w:rsid w:val="00F108B8"/>
    <w:rsid w:val="00F109AB"/>
    <w:rsid w:val="00F11020"/>
    <w:rsid w:val="00F114C6"/>
    <w:rsid w:val="00F11AEC"/>
    <w:rsid w:val="00F11F32"/>
    <w:rsid w:val="00F123D2"/>
    <w:rsid w:val="00F12715"/>
    <w:rsid w:val="00F1276F"/>
    <w:rsid w:val="00F12A99"/>
    <w:rsid w:val="00F12CDB"/>
    <w:rsid w:val="00F13686"/>
    <w:rsid w:val="00F138A7"/>
    <w:rsid w:val="00F13B03"/>
    <w:rsid w:val="00F13CEB"/>
    <w:rsid w:val="00F142CB"/>
    <w:rsid w:val="00F1457B"/>
    <w:rsid w:val="00F145C7"/>
    <w:rsid w:val="00F14793"/>
    <w:rsid w:val="00F147C1"/>
    <w:rsid w:val="00F14F7B"/>
    <w:rsid w:val="00F15335"/>
    <w:rsid w:val="00F15929"/>
    <w:rsid w:val="00F15C74"/>
    <w:rsid w:val="00F15F54"/>
    <w:rsid w:val="00F168DC"/>
    <w:rsid w:val="00F168F9"/>
    <w:rsid w:val="00F17423"/>
    <w:rsid w:val="00F177E9"/>
    <w:rsid w:val="00F17A67"/>
    <w:rsid w:val="00F20949"/>
    <w:rsid w:val="00F21EA4"/>
    <w:rsid w:val="00F220B2"/>
    <w:rsid w:val="00F2220D"/>
    <w:rsid w:val="00F223FE"/>
    <w:rsid w:val="00F22548"/>
    <w:rsid w:val="00F2260C"/>
    <w:rsid w:val="00F22886"/>
    <w:rsid w:val="00F2295B"/>
    <w:rsid w:val="00F22D2D"/>
    <w:rsid w:val="00F22F10"/>
    <w:rsid w:val="00F23446"/>
    <w:rsid w:val="00F24326"/>
    <w:rsid w:val="00F2546C"/>
    <w:rsid w:val="00F2563F"/>
    <w:rsid w:val="00F260A0"/>
    <w:rsid w:val="00F26464"/>
    <w:rsid w:val="00F26850"/>
    <w:rsid w:val="00F26D92"/>
    <w:rsid w:val="00F26DB3"/>
    <w:rsid w:val="00F3077D"/>
    <w:rsid w:val="00F30AFC"/>
    <w:rsid w:val="00F319A5"/>
    <w:rsid w:val="00F31D86"/>
    <w:rsid w:val="00F31E76"/>
    <w:rsid w:val="00F328BC"/>
    <w:rsid w:val="00F328C9"/>
    <w:rsid w:val="00F32A6C"/>
    <w:rsid w:val="00F32ECD"/>
    <w:rsid w:val="00F3304D"/>
    <w:rsid w:val="00F332F9"/>
    <w:rsid w:val="00F3330D"/>
    <w:rsid w:val="00F335D5"/>
    <w:rsid w:val="00F335D6"/>
    <w:rsid w:val="00F33B99"/>
    <w:rsid w:val="00F33EEF"/>
    <w:rsid w:val="00F34738"/>
    <w:rsid w:val="00F34771"/>
    <w:rsid w:val="00F349E6"/>
    <w:rsid w:val="00F34EA8"/>
    <w:rsid w:val="00F3550B"/>
    <w:rsid w:val="00F35604"/>
    <w:rsid w:val="00F359A0"/>
    <w:rsid w:val="00F35AE1"/>
    <w:rsid w:val="00F35C62"/>
    <w:rsid w:val="00F3679A"/>
    <w:rsid w:val="00F37211"/>
    <w:rsid w:val="00F37245"/>
    <w:rsid w:val="00F37415"/>
    <w:rsid w:val="00F37658"/>
    <w:rsid w:val="00F3785C"/>
    <w:rsid w:val="00F37DF6"/>
    <w:rsid w:val="00F40A64"/>
    <w:rsid w:val="00F40B57"/>
    <w:rsid w:val="00F4100E"/>
    <w:rsid w:val="00F41375"/>
    <w:rsid w:val="00F41D2C"/>
    <w:rsid w:val="00F42B70"/>
    <w:rsid w:val="00F4317B"/>
    <w:rsid w:val="00F43994"/>
    <w:rsid w:val="00F43A36"/>
    <w:rsid w:val="00F43C7D"/>
    <w:rsid w:val="00F4434C"/>
    <w:rsid w:val="00F445F0"/>
    <w:rsid w:val="00F44904"/>
    <w:rsid w:val="00F44F67"/>
    <w:rsid w:val="00F45371"/>
    <w:rsid w:val="00F453AB"/>
    <w:rsid w:val="00F458EC"/>
    <w:rsid w:val="00F45C89"/>
    <w:rsid w:val="00F45DA1"/>
    <w:rsid w:val="00F45E36"/>
    <w:rsid w:val="00F4607B"/>
    <w:rsid w:val="00F462B1"/>
    <w:rsid w:val="00F46634"/>
    <w:rsid w:val="00F46A59"/>
    <w:rsid w:val="00F475C0"/>
    <w:rsid w:val="00F47990"/>
    <w:rsid w:val="00F479E0"/>
    <w:rsid w:val="00F47C9E"/>
    <w:rsid w:val="00F5012E"/>
    <w:rsid w:val="00F5080C"/>
    <w:rsid w:val="00F50843"/>
    <w:rsid w:val="00F50B91"/>
    <w:rsid w:val="00F50C7B"/>
    <w:rsid w:val="00F50E42"/>
    <w:rsid w:val="00F517F3"/>
    <w:rsid w:val="00F51898"/>
    <w:rsid w:val="00F51C41"/>
    <w:rsid w:val="00F52115"/>
    <w:rsid w:val="00F5215F"/>
    <w:rsid w:val="00F5286A"/>
    <w:rsid w:val="00F52B9F"/>
    <w:rsid w:val="00F52FEB"/>
    <w:rsid w:val="00F53079"/>
    <w:rsid w:val="00F531E9"/>
    <w:rsid w:val="00F53420"/>
    <w:rsid w:val="00F53A40"/>
    <w:rsid w:val="00F53F18"/>
    <w:rsid w:val="00F541F1"/>
    <w:rsid w:val="00F547E8"/>
    <w:rsid w:val="00F548AB"/>
    <w:rsid w:val="00F5497A"/>
    <w:rsid w:val="00F549CC"/>
    <w:rsid w:val="00F54D84"/>
    <w:rsid w:val="00F55118"/>
    <w:rsid w:val="00F55209"/>
    <w:rsid w:val="00F5591B"/>
    <w:rsid w:val="00F55B1D"/>
    <w:rsid w:val="00F55FDD"/>
    <w:rsid w:val="00F5619C"/>
    <w:rsid w:val="00F56601"/>
    <w:rsid w:val="00F5798E"/>
    <w:rsid w:val="00F57FC3"/>
    <w:rsid w:val="00F610A4"/>
    <w:rsid w:val="00F612F0"/>
    <w:rsid w:val="00F61367"/>
    <w:rsid w:val="00F615A3"/>
    <w:rsid w:val="00F61B86"/>
    <w:rsid w:val="00F62450"/>
    <w:rsid w:val="00F626AD"/>
    <w:rsid w:val="00F63270"/>
    <w:rsid w:val="00F640CF"/>
    <w:rsid w:val="00F64314"/>
    <w:rsid w:val="00F6439C"/>
    <w:rsid w:val="00F64443"/>
    <w:rsid w:val="00F646EF"/>
    <w:rsid w:val="00F64714"/>
    <w:rsid w:val="00F64731"/>
    <w:rsid w:val="00F64903"/>
    <w:rsid w:val="00F64B8C"/>
    <w:rsid w:val="00F64D8D"/>
    <w:rsid w:val="00F650C9"/>
    <w:rsid w:val="00F65464"/>
    <w:rsid w:val="00F65889"/>
    <w:rsid w:val="00F66673"/>
    <w:rsid w:val="00F6692E"/>
    <w:rsid w:val="00F67089"/>
    <w:rsid w:val="00F672CB"/>
    <w:rsid w:val="00F67727"/>
    <w:rsid w:val="00F67974"/>
    <w:rsid w:val="00F67E68"/>
    <w:rsid w:val="00F67EC9"/>
    <w:rsid w:val="00F701AC"/>
    <w:rsid w:val="00F702B2"/>
    <w:rsid w:val="00F7086A"/>
    <w:rsid w:val="00F709B2"/>
    <w:rsid w:val="00F70CF3"/>
    <w:rsid w:val="00F70DCF"/>
    <w:rsid w:val="00F712AC"/>
    <w:rsid w:val="00F713A4"/>
    <w:rsid w:val="00F71403"/>
    <w:rsid w:val="00F71564"/>
    <w:rsid w:val="00F71D63"/>
    <w:rsid w:val="00F72CC4"/>
    <w:rsid w:val="00F72D11"/>
    <w:rsid w:val="00F730F2"/>
    <w:rsid w:val="00F73660"/>
    <w:rsid w:val="00F7387F"/>
    <w:rsid w:val="00F73CAD"/>
    <w:rsid w:val="00F74064"/>
    <w:rsid w:val="00F74AA6"/>
    <w:rsid w:val="00F752A4"/>
    <w:rsid w:val="00F75BE0"/>
    <w:rsid w:val="00F761F1"/>
    <w:rsid w:val="00F76258"/>
    <w:rsid w:val="00F76273"/>
    <w:rsid w:val="00F762F0"/>
    <w:rsid w:val="00F770F5"/>
    <w:rsid w:val="00F77674"/>
    <w:rsid w:val="00F77785"/>
    <w:rsid w:val="00F77E61"/>
    <w:rsid w:val="00F8072C"/>
    <w:rsid w:val="00F8080A"/>
    <w:rsid w:val="00F80B34"/>
    <w:rsid w:val="00F80B3D"/>
    <w:rsid w:val="00F80FC6"/>
    <w:rsid w:val="00F81216"/>
    <w:rsid w:val="00F812F8"/>
    <w:rsid w:val="00F81746"/>
    <w:rsid w:val="00F81A5F"/>
    <w:rsid w:val="00F81DA2"/>
    <w:rsid w:val="00F82584"/>
    <w:rsid w:val="00F828AA"/>
    <w:rsid w:val="00F83376"/>
    <w:rsid w:val="00F8386D"/>
    <w:rsid w:val="00F8409A"/>
    <w:rsid w:val="00F84E0C"/>
    <w:rsid w:val="00F85872"/>
    <w:rsid w:val="00F85C34"/>
    <w:rsid w:val="00F862B4"/>
    <w:rsid w:val="00F86465"/>
    <w:rsid w:val="00F86531"/>
    <w:rsid w:val="00F86D16"/>
    <w:rsid w:val="00F86EFA"/>
    <w:rsid w:val="00F86FCA"/>
    <w:rsid w:val="00F871E5"/>
    <w:rsid w:val="00F87A24"/>
    <w:rsid w:val="00F90748"/>
    <w:rsid w:val="00F90A89"/>
    <w:rsid w:val="00F9111B"/>
    <w:rsid w:val="00F912F8"/>
    <w:rsid w:val="00F91385"/>
    <w:rsid w:val="00F919C5"/>
    <w:rsid w:val="00F91CC4"/>
    <w:rsid w:val="00F92794"/>
    <w:rsid w:val="00F92866"/>
    <w:rsid w:val="00F92991"/>
    <w:rsid w:val="00F93265"/>
    <w:rsid w:val="00F94197"/>
    <w:rsid w:val="00F94712"/>
    <w:rsid w:val="00F948E1"/>
    <w:rsid w:val="00F94B0A"/>
    <w:rsid w:val="00F950CD"/>
    <w:rsid w:val="00F95AB6"/>
    <w:rsid w:val="00F95C5F"/>
    <w:rsid w:val="00F95D69"/>
    <w:rsid w:val="00F96151"/>
    <w:rsid w:val="00F96293"/>
    <w:rsid w:val="00F962CF"/>
    <w:rsid w:val="00F96346"/>
    <w:rsid w:val="00F963D0"/>
    <w:rsid w:val="00F966B9"/>
    <w:rsid w:val="00F96BF6"/>
    <w:rsid w:val="00F9755D"/>
    <w:rsid w:val="00F97CA0"/>
    <w:rsid w:val="00F97EFE"/>
    <w:rsid w:val="00F97F35"/>
    <w:rsid w:val="00F97F62"/>
    <w:rsid w:val="00FA0087"/>
    <w:rsid w:val="00FA0905"/>
    <w:rsid w:val="00FA0B46"/>
    <w:rsid w:val="00FA12B2"/>
    <w:rsid w:val="00FA13AD"/>
    <w:rsid w:val="00FA17DE"/>
    <w:rsid w:val="00FA1B14"/>
    <w:rsid w:val="00FA1C7C"/>
    <w:rsid w:val="00FA23D6"/>
    <w:rsid w:val="00FA25FB"/>
    <w:rsid w:val="00FA2831"/>
    <w:rsid w:val="00FA2C6D"/>
    <w:rsid w:val="00FA39A9"/>
    <w:rsid w:val="00FA3B2B"/>
    <w:rsid w:val="00FA3D54"/>
    <w:rsid w:val="00FA3D6C"/>
    <w:rsid w:val="00FA4209"/>
    <w:rsid w:val="00FA4FAB"/>
    <w:rsid w:val="00FA52F2"/>
    <w:rsid w:val="00FA545C"/>
    <w:rsid w:val="00FA5B00"/>
    <w:rsid w:val="00FA672F"/>
    <w:rsid w:val="00FA6FCA"/>
    <w:rsid w:val="00FB02CF"/>
    <w:rsid w:val="00FB0D54"/>
    <w:rsid w:val="00FB1024"/>
    <w:rsid w:val="00FB1A86"/>
    <w:rsid w:val="00FB2144"/>
    <w:rsid w:val="00FB23D3"/>
    <w:rsid w:val="00FB2754"/>
    <w:rsid w:val="00FB278A"/>
    <w:rsid w:val="00FB289C"/>
    <w:rsid w:val="00FB2FC8"/>
    <w:rsid w:val="00FB37AD"/>
    <w:rsid w:val="00FB3AD3"/>
    <w:rsid w:val="00FB3B55"/>
    <w:rsid w:val="00FB405E"/>
    <w:rsid w:val="00FB4310"/>
    <w:rsid w:val="00FB4B50"/>
    <w:rsid w:val="00FB4F2C"/>
    <w:rsid w:val="00FB5251"/>
    <w:rsid w:val="00FB5533"/>
    <w:rsid w:val="00FB5EF8"/>
    <w:rsid w:val="00FB6498"/>
    <w:rsid w:val="00FB6663"/>
    <w:rsid w:val="00FB66AB"/>
    <w:rsid w:val="00FB7554"/>
    <w:rsid w:val="00FB78F1"/>
    <w:rsid w:val="00FB7A23"/>
    <w:rsid w:val="00FB7CAE"/>
    <w:rsid w:val="00FC036F"/>
    <w:rsid w:val="00FC0463"/>
    <w:rsid w:val="00FC047D"/>
    <w:rsid w:val="00FC06B6"/>
    <w:rsid w:val="00FC0CF6"/>
    <w:rsid w:val="00FC0D41"/>
    <w:rsid w:val="00FC1E95"/>
    <w:rsid w:val="00FC1F16"/>
    <w:rsid w:val="00FC2339"/>
    <w:rsid w:val="00FC2997"/>
    <w:rsid w:val="00FC3AF6"/>
    <w:rsid w:val="00FC3AF8"/>
    <w:rsid w:val="00FC4651"/>
    <w:rsid w:val="00FC4F74"/>
    <w:rsid w:val="00FC524B"/>
    <w:rsid w:val="00FC56BD"/>
    <w:rsid w:val="00FC5912"/>
    <w:rsid w:val="00FC5B56"/>
    <w:rsid w:val="00FC62A2"/>
    <w:rsid w:val="00FC650C"/>
    <w:rsid w:val="00FC6CD4"/>
    <w:rsid w:val="00FC73CC"/>
    <w:rsid w:val="00FD0393"/>
    <w:rsid w:val="00FD07D1"/>
    <w:rsid w:val="00FD0B98"/>
    <w:rsid w:val="00FD0C00"/>
    <w:rsid w:val="00FD0C1E"/>
    <w:rsid w:val="00FD1499"/>
    <w:rsid w:val="00FD1D77"/>
    <w:rsid w:val="00FD244B"/>
    <w:rsid w:val="00FD2DD2"/>
    <w:rsid w:val="00FD3392"/>
    <w:rsid w:val="00FD3FCB"/>
    <w:rsid w:val="00FD5077"/>
    <w:rsid w:val="00FD5422"/>
    <w:rsid w:val="00FD5543"/>
    <w:rsid w:val="00FD59A0"/>
    <w:rsid w:val="00FD5B55"/>
    <w:rsid w:val="00FD5E96"/>
    <w:rsid w:val="00FD6276"/>
    <w:rsid w:val="00FD63D1"/>
    <w:rsid w:val="00FD664A"/>
    <w:rsid w:val="00FD66F5"/>
    <w:rsid w:val="00FD69FD"/>
    <w:rsid w:val="00FD72FD"/>
    <w:rsid w:val="00FE186C"/>
    <w:rsid w:val="00FE1A3A"/>
    <w:rsid w:val="00FE1A80"/>
    <w:rsid w:val="00FE22FD"/>
    <w:rsid w:val="00FE24EF"/>
    <w:rsid w:val="00FE337E"/>
    <w:rsid w:val="00FE3B7E"/>
    <w:rsid w:val="00FE3CA3"/>
    <w:rsid w:val="00FE3E2A"/>
    <w:rsid w:val="00FE5038"/>
    <w:rsid w:val="00FE575A"/>
    <w:rsid w:val="00FE60BD"/>
    <w:rsid w:val="00FE6497"/>
    <w:rsid w:val="00FE68D3"/>
    <w:rsid w:val="00FE6911"/>
    <w:rsid w:val="00FE6CD8"/>
    <w:rsid w:val="00FE6D99"/>
    <w:rsid w:val="00FE6FD3"/>
    <w:rsid w:val="00FE7F33"/>
    <w:rsid w:val="00FF0253"/>
    <w:rsid w:val="00FF11C5"/>
    <w:rsid w:val="00FF1223"/>
    <w:rsid w:val="00FF1712"/>
    <w:rsid w:val="00FF1D64"/>
    <w:rsid w:val="00FF200E"/>
    <w:rsid w:val="00FF216E"/>
    <w:rsid w:val="00FF2C12"/>
    <w:rsid w:val="00FF2C6B"/>
    <w:rsid w:val="00FF2F10"/>
    <w:rsid w:val="00FF35AF"/>
    <w:rsid w:val="00FF3F7B"/>
    <w:rsid w:val="00FF47F8"/>
    <w:rsid w:val="00FF487E"/>
    <w:rsid w:val="00FF4FC0"/>
    <w:rsid w:val="00FF566C"/>
    <w:rsid w:val="00FF5A65"/>
    <w:rsid w:val="00FF5C9E"/>
    <w:rsid w:val="00FF6470"/>
    <w:rsid w:val="00FF67DD"/>
    <w:rsid w:val="00FF69A5"/>
    <w:rsid w:val="00FF6F73"/>
    <w:rsid w:val="00FF74A2"/>
    <w:rsid w:val="00FF7767"/>
    <w:rsid w:val="00FF79ED"/>
    <w:rsid w:val="00FF7B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8DE1211"/>
  <w15:docId w15:val="{29C35256-C40A-48FA-9AD3-50F2A2A61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ＭＳ Ｐゴシック" w:hAnsi="Times New Roman" w:cstheme="minorBidi"/>
        <w:color w:val="000000" w:themeColor="text1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heading 2" w:semiHidden="1" w:unhideWhenUsed="1"/>
    <w:lsdException w:name="heading 3" w:semiHidden="1" w:unhideWhenUsed="1"/>
    <w:lsdException w:name="heading 4" w:semiHidden="1" w:unhideWhenUsed="1"/>
    <w:lsdException w:name="heading 5" w:semiHidden="1" w:unhideWhenUsed="1"/>
    <w:lsdException w:name="heading 6" w:semiHidden="1" w:unhideWhenUsed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No Spacing" w:uiPriority="1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361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">
    <w:name w:val="toc 1"/>
    <w:basedOn w:val="a"/>
    <w:pPr>
      <w:spacing w:line="305" w:lineRule="auto"/>
    </w:pPr>
    <w:rPr>
      <w:rFonts w:ascii="Calibri" w:eastAsia="Calibri" w:hAnsi="Calibri" w:cs="Calibri"/>
      <w:sz w:val="26"/>
    </w:rPr>
  </w:style>
  <w:style w:type="paragraph" w:styleId="2">
    <w:name w:val="toc 2"/>
    <w:basedOn w:val="a"/>
    <w:pPr>
      <w:spacing w:line="330" w:lineRule="auto"/>
    </w:pPr>
    <w:rPr>
      <w:rFonts w:ascii="Calibri" w:eastAsia="Calibri" w:hAnsi="Calibri" w:cs="Calibri"/>
    </w:rPr>
  </w:style>
  <w:style w:type="paragraph" w:styleId="3">
    <w:name w:val="toc 3"/>
    <w:basedOn w:val="a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pPr>
      <w:spacing w:line="330" w:lineRule="exact"/>
    </w:pPr>
    <w:rPr>
      <w:rFonts w:ascii="Calibri" w:eastAsia="Calibri" w:hAnsi="Calibri" w:cs="Calibri"/>
    </w:rPr>
  </w:style>
  <w:style w:type="paragraph" w:styleId="5">
    <w:name w:val="toc 5"/>
    <w:basedOn w:val="a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header"/>
    <w:basedOn w:val="a"/>
    <w:link w:val="a8"/>
    <w:uiPriority w:val="99"/>
    <w:pPr>
      <w:tabs>
        <w:tab w:val="center" w:pos="4252"/>
        <w:tab w:val="right" w:pos="8504"/>
      </w:tabs>
      <w:snapToGrid w:val="0"/>
    </w:pPr>
  </w:style>
  <w:style w:type="paragraph" w:styleId="a9">
    <w:name w:val="footer"/>
    <w:basedOn w:val="a"/>
    <w:link w:val="aa"/>
    <w:uiPriority w:val="99"/>
    <w:pPr>
      <w:tabs>
        <w:tab w:val="center" w:pos="4252"/>
        <w:tab w:val="right" w:pos="8504"/>
      </w:tabs>
      <w:snapToGrid w:val="0"/>
    </w:pPr>
  </w:style>
  <w:style w:type="character" w:styleId="ab">
    <w:name w:val="line number"/>
    <w:basedOn w:val="a0"/>
  </w:style>
  <w:style w:type="character" w:styleId="ac">
    <w:name w:val="Hyperlink"/>
    <w:basedOn w:val="a0"/>
    <w:rPr>
      <w:color w:val="0563C1"/>
      <w:u w:val="single"/>
    </w:rPr>
  </w:style>
  <w:style w:type="character" w:customStyle="1" w:styleId="UnresolvedMention1">
    <w:name w:val="Unresolved Mention1"/>
    <w:basedOn w:val="a0"/>
    <w:rPr>
      <w:color w:val="605E5C"/>
    </w:rPr>
  </w:style>
  <w:style w:type="paragraph" w:customStyle="1" w:styleId="EndNoteBibliographyTitle">
    <w:name w:val="EndNote Bibliography Title"/>
    <w:basedOn w:val="a"/>
    <w:qFormat/>
    <w:pPr>
      <w:jc w:val="center"/>
    </w:pPr>
    <w:rPr>
      <w:rFonts w:eastAsia="游明朝" w:cs="Times New Roman"/>
    </w:rPr>
  </w:style>
  <w:style w:type="paragraph" w:customStyle="1" w:styleId="EndNoteBibliography">
    <w:name w:val="EndNote Bibliography"/>
    <w:basedOn w:val="a"/>
    <w:rPr>
      <w:rFonts w:eastAsia="游明朝" w:cs="Times New Roman"/>
    </w:rPr>
  </w:style>
  <w:style w:type="paragraph" w:styleId="ad">
    <w:name w:val="Revision"/>
  </w:style>
  <w:style w:type="paragraph" w:styleId="ae">
    <w:name w:val="annotation text"/>
    <w:aliases w:val="Char11"/>
    <w:basedOn w:val="a"/>
    <w:link w:val="af"/>
    <w:uiPriority w:val="99"/>
    <w:qFormat/>
    <w:rPr>
      <w:rFonts w:ascii="Calibri" w:eastAsia="Calibri" w:hAnsi="Calibri" w:cs="Calibri"/>
      <w:sz w:val="20"/>
    </w:rPr>
  </w:style>
  <w:style w:type="paragraph" w:styleId="af0">
    <w:name w:val="annotation subject"/>
    <w:basedOn w:val="ae"/>
    <w:rPr>
      <w:b/>
    </w:rPr>
  </w:style>
  <w:style w:type="paragraph" w:styleId="af1">
    <w:name w:val="List Paragraph"/>
    <w:basedOn w:val="a"/>
    <w:uiPriority w:val="34"/>
    <w:qFormat/>
    <w:pPr>
      <w:ind w:left="840"/>
    </w:p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character" w:customStyle="1" w:styleId="Postcode">
    <w:name w:val="Postcode"/>
    <w:basedOn w:val="a0"/>
    <w:rPr>
      <w:shd w:val="clear" w:color="auto" w:fill="BEBEBE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2">
    <w:name w:val="footnote text"/>
    <w:basedOn w:val="a"/>
    <w:rPr>
      <w:rFonts w:ascii="Calibri" w:eastAsia="Calibri" w:hAnsi="Calibri" w:cs="Calibri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styleId="20">
    <w:name w:val="List 2"/>
    <w:basedOn w:val="a"/>
    <w:pPr>
      <w:spacing w:line="360" w:lineRule="auto"/>
      <w:ind w:left="800" w:hanging="400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styleId="af3">
    <w:name w:val="endnote text"/>
    <w:basedOn w:val="a"/>
    <w:rPr>
      <w:rFonts w:ascii="Calibri" w:eastAsia="Calibri" w:hAnsi="Calibri" w:cs="Calibri"/>
    </w:rPr>
  </w:style>
  <w:style w:type="paragraph" w:styleId="af4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character" w:customStyle="1" w:styleId="City">
    <w:name w:val="City"/>
    <w:basedOn w:val="a0"/>
    <w:rPr>
      <w:shd w:val="clear" w:color="auto" w:fill="D7D7D7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40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Pr>
      <w:shd w:val="clear" w:color="auto" w:fill="97C5D1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5">
    <w:name w:val="Normal Indent"/>
    <w:basedOn w:val="a"/>
    <w:qFormat/>
    <w:pPr>
      <w:ind w:firstLine="480"/>
    </w:pPr>
    <w:rPr>
      <w:sz w:val="22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styleId="af6">
    <w:name w:val="Balloon Text"/>
    <w:basedOn w:val="a"/>
    <w:rPr>
      <w:rFonts w:ascii="Calibri" w:eastAsia="Calibri" w:hAnsi="Calibri" w:cs="Calibri"/>
      <w:color w:val="000000"/>
      <w:sz w:val="16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paragraph" w:styleId="af7">
    <w:name w:val="List"/>
    <w:basedOn w:val="a"/>
    <w:pPr>
      <w:spacing w:line="360" w:lineRule="auto"/>
      <w:ind w:left="400" w:hanging="400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Pr>
      <w:shd w:val="clear" w:color="auto" w:fill="FFF6A4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0">
    <w:name w:val="List 3"/>
    <w:basedOn w:val="a"/>
    <w:pPr>
      <w:spacing w:line="360" w:lineRule="auto"/>
      <w:ind w:left="1200" w:hanging="400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styleId="af8">
    <w:name w:val="Subtitle"/>
    <w:basedOn w:val="a"/>
    <w:qFormat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Pr>
      <w:shd w:val="clear" w:color="auto" w:fill="FFF9C9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customStyle="1" w:styleId="ChapterNumber">
    <w:name w:val="Chapter Number"/>
    <w:basedOn w:val="a"/>
    <w:rPr>
      <w:rFonts w:ascii="Calibri" w:eastAsia="Calibri" w:hAnsi="Calibri" w:cs="Calibri"/>
    </w:rPr>
  </w:style>
  <w:style w:type="paragraph" w:styleId="50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Pr>
      <w:shd w:val="clear" w:color="auto" w:fill="F2DDFF"/>
    </w:rPr>
  </w:style>
  <w:style w:type="paragraph" w:styleId="af9">
    <w:name w:val="caption"/>
    <w:basedOn w:val="a"/>
    <w:pPr>
      <w:shd w:val="clear" w:color="auto" w:fill="FFF5ED"/>
      <w:spacing w:before="240" w:line="349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pPr>
      <w:ind w:left="1200" w:hanging="600"/>
    </w:pPr>
    <w:rPr>
      <w:rFonts w:eastAsia="Times New Roman" w:cs="Times New Roman"/>
      <w:sz w:val="22"/>
    </w:rPr>
  </w:style>
  <w:style w:type="paragraph" w:customStyle="1" w:styleId="List9">
    <w:name w:val="List 9"/>
    <w:basedOn w:val="a"/>
    <w:pPr>
      <w:ind w:left="1200" w:hanging="600"/>
    </w:pPr>
    <w:rPr>
      <w:rFonts w:eastAsia="Times New Roman" w:cs="Times New Roman"/>
      <w:sz w:val="22"/>
    </w:rPr>
  </w:style>
  <w:style w:type="character" w:customStyle="1" w:styleId="aa">
    <w:name w:val="フッター (文字)"/>
    <w:basedOn w:val="a0"/>
    <w:link w:val="a9"/>
    <w:uiPriority w:val="99"/>
    <w:rsid w:val="005F2067"/>
  </w:style>
  <w:style w:type="paragraph" w:styleId="afa">
    <w:name w:val="No Spacing"/>
    <w:uiPriority w:val="1"/>
    <w:qFormat/>
    <w:rsid w:val="00384440"/>
    <w:rPr>
      <w:rFonts w:asciiTheme="minorHAnsi" w:eastAsiaTheme="minorHAnsi" w:hAnsiTheme="minorHAnsi"/>
      <w:color w:val="auto"/>
      <w:kern w:val="0"/>
      <w:sz w:val="22"/>
      <w:szCs w:val="22"/>
      <w:lang w:eastAsia="en-US"/>
    </w:rPr>
  </w:style>
  <w:style w:type="paragraph" w:styleId="Web">
    <w:name w:val="Normal (Web)"/>
    <w:basedOn w:val="a"/>
    <w:uiPriority w:val="99"/>
    <w:semiHidden/>
    <w:unhideWhenUsed/>
    <w:rsid w:val="00A27DA5"/>
    <w:rPr>
      <w:rFonts w:cs="Times New Roman"/>
    </w:rPr>
  </w:style>
  <w:style w:type="character" w:customStyle="1" w:styleId="af">
    <w:name w:val="コメント文字列 (文字)"/>
    <w:aliases w:val="Char11 (文字)"/>
    <w:basedOn w:val="a0"/>
    <w:link w:val="ae"/>
    <w:uiPriority w:val="99"/>
    <w:qFormat/>
    <w:rsid w:val="00D40CC5"/>
    <w:rPr>
      <w:rFonts w:ascii="Calibri" w:eastAsia="Calibri" w:hAnsi="Calibri" w:cs="Calibri"/>
      <w:sz w:val="20"/>
    </w:rPr>
  </w:style>
  <w:style w:type="character" w:customStyle="1" w:styleId="UnresolvedMention2">
    <w:name w:val="Unresolved Mention2"/>
    <w:basedOn w:val="a0"/>
    <w:uiPriority w:val="99"/>
    <w:semiHidden/>
    <w:unhideWhenUsed/>
    <w:rsid w:val="00566A5C"/>
    <w:rPr>
      <w:color w:val="605E5C"/>
      <w:shd w:val="clear" w:color="auto" w:fill="E1DFDD"/>
    </w:rPr>
  </w:style>
  <w:style w:type="character" w:styleId="afb">
    <w:name w:val="FollowedHyperlink"/>
    <w:basedOn w:val="a0"/>
    <w:uiPriority w:val="99"/>
    <w:semiHidden/>
    <w:unhideWhenUsed/>
    <w:rsid w:val="00A30E1C"/>
    <w:rPr>
      <w:color w:val="954F72" w:themeColor="followedHyperlink"/>
      <w:u w:val="single"/>
    </w:rPr>
  </w:style>
  <w:style w:type="table" w:customStyle="1" w:styleId="10">
    <w:name w:val="表 (格子)1"/>
    <w:basedOn w:val="a1"/>
    <w:next w:val="a3"/>
    <w:uiPriority w:val="39"/>
    <w:rsid w:val="00903952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1">
    <w:name w:val="表 (格子)2"/>
    <w:basedOn w:val="a1"/>
    <w:next w:val="a3"/>
    <w:uiPriority w:val="39"/>
    <w:rsid w:val="00BD7C59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1">
    <w:name w:val="表 (格子)3"/>
    <w:basedOn w:val="a1"/>
    <w:next w:val="a3"/>
    <w:uiPriority w:val="39"/>
    <w:rsid w:val="00AB33A2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1">
    <w:name w:val="表 (格子)4"/>
    <w:basedOn w:val="a1"/>
    <w:next w:val="a3"/>
    <w:uiPriority w:val="39"/>
    <w:rsid w:val="00373C12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1">
    <w:name w:val="表 (格子)5"/>
    <w:basedOn w:val="a1"/>
    <w:next w:val="a3"/>
    <w:uiPriority w:val="39"/>
    <w:rsid w:val="00424DB1"/>
    <w:rPr>
      <w:rFonts w:ascii="Century" w:eastAsia="ＭＳ 明朝" w:hAnsi="Century"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c">
    <w:name w:val="Strong"/>
    <w:basedOn w:val="a0"/>
    <w:uiPriority w:val="22"/>
    <w:qFormat/>
    <w:rsid w:val="00A3045B"/>
    <w:rPr>
      <w:b/>
      <w:bCs/>
    </w:rPr>
  </w:style>
  <w:style w:type="character" w:customStyle="1" w:styleId="font101">
    <w:name w:val="font101"/>
    <w:basedOn w:val="a0"/>
    <w:qFormat/>
    <w:rsid w:val="00A17002"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a8">
    <w:name w:val="ヘッダー (文字)"/>
    <w:basedOn w:val="a0"/>
    <w:link w:val="a7"/>
    <w:uiPriority w:val="99"/>
    <w:rsid w:val="00B923D2"/>
  </w:style>
  <w:style w:type="character" w:styleId="afd">
    <w:name w:val="Unresolved Mention"/>
    <w:basedOn w:val="a0"/>
    <w:uiPriority w:val="99"/>
    <w:semiHidden/>
    <w:unhideWhenUsed/>
    <w:rsid w:val="00203D67"/>
    <w:rPr>
      <w:color w:val="605E5C"/>
      <w:shd w:val="clear" w:color="auto" w:fill="E1DFDD"/>
    </w:rPr>
  </w:style>
  <w:style w:type="character" w:styleId="afe">
    <w:name w:val="Placeholder Text"/>
    <w:basedOn w:val="a0"/>
    <w:uiPriority w:val="99"/>
    <w:rsid w:val="00EA1B18"/>
    <w:rPr>
      <w:color w:val="666666"/>
    </w:rPr>
  </w:style>
  <w:style w:type="table" w:customStyle="1" w:styleId="60">
    <w:name w:val="表 (格子)6"/>
    <w:basedOn w:val="a1"/>
    <w:next w:val="a3"/>
    <w:uiPriority w:val="39"/>
    <w:rsid w:val="007D149D"/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9846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0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39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2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05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12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61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3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34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4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3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20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8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80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79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88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8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96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7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mbria-Calibri">
      <a:majorFont>
        <a:latin typeface="Cambria" panose="02040503050406030204"/>
        <a:ea typeface=""/>
        <a:cs typeface=""/>
        <a:font script="Jpan" typeface="ＭＳ Ｐゴシック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Ｐゴシック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9E9A6A-7065-4573-A6BE-6BB3832199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5</TotalTime>
  <Pages>2</Pages>
  <Words>378</Words>
  <Characters>2160</Characters>
  <Application>Microsoft Office Word</Application>
  <DocSecurity>0</DocSecurity>
  <Lines>18</Lines>
  <Paragraphs>5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igo sakamoto</dc:creator>
  <cp:keywords>fileTagC:3dcec0088da03da6097ded75ad6e499b3eb75198</cp:keywords>
  <dc:description/>
  <cp:lastModifiedBy>daigo sakamoto</cp:lastModifiedBy>
  <cp:revision>122</cp:revision>
  <dcterms:created xsi:type="dcterms:W3CDTF">2025-04-20T22:52:00Z</dcterms:created>
  <dcterms:modified xsi:type="dcterms:W3CDTF">2026-06-26T17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136057111a0fdf09ca05e1798987483d3c851f161d0b6cd8a7d3f15fa0159b0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421</vt:lpwstr>
  </property>
  <property fmtid="{D5CDD505-2E9C-101B-9397-08002B2CF9AE}" pid="9" name="Merops client version">
    <vt:lpwstr>*</vt:lpwstr>
  </property>
  <property fmtid="{D5CDD505-2E9C-101B-9397-08002B2CF9AE}" pid="10" name="Merops comment count">
    <vt:lpwstr>0</vt:lpwstr>
  </property>
  <property fmtid="{D5CDD505-2E9C-101B-9397-08002B2CF9AE}" pid="11" name="Merops DOI links count">
    <vt:lpwstr>36</vt:lpwstr>
  </property>
  <property fmtid="{D5CDD505-2E9C-101B-9397-08002B2CF9AE}" pid="12" name="Merops email addresses count">
    <vt:lpwstr>2</vt:lpwstr>
  </property>
  <property fmtid="{D5CDD505-2E9C-101B-9397-08002B2CF9AE}" pid="13" name="Merops figures count">
    <vt:lpwstr>6</vt:lpwstr>
  </property>
  <property fmtid="{D5CDD505-2E9C-101B-9397-08002B2CF9AE}" pid="14" name="Merops footnotes/endnotes count">
    <vt:lpwstr>0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*</vt:lpwstr>
  </property>
  <property fmtid="{D5CDD505-2E9C-101B-9397-08002B2CF9AE}" pid="17" name="Merops intra-document links count">
    <vt:lpwstr>0</vt:lpwstr>
  </property>
  <property fmtid="{D5CDD505-2E9C-101B-9397-08002B2CF9AE}" pid="18" name="Merops processed date">
    <vt:lpwstr>2022/04/25 04:37:49 AM</vt:lpwstr>
  </property>
  <property fmtid="{D5CDD505-2E9C-101B-9397-08002B2CF9AE}" pid="19" name="Merops PubMed links count">
    <vt:lpwstr>39</vt:lpwstr>
  </property>
  <property fmtid="{D5CDD505-2E9C-101B-9397-08002B2CF9AE}" pid="20" name="Merops references count">
    <vt:lpwstr>40</vt:lpwstr>
  </property>
  <property fmtid="{D5CDD505-2E9C-101B-9397-08002B2CF9AE}" pid="21" name="Merops Scopus links count">
    <vt:lpwstr>0</vt:lpwstr>
  </property>
  <property fmtid="{D5CDD505-2E9C-101B-9397-08002B2CF9AE}" pid="22" name="Merops server path">
    <vt:lpwstr>*</vt:lpwstr>
  </property>
  <property fmtid="{D5CDD505-2E9C-101B-9397-08002B2CF9AE}" pid="23" name="Merops Standard Set">
    <vt:lpwstr>*</vt:lpwstr>
  </property>
  <property fmtid="{D5CDD505-2E9C-101B-9397-08002B2CF9AE}" pid="24" name="Merops Standard Set modified">
    <vt:lpwstr>*</vt:lpwstr>
  </property>
  <property fmtid="{D5CDD505-2E9C-101B-9397-08002B2CF9AE}" pid="25" name="Merops tables count">
    <vt:lpwstr>3</vt:lpwstr>
  </property>
  <property fmtid="{D5CDD505-2E9C-101B-9397-08002B2CF9AE}" pid="26" name="Merops word count">
    <vt:lpwstr>6831</vt:lpwstr>
  </property>
  <property fmtid="{D5CDD505-2E9C-101B-9397-08002B2CF9AE}" pid="27" name="Merops WorldCat links count">
    <vt:lpwstr>0</vt:lpwstr>
  </property>
  <property fmtid="{D5CDD505-2E9C-101B-9397-08002B2CF9AE}" pid="28" name="ppub">
    <vt:lpwstr/>
  </property>
  <property fmtid="{D5CDD505-2E9C-101B-9397-08002B2CF9AE}" pid="29" name="Publisher">
    <vt:lpwstr/>
  </property>
  <property fmtid="{D5CDD505-2E9C-101B-9397-08002B2CF9AE}" pid="30" name="Publisher-location">
    <vt:lpwstr/>
  </property>
  <property fmtid="{D5CDD505-2E9C-101B-9397-08002B2CF9AE}" pid="31" name="ReceivedDate">
    <vt:lpwstr/>
  </property>
  <property fmtid="{D5CDD505-2E9C-101B-9397-08002B2CF9AE}" pid="32" name="Reference citation style">
    <vt:lpwstr>numerical</vt:lpwstr>
  </property>
  <property fmtid="{D5CDD505-2E9C-101B-9397-08002B2CF9AE}" pid="33" name="Source">
    <vt:lpwstr/>
  </property>
  <property fmtid="{D5CDD505-2E9C-101B-9397-08002B2CF9AE}" pid="34" name="Source-abbreviated">
    <vt:lpwstr/>
  </property>
  <property fmtid="{D5CDD505-2E9C-101B-9397-08002B2CF9AE}" pid="35" name="Source-short">
    <vt:lpwstr/>
  </property>
  <property fmtid="{D5CDD505-2E9C-101B-9397-08002B2CF9AE}" pid="36" name="Subject">
    <vt:lpwstr/>
  </property>
</Properties>
</file>